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E3189" w14:textId="1DAD0FB7" w:rsidR="0072092F" w:rsidRDefault="00836320" w:rsidP="00231BE7">
      <w:pPr>
        <w:pStyle w:val="Heading2"/>
        <w:rPr>
          <w:lang w:val="en-US"/>
        </w:rPr>
      </w:pPr>
      <w:r>
        <w:rPr>
          <w:lang w:val="en-US"/>
        </w:rPr>
        <w:t>Supplementary m</w:t>
      </w:r>
      <w:r w:rsidR="00C278D0">
        <w:rPr>
          <w:lang w:val="en-US"/>
        </w:rPr>
        <w:t>aterials and methods</w:t>
      </w:r>
    </w:p>
    <w:p w14:paraId="5CD4128B" w14:textId="71BD2DD1" w:rsidR="00544BEC" w:rsidRDefault="00544BEC" w:rsidP="00544BEC">
      <w:pPr>
        <w:pStyle w:val="Heading3"/>
        <w:rPr>
          <w:lang w:val="en-US"/>
        </w:rPr>
      </w:pPr>
      <w:r>
        <w:rPr>
          <w:lang w:val="en-US"/>
        </w:rPr>
        <w:t>Table of contents</w:t>
      </w:r>
    </w:p>
    <w:p w14:paraId="0A257E1F" w14:textId="3318DE95" w:rsidR="00411D8F" w:rsidRDefault="00196D58" w:rsidP="00411D8F">
      <w:pPr>
        <w:pStyle w:val="TOC4"/>
        <w:tabs>
          <w:tab w:val="right" w:leader="dot" w:pos="9062"/>
        </w:tabs>
        <w:ind w:left="284"/>
        <w:rPr>
          <w:rFonts w:asciiTheme="minorHAnsi" w:eastAsiaTheme="minorEastAsia" w:hAnsiTheme="minorHAnsi" w:cstheme="minorBidi"/>
          <w:noProof/>
          <w:lang w:eastAsia="fr-CH"/>
        </w:rPr>
      </w:pPr>
      <w:r>
        <w:rPr>
          <w:lang w:val="en-US"/>
        </w:rPr>
        <w:fldChar w:fldCharType="begin"/>
      </w:r>
      <w:r>
        <w:rPr>
          <w:lang w:val="en-US"/>
        </w:rPr>
        <w:instrText xml:space="preserve"> TOC \o "4-4" \h \z \u </w:instrText>
      </w:r>
      <w:r>
        <w:rPr>
          <w:lang w:val="en-US"/>
        </w:rPr>
        <w:fldChar w:fldCharType="separate"/>
      </w:r>
      <w:hyperlink w:anchor="_Toc225930861" w:history="1">
        <w:r w:rsidR="00411D8F" w:rsidRPr="00333A1E">
          <w:rPr>
            <w:rStyle w:val="Hyperlink"/>
            <w:noProof/>
            <w:lang w:val="en-US"/>
          </w:rPr>
          <w:t>List of strains used and generated in this study</w:t>
        </w:r>
        <w:r w:rsidR="00411D8F">
          <w:rPr>
            <w:noProof/>
            <w:webHidden/>
          </w:rPr>
          <w:tab/>
        </w:r>
        <w:r w:rsidR="00411D8F">
          <w:rPr>
            <w:noProof/>
            <w:webHidden/>
          </w:rPr>
          <w:fldChar w:fldCharType="begin"/>
        </w:r>
        <w:r w:rsidR="00411D8F">
          <w:rPr>
            <w:noProof/>
            <w:webHidden/>
          </w:rPr>
          <w:instrText xml:space="preserve"> PAGEREF _Toc225930861 \h </w:instrText>
        </w:r>
        <w:r w:rsidR="00411D8F">
          <w:rPr>
            <w:noProof/>
            <w:webHidden/>
          </w:rPr>
        </w:r>
        <w:r w:rsidR="00411D8F">
          <w:rPr>
            <w:noProof/>
            <w:webHidden/>
          </w:rPr>
          <w:fldChar w:fldCharType="separate"/>
        </w:r>
        <w:r w:rsidR="00411D8F">
          <w:rPr>
            <w:noProof/>
            <w:webHidden/>
          </w:rPr>
          <w:t>1</w:t>
        </w:r>
        <w:r w:rsidR="00411D8F">
          <w:rPr>
            <w:noProof/>
            <w:webHidden/>
          </w:rPr>
          <w:fldChar w:fldCharType="end"/>
        </w:r>
      </w:hyperlink>
    </w:p>
    <w:p w14:paraId="5B642C00" w14:textId="49FFDAB1" w:rsidR="00411D8F" w:rsidRDefault="00411D8F" w:rsidP="00411D8F">
      <w:pPr>
        <w:pStyle w:val="TOC4"/>
        <w:tabs>
          <w:tab w:val="right" w:leader="dot" w:pos="9062"/>
        </w:tabs>
        <w:ind w:left="284"/>
        <w:rPr>
          <w:rFonts w:asciiTheme="minorHAnsi" w:eastAsiaTheme="minorEastAsia" w:hAnsiTheme="minorHAnsi" w:cstheme="minorBidi"/>
          <w:noProof/>
          <w:lang w:eastAsia="fr-CH"/>
        </w:rPr>
      </w:pPr>
      <w:hyperlink w:anchor="_Toc225930862" w:history="1">
        <w:r w:rsidRPr="00333A1E">
          <w:rPr>
            <w:rStyle w:val="Hyperlink"/>
            <w:noProof/>
            <w:lang w:val="en-US"/>
          </w:rPr>
          <w:t>Plasmids used in this study</w:t>
        </w:r>
        <w:r>
          <w:rPr>
            <w:noProof/>
            <w:webHidden/>
          </w:rPr>
          <w:tab/>
        </w:r>
        <w:r>
          <w:rPr>
            <w:noProof/>
            <w:webHidden/>
          </w:rPr>
          <w:fldChar w:fldCharType="begin"/>
        </w:r>
        <w:r>
          <w:rPr>
            <w:noProof/>
            <w:webHidden/>
          </w:rPr>
          <w:instrText xml:space="preserve"> PAGEREF _Toc225930862 \h </w:instrText>
        </w:r>
        <w:r>
          <w:rPr>
            <w:noProof/>
            <w:webHidden/>
          </w:rPr>
        </w:r>
        <w:r>
          <w:rPr>
            <w:noProof/>
            <w:webHidden/>
          </w:rPr>
          <w:fldChar w:fldCharType="separate"/>
        </w:r>
        <w:r>
          <w:rPr>
            <w:noProof/>
            <w:webHidden/>
          </w:rPr>
          <w:t>5</w:t>
        </w:r>
        <w:r>
          <w:rPr>
            <w:noProof/>
            <w:webHidden/>
          </w:rPr>
          <w:fldChar w:fldCharType="end"/>
        </w:r>
      </w:hyperlink>
    </w:p>
    <w:p w14:paraId="2CF8D371" w14:textId="73A829EE" w:rsidR="00411D8F" w:rsidRDefault="00411D8F" w:rsidP="00411D8F">
      <w:pPr>
        <w:pStyle w:val="TOC4"/>
        <w:tabs>
          <w:tab w:val="right" w:leader="dot" w:pos="9062"/>
        </w:tabs>
        <w:ind w:left="284"/>
        <w:rPr>
          <w:rFonts w:asciiTheme="minorHAnsi" w:eastAsiaTheme="minorEastAsia" w:hAnsiTheme="minorHAnsi" w:cstheme="minorBidi"/>
          <w:noProof/>
          <w:lang w:eastAsia="fr-CH"/>
        </w:rPr>
      </w:pPr>
      <w:hyperlink w:anchor="_Toc225930863" w:history="1">
        <w:r w:rsidRPr="00333A1E">
          <w:rPr>
            <w:rStyle w:val="Hyperlink"/>
            <w:noProof/>
            <w:lang w:val="en-US"/>
          </w:rPr>
          <w:t xml:space="preserve">ChIP-seq data and RNA-seq data </w:t>
        </w:r>
        <w:r w:rsidRPr="00333A1E">
          <w:rPr>
            <w:rStyle w:val="Hyperlink"/>
            <w:i/>
            <w:iCs/>
            <w:noProof/>
            <w:lang w:val="en-US"/>
          </w:rPr>
          <w:t>in silico</w:t>
        </w:r>
        <w:r w:rsidRPr="00333A1E">
          <w:rPr>
            <w:rStyle w:val="Hyperlink"/>
            <w:noProof/>
            <w:lang w:val="en-US"/>
          </w:rPr>
          <w:t xml:space="preserve"> analysis</w:t>
        </w:r>
        <w:r>
          <w:rPr>
            <w:noProof/>
            <w:webHidden/>
          </w:rPr>
          <w:tab/>
        </w:r>
        <w:r>
          <w:rPr>
            <w:noProof/>
            <w:webHidden/>
          </w:rPr>
          <w:fldChar w:fldCharType="begin"/>
        </w:r>
        <w:r>
          <w:rPr>
            <w:noProof/>
            <w:webHidden/>
          </w:rPr>
          <w:instrText xml:space="preserve"> PAGEREF _Toc225930863 \h </w:instrText>
        </w:r>
        <w:r>
          <w:rPr>
            <w:noProof/>
            <w:webHidden/>
          </w:rPr>
        </w:r>
        <w:r>
          <w:rPr>
            <w:noProof/>
            <w:webHidden/>
          </w:rPr>
          <w:fldChar w:fldCharType="separate"/>
        </w:r>
        <w:r>
          <w:rPr>
            <w:noProof/>
            <w:webHidden/>
          </w:rPr>
          <w:t>7</w:t>
        </w:r>
        <w:r>
          <w:rPr>
            <w:noProof/>
            <w:webHidden/>
          </w:rPr>
          <w:fldChar w:fldCharType="end"/>
        </w:r>
      </w:hyperlink>
    </w:p>
    <w:p w14:paraId="60D46EEA" w14:textId="3F29D7DA" w:rsidR="00411D8F" w:rsidRDefault="00411D8F" w:rsidP="00411D8F">
      <w:pPr>
        <w:pStyle w:val="TOC4"/>
        <w:tabs>
          <w:tab w:val="right" w:leader="dot" w:pos="9062"/>
        </w:tabs>
        <w:ind w:left="284"/>
        <w:rPr>
          <w:rFonts w:asciiTheme="minorHAnsi" w:eastAsiaTheme="minorEastAsia" w:hAnsiTheme="minorHAnsi" w:cstheme="minorBidi"/>
          <w:noProof/>
          <w:lang w:eastAsia="fr-CH"/>
        </w:rPr>
      </w:pPr>
      <w:hyperlink w:anchor="_Toc225930864" w:history="1">
        <w:r w:rsidRPr="00333A1E">
          <w:rPr>
            <w:rStyle w:val="Hyperlink"/>
            <w:noProof/>
            <w:lang w:val="en-US"/>
          </w:rPr>
          <w:t>Protein extraction and complex purification using the GFP-trapping system</w:t>
        </w:r>
        <w:r>
          <w:rPr>
            <w:noProof/>
            <w:webHidden/>
          </w:rPr>
          <w:tab/>
        </w:r>
        <w:r>
          <w:rPr>
            <w:noProof/>
            <w:webHidden/>
          </w:rPr>
          <w:fldChar w:fldCharType="begin"/>
        </w:r>
        <w:r>
          <w:rPr>
            <w:noProof/>
            <w:webHidden/>
          </w:rPr>
          <w:instrText xml:space="preserve"> PAGEREF _Toc225930864 \h </w:instrText>
        </w:r>
        <w:r>
          <w:rPr>
            <w:noProof/>
            <w:webHidden/>
          </w:rPr>
        </w:r>
        <w:r>
          <w:rPr>
            <w:noProof/>
            <w:webHidden/>
          </w:rPr>
          <w:fldChar w:fldCharType="separate"/>
        </w:r>
        <w:r>
          <w:rPr>
            <w:noProof/>
            <w:webHidden/>
          </w:rPr>
          <w:t>10</w:t>
        </w:r>
        <w:r>
          <w:rPr>
            <w:noProof/>
            <w:webHidden/>
          </w:rPr>
          <w:fldChar w:fldCharType="end"/>
        </w:r>
      </w:hyperlink>
    </w:p>
    <w:p w14:paraId="50AFF12E" w14:textId="2234DC12" w:rsidR="00411D8F" w:rsidRDefault="00411D8F" w:rsidP="00411D8F">
      <w:pPr>
        <w:pStyle w:val="TOC4"/>
        <w:tabs>
          <w:tab w:val="right" w:leader="dot" w:pos="9062"/>
        </w:tabs>
        <w:ind w:left="284"/>
        <w:rPr>
          <w:rFonts w:asciiTheme="minorHAnsi" w:eastAsiaTheme="minorEastAsia" w:hAnsiTheme="minorHAnsi" w:cstheme="minorBidi"/>
          <w:noProof/>
          <w:lang w:eastAsia="fr-CH"/>
        </w:rPr>
      </w:pPr>
      <w:hyperlink w:anchor="_Toc225930865" w:history="1">
        <w:r w:rsidRPr="00333A1E">
          <w:rPr>
            <w:rStyle w:val="Hyperlink"/>
            <w:noProof/>
            <w:lang w:val="en-US"/>
          </w:rPr>
          <w:t>Proximity-labeling, extraction and precipitation of biotinylated proteins - TurboID</w:t>
        </w:r>
        <w:r>
          <w:rPr>
            <w:noProof/>
            <w:webHidden/>
          </w:rPr>
          <w:tab/>
        </w:r>
        <w:r>
          <w:rPr>
            <w:noProof/>
            <w:webHidden/>
          </w:rPr>
          <w:fldChar w:fldCharType="begin"/>
        </w:r>
        <w:r>
          <w:rPr>
            <w:noProof/>
            <w:webHidden/>
          </w:rPr>
          <w:instrText xml:space="preserve"> PAGEREF _Toc225930865 \h </w:instrText>
        </w:r>
        <w:r>
          <w:rPr>
            <w:noProof/>
            <w:webHidden/>
          </w:rPr>
        </w:r>
        <w:r>
          <w:rPr>
            <w:noProof/>
            <w:webHidden/>
          </w:rPr>
          <w:fldChar w:fldCharType="separate"/>
        </w:r>
        <w:r>
          <w:rPr>
            <w:noProof/>
            <w:webHidden/>
          </w:rPr>
          <w:t>11</w:t>
        </w:r>
        <w:r>
          <w:rPr>
            <w:noProof/>
            <w:webHidden/>
          </w:rPr>
          <w:fldChar w:fldCharType="end"/>
        </w:r>
      </w:hyperlink>
    </w:p>
    <w:p w14:paraId="08C45A51" w14:textId="425C6B18" w:rsidR="00411D8F" w:rsidRDefault="00411D8F" w:rsidP="00411D8F">
      <w:pPr>
        <w:pStyle w:val="TOC4"/>
        <w:tabs>
          <w:tab w:val="right" w:leader="dot" w:pos="9062"/>
        </w:tabs>
        <w:ind w:left="284"/>
        <w:rPr>
          <w:rFonts w:asciiTheme="minorHAnsi" w:eastAsiaTheme="minorEastAsia" w:hAnsiTheme="minorHAnsi" w:cstheme="minorBidi"/>
          <w:noProof/>
          <w:lang w:eastAsia="fr-CH"/>
        </w:rPr>
      </w:pPr>
      <w:hyperlink w:anchor="_Toc225930866" w:history="1">
        <w:r w:rsidRPr="00333A1E">
          <w:rPr>
            <w:rStyle w:val="Hyperlink"/>
            <w:noProof/>
            <w:lang w:val="en-US"/>
          </w:rPr>
          <w:t>Immunoblotting – Western blotting</w:t>
        </w:r>
        <w:r>
          <w:rPr>
            <w:noProof/>
            <w:webHidden/>
          </w:rPr>
          <w:tab/>
        </w:r>
        <w:r>
          <w:rPr>
            <w:noProof/>
            <w:webHidden/>
          </w:rPr>
          <w:fldChar w:fldCharType="begin"/>
        </w:r>
        <w:r>
          <w:rPr>
            <w:noProof/>
            <w:webHidden/>
          </w:rPr>
          <w:instrText xml:space="preserve"> PAGEREF _Toc225930866 \h </w:instrText>
        </w:r>
        <w:r>
          <w:rPr>
            <w:noProof/>
            <w:webHidden/>
          </w:rPr>
        </w:r>
        <w:r>
          <w:rPr>
            <w:noProof/>
            <w:webHidden/>
          </w:rPr>
          <w:fldChar w:fldCharType="separate"/>
        </w:r>
        <w:r>
          <w:rPr>
            <w:noProof/>
            <w:webHidden/>
          </w:rPr>
          <w:t>12</w:t>
        </w:r>
        <w:r>
          <w:rPr>
            <w:noProof/>
            <w:webHidden/>
          </w:rPr>
          <w:fldChar w:fldCharType="end"/>
        </w:r>
      </w:hyperlink>
    </w:p>
    <w:p w14:paraId="6FC9786A" w14:textId="0C06C795" w:rsidR="00411D8F" w:rsidRDefault="00411D8F" w:rsidP="00411D8F">
      <w:pPr>
        <w:pStyle w:val="TOC4"/>
        <w:tabs>
          <w:tab w:val="right" w:leader="dot" w:pos="9062"/>
        </w:tabs>
        <w:ind w:left="284"/>
        <w:rPr>
          <w:rFonts w:asciiTheme="minorHAnsi" w:eastAsiaTheme="minorEastAsia" w:hAnsiTheme="minorHAnsi" w:cstheme="minorBidi"/>
          <w:noProof/>
          <w:lang w:eastAsia="fr-CH"/>
        </w:rPr>
      </w:pPr>
      <w:hyperlink w:anchor="_Toc225930867" w:history="1">
        <w:r w:rsidRPr="00333A1E">
          <w:rPr>
            <w:rStyle w:val="Hyperlink"/>
            <w:noProof/>
            <w:lang w:val="en-US"/>
          </w:rPr>
          <w:t>Mass spectrometry – sample preparation</w:t>
        </w:r>
        <w:r>
          <w:rPr>
            <w:noProof/>
            <w:webHidden/>
          </w:rPr>
          <w:tab/>
        </w:r>
        <w:r>
          <w:rPr>
            <w:noProof/>
            <w:webHidden/>
          </w:rPr>
          <w:fldChar w:fldCharType="begin"/>
        </w:r>
        <w:r>
          <w:rPr>
            <w:noProof/>
            <w:webHidden/>
          </w:rPr>
          <w:instrText xml:space="preserve"> PAGEREF _Toc225930867 \h </w:instrText>
        </w:r>
        <w:r>
          <w:rPr>
            <w:noProof/>
            <w:webHidden/>
          </w:rPr>
        </w:r>
        <w:r>
          <w:rPr>
            <w:noProof/>
            <w:webHidden/>
          </w:rPr>
          <w:fldChar w:fldCharType="separate"/>
        </w:r>
        <w:r>
          <w:rPr>
            <w:noProof/>
            <w:webHidden/>
          </w:rPr>
          <w:t>13</w:t>
        </w:r>
        <w:r>
          <w:rPr>
            <w:noProof/>
            <w:webHidden/>
          </w:rPr>
          <w:fldChar w:fldCharType="end"/>
        </w:r>
      </w:hyperlink>
    </w:p>
    <w:p w14:paraId="1F1D740B" w14:textId="13FFA32D" w:rsidR="00411D8F" w:rsidRDefault="00411D8F" w:rsidP="00411D8F">
      <w:pPr>
        <w:pStyle w:val="TOC4"/>
        <w:tabs>
          <w:tab w:val="right" w:leader="dot" w:pos="9062"/>
        </w:tabs>
        <w:ind w:left="284"/>
        <w:rPr>
          <w:rFonts w:asciiTheme="minorHAnsi" w:eastAsiaTheme="minorEastAsia" w:hAnsiTheme="minorHAnsi" w:cstheme="minorBidi"/>
          <w:noProof/>
          <w:lang w:eastAsia="fr-CH"/>
        </w:rPr>
      </w:pPr>
      <w:hyperlink w:anchor="_Toc225930868" w:history="1">
        <w:r w:rsidRPr="00333A1E">
          <w:rPr>
            <w:rStyle w:val="Hyperlink"/>
            <w:noProof/>
            <w:lang w:val="en-US"/>
          </w:rPr>
          <w:t>Mass spectrometry analysis</w:t>
        </w:r>
        <w:r>
          <w:rPr>
            <w:noProof/>
            <w:webHidden/>
          </w:rPr>
          <w:tab/>
        </w:r>
        <w:r>
          <w:rPr>
            <w:noProof/>
            <w:webHidden/>
          </w:rPr>
          <w:fldChar w:fldCharType="begin"/>
        </w:r>
        <w:r>
          <w:rPr>
            <w:noProof/>
            <w:webHidden/>
          </w:rPr>
          <w:instrText xml:space="preserve"> PAGEREF _Toc225930868 \h </w:instrText>
        </w:r>
        <w:r>
          <w:rPr>
            <w:noProof/>
            <w:webHidden/>
          </w:rPr>
        </w:r>
        <w:r>
          <w:rPr>
            <w:noProof/>
            <w:webHidden/>
          </w:rPr>
          <w:fldChar w:fldCharType="separate"/>
        </w:r>
        <w:r>
          <w:rPr>
            <w:noProof/>
            <w:webHidden/>
          </w:rPr>
          <w:t>14</w:t>
        </w:r>
        <w:r>
          <w:rPr>
            <w:noProof/>
            <w:webHidden/>
          </w:rPr>
          <w:fldChar w:fldCharType="end"/>
        </w:r>
      </w:hyperlink>
    </w:p>
    <w:p w14:paraId="21C66FAB" w14:textId="47F99573" w:rsidR="00544BEC" w:rsidRPr="00544BEC" w:rsidRDefault="00196D58" w:rsidP="00544BEC">
      <w:pPr>
        <w:rPr>
          <w:lang w:val="en-US"/>
        </w:rPr>
      </w:pPr>
      <w:r>
        <w:rPr>
          <w:lang w:val="en-US"/>
        </w:rPr>
        <w:fldChar w:fldCharType="end"/>
      </w:r>
    </w:p>
    <w:p w14:paraId="1BAD1E0A" w14:textId="1EEAF930" w:rsidR="00C278D0" w:rsidRPr="00836320" w:rsidRDefault="006913A8" w:rsidP="00544BEC">
      <w:pPr>
        <w:pStyle w:val="Heading4"/>
        <w:rPr>
          <w:lang w:val="en-US"/>
        </w:rPr>
      </w:pPr>
      <w:bookmarkStart w:id="0" w:name="_Toc225930861"/>
      <w:r w:rsidRPr="00836320">
        <w:rPr>
          <w:lang w:val="en-US"/>
        </w:rPr>
        <w:t xml:space="preserve">List of </w:t>
      </w:r>
      <w:r w:rsidR="00790C96" w:rsidRPr="00836320">
        <w:rPr>
          <w:lang w:val="en-US"/>
        </w:rPr>
        <w:t>strains</w:t>
      </w:r>
      <w:r w:rsidRPr="00836320">
        <w:rPr>
          <w:lang w:val="en-US"/>
        </w:rPr>
        <w:t xml:space="preserve"> used</w:t>
      </w:r>
      <w:r w:rsidR="00CD2535" w:rsidRPr="00836320">
        <w:rPr>
          <w:lang w:val="en-US"/>
        </w:rPr>
        <w:t xml:space="preserve"> and</w:t>
      </w:r>
      <w:r w:rsidR="00766121" w:rsidRPr="00836320">
        <w:rPr>
          <w:lang w:val="en-US"/>
        </w:rPr>
        <w:t xml:space="preserve"> </w:t>
      </w:r>
      <w:r w:rsidR="00CD2535" w:rsidRPr="00836320">
        <w:rPr>
          <w:lang w:val="en-US"/>
        </w:rPr>
        <w:t>generated</w:t>
      </w:r>
      <w:r w:rsidRPr="00836320">
        <w:rPr>
          <w:lang w:val="en-US"/>
        </w:rPr>
        <w:t xml:space="preserve"> in this study</w:t>
      </w:r>
      <w:bookmarkEnd w:id="0"/>
    </w:p>
    <w:p w14:paraId="19DDA209" w14:textId="1A17D7E2" w:rsidR="00CD2535" w:rsidRDefault="00CD2535" w:rsidP="00BE1518">
      <w:pPr>
        <w:tabs>
          <w:tab w:val="left" w:pos="1843"/>
        </w:tabs>
        <w:ind w:left="1843" w:hanging="1843"/>
        <w:rPr>
          <w:lang w:val="en-US"/>
        </w:rPr>
      </w:pPr>
      <w:bookmarkStart w:id="1" w:name="_Hlk216355809"/>
      <w:r>
        <w:rPr>
          <w:lang w:val="en-US"/>
        </w:rPr>
        <w:t>N2 (Bristol)</w:t>
      </w:r>
      <w:r>
        <w:rPr>
          <w:lang w:val="en-US"/>
        </w:rPr>
        <w:tab/>
      </w:r>
      <w:r w:rsidR="005769F1">
        <w:rPr>
          <w:lang w:val="en-US"/>
        </w:rPr>
        <w:t>W</w:t>
      </w:r>
      <w:r>
        <w:rPr>
          <w:lang w:val="en-US"/>
        </w:rPr>
        <w:t>ildtype</w:t>
      </w:r>
    </w:p>
    <w:bookmarkEnd w:id="1"/>
    <w:p w14:paraId="76A6EBE2" w14:textId="2D15013F" w:rsidR="00E63A8D" w:rsidRDefault="00E63A8D" w:rsidP="0098329B">
      <w:pPr>
        <w:tabs>
          <w:tab w:val="left" w:pos="1843"/>
        </w:tabs>
        <w:ind w:left="1843" w:hanging="1843"/>
        <w:rPr>
          <w:lang w:val="en-US"/>
        </w:rPr>
      </w:pPr>
      <w:r>
        <w:rPr>
          <w:lang w:val="en-US"/>
        </w:rPr>
        <w:t>AV280</w:t>
      </w:r>
      <w:r>
        <w:rPr>
          <w:lang w:val="en-US"/>
        </w:rPr>
        <w:tab/>
      </w:r>
      <w:r w:rsidRPr="0098329B">
        <w:rPr>
          <w:i/>
          <w:iCs/>
          <w:lang w:val="en-US"/>
        </w:rPr>
        <w:t>unc-119(e2498) III; him-17(ok424) V; meIs5 [him-</w:t>
      </w:r>
      <w:proofErr w:type="gramStart"/>
      <w:r w:rsidRPr="0098329B">
        <w:rPr>
          <w:i/>
          <w:iCs/>
          <w:lang w:val="en-US"/>
        </w:rPr>
        <w:t>17::</w:t>
      </w:r>
      <w:proofErr w:type="gramEnd"/>
      <w:r w:rsidRPr="0098329B">
        <w:rPr>
          <w:i/>
          <w:iCs/>
          <w:lang w:val="en-US"/>
        </w:rPr>
        <w:t>GFP + unc-119(+)]</w:t>
      </w:r>
    </w:p>
    <w:p w14:paraId="4A9CEBDB" w14:textId="69A794DE" w:rsidR="00ED4587" w:rsidRPr="00ED4587" w:rsidRDefault="00ED4587" w:rsidP="00BE1518">
      <w:pPr>
        <w:tabs>
          <w:tab w:val="left" w:pos="1843"/>
        </w:tabs>
        <w:ind w:left="1843" w:hanging="1843"/>
        <w:rPr>
          <w:lang w:val="en-US"/>
        </w:rPr>
      </w:pPr>
      <w:bookmarkStart w:id="2" w:name="_Hlk215748835"/>
      <w:r w:rsidRPr="00ED4587">
        <w:rPr>
          <w:lang w:val="en-US"/>
        </w:rPr>
        <w:t>CER414</w:t>
      </w:r>
      <w:r>
        <w:rPr>
          <w:lang w:val="en-US"/>
        </w:rPr>
        <w:tab/>
      </w:r>
      <w:r w:rsidRPr="0098329B">
        <w:rPr>
          <w:i/>
          <w:iCs/>
          <w:lang w:val="en-US"/>
        </w:rPr>
        <w:t>pgl-1(cer70[pgl-</w:t>
      </w:r>
      <w:proofErr w:type="gramStart"/>
      <w:r w:rsidRPr="0098329B">
        <w:rPr>
          <w:i/>
          <w:iCs/>
          <w:lang w:val="en-US"/>
        </w:rPr>
        <w:t>1::</w:t>
      </w:r>
      <w:proofErr w:type="spellStart"/>
      <w:proofErr w:type="gramEnd"/>
      <w:r w:rsidRPr="0098329B">
        <w:rPr>
          <w:i/>
          <w:iCs/>
          <w:lang w:val="en-US"/>
        </w:rPr>
        <w:t>mcherry</w:t>
      </w:r>
      <w:proofErr w:type="spellEnd"/>
      <w:r w:rsidRPr="0098329B">
        <w:rPr>
          <w:i/>
          <w:iCs/>
          <w:lang w:val="en-US"/>
        </w:rPr>
        <w:t>]) IV</w:t>
      </w:r>
      <w:r w:rsidRPr="00ED4587">
        <w:rPr>
          <w:lang w:val="en-US"/>
        </w:rPr>
        <w:t xml:space="preserve"> </w:t>
      </w:r>
    </w:p>
    <w:bookmarkEnd w:id="2"/>
    <w:p w14:paraId="66168D00" w14:textId="4C5DEEBF" w:rsidR="00E63A8D" w:rsidRPr="00D71048" w:rsidRDefault="00E63A8D" w:rsidP="00BE1518">
      <w:pPr>
        <w:tabs>
          <w:tab w:val="left" w:pos="1843"/>
        </w:tabs>
        <w:ind w:left="1843" w:hanging="1843"/>
        <w:rPr>
          <w:lang w:val="en-US"/>
        </w:rPr>
      </w:pPr>
      <w:r>
        <w:rPr>
          <w:lang w:val="en-US"/>
        </w:rPr>
        <w:t>CWC19</w:t>
      </w:r>
      <w:r>
        <w:rPr>
          <w:lang w:val="en-US"/>
        </w:rPr>
        <w:tab/>
      </w:r>
      <w:r w:rsidRPr="0098329B">
        <w:rPr>
          <w:i/>
          <w:iCs/>
          <w:lang w:val="en-US"/>
        </w:rPr>
        <w:t>lsl-1(ljm1) I/tmC18[dpy-5(tmls1200)] I</w:t>
      </w:r>
    </w:p>
    <w:p w14:paraId="0A2C38D5" w14:textId="77777777" w:rsidR="00E63A8D" w:rsidRPr="0098329B" w:rsidRDefault="00E63A8D" w:rsidP="00BE1518">
      <w:pPr>
        <w:tabs>
          <w:tab w:val="left" w:pos="1843"/>
        </w:tabs>
        <w:ind w:left="1843" w:hanging="1843"/>
        <w:rPr>
          <w:i/>
          <w:iCs/>
          <w:lang w:val="en-US"/>
        </w:rPr>
      </w:pPr>
      <w:r>
        <w:rPr>
          <w:lang w:val="en-US"/>
        </w:rPr>
        <w:t>CWC22</w:t>
      </w:r>
      <w:r>
        <w:rPr>
          <w:lang w:val="en-US"/>
        </w:rPr>
        <w:tab/>
      </w:r>
      <w:r w:rsidRPr="0098329B">
        <w:rPr>
          <w:i/>
          <w:iCs/>
          <w:lang w:val="en-US"/>
        </w:rPr>
        <w:t xml:space="preserve">lsl-1(tm4769) I/tmC18[dpy-5(tmls1200)] I </w:t>
      </w:r>
    </w:p>
    <w:p w14:paraId="724CFA2F" w14:textId="1112DF37" w:rsidR="00E63A8D" w:rsidRDefault="00E63A8D" w:rsidP="0098329B">
      <w:pPr>
        <w:tabs>
          <w:tab w:val="left" w:pos="1843"/>
        </w:tabs>
        <w:ind w:left="1843" w:hanging="1843"/>
        <w:rPr>
          <w:lang w:val="en-US"/>
        </w:rPr>
      </w:pPr>
      <w:r>
        <w:rPr>
          <w:lang w:val="en-US"/>
        </w:rPr>
        <w:t>CWC37</w:t>
      </w:r>
      <w:r>
        <w:rPr>
          <w:lang w:val="en-US"/>
        </w:rPr>
        <w:tab/>
      </w:r>
      <w:r w:rsidRPr="0098329B">
        <w:rPr>
          <w:i/>
          <w:iCs/>
          <w:lang w:val="en-US"/>
        </w:rPr>
        <w:t>lsl-1(ljm1) I/tmC18[dpy-5(tmls1200)] I; edls6 [unc-</w:t>
      </w:r>
      <w:proofErr w:type="gramStart"/>
      <w:r w:rsidRPr="0098329B">
        <w:rPr>
          <w:i/>
          <w:iCs/>
          <w:lang w:val="en-US"/>
        </w:rPr>
        <w:t>119::</w:t>
      </w:r>
      <w:proofErr w:type="spellStart"/>
      <w:proofErr w:type="gramEnd"/>
      <w:r w:rsidRPr="0098329B">
        <w:rPr>
          <w:i/>
          <w:iCs/>
          <w:lang w:val="en-US"/>
        </w:rPr>
        <w:t>gfp</w:t>
      </w:r>
      <w:proofErr w:type="spellEnd"/>
      <w:r w:rsidRPr="0098329B">
        <w:rPr>
          <w:i/>
          <w:iCs/>
          <w:lang w:val="en-US"/>
        </w:rPr>
        <w:t xml:space="preserve"> + rol-6(su1006)] IV</w:t>
      </w:r>
      <w:r w:rsidRPr="002E24F9">
        <w:rPr>
          <w:lang w:val="en-US"/>
        </w:rPr>
        <w:t xml:space="preserve"> </w:t>
      </w:r>
    </w:p>
    <w:p w14:paraId="277B48A5" w14:textId="77777777" w:rsidR="00E63A8D" w:rsidRDefault="00E63A8D" w:rsidP="00BE1518">
      <w:pPr>
        <w:tabs>
          <w:tab w:val="left" w:pos="1843"/>
        </w:tabs>
        <w:ind w:left="1843" w:hanging="1843"/>
        <w:rPr>
          <w:lang w:val="en-US"/>
        </w:rPr>
      </w:pPr>
      <w:bookmarkStart w:id="3" w:name="_Hlk215748852"/>
      <w:r>
        <w:rPr>
          <w:lang w:val="en-US"/>
        </w:rPr>
        <w:t>CWC52</w:t>
      </w:r>
      <w:r>
        <w:rPr>
          <w:lang w:val="en-US"/>
        </w:rPr>
        <w:tab/>
      </w:r>
      <w:r w:rsidRPr="0098329B">
        <w:rPr>
          <w:i/>
          <w:iCs/>
          <w:lang w:val="en-US"/>
        </w:rPr>
        <w:t>pgl-1(cer70[pgl-</w:t>
      </w:r>
      <w:proofErr w:type="gramStart"/>
      <w:r w:rsidRPr="0098329B">
        <w:rPr>
          <w:i/>
          <w:iCs/>
          <w:lang w:val="en-US"/>
        </w:rPr>
        <w:t>1::</w:t>
      </w:r>
      <w:proofErr w:type="spellStart"/>
      <w:proofErr w:type="gramEnd"/>
      <w:r w:rsidRPr="0098329B">
        <w:rPr>
          <w:i/>
          <w:iCs/>
          <w:lang w:val="en-US"/>
        </w:rPr>
        <w:t>mcherry</w:t>
      </w:r>
      <w:proofErr w:type="spellEnd"/>
      <w:r w:rsidRPr="0098329B">
        <w:rPr>
          <w:i/>
          <w:iCs/>
          <w:lang w:val="en-US"/>
        </w:rPr>
        <w:t>]) IV; let-418(n3536) V</w:t>
      </w:r>
      <w:r w:rsidRPr="00B50CAA">
        <w:rPr>
          <w:lang w:val="en-US"/>
        </w:rPr>
        <w:t xml:space="preserve"> </w:t>
      </w:r>
    </w:p>
    <w:bookmarkEnd w:id="3"/>
    <w:p w14:paraId="260885AB" w14:textId="77777777" w:rsidR="00E63A8D" w:rsidRPr="0098329B" w:rsidRDefault="00E63A8D" w:rsidP="00BE1518">
      <w:pPr>
        <w:tabs>
          <w:tab w:val="left" w:pos="1843"/>
        </w:tabs>
        <w:ind w:left="1843" w:hanging="1843"/>
        <w:rPr>
          <w:i/>
          <w:iCs/>
          <w:lang w:val="en-US"/>
        </w:rPr>
      </w:pPr>
      <w:r>
        <w:rPr>
          <w:lang w:val="en-US"/>
        </w:rPr>
        <w:t>CWC61</w:t>
      </w:r>
      <w:r>
        <w:rPr>
          <w:lang w:val="en-US"/>
        </w:rPr>
        <w:tab/>
      </w:r>
      <w:r w:rsidRPr="0098329B">
        <w:rPr>
          <w:i/>
          <w:iCs/>
          <w:lang w:val="en-US"/>
        </w:rPr>
        <w:t>lsl-1(syb3772[lsl-</w:t>
      </w:r>
      <w:proofErr w:type="gramStart"/>
      <w:r w:rsidRPr="0098329B">
        <w:rPr>
          <w:i/>
          <w:iCs/>
          <w:lang w:val="en-US"/>
        </w:rPr>
        <w:t>1::</w:t>
      </w:r>
      <w:proofErr w:type="gramEnd"/>
      <w:r w:rsidRPr="0098329B">
        <w:rPr>
          <w:i/>
          <w:iCs/>
          <w:lang w:val="en-US"/>
        </w:rPr>
        <w:t>GFP]) I</w:t>
      </w:r>
    </w:p>
    <w:p w14:paraId="296E5329" w14:textId="77777777" w:rsidR="00E63A8D" w:rsidRPr="0098329B" w:rsidRDefault="00E63A8D" w:rsidP="00BE1518">
      <w:pPr>
        <w:tabs>
          <w:tab w:val="left" w:pos="1843"/>
        </w:tabs>
        <w:ind w:left="1843" w:hanging="1843"/>
        <w:rPr>
          <w:lang w:val="en-US"/>
        </w:rPr>
      </w:pPr>
      <w:r>
        <w:rPr>
          <w:lang w:val="en-US"/>
        </w:rPr>
        <w:t>CWC79</w:t>
      </w:r>
      <w:r>
        <w:rPr>
          <w:lang w:val="en-US"/>
        </w:rPr>
        <w:tab/>
      </w:r>
      <w:r w:rsidRPr="0098329B">
        <w:rPr>
          <w:i/>
          <w:iCs/>
          <w:lang w:val="en-US"/>
        </w:rPr>
        <w:t>lsl-1(syb4742[lsl-</w:t>
      </w:r>
      <w:proofErr w:type="gramStart"/>
      <w:r w:rsidRPr="0098329B">
        <w:rPr>
          <w:i/>
          <w:iCs/>
          <w:lang w:val="en-US"/>
        </w:rPr>
        <w:t>1::</w:t>
      </w:r>
      <w:proofErr w:type="spellStart"/>
      <w:r w:rsidRPr="0098329B">
        <w:rPr>
          <w:i/>
          <w:iCs/>
          <w:lang w:val="en-US"/>
        </w:rPr>
        <w:t>CeTurboID</w:t>
      </w:r>
      <w:proofErr w:type="spellEnd"/>
      <w:r w:rsidRPr="0098329B">
        <w:rPr>
          <w:i/>
          <w:iCs/>
          <w:lang w:val="en-US"/>
        </w:rPr>
        <w:t>::</w:t>
      </w:r>
      <w:proofErr w:type="spellStart"/>
      <w:r w:rsidRPr="0098329B">
        <w:rPr>
          <w:i/>
          <w:iCs/>
          <w:lang w:val="en-US"/>
        </w:rPr>
        <w:t>mNeongreen</w:t>
      </w:r>
      <w:proofErr w:type="spellEnd"/>
      <w:r w:rsidRPr="0098329B">
        <w:rPr>
          <w:i/>
          <w:iCs/>
          <w:lang w:val="en-US"/>
        </w:rPr>
        <w:t>::</w:t>
      </w:r>
      <w:proofErr w:type="gramEnd"/>
      <w:r w:rsidRPr="0098329B">
        <w:rPr>
          <w:i/>
          <w:iCs/>
          <w:lang w:val="en-US"/>
        </w:rPr>
        <w:t xml:space="preserve">3XFLAG]) I </w:t>
      </w:r>
      <w:r w:rsidRPr="0098329B">
        <w:rPr>
          <w:lang w:val="en-US"/>
        </w:rPr>
        <w:t>(backcrossed 5x)</w:t>
      </w:r>
    </w:p>
    <w:p w14:paraId="0314A6D5" w14:textId="19C2F761" w:rsidR="00E63A8D" w:rsidRDefault="00E63A8D" w:rsidP="00BE1518">
      <w:pPr>
        <w:tabs>
          <w:tab w:val="left" w:pos="1843"/>
        </w:tabs>
        <w:ind w:left="1843" w:hanging="1843"/>
        <w:rPr>
          <w:lang w:val="en-US"/>
        </w:rPr>
      </w:pPr>
      <w:r>
        <w:rPr>
          <w:lang w:val="en-US"/>
        </w:rPr>
        <w:t>CWC91</w:t>
      </w:r>
      <w:r w:rsidRPr="002E24F9">
        <w:rPr>
          <w:lang w:val="en-US"/>
        </w:rPr>
        <w:tab/>
      </w:r>
      <w:r w:rsidRPr="0098329B">
        <w:rPr>
          <w:i/>
          <w:iCs/>
          <w:lang w:val="en-US"/>
        </w:rPr>
        <w:t>lsl-1(ljm1) I/tmC18[dpy-5(tmls1200)] I; mgIs25[unc-</w:t>
      </w:r>
      <w:proofErr w:type="gramStart"/>
      <w:r w:rsidRPr="0098329B">
        <w:rPr>
          <w:i/>
          <w:iCs/>
          <w:lang w:val="en-US"/>
        </w:rPr>
        <w:t>97::</w:t>
      </w:r>
      <w:proofErr w:type="spellStart"/>
      <w:proofErr w:type="gramEnd"/>
      <w:r w:rsidRPr="0098329B">
        <w:rPr>
          <w:i/>
          <w:iCs/>
          <w:lang w:val="en-US"/>
        </w:rPr>
        <w:t>gfp</w:t>
      </w:r>
      <w:proofErr w:type="spellEnd"/>
      <w:r w:rsidRPr="0098329B">
        <w:rPr>
          <w:i/>
          <w:iCs/>
          <w:lang w:val="en-US"/>
        </w:rPr>
        <w:t>]</w:t>
      </w:r>
    </w:p>
    <w:p w14:paraId="3DC1F2C8" w14:textId="708FE95A" w:rsidR="00190D1A" w:rsidRDefault="00190D1A" w:rsidP="00BE1518">
      <w:pPr>
        <w:tabs>
          <w:tab w:val="left" w:pos="1843"/>
        </w:tabs>
        <w:ind w:left="1843" w:hanging="1843"/>
        <w:rPr>
          <w:lang w:val="en-US"/>
        </w:rPr>
      </w:pPr>
      <w:r>
        <w:rPr>
          <w:lang w:val="en-US"/>
        </w:rPr>
        <w:t>CWC92</w:t>
      </w:r>
      <w:r>
        <w:rPr>
          <w:lang w:val="en-US"/>
        </w:rPr>
        <w:tab/>
      </w:r>
      <w:r w:rsidRPr="0098329B">
        <w:rPr>
          <w:i/>
          <w:iCs/>
          <w:lang w:val="en-US"/>
        </w:rPr>
        <w:t>ljmSi16[pie-1</w:t>
      </w:r>
      <w:proofErr w:type="gramStart"/>
      <w:r w:rsidRPr="0098329B">
        <w:rPr>
          <w:i/>
          <w:iCs/>
          <w:lang w:val="en-US"/>
        </w:rPr>
        <w:t>p::</w:t>
      </w:r>
      <w:proofErr w:type="gramEnd"/>
      <w:r w:rsidRPr="0098329B">
        <w:rPr>
          <w:i/>
          <w:iCs/>
          <w:lang w:val="en-US"/>
        </w:rPr>
        <w:t>egl-13</w:t>
      </w:r>
      <w:proofErr w:type="gramStart"/>
      <w:r w:rsidRPr="0098329B">
        <w:rPr>
          <w:i/>
          <w:iCs/>
          <w:lang w:val="en-US"/>
        </w:rPr>
        <w:t>NLS::</w:t>
      </w:r>
      <w:proofErr w:type="spellStart"/>
      <w:r w:rsidRPr="0098329B">
        <w:rPr>
          <w:i/>
          <w:iCs/>
          <w:lang w:val="en-US"/>
        </w:rPr>
        <w:t>TurboIDmNeonGreen</w:t>
      </w:r>
      <w:proofErr w:type="spellEnd"/>
      <w:r w:rsidR="008D6325" w:rsidRPr="0098329B">
        <w:rPr>
          <w:i/>
          <w:iCs/>
          <w:lang w:val="en-US"/>
        </w:rPr>
        <w:t>::</w:t>
      </w:r>
      <w:proofErr w:type="gramEnd"/>
      <w:r w:rsidR="008D6325" w:rsidRPr="0098329B">
        <w:rPr>
          <w:i/>
          <w:iCs/>
          <w:lang w:val="en-US"/>
        </w:rPr>
        <w:t>lsl-1 3’UTR</w:t>
      </w:r>
      <w:r w:rsidRPr="0098329B">
        <w:rPr>
          <w:i/>
          <w:iCs/>
          <w:lang w:val="en-US"/>
        </w:rPr>
        <w:t>] II</w:t>
      </w:r>
    </w:p>
    <w:p w14:paraId="65428B8F" w14:textId="4B6F2CC0" w:rsidR="00E63A8D" w:rsidRDefault="00E63A8D" w:rsidP="00BE1518">
      <w:pPr>
        <w:tabs>
          <w:tab w:val="left" w:pos="1843"/>
        </w:tabs>
        <w:ind w:left="1843" w:hanging="1843"/>
        <w:rPr>
          <w:lang w:val="en-US"/>
        </w:rPr>
      </w:pPr>
      <w:r>
        <w:rPr>
          <w:lang w:val="en-US"/>
        </w:rPr>
        <w:lastRenderedPageBreak/>
        <w:t>CWC99</w:t>
      </w:r>
      <w:r>
        <w:rPr>
          <w:lang w:val="en-US"/>
        </w:rPr>
        <w:tab/>
      </w:r>
      <w:r w:rsidRPr="0098329B">
        <w:rPr>
          <w:i/>
          <w:iCs/>
          <w:lang w:val="en-US"/>
        </w:rPr>
        <w:t>ljmSi18[bra-2</w:t>
      </w:r>
      <w:proofErr w:type="gramStart"/>
      <w:r w:rsidRPr="0098329B">
        <w:rPr>
          <w:i/>
          <w:iCs/>
          <w:lang w:val="en-US"/>
        </w:rPr>
        <w:t>p::</w:t>
      </w:r>
      <w:proofErr w:type="gramEnd"/>
      <w:r w:rsidRPr="0098329B">
        <w:rPr>
          <w:i/>
          <w:iCs/>
          <w:lang w:val="en-US"/>
        </w:rPr>
        <w:t>bra-</w:t>
      </w:r>
      <w:proofErr w:type="gramStart"/>
      <w:r w:rsidRPr="0098329B">
        <w:rPr>
          <w:i/>
          <w:iCs/>
          <w:lang w:val="en-US"/>
        </w:rPr>
        <w:t>2::</w:t>
      </w:r>
      <w:proofErr w:type="spellStart"/>
      <w:r w:rsidRPr="0098329B">
        <w:rPr>
          <w:i/>
          <w:iCs/>
          <w:lang w:val="en-US"/>
        </w:rPr>
        <w:t>gfp</w:t>
      </w:r>
      <w:proofErr w:type="spellEnd"/>
      <w:r w:rsidRPr="0098329B">
        <w:rPr>
          <w:i/>
          <w:iCs/>
          <w:lang w:val="en-US"/>
        </w:rPr>
        <w:t>::</w:t>
      </w:r>
      <w:proofErr w:type="gramEnd"/>
      <w:r w:rsidRPr="0098329B">
        <w:rPr>
          <w:i/>
          <w:iCs/>
          <w:lang w:val="en-US"/>
        </w:rPr>
        <w:t>bra-2 3’UTR] IV</w:t>
      </w:r>
    </w:p>
    <w:p w14:paraId="1088B86F" w14:textId="77777777" w:rsidR="00E63A8D" w:rsidRDefault="00E63A8D" w:rsidP="00BE1518">
      <w:pPr>
        <w:tabs>
          <w:tab w:val="left" w:pos="1843"/>
        </w:tabs>
        <w:ind w:left="1843" w:hanging="1843"/>
        <w:rPr>
          <w:lang w:val="en-US"/>
        </w:rPr>
      </w:pPr>
      <w:r>
        <w:rPr>
          <w:lang w:val="en-US"/>
        </w:rPr>
        <w:t>CWC104</w:t>
      </w:r>
      <w:r>
        <w:rPr>
          <w:lang w:val="en-US"/>
        </w:rPr>
        <w:tab/>
      </w:r>
      <w:r w:rsidRPr="0098329B">
        <w:rPr>
          <w:i/>
          <w:iCs/>
          <w:lang w:val="en-US"/>
        </w:rPr>
        <w:t>ljmSi19[lsl-1</w:t>
      </w:r>
      <w:proofErr w:type="gramStart"/>
      <w:r w:rsidRPr="0098329B">
        <w:rPr>
          <w:i/>
          <w:iCs/>
          <w:lang w:val="en-US"/>
        </w:rPr>
        <w:t>p::</w:t>
      </w:r>
      <w:proofErr w:type="gramEnd"/>
      <w:r w:rsidRPr="0098329B">
        <w:rPr>
          <w:i/>
          <w:iCs/>
          <w:lang w:val="en-US"/>
        </w:rPr>
        <w:t>lsl-</w:t>
      </w:r>
      <w:proofErr w:type="gramStart"/>
      <w:r w:rsidRPr="0098329B">
        <w:rPr>
          <w:i/>
          <w:iCs/>
          <w:lang w:val="en-US"/>
        </w:rPr>
        <w:t>1::</w:t>
      </w:r>
      <w:proofErr w:type="spellStart"/>
      <w:r w:rsidRPr="0098329B">
        <w:rPr>
          <w:i/>
          <w:iCs/>
          <w:lang w:val="en-US"/>
        </w:rPr>
        <w:t>gfp</w:t>
      </w:r>
      <w:proofErr w:type="spellEnd"/>
      <w:r w:rsidRPr="0098329B">
        <w:rPr>
          <w:i/>
          <w:iCs/>
          <w:lang w:val="en-US"/>
        </w:rPr>
        <w:t>::</w:t>
      </w:r>
      <w:proofErr w:type="gramEnd"/>
      <w:r w:rsidRPr="0098329B">
        <w:rPr>
          <w:i/>
          <w:iCs/>
          <w:lang w:val="en-US"/>
        </w:rPr>
        <w:t>lsl-1 3’UTR] II</w:t>
      </w:r>
    </w:p>
    <w:p w14:paraId="6FE57092" w14:textId="3CA4033F" w:rsidR="00E63A8D" w:rsidRPr="0098329B" w:rsidRDefault="00E63A8D" w:rsidP="00BE1518">
      <w:pPr>
        <w:tabs>
          <w:tab w:val="left" w:pos="1843"/>
        </w:tabs>
        <w:ind w:left="1843" w:hanging="1843"/>
        <w:rPr>
          <w:i/>
          <w:iCs/>
          <w:lang w:val="en-US"/>
        </w:rPr>
      </w:pPr>
      <w:r>
        <w:rPr>
          <w:lang w:val="en-US"/>
        </w:rPr>
        <w:t>CWC105</w:t>
      </w:r>
      <w:r>
        <w:rPr>
          <w:lang w:val="en-US"/>
        </w:rPr>
        <w:tab/>
      </w:r>
      <w:r w:rsidRPr="0098329B">
        <w:rPr>
          <w:i/>
          <w:iCs/>
          <w:lang w:val="en-US"/>
        </w:rPr>
        <w:t>ljmSi20[lsl-1</w:t>
      </w:r>
      <w:proofErr w:type="gramStart"/>
      <w:r w:rsidRPr="0098329B">
        <w:rPr>
          <w:i/>
          <w:iCs/>
          <w:lang w:val="en-US"/>
        </w:rPr>
        <w:t>p::</w:t>
      </w:r>
      <w:proofErr w:type="gramEnd"/>
      <w:r w:rsidRPr="0098329B">
        <w:rPr>
          <w:i/>
          <w:iCs/>
          <w:lang w:val="en-US"/>
        </w:rPr>
        <w:t>lsl-</w:t>
      </w:r>
      <w:proofErr w:type="gramStart"/>
      <w:r w:rsidRPr="0098329B">
        <w:rPr>
          <w:i/>
          <w:iCs/>
          <w:lang w:val="en-US"/>
        </w:rPr>
        <w:t>1::</w:t>
      </w:r>
      <w:proofErr w:type="spellStart"/>
      <w:r w:rsidRPr="0098329B">
        <w:rPr>
          <w:i/>
          <w:iCs/>
          <w:lang w:val="en-US"/>
        </w:rPr>
        <w:t>gfp</w:t>
      </w:r>
      <w:proofErr w:type="spellEnd"/>
      <w:r w:rsidRPr="0098329B">
        <w:rPr>
          <w:i/>
          <w:iCs/>
          <w:lang w:val="en-US"/>
        </w:rPr>
        <w:t>::</w:t>
      </w:r>
      <w:proofErr w:type="gramEnd"/>
      <w:r w:rsidRPr="0098329B">
        <w:rPr>
          <w:i/>
          <w:iCs/>
          <w:lang w:val="en-US"/>
        </w:rPr>
        <w:t>tbb-2 3’UTR] II</w:t>
      </w:r>
    </w:p>
    <w:p w14:paraId="215F208F" w14:textId="76AD42B7" w:rsidR="00E63A8D" w:rsidRDefault="00E63A8D" w:rsidP="00BE1518">
      <w:pPr>
        <w:tabs>
          <w:tab w:val="left" w:pos="1843"/>
        </w:tabs>
        <w:ind w:left="1843" w:hanging="1843"/>
        <w:rPr>
          <w:lang w:val="en-US"/>
        </w:rPr>
      </w:pPr>
      <w:r>
        <w:rPr>
          <w:lang w:val="en-US"/>
        </w:rPr>
        <w:t>CWC106</w:t>
      </w:r>
      <w:r>
        <w:rPr>
          <w:lang w:val="en-US"/>
        </w:rPr>
        <w:tab/>
      </w:r>
      <w:r w:rsidRPr="0098329B">
        <w:rPr>
          <w:i/>
          <w:iCs/>
          <w:lang w:val="en-US"/>
        </w:rPr>
        <w:t>lsl-1(tm4769) I/tmC18[dpy-5(tmls1200)] I; meIs5 [him-</w:t>
      </w:r>
      <w:proofErr w:type="gramStart"/>
      <w:r w:rsidRPr="0098329B">
        <w:rPr>
          <w:i/>
          <w:iCs/>
          <w:lang w:val="en-US"/>
        </w:rPr>
        <w:t>17::</w:t>
      </w:r>
      <w:proofErr w:type="gramEnd"/>
      <w:r w:rsidRPr="0098329B">
        <w:rPr>
          <w:i/>
          <w:iCs/>
          <w:lang w:val="en-US"/>
        </w:rPr>
        <w:t>GFP + unc-119(+)]</w:t>
      </w:r>
    </w:p>
    <w:p w14:paraId="14596008" w14:textId="77777777" w:rsidR="00E63A8D" w:rsidRPr="00B50CAA" w:rsidRDefault="00E63A8D" w:rsidP="00BE1518">
      <w:pPr>
        <w:tabs>
          <w:tab w:val="left" w:pos="1843"/>
        </w:tabs>
        <w:ind w:left="1843" w:hanging="1843"/>
        <w:rPr>
          <w:lang w:val="en-US"/>
        </w:rPr>
      </w:pPr>
      <w:bookmarkStart w:id="4" w:name="_Hlk215748869"/>
      <w:r>
        <w:rPr>
          <w:lang w:val="en-US"/>
        </w:rPr>
        <w:t>CWC120</w:t>
      </w:r>
      <w:r>
        <w:rPr>
          <w:lang w:val="en-US"/>
        </w:rPr>
        <w:tab/>
      </w:r>
      <w:r w:rsidRPr="0098329B">
        <w:rPr>
          <w:i/>
          <w:iCs/>
          <w:lang w:val="en-US"/>
        </w:rPr>
        <w:t>lsl-1(tm4769) I/tmC18[dpy-5(tmls1200</w:t>
      </w:r>
      <w:proofErr w:type="gramStart"/>
      <w:r w:rsidRPr="0098329B">
        <w:rPr>
          <w:i/>
          <w:iCs/>
          <w:lang w:val="en-US"/>
        </w:rPr>
        <w:t>)]I</w:t>
      </w:r>
      <w:proofErr w:type="gramEnd"/>
      <w:r w:rsidRPr="0098329B">
        <w:rPr>
          <w:i/>
          <w:iCs/>
          <w:lang w:val="en-US"/>
        </w:rPr>
        <w:t>; pgl-1(cer70[pgl-</w:t>
      </w:r>
      <w:proofErr w:type="gramStart"/>
      <w:r w:rsidRPr="0098329B">
        <w:rPr>
          <w:i/>
          <w:iCs/>
          <w:lang w:val="en-US"/>
        </w:rPr>
        <w:t>1::</w:t>
      </w:r>
      <w:proofErr w:type="spellStart"/>
      <w:proofErr w:type="gramEnd"/>
      <w:r w:rsidRPr="0098329B">
        <w:rPr>
          <w:i/>
          <w:iCs/>
          <w:lang w:val="en-US"/>
        </w:rPr>
        <w:t>mcherry</w:t>
      </w:r>
      <w:proofErr w:type="spellEnd"/>
      <w:r w:rsidRPr="0098329B">
        <w:rPr>
          <w:i/>
          <w:iCs/>
          <w:lang w:val="en-US"/>
        </w:rPr>
        <w:t>]) IV; let-418(n3536) V</w:t>
      </w:r>
      <w:r w:rsidRPr="00B50CAA">
        <w:rPr>
          <w:lang w:val="en-US"/>
        </w:rPr>
        <w:t xml:space="preserve"> </w:t>
      </w:r>
    </w:p>
    <w:bookmarkEnd w:id="4"/>
    <w:p w14:paraId="1A79B37B" w14:textId="77777777" w:rsidR="00E63A8D" w:rsidRPr="00070738" w:rsidRDefault="00E63A8D" w:rsidP="00BE1518">
      <w:pPr>
        <w:tabs>
          <w:tab w:val="left" w:pos="1843"/>
        </w:tabs>
        <w:ind w:left="1843" w:hanging="1843"/>
        <w:rPr>
          <w:lang w:val="en-US"/>
        </w:rPr>
      </w:pPr>
      <w:r>
        <w:rPr>
          <w:lang w:val="en-US"/>
        </w:rPr>
        <w:t>CWC123</w:t>
      </w:r>
      <w:r>
        <w:rPr>
          <w:lang w:val="en-US"/>
        </w:rPr>
        <w:tab/>
      </w:r>
      <w:r w:rsidRPr="0098329B">
        <w:rPr>
          <w:i/>
          <w:iCs/>
          <w:lang w:val="en-US"/>
        </w:rPr>
        <w:t>lsl-1(tm4769) I/tmC18[dpy-5(tmls1200</w:t>
      </w:r>
      <w:proofErr w:type="gramStart"/>
      <w:r w:rsidRPr="0098329B">
        <w:rPr>
          <w:i/>
          <w:iCs/>
          <w:lang w:val="en-US"/>
        </w:rPr>
        <w:t>)]I</w:t>
      </w:r>
      <w:proofErr w:type="gramEnd"/>
      <w:r w:rsidRPr="0098329B">
        <w:rPr>
          <w:i/>
          <w:iCs/>
          <w:lang w:val="en-US"/>
        </w:rPr>
        <w:t>; edls6 [unc-</w:t>
      </w:r>
      <w:proofErr w:type="gramStart"/>
      <w:r w:rsidRPr="0098329B">
        <w:rPr>
          <w:i/>
          <w:iCs/>
          <w:lang w:val="en-US"/>
        </w:rPr>
        <w:t>119::</w:t>
      </w:r>
      <w:proofErr w:type="spellStart"/>
      <w:proofErr w:type="gramEnd"/>
      <w:r w:rsidRPr="0098329B">
        <w:rPr>
          <w:i/>
          <w:iCs/>
          <w:lang w:val="en-US"/>
        </w:rPr>
        <w:t>gfp</w:t>
      </w:r>
      <w:proofErr w:type="spellEnd"/>
      <w:r w:rsidRPr="0098329B">
        <w:rPr>
          <w:i/>
          <w:iCs/>
          <w:lang w:val="en-US"/>
        </w:rPr>
        <w:t xml:space="preserve"> + rol-6(su1006)] IV</w:t>
      </w:r>
    </w:p>
    <w:p w14:paraId="5677D333" w14:textId="77777777" w:rsidR="00E63A8D" w:rsidRPr="00546B23" w:rsidRDefault="00E63A8D" w:rsidP="00BE1518">
      <w:pPr>
        <w:tabs>
          <w:tab w:val="left" w:pos="1843"/>
        </w:tabs>
        <w:ind w:left="1843" w:hanging="1843"/>
        <w:rPr>
          <w:lang w:val="en-US"/>
        </w:rPr>
      </w:pPr>
      <w:r>
        <w:rPr>
          <w:lang w:val="en-US"/>
        </w:rPr>
        <w:t>CWC126</w:t>
      </w:r>
      <w:r>
        <w:rPr>
          <w:lang w:val="en-US"/>
        </w:rPr>
        <w:tab/>
      </w:r>
      <w:r w:rsidRPr="0098329B">
        <w:rPr>
          <w:i/>
          <w:iCs/>
          <w:lang w:val="en-US"/>
        </w:rPr>
        <w:t>bra-2(ok1171) III; ljmSi18[bra-2</w:t>
      </w:r>
      <w:proofErr w:type="gramStart"/>
      <w:r w:rsidRPr="0098329B">
        <w:rPr>
          <w:i/>
          <w:iCs/>
          <w:lang w:val="en-US"/>
        </w:rPr>
        <w:t>p::</w:t>
      </w:r>
      <w:proofErr w:type="gramEnd"/>
      <w:r w:rsidRPr="0098329B">
        <w:rPr>
          <w:i/>
          <w:iCs/>
          <w:lang w:val="en-US"/>
        </w:rPr>
        <w:t>bra-</w:t>
      </w:r>
      <w:proofErr w:type="gramStart"/>
      <w:r w:rsidRPr="0098329B">
        <w:rPr>
          <w:i/>
          <w:iCs/>
          <w:lang w:val="en-US"/>
        </w:rPr>
        <w:t>2::</w:t>
      </w:r>
      <w:proofErr w:type="spellStart"/>
      <w:r w:rsidRPr="0098329B">
        <w:rPr>
          <w:i/>
          <w:iCs/>
          <w:lang w:val="en-US"/>
        </w:rPr>
        <w:t>gfp</w:t>
      </w:r>
      <w:proofErr w:type="spellEnd"/>
      <w:r w:rsidRPr="0098329B">
        <w:rPr>
          <w:i/>
          <w:iCs/>
          <w:lang w:val="en-US"/>
        </w:rPr>
        <w:t>::</w:t>
      </w:r>
      <w:proofErr w:type="gramEnd"/>
      <w:r w:rsidRPr="0098329B">
        <w:rPr>
          <w:i/>
          <w:iCs/>
          <w:lang w:val="en-US"/>
        </w:rPr>
        <w:t>bra-2 3’UTR] IV</w:t>
      </w:r>
    </w:p>
    <w:p w14:paraId="28A35ECD" w14:textId="48CACA8B" w:rsidR="00E63A8D" w:rsidRPr="00E63A8D" w:rsidRDefault="00E63A8D" w:rsidP="00BE1518">
      <w:pPr>
        <w:tabs>
          <w:tab w:val="left" w:pos="1843"/>
        </w:tabs>
        <w:ind w:left="1843" w:hanging="1843"/>
        <w:rPr>
          <w:lang w:val="en-US"/>
        </w:rPr>
      </w:pPr>
      <w:r>
        <w:rPr>
          <w:lang w:val="en-US"/>
        </w:rPr>
        <w:t>CWC127</w:t>
      </w:r>
      <w:r>
        <w:rPr>
          <w:lang w:val="en-US"/>
        </w:rPr>
        <w:tab/>
      </w:r>
      <w:r w:rsidRPr="0098329B">
        <w:rPr>
          <w:i/>
          <w:iCs/>
          <w:lang w:val="en-US"/>
        </w:rPr>
        <w:t>bra-2(ok1171) III/sC1(s2023) [dpy-1(s2170) umnIs41] III</w:t>
      </w:r>
    </w:p>
    <w:p w14:paraId="1D658BAC" w14:textId="5D6C8E7E" w:rsidR="00E63A8D" w:rsidRPr="00E63A8D" w:rsidRDefault="00E63A8D" w:rsidP="00BE1518">
      <w:pPr>
        <w:tabs>
          <w:tab w:val="left" w:pos="1843"/>
        </w:tabs>
        <w:ind w:left="1843" w:hanging="1843"/>
        <w:rPr>
          <w:lang w:val="en-US"/>
        </w:rPr>
      </w:pPr>
      <w:r>
        <w:rPr>
          <w:lang w:val="en-US"/>
        </w:rPr>
        <w:t>CWC136</w:t>
      </w:r>
      <w:r>
        <w:rPr>
          <w:lang w:val="en-US"/>
        </w:rPr>
        <w:tab/>
      </w:r>
      <w:r w:rsidRPr="0098329B">
        <w:rPr>
          <w:i/>
          <w:iCs/>
          <w:lang w:val="en-US"/>
        </w:rPr>
        <w:t>lsl-1(syb3772[lsl-</w:t>
      </w:r>
      <w:proofErr w:type="gramStart"/>
      <w:r w:rsidRPr="0098329B">
        <w:rPr>
          <w:i/>
          <w:iCs/>
          <w:lang w:val="en-US"/>
        </w:rPr>
        <w:t>1::</w:t>
      </w:r>
      <w:proofErr w:type="gramEnd"/>
      <w:r w:rsidRPr="0098329B">
        <w:rPr>
          <w:i/>
          <w:iCs/>
          <w:lang w:val="en-US"/>
        </w:rPr>
        <w:t>GFP]) I; bra-2(ok1171) III/sC1(s2023) [dpy-1(s2170) umnIs41] III</w:t>
      </w:r>
    </w:p>
    <w:p w14:paraId="72109546" w14:textId="12929B89" w:rsidR="00E63A8D" w:rsidRPr="00546B23" w:rsidRDefault="00E63A8D" w:rsidP="00BE1518">
      <w:pPr>
        <w:tabs>
          <w:tab w:val="left" w:pos="1843"/>
        </w:tabs>
        <w:ind w:left="1843" w:hanging="1843"/>
        <w:rPr>
          <w:lang w:val="en-US"/>
        </w:rPr>
      </w:pPr>
      <w:r>
        <w:rPr>
          <w:lang w:val="en-US"/>
        </w:rPr>
        <w:t>CWC137</w:t>
      </w:r>
      <w:r>
        <w:rPr>
          <w:lang w:val="en-US"/>
        </w:rPr>
        <w:tab/>
      </w:r>
      <w:r w:rsidRPr="0098329B">
        <w:rPr>
          <w:i/>
          <w:iCs/>
          <w:lang w:val="en-US"/>
        </w:rPr>
        <w:t>lsl-1(tm4769) I/tmC18[dpy-5(tmls1200)] I; ljmSi18[bra-2</w:t>
      </w:r>
      <w:proofErr w:type="gramStart"/>
      <w:r w:rsidRPr="0098329B">
        <w:rPr>
          <w:i/>
          <w:iCs/>
          <w:lang w:val="en-US"/>
        </w:rPr>
        <w:t>p::</w:t>
      </w:r>
      <w:proofErr w:type="gramEnd"/>
      <w:r w:rsidRPr="0098329B">
        <w:rPr>
          <w:i/>
          <w:iCs/>
          <w:lang w:val="en-US"/>
        </w:rPr>
        <w:t>bra-</w:t>
      </w:r>
      <w:proofErr w:type="gramStart"/>
      <w:r w:rsidRPr="0098329B">
        <w:rPr>
          <w:i/>
          <w:iCs/>
          <w:lang w:val="en-US"/>
        </w:rPr>
        <w:t>2::</w:t>
      </w:r>
      <w:proofErr w:type="spellStart"/>
      <w:r w:rsidRPr="0098329B">
        <w:rPr>
          <w:i/>
          <w:iCs/>
          <w:lang w:val="en-US"/>
        </w:rPr>
        <w:t>gfp</w:t>
      </w:r>
      <w:proofErr w:type="spellEnd"/>
      <w:r w:rsidRPr="0098329B">
        <w:rPr>
          <w:i/>
          <w:iCs/>
          <w:lang w:val="en-US"/>
        </w:rPr>
        <w:t>::</w:t>
      </w:r>
      <w:proofErr w:type="gramEnd"/>
      <w:r w:rsidRPr="0098329B">
        <w:rPr>
          <w:i/>
          <w:iCs/>
          <w:lang w:val="en-US"/>
        </w:rPr>
        <w:t>bra-2 3UTR] IV</w:t>
      </w:r>
    </w:p>
    <w:p w14:paraId="013B9053" w14:textId="77777777" w:rsidR="00E63A8D" w:rsidRDefault="00E63A8D" w:rsidP="00BE1518">
      <w:pPr>
        <w:tabs>
          <w:tab w:val="left" w:pos="1843"/>
        </w:tabs>
        <w:ind w:left="1843" w:hanging="1843"/>
        <w:rPr>
          <w:lang w:val="en-US"/>
        </w:rPr>
      </w:pPr>
      <w:r>
        <w:rPr>
          <w:lang w:val="en-US"/>
        </w:rPr>
        <w:t>CWC139</w:t>
      </w:r>
      <w:r>
        <w:rPr>
          <w:lang w:val="en-US"/>
        </w:rPr>
        <w:tab/>
      </w:r>
      <w:r w:rsidRPr="00436677">
        <w:rPr>
          <w:i/>
          <w:iCs/>
          <w:lang w:val="en-US"/>
        </w:rPr>
        <w:t>lsl-1(tm4769) I/tmC18[dpy-5(tmls1200)] I; eaIs6 [3</w:t>
      </w:r>
      <w:proofErr w:type="gramStart"/>
      <w:r w:rsidRPr="00436677">
        <w:rPr>
          <w:i/>
          <w:iCs/>
          <w:lang w:val="en-US"/>
        </w:rPr>
        <w:t>xFLAG::GFP::SBP::</w:t>
      </w:r>
      <w:proofErr w:type="gramEnd"/>
      <w:r w:rsidRPr="00436677">
        <w:rPr>
          <w:i/>
          <w:iCs/>
          <w:lang w:val="en-US"/>
        </w:rPr>
        <w:t>xnd-1+unc-119(+) transgene]</w:t>
      </w:r>
    </w:p>
    <w:p w14:paraId="313D7916" w14:textId="77777777" w:rsidR="00E63A8D" w:rsidRDefault="00E63A8D" w:rsidP="00BE1518">
      <w:pPr>
        <w:tabs>
          <w:tab w:val="left" w:pos="1843"/>
        </w:tabs>
        <w:ind w:left="1843" w:hanging="1843"/>
        <w:rPr>
          <w:lang w:val="en-US"/>
        </w:rPr>
      </w:pPr>
      <w:r>
        <w:rPr>
          <w:lang w:val="en-US"/>
        </w:rPr>
        <w:t>CWC147</w:t>
      </w:r>
      <w:r>
        <w:rPr>
          <w:lang w:val="en-US"/>
        </w:rPr>
        <w:tab/>
      </w:r>
      <w:r w:rsidRPr="00436677">
        <w:rPr>
          <w:i/>
          <w:iCs/>
          <w:lang w:val="en-US"/>
        </w:rPr>
        <w:t>lsl-1(syb3772[lsl-</w:t>
      </w:r>
      <w:proofErr w:type="gramStart"/>
      <w:r w:rsidRPr="00436677">
        <w:rPr>
          <w:i/>
          <w:iCs/>
          <w:lang w:val="en-US"/>
        </w:rPr>
        <w:t>1::</w:t>
      </w:r>
      <w:proofErr w:type="gramEnd"/>
      <w:r w:rsidRPr="00436677">
        <w:rPr>
          <w:i/>
          <w:iCs/>
          <w:lang w:val="en-US"/>
        </w:rPr>
        <w:t>GFP]) I; xnd-1(ok709) III</w:t>
      </w:r>
    </w:p>
    <w:p w14:paraId="774C3180" w14:textId="77777777" w:rsidR="00E63A8D" w:rsidRDefault="00E63A8D" w:rsidP="00BE1518">
      <w:pPr>
        <w:tabs>
          <w:tab w:val="left" w:pos="1843"/>
        </w:tabs>
        <w:ind w:left="1843" w:hanging="1843"/>
        <w:rPr>
          <w:lang w:val="en-US"/>
        </w:rPr>
      </w:pPr>
      <w:r w:rsidRPr="003215BB">
        <w:rPr>
          <w:lang w:val="en-US"/>
        </w:rPr>
        <w:t>CWC</w:t>
      </w:r>
      <w:r>
        <w:rPr>
          <w:lang w:val="en-US"/>
        </w:rPr>
        <w:t>165</w:t>
      </w:r>
      <w:r>
        <w:rPr>
          <w:lang w:val="en-US"/>
        </w:rPr>
        <w:tab/>
      </w:r>
      <w:r w:rsidRPr="00436677">
        <w:rPr>
          <w:i/>
          <w:iCs/>
          <w:lang w:val="en-US"/>
        </w:rPr>
        <w:t>lsl-1(tm4769) I; ljmSi20[lsl-1</w:t>
      </w:r>
      <w:proofErr w:type="gramStart"/>
      <w:r w:rsidRPr="00436677">
        <w:rPr>
          <w:i/>
          <w:iCs/>
          <w:lang w:val="en-US"/>
        </w:rPr>
        <w:t>p::</w:t>
      </w:r>
      <w:proofErr w:type="gramEnd"/>
      <w:r w:rsidRPr="00436677">
        <w:rPr>
          <w:i/>
          <w:iCs/>
          <w:lang w:val="en-US"/>
        </w:rPr>
        <w:t>lsl-</w:t>
      </w:r>
      <w:proofErr w:type="gramStart"/>
      <w:r w:rsidRPr="00436677">
        <w:rPr>
          <w:i/>
          <w:iCs/>
          <w:lang w:val="en-US"/>
        </w:rPr>
        <w:t>1::</w:t>
      </w:r>
      <w:proofErr w:type="spellStart"/>
      <w:r w:rsidRPr="00436677">
        <w:rPr>
          <w:i/>
          <w:iCs/>
          <w:lang w:val="en-US"/>
        </w:rPr>
        <w:t>gfp</w:t>
      </w:r>
      <w:proofErr w:type="spellEnd"/>
      <w:r w:rsidRPr="00436677">
        <w:rPr>
          <w:i/>
          <w:iCs/>
          <w:lang w:val="en-US"/>
        </w:rPr>
        <w:t>::</w:t>
      </w:r>
      <w:proofErr w:type="gramEnd"/>
      <w:r w:rsidRPr="00436677">
        <w:rPr>
          <w:i/>
          <w:iCs/>
          <w:lang w:val="en-US"/>
        </w:rPr>
        <w:t>tbb-2 3’UTR] II</w:t>
      </w:r>
    </w:p>
    <w:p w14:paraId="165986F8" w14:textId="77777777" w:rsidR="00DC2D5E" w:rsidRDefault="00DC2D5E" w:rsidP="00BE1518">
      <w:pPr>
        <w:tabs>
          <w:tab w:val="left" w:pos="1843"/>
        </w:tabs>
        <w:ind w:left="1843" w:hanging="1843"/>
        <w:rPr>
          <w:lang w:val="en-US"/>
        </w:rPr>
      </w:pPr>
      <w:r>
        <w:rPr>
          <w:lang w:val="en-US"/>
        </w:rPr>
        <w:t>CWC174</w:t>
      </w:r>
      <w:r>
        <w:rPr>
          <w:lang w:val="en-US"/>
        </w:rPr>
        <w:tab/>
      </w:r>
      <w:r w:rsidRPr="00436677">
        <w:rPr>
          <w:i/>
          <w:iCs/>
          <w:lang w:val="en-US"/>
        </w:rPr>
        <w:t>him-17(ok424) V/nT1[q1Iss1] V</w:t>
      </w:r>
    </w:p>
    <w:p w14:paraId="7E4762AB" w14:textId="77777777" w:rsidR="00DC2D5E" w:rsidRPr="00D57986" w:rsidRDefault="00DC2D5E" w:rsidP="00BE1518">
      <w:pPr>
        <w:tabs>
          <w:tab w:val="left" w:pos="1843"/>
        </w:tabs>
        <w:ind w:left="1843" w:hanging="1843"/>
        <w:rPr>
          <w:lang w:val="en-US"/>
        </w:rPr>
      </w:pPr>
      <w:r w:rsidRPr="00D71048">
        <w:rPr>
          <w:lang w:val="en-US"/>
        </w:rPr>
        <w:t>CWC177</w:t>
      </w:r>
      <w:r w:rsidRPr="00D71048">
        <w:rPr>
          <w:lang w:val="en-US"/>
        </w:rPr>
        <w:tab/>
      </w:r>
      <w:r w:rsidRPr="00436677">
        <w:rPr>
          <w:i/>
          <w:iCs/>
          <w:lang w:val="en-US"/>
        </w:rPr>
        <w:t>lsl-1(syb3772[lsl-</w:t>
      </w:r>
      <w:proofErr w:type="gramStart"/>
      <w:r w:rsidRPr="00436677">
        <w:rPr>
          <w:i/>
          <w:iCs/>
          <w:lang w:val="en-US"/>
        </w:rPr>
        <w:t>1::</w:t>
      </w:r>
      <w:proofErr w:type="gramEnd"/>
      <w:r w:rsidRPr="00436677">
        <w:rPr>
          <w:i/>
          <w:iCs/>
          <w:lang w:val="en-US"/>
        </w:rPr>
        <w:t>GFP]) I; him-17(ok424) V/nT1[q1Iss1] V</w:t>
      </w:r>
    </w:p>
    <w:p w14:paraId="522CDA61" w14:textId="37570401" w:rsidR="00DC2D5E" w:rsidRPr="002E24F9" w:rsidRDefault="00DC2D5E" w:rsidP="00BE1518">
      <w:pPr>
        <w:tabs>
          <w:tab w:val="left" w:pos="1843"/>
        </w:tabs>
        <w:ind w:left="1843" w:hanging="1843"/>
        <w:rPr>
          <w:lang w:val="en-US"/>
        </w:rPr>
      </w:pPr>
      <w:r>
        <w:rPr>
          <w:lang w:val="en-US"/>
        </w:rPr>
        <w:t>CWC179</w:t>
      </w:r>
      <w:r w:rsidRPr="00D71048">
        <w:rPr>
          <w:lang w:val="en-US"/>
        </w:rPr>
        <w:tab/>
      </w:r>
      <w:r w:rsidRPr="00436677">
        <w:rPr>
          <w:i/>
          <w:iCs/>
          <w:lang w:val="en-US"/>
        </w:rPr>
        <w:t>edls6 [unc-</w:t>
      </w:r>
      <w:proofErr w:type="gramStart"/>
      <w:r w:rsidRPr="00436677">
        <w:rPr>
          <w:i/>
          <w:iCs/>
          <w:lang w:val="en-US"/>
        </w:rPr>
        <w:t>119::</w:t>
      </w:r>
      <w:proofErr w:type="spellStart"/>
      <w:proofErr w:type="gramEnd"/>
      <w:r w:rsidRPr="00436677">
        <w:rPr>
          <w:i/>
          <w:iCs/>
          <w:lang w:val="en-US"/>
        </w:rPr>
        <w:t>gfp</w:t>
      </w:r>
      <w:proofErr w:type="spellEnd"/>
      <w:r w:rsidRPr="00436677">
        <w:rPr>
          <w:i/>
          <w:iCs/>
          <w:lang w:val="en-US"/>
        </w:rPr>
        <w:t xml:space="preserve"> + rol-6(su1006)] </w:t>
      </w:r>
      <w:proofErr w:type="gramStart"/>
      <w:r w:rsidRPr="00436677">
        <w:rPr>
          <w:i/>
          <w:iCs/>
          <w:lang w:val="en-US"/>
        </w:rPr>
        <w:t>IV ;</w:t>
      </w:r>
      <w:proofErr w:type="gramEnd"/>
      <w:r w:rsidRPr="00436677">
        <w:rPr>
          <w:i/>
          <w:iCs/>
          <w:lang w:val="en-US"/>
        </w:rPr>
        <w:t xml:space="preserve"> him-17(ok424) V/nT1[q1Iss1] V</w:t>
      </w:r>
      <w:r w:rsidRPr="002E24F9">
        <w:rPr>
          <w:lang w:val="en-US"/>
        </w:rPr>
        <w:t xml:space="preserve">  </w:t>
      </w:r>
    </w:p>
    <w:p w14:paraId="12E4D996" w14:textId="77777777" w:rsidR="00DC2D5E" w:rsidRPr="00D71048" w:rsidRDefault="00DC2D5E" w:rsidP="00BE1518">
      <w:pPr>
        <w:tabs>
          <w:tab w:val="left" w:pos="1843"/>
        </w:tabs>
        <w:ind w:left="1843" w:hanging="1843"/>
        <w:rPr>
          <w:lang w:val="en-US"/>
        </w:rPr>
      </w:pPr>
      <w:r w:rsidRPr="00D71048">
        <w:rPr>
          <w:lang w:val="en-US"/>
        </w:rPr>
        <w:t>CWC188</w:t>
      </w:r>
      <w:r w:rsidRPr="00D71048">
        <w:rPr>
          <w:lang w:val="en-US"/>
        </w:rPr>
        <w:tab/>
      </w:r>
      <w:r w:rsidRPr="00436677">
        <w:rPr>
          <w:i/>
          <w:iCs/>
          <w:lang w:val="en-US"/>
        </w:rPr>
        <w:t>bra-2(ok1171) III/sC1(s2023) [dpy-1(s2170) umnIs41] III; edls6 [unc-</w:t>
      </w:r>
      <w:proofErr w:type="gramStart"/>
      <w:r w:rsidRPr="00436677">
        <w:rPr>
          <w:i/>
          <w:iCs/>
          <w:lang w:val="en-US"/>
        </w:rPr>
        <w:t>119::</w:t>
      </w:r>
      <w:proofErr w:type="spellStart"/>
      <w:proofErr w:type="gramEnd"/>
      <w:r w:rsidRPr="00436677">
        <w:rPr>
          <w:i/>
          <w:iCs/>
          <w:lang w:val="en-US"/>
        </w:rPr>
        <w:t>gfp</w:t>
      </w:r>
      <w:proofErr w:type="spellEnd"/>
      <w:r w:rsidRPr="00436677">
        <w:rPr>
          <w:i/>
          <w:iCs/>
          <w:lang w:val="en-US"/>
        </w:rPr>
        <w:t xml:space="preserve"> + rol-6(su1006)] IV</w:t>
      </w:r>
      <w:r w:rsidRPr="00D71048">
        <w:rPr>
          <w:lang w:val="en-US"/>
        </w:rPr>
        <w:t xml:space="preserve"> </w:t>
      </w:r>
    </w:p>
    <w:p w14:paraId="718F5BCC" w14:textId="7DAF9DF3" w:rsidR="00DC2D5E" w:rsidRPr="00436677" w:rsidRDefault="00436677" w:rsidP="00BE1518">
      <w:pPr>
        <w:tabs>
          <w:tab w:val="left" w:pos="1843"/>
        </w:tabs>
        <w:ind w:left="1843" w:hanging="1843"/>
        <w:rPr>
          <w:i/>
          <w:iCs/>
          <w:highlight w:val="yellow"/>
          <w:lang w:val="en-US"/>
        </w:rPr>
      </w:pPr>
      <w:r w:rsidRPr="00436677">
        <w:rPr>
          <w:lang w:val="en-US"/>
        </w:rPr>
        <w:t>CWC189</w:t>
      </w:r>
      <w:r w:rsidR="00DC2D5E" w:rsidRPr="00436677">
        <w:rPr>
          <w:lang w:val="en-US"/>
        </w:rPr>
        <w:tab/>
      </w:r>
      <w:r w:rsidRPr="00436677">
        <w:rPr>
          <w:i/>
          <w:iCs/>
          <w:lang w:val="en-US"/>
        </w:rPr>
        <w:t>ljmSi30[</w:t>
      </w:r>
      <w:r>
        <w:rPr>
          <w:i/>
          <w:iCs/>
          <w:lang w:val="en-US"/>
        </w:rPr>
        <w:t>syp-</w:t>
      </w:r>
      <w:proofErr w:type="gramStart"/>
      <w:r>
        <w:rPr>
          <w:i/>
          <w:iCs/>
          <w:lang w:val="en-US"/>
        </w:rPr>
        <w:t>2</w:t>
      </w:r>
      <w:r w:rsidRPr="0098329B">
        <w:rPr>
          <w:i/>
          <w:iCs/>
          <w:lang w:val="en-US"/>
        </w:rPr>
        <w:t>::</w:t>
      </w:r>
      <w:proofErr w:type="gramEnd"/>
      <w:r>
        <w:rPr>
          <w:i/>
          <w:iCs/>
          <w:lang w:val="en-US"/>
        </w:rPr>
        <w:t>syp-</w:t>
      </w:r>
      <w:proofErr w:type="gramStart"/>
      <w:r>
        <w:rPr>
          <w:i/>
          <w:iCs/>
          <w:lang w:val="en-US"/>
        </w:rPr>
        <w:t>2</w:t>
      </w:r>
      <w:r w:rsidRPr="0098329B">
        <w:rPr>
          <w:i/>
          <w:iCs/>
          <w:lang w:val="en-US"/>
        </w:rPr>
        <w:t>::</w:t>
      </w:r>
      <w:proofErr w:type="spellStart"/>
      <w:r w:rsidRPr="0098329B">
        <w:rPr>
          <w:i/>
          <w:iCs/>
          <w:lang w:val="en-US"/>
        </w:rPr>
        <w:t>gfp</w:t>
      </w:r>
      <w:proofErr w:type="spellEnd"/>
      <w:r w:rsidRPr="0098329B">
        <w:rPr>
          <w:i/>
          <w:iCs/>
          <w:lang w:val="en-US"/>
        </w:rPr>
        <w:t>::</w:t>
      </w:r>
      <w:proofErr w:type="gramEnd"/>
      <w:r>
        <w:rPr>
          <w:i/>
          <w:iCs/>
          <w:lang w:val="en-US"/>
        </w:rPr>
        <w:t>syp-2</w:t>
      </w:r>
      <w:r w:rsidRPr="0098329B">
        <w:rPr>
          <w:i/>
          <w:iCs/>
          <w:lang w:val="en-US"/>
        </w:rPr>
        <w:t xml:space="preserve"> 3’UTR</w:t>
      </w:r>
      <w:r>
        <w:rPr>
          <w:i/>
          <w:iCs/>
          <w:lang w:val="en-US"/>
        </w:rPr>
        <w:t>] IV</w:t>
      </w:r>
    </w:p>
    <w:p w14:paraId="231D56B1" w14:textId="77777777" w:rsidR="00436677" w:rsidRDefault="00436677" w:rsidP="00BE1518">
      <w:pPr>
        <w:tabs>
          <w:tab w:val="left" w:pos="1843"/>
        </w:tabs>
        <w:ind w:left="1843" w:hanging="1843"/>
        <w:rPr>
          <w:i/>
          <w:iCs/>
          <w:lang w:val="en-US"/>
        </w:rPr>
      </w:pPr>
      <w:r w:rsidRPr="00436677">
        <w:rPr>
          <w:lang w:val="en-US"/>
        </w:rPr>
        <w:t>CWC1</w:t>
      </w:r>
      <w:r>
        <w:rPr>
          <w:lang w:val="en-US"/>
        </w:rPr>
        <w:t>90</w:t>
      </w:r>
      <w:r w:rsidRPr="00436677">
        <w:rPr>
          <w:lang w:val="en-US"/>
        </w:rPr>
        <w:tab/>
      </w:r>
      <w:r w:rsidRPr="00436677">
        <w:rPr>
          <w:i/>
          <w:iCs/>
          <w:lang w:val="en-US"/>
        </w:rPr>
        <w:t>ljmSi3</w:t>
      </w:r>
      <w:r>
        <w:rPr>
          <w:i/>
          <w:iCs/>
          <w:lang w:val="en-US"/>
        </w:rPr>
        <w:t>1</w:t>
      </w:r>
      <w:r w:rsidRPr="00436677">
        <w:rPr>
          <w:i/>
          <w:iCs/>
          <w:lang w:val="en-US"/>
        </w:rPr>
        <w:t>[</w:t>
      </w:r>
      <w:r>
        <w:rPr>
          <w:i/>
          <w:iCs/>
          <w:lang w:val="en-US"/>
        </w:rPr>
        <w:t>nasp-</w:t>
      </w:r>
      <w:proofErr w:type="gramStart"/>
      <w:r>
        <w:rPr>
          <w:i/>
          <w:iCs/>
          <w:lang w:val="en-US"/>
        </w:rPr>
        <w:t>2</w:t>
      </w:r>
      <w:r w:rsidRPr="0098329B">
        <w:rPr>
          <w:i/>
          <w:iCs/>
          <w:lang w:val="en-US"/>
        </w:rPr>
        <w:t>::</w:t>
      </w:r>
      <w:proofErr w:type="gramEnd"/>
      <w:r>
        <w:rPr>
          <w:i/>
          <w:iCs/>
          <w:lang w:val="en-US"/>
        </w:rPr>
        <w:t>nasp-</w:t>
      </w:r>
      <w:proofErr w:type="gramStart"/>
      <w:r>
        <w:rPr>
          <w:i/>
          <w:iCs/>
          <w:lang w:val="en-US"/>
        </w:rPr>
        <w:t>2</w:t>
      </w:r>
      <w:r w:rsidRPr="0098329B">
        <w:rPr>
          <w:i/>
          <w:iCs/>
          <w:lang w:val="en-US"/>
        </w:rPr>
        <w:t>::</w:t>
      </w:r>
      <w:proofErr w:type="spellStart"/>
      <w:r w:rsidRPr="0098329B">
        <w:rPr>
          <w:i/>
          <w:iCs/>
          <w:lang w:val="en-US"/>
        </w:rPr>
        <w:t>gfp</w:t>
      </w:r>
      <w:proofErr w:type="spellEnd"/>
      <w:r w:rsidRPr="0098329B">
        <w:rPr>
          <w:i/>
          <w:iCs/>
          <w:lang w:val="en-US"/>
        </w:rPr>
        <w:t>::</w:t>
      </w:r>
      <w:proofErr w:type="gramEnd"/>
      <w:r>
        <w:rPr>
          <w:i/>
          <w:iCs/>
          <w:lang w:val="en-US"/>
        </w:rPr>
        <w:t>nasp-2</w:t>
      </w:r>
      <w:r w:rsidRPr="0098329B">
        <w:rPr>
          <w:i/>
          <w:iCs/>
          <w:lang w:val="en-US"/>
        </w:rPr>
        <w:t xml:space="preserve"> 3’UTR</w:t>
      </w:r>
      <w:r>
        <w:rPr>
          <w:i/>
          <w:iCs/>
          <w:lang w:val="en-US"/>
        </w:rPr>
        <w:t>] IV</w:t>
      </w:r>
    </w:p>
    <w:p w14:paraId="555F16EE" w14:textId="6F5BBCB1" w:rsidR="00DC2D5E" w:rsidRPr="009C7F4B" w:rsidRDefault="00436677" w:rsidP="00BE1518">
      <w:pPr>
        <w:tabs>
          <w:tab w:val="left" w:pos="1843"/>
        </w:tabs>
        <w:ind w:left="1843" w:hanging="1843"/>
        <w:rPr>
          <w:i/>
          <w:iCs/>
          <w:lang w:val="en-US"/>
        </w:rPr>
      </w:pPr>
      <w:r w:rsidRPr="00436677">
        <w:rPr>
          <w:lang w:val="en-US"/>
        </w:rPr>
        <w:lastRenderedPageBreak/>
        <w:t>CWC191</w:t>
      </w:r>
      <w:r w:rsidRPr="00436677">
        <w:rPr>
          <w:lang w:val="en-US"/>
        </w:rPr>
        <w:tab/>
      </w:r>
      <w:r w:rsidRPr="009C7F4B">
        <w:rPr>
          <w:i/>
          <w:iCs/>
          <w:lang w:val="en-US"/>
        </w:rPr>
        <w:t>ljmSi30[syp-</w:t>
      </w:r>
      <w:proofErr w:type="gramStart"/>
      <w:r w:rsidRPr="009C7F4B">
        <w:rPr>
          <w:i/>
          <w:iCs/>
          <w:lang w:val="en-US"/>
        </w:rPr>
        <w:t>2::</w:t>
      </w:r>
      <w:proofErr w:type="gramEnd"/>
      <w:r w:rsidRPr="009C7F4B">
        <w:rPr>
          <w:i/>
          <w:iCs/>
          <w:lang w:val="en-US"/>
        </w:rPr>
        <w:t>syp-</w:t>
      </w:r>
      <w:proofErr w:type="gramStart"/>
      <w:r w:rsidRPr="009C7F4B">
        <w:rPr>
          <w:i/>
          <w:iCs/>
          <w:lang w:val="en-US"/>
        </w:rPr>
        <w:t>2::</w:t>
      </w:r>
      <w:proofErr w:type="spellStart"/>
      <w:r w:rsidRPr="009C7F4B">
        <w:rPr>
          <w:i/>
          <w:iCs/>
          <w:lang w:val="en-US"/>
        </w:rPr>
        <w:t>gfp</w:t>
      </w:r>
      <w:proofErr w:type="spellEnd"/>
      <w:r w:rsidRPr="009C7F4B">
        <w:rPr>
          <w:i/>
          <w:iCs/>
          <w:lang w:val="en-US"/>
        </w:rPr>
        <w:t>::</w:t>
      </w:r>
      <w:proofErr w:type="gramEnd"/>
      <w:r w:rsidRPr="009C7F4B">
        <w:rPr>
          <w:i/>
          <w:iCs/>
          <w:lang w:val="en-US"/>
        </w:rPr>
        <w:t xml:space="preserve">syp-2 3’UTR] </w:t>
      </w:r>
      <w:proofErr w:type="gramStart"/>
      <w:r w:rsidRPr="009C7F4B">
        <w:rPr>
          <w:i/>
          <w:iCs/>
          <w:lang w:val="en-US"/>
        </w:rPr>
        <w:t>IV ;</w:t>
      </w:r>
      <w:proofErr w:type="gramEnd"/>
      <w:r w:rsidRPr="009C7F4B">
        <w:rPr>
          <w:i/>
          <w:iCs/>
          <w:lang w:val="en-US"/>
        </w:rPr>
        <w:t xml:space="preserve"> him-17(ok424) V/nT1[q1Iss1] V</w:t>
      </w:r>
    </w:p>
    <w:p w14:paraId="3BFF91F6" w14:textId="1DF4EA20" w:rsidR="00DC2D5E" w:rsidRPr="009C7F4B" w:rsidRDefault="00436677" w:rsidP="00BE1518">
      <w:pPr>
        <w:tabs>
          <w:tab w:val="left" w:pos="1843"/>
        </w:tabs>
        <w:ind w:left="1843" w:hanging="1843"/>
        <w:rPr>
          <w:i/>
          <w:iCs/>
          <w:lang w:val="en-US"/>
        </w:rPr>
      </w:pPr>
      <w:r w:rsidRPr="00436677">
        <w:rPr>
          <w:lang w:val="en-US"/>
        </w:rPr>
        <w:t>CWC192</w:t>
      </w:r>
      <w:r w:rsidR="00DC2D5E" w:rsidRPr="00436677">
        <w:rPr>
          <w:lang w:val="en-US"/>
        </w:rPr>
        <w:tab/>
      </w:r>
      <w:r w:rsidRPr="009C7F4B">
        <w:rPr>
          <w:i/>
          <w:iCs/>
          <w:lang w:val="en-US"/>
        </w:rPr>
        <w:t>ljmSi31[nasp-</w:t>
      </w:r>
      <w:proofErr w:type="gramStart"/>
      <w:r w:rsidRPr="009C7F4B">
        <w:rPr>
          <w:i/>
          <w:iCs/>
          <w:lang w:val="en-US"/>
        </w:rPr>
        <w:t>2::</w:t>
      </w:r>
      <w:proofErr w:type="gramEnd"/>
      <w:r w:rsidRPr="009C7F4B">
        <w:rPr>
          <w:i/>
          <w:iCs/>
          <w:lang w:val="en-US"/>
        </w:rPr>
        <w:t>nasp-</w:t>
      </w:r>
      <w:proofErr w:type="gramStart"/>
      <w:r w:rsidRPr="009C7F4B">
        <w:rPr>
          <w:i/>
          <w:iCs/>
          <w:lang w:val="en-US"/>
        </w:rPr>
        <w:t>2::</w:t>
      </w:r>
      <w:proofErr w:type="spellStart"/>
      <w:r w:rsidRPr="009C7F4B">
        <w:rPr>
          <w:i/>
          <w:iCs/>
          <w:lang w:val="en-US"/>
        </w:rPr>
        <w:t>gfp</w:t>
      </w:r>
      <w:proofErr w:type="spellEnd"/>
      <w:r w:rsidRPr="009C7F4B">
        <w:rPr>
          <w:i/>
          <w:iCs/>
          <w:lang w:val="en-US"/>
        </w:rPr>
        <w:t>::</w:t>
      </w:r>
      <w:proofErr w:type="gramEnd"/>
      <w:r w:rsidRPr="009C7F4B">
        <w:rPr>
          <w:i/>
          <w:iCs/>
          <w:lang w:val="en-US"/>
        </w:rPr>
        <w:t xml:space="preserve">nasp-2 3’UTR] </w:t>
      </w:r>
      <w:proofErr w:type="gramStart"/>
      <w:r w:rsidRPr="009C7F4B">
        <w:rPr>
          <w:i/>
          <w:iCs/>
          <w:lang w:val="en-US"/>
        </w:rPr>
        <w:t>IV ;</w:t>
      </w:r>
      <w:proofErr w:type="gramEnd"/>
      <w:r w:rsidRPr="009C7F4B">
        <w:rPr>
          <w:i/>
          <w:iCs/>
          <w:lang w:val="en-US"/>
        </w:rPr>
        <w:t xml:space="preserve"> him-17(ok424) V/nT1[q1Iss1] V</w:t>
      </w:r>
    </w:p>
    <w:p w14:paraId="230AA053" w14:textId="77777777" w:rsidR="00436677" w:rsidRDefault="00436677" w:rsidP="00BE1518">
      <w:pPr>
        <w:tabs>
          <w:tab w:val="left" w:pos="1843"/>
        </w:tabs>
        <w:ind w:left="1843" w:hanging="1843"/>
        <w:rPr>
          <w:i/>
          <w:iCs/>
          <w:lang w:val="en-US"/>
        </w:rPr>
      </w:pPr>
      <w:r w:rsidRPr="00436677">
        <w:rPr>
          <w:lang w:val="en-US"/>
        </w:rPr>
        <w:t>CWC193</w:t>
      </w:r>
      <w:r w:rsidR="00DC2D5E" w:rsidRPr="00436677">
        <w:rPr>
          <w:lang w:val="en-US"/>
        </w:rPr>
        <w:tab/>
      </w:r>
      <w:r w:rsidRPr="00436677">
        <w:rPr>
          <w:i/>
          <w:iCs/>
          <w:lang w:val="en-US"/>
        </w:rPr>
        <w:t>lsl-1(tm4769) I/tmC18[dpy-5(tmls1200)] I; ljmSi30[syp-</w:t>
      </w:r>
      <w:proofErr w:type="gramStart"/>
      <w:r w:rsidRPr="00436677">
        <w:rPr>
          <w:i/>
          <w:iCs/>
          <w:lang w:val="en-US"/>
        </w:rPr>
        <w:t>2::</w:t>
      </w:r>
      <w:proofErr w:type="gramEnd"/>
      <w:r w:rsidRPr="00436677">
        <w:rPr>
          <w:i/>
          <w:iCs/>
          <w:lang w:val="en-US"/>
        </w:rPr>
        <w:t>syp-</w:t>
      </w:r>
      <w:proofErr w:type="gramStart"/>
      <w:r w:rsidRPr="00436677">
        <w:rPr>
          <w:i/>
          <w:iCs/>
          <w:lang w:val="en-US"/>
        </w:rPr>
        <w:t>2::</w:t>
      </w:r>
      <w:proofErr w:type="spellStart"/>
      <w:r w:rsidRPr="00436677">
        <w:rPr>
          <w:i/>
          <w:iCs/>
          <w:lang w:val="en-US"/>
        </w:rPr>
        <w:t>gfp</w:t>
      </w:r>
      <w:proofErr w:type="spellEnd"/>
      <w:r w:rsidRPr="00436677">
        <w:rPr>
          <w:i/>
          <w:iCs/>
          <w:lang w:val="en-US"/>
        </w:rPr>
        <w:t>::</w:t>
      </w:r>
      <w:proofErr w:type="gramEnd"/>
      <w:r w:rsidRPr="00436677">
        <w:rPr>
          <w:i/>
          <w:iCs/>
          <w:lang w:val="en-US"/>
        </w:rPr>
        <w:t>syp-2 3’UTR] IV</w:t>
      </w:r>
    </w:p>
    <w:p w14:paraId="324BC5F7" w14:textId="77777777" w:rsidR="00436677" w:rsidRDefault="00436677" w:rsidP="00BE1518">
      <w:pPr>
        <w:tabs>
          <w:tab w:val="left" w:pos="1843"/>
        </w:tabs>
        <w:ind w:left="1843" w:hanging="1843"/>
        <w:rPr>
          <w:i/>
          <w:iCs/>
          <w:lang w:val="en-US"/>
        </w:rPr>
      </w:pPr>
      <w:r w:rsidRPr="00436677">
        <w:rPr>
          <w:lang w:val="en-US"/>
        </w:rPr>
        <w:t>CWC194</w:t>
      </w:r>
      <w:r w:rsidR="00DC2D5E" w:rsidRPr="00436677">
        <w:rPr>
          <w:lang w:val="en-US"/>
        </w:rPr>
        <w:tab/>
      </w:r>
      <w:r w:rsidRPr="00436677">
        <w:rPr>
          <w:i/>
          <w:iCs/>
          <w:lang w:val="en-US"/>
        </w:rPr>
        <w:t>lsl-1(tm4769) I/tmC18[dpy-5(tmls1200)] I; ljmSi31[nasp-</w:t>
      </w:r>
      <w:proofErr w:type="gramStart"/>
      <w:r w:rsidRPr="00436677">
        <w:rPr>
          <w:i/>
          <w:iCs/>
          <w:lang w:val="en-US"/>
        </w:rPr>
        <w:t>2::</w:t>
      </w:r>
      <w:proofErr w:type="gramEnd"/>
      <w:r w:rsidRPr="00436677">
        <w:rPr>
          <w:i/>
          <w:iCs/>
          <w:lang w:val="en-US"/>
        </w:rPr>
        <w:t>nasp-</w:t>
      </w:r>
      <w:proofErr w:type="gramStart"/>
      <w:r w:rsidRPr="00436677">
        <w:rPr>
          <w:i/>
          <w:iCs/>
          <w:lang w:val="en-US"/>
        </w:rPr>
        <w:t>2::</w:t>
      </w:r>
      <w:proofErr w:type="spellStart"/>
      <w:r w:rsidRPr="00436677">
        <w:rPr>
          <w:i/>
          <w:iCs/>
          <w:lang w:val="en-US"/>
        </w:rPr>
        <w:t>gfp</w:t>
      </w:r>
      <w:proofErr w:type="spellEnd"/>
      <w:r w:rsidRPr="00436677">
        <w:rPr>
          <w:i/>
          <w:iCs/>
          <w:lang w:val="en-US"/>
        </w:rPr>
        <w:t>::</w:t>
      </w:r>
      <w:proofErr w:type="gramEnd"/>
      <w:r w:rsidRPr="00436677">
        <w:rPr>
          <w:i/>
          <w:iCs/>
          <w:lang w:val="en-US"/>
        </w:rPr>
        <w:t>nasp-2 3’UTR] IV</w:t>
      </w:r>
    </w:p>
    <w:p w14:paraId="6F23F3B7" w14:textId="77777777" w:rsidR="00DC2D5E" w:rsidRPr="002E24F9" w:rsidRDefault="00DC2D5E" w:rsidP="00BE1518">
      <w:pPr>
        <w:tabs>
          <w:tab w:val="left" w:pos="1843"/>
        </w:tabs>
        <w:ind w:left="1843" w:hanging="1843"/>
        <w:rPr>
          <w:lang w:val="en-US"/>
        </w:rPr>
      </w:pPr>
      <w:r>
        <w:rPr>
          <w:lang w:val="en-US"/>
        </w:rPr>
        <w:t>DP132</w:t>
      </w:r>
      <w:r>
        <w:rPr>
          <w:lang w:val="en-US"/>
        </w:rPr>
        <w:tab/>
      </w:r>
      <w:r w:rsidRPr="009C7F4B">
        <w:rPr>
          <w:i/>
          <w:iCs/>
          <w:lang w:val="en-US"/>
        </w:rPr>
        <w:t>edls6 [unc-</w:t>
      </w:r>
      <w:proofErr w:type="gramStart"/>
      <w:r w:rsidRPr="009C7F4B">
        <w:rPr>
          <w:i/>
          <w:iCs/>
          <w:lang w:val="en-US"/>
        </w:rPr>
        <w:t>119::</w:t>
      </w:r>
      <w:proofErr w:type="spellStart"/>
      <w:proofErr w:type="gramEnd"/>
      <w:r w:rsidRPr="009C7F4B">
        <w:rPr>
          <w:i/>
          <w:iCs/>
          <w:lang w:val="en-US"/>
        </w:rPr>
        <w:t>gfp</w:t>
      </w:r>
      <w:proofErr w:type="spellEnd"/>
      <w:r w:rsidRPr="009C7F4B">
        <w:rPr>
          <w:i/>
          <w:iCs/>
          <w:lang w:val="en-US"/>
        </w:rPr>
        <w:t xml:space="preserve"> + rol-6(su1006)] IV</w:t>
      </w:r>
      <w:r w:rsidRPr="002E24F9">
        <w:rPr>
          <w:lang w:val="en-US"/>
        </w:rPr>
        <w:t xml:space="preserve"> </w:t>
      </w:r>
    </w:p>
    <w:p w14:paraId="1CD42874" w14:textId="77777777" w:rsidR="00DC2D5E" w:rsidRPr="009B1450" w:rsidRDefault="00DC2D5E" w:rsidP="00BE1518">
      <w:pPr>
        <w:tabs>
          <w:tab w:val="left" w:pos="1843"/>
        </w:tabs>
        <w:ind w:left="1843" w:hanging="1843"/>
        <w:rPr>
          <w:lang w:val="en-US"/>
        </w:rPr>
      </w:pPr>
      <w:r w:rsidRPr="00D65153">
        <w:rPr>
          <w:lang w:val="en-US"/>
        </w:rPr>
        <w:t>EG8885</w:t>
      </w:r>
      <w:r>
        <w:rPr>
          <w:lang w:val="en-US"/>
        </w:rPr>
        <w:tab/>
      </w:r>
      <w:r w:rsidRPr="009C7F4B">
        <w:rPr>
          <w:i/>
          <w:iCs/>
          <w:lang w:val="en-US"/>
        </w:rPr>
        <w:t>unc-119(ed3) III; oxTi933 [eft-3</w:t>
      </w:r>
      <w:proofErr w:type="gramStart"/>
      <w:r w:rsidRPr="009C7F4B">
        <w:rPr>
          <w:i/>
          <w:iCs/>
          <w:lang w:val="en-US"/>
        </w:rPr>
        <w:t>p::GFP::</w:t>
      </w:r>
      <w:proofErr w:type="gramEnd"/>
      <w:r w:rsidRPr="009C7F4B">
        <w:rPr>
          <w:i/>
          <w:iCs/>
          <w:lang w:val="en-US"/>
        </w:rPr>
        <w:t>2</w:t>
      </w:r>
      <w:proofErr w:type="gramStart"/>
      <w:r w:rsidRPr="009C7F4B">
        <w:rPr>
          <w:i/>
          <w:iCs/>
          <w:lang w:val="en-US"/>
        </w:rPr>
        <w:t>xNLS::</w:t>
      </w:r>
      <w:proofErr w:type="gramEnd"/>
      <w:r w:rsidRPr="009C7F4B">
        <w:rPr>
          <w:i/>
          <w:iCs/>
          <w:lang w:val="en-US"/>
        </w:rPr>
        <w:t>tbb-2 3'UTR + Cbr-unc-119(+)] V</w:t>
      </w:r>
    </w:p>
    <w:p w14:paraId="75998A54" w14:textId="77777777" w:rsidR="00DC2D5E" w:rsidRPr="002E24F9" w:rsidRDefault="00DC2D5E" w:rsidP="00BE1518">
      <w:pPr>
        <w:tabs>
          <w:tab w:val="left" w:pos="1843"/>
        </w:tabs>
        <w:ind w:left="1843" w:hanging="1843"/>
        <w:rPr>
          <w:lang w:val="en-US"/>
        </w:rPr>
      </w:pPr>
      <w:r>
        <w:rPr>
          <w:lang w:val="en-US"/>
        </w:rPr>
        <w:t>OH122</w:t>
      </w:r>
      <w:r w:rsidRPr="002E24F9">
        <w:rPr>
          <w:lang w:val="en-US"/>
        </w:rPr>
        <w:tab/>
      </w:r>
      <w:r w:rsidRPr="009C7F4B">
        <w:rPr>
          <w:i/>
          <w:iCs/>
          <w:lang w:val="en-US"/>
        </w:rPr>
        <w:t>mgIs25[unc-</w:t>
      </w:r>
      <w:proofErr w:type="gramStart"/>
      <w:r w:rsidRPr="009C7F4B">
        <w:rPr>
          <w:i/>
          <w:iCs/>
          <w:lang w:val="en-US"/>
        </w:rPr>
        <w:t>97::</w:t>
      </w:r>
      <w:proofErr w:type="spellStart"/>
      <w:proofErr w:type="gramEnd"/>
      <w:r w:rsidRPr="009C7F4B">
        <w:rPr>
          <w:i/>
          <w:iCs/>
          <w:lang w:val="en-US"/>
        </w:rPr>
        <w:t>gfp</w:t>
      </w:r>
      <w:proofErr w:type="spellEnd"/>
      <w:r w:rsidRPr="009C7F4B">
        <w:rPr>
          <w:i/>
          <w:iCs/>
          <w:lang w:val="en-US"/>
        </w:rPr>
        <w:t>]</w:t>
      </w:r>
    </w:p>
    <w:p w14:paraId="30FDCC35" w14:textId="77777777" w:rsidR="00DC2D5E" w:rsidRPr="00EA6C70" w:rsidRDefault="00DC2D5E" w:rsidP="00BE1518">
      <w:pPr>
        <w:tabs>
          <w:tab w:val="left" w:pos="1843"/>
        </w:tabs>
        <w:ind w:left="1843" w:hanging="1843"/>
        <w:rPr>
          <w:lang w:val="en-US"/>
        </w:rPr>
      </w:pPr>
      <w:r w:rsidRPr="00130E1F">
        <w:rPr>
          <w:lang w:val="en-US"/>
        </w:rPr>
        <w:t>PH4742</w:t>
      </w:r>
      <w:r>
        <w:rPr>
          <w:lang w:val="en-US"/>
        </w:rPr>
        <w:tab/>
      </w:r>
      <w:r w:rsidRPr="009C7F4B">
        <w:rPr>
          <w:i/>
          <w:iCs/>
          <w:lang w:val="en-US"/>
        </w:rPr>
        <w:t>lsl-1(syb4742[lsl-</w:t>
      </w:r>
      <w:proofErr w:type="gramStart"/>
      <w:r w:rsidRPr="009C7F4B">
        <w:rPr>
          <w:i/>
          <w:iCs/>
          <w:lang w:val="en-US"/>
        </w:rPr>
        <w:t>1::</w:t>
      </w:r>
      <w:proofErr w:type="spellStart"/>
      <w:r w:rsidRPr="009C7F4B">
        <w:rPr>
          <w:i/>
          <w:iCs/>
          <w:lang w:val="en-US"/>
        </w:rPr>
        <w:t>CeTurboID</w:t>
      </w:r>
      <w:proofErr w:type="spellEnd"/>
      <w:r w:rsidRPr="009C7F4B">
        <w:rPr>
          <w:i/>
          <w:iCs/>
          <w:lang w:val="en-US"/>
        </w:rPr>
        <w:t>::</w:t>
      </w:r>
      <w:proofErr w:type="spellStart"/>
      <w:r w:rsidRPr="009C7F4B">
        <w:rPr>
          <w:i/>
          <w:iCs/>
          <w:lang w:val="en-US"/>
        </w:rPr>
        <w:t>mNeongreen</w:t>
      </w:r>
      <w:proofErr w:type="spellEnd"/>
      <w:r w:rsidRPr="009C7F4B">
        <w:rPr>
          <w:i/>
          <w:iCs/>
          <w:lang w:val="en-US"/>
        </w:rPr>
        <w:t>::</w:t>
      </w:r>
      <w:proofErr w:type="gramEnd"/>
      <w:r w:rsidRPr="009C7F4B">
        <w:rPr>
          <w:i/>
          <w:iCs/>
          <w:lang w:val="en-US"/>
        </w:rPr>
        <w:t>3XFLAG]) I</w:t>
      </w:r>
    </w:p>
    <w:p w14:paraId="40AD5634" w14:textId="77777777" w:rsidR="00DC2D5E" w:rsidRPr="009C7F4B" w:rsidRDefault="00DC2D5E" w:rsidP="00BE1518">
      <w:pPr>
        <w:tabs>
          <w:tab w:val="left" w:pos="1843"/>
        </w:tabs>
        <w:ind w:left="1843" w:hanging="1843"/>
        <w:rPr>
          <w:i/>
          <w:iCs/>
          <w:lang w:val="en-US"/>
        </w:rPr>
      </w:pPr>
      <w:r>
        <w:rPr>
          <w:lang w:val="en-US"/>
        </w:rPr>
        <w:t>QP922</w:t>
      </w:r>
      <w:r>
        <w:rPr>
          <w:lang w:val="en-US"/>
        </w:rPr>
        <w:tab/>
      </w:r>
      <w:r w:rsidRPr="009C7F4B">
        <w:rPr>
          <w:i/>
          <w:iCs/>
          <w:lang w:val="en-US"/>
        </w:rPr>
        <w:t>unc-119 xnd-1(ok709) III; eaIs6 [3</w:t>
      </w:r>
      <w:proofErr w:type="gramStart"/>
      <w:r w:rsidRPr="009C7F4B">
        <w:rPr>
          <w:i/>
          <w:iCs/>
          <w:lang w:val="en-US"/>
        </w:rPr>
        <w:t>xFLAG::GFP::SBP::</w:t>
      </w:r>
      <w:proofErr w:type="gramEnd"/>
      <w:r w:rsidRPr="009C7F4B">
        <w:rPr>
          <w:i/>
          <w:iCs/>
          <w:lang w:val="en-US"/>
        </w:rPr>
        <w:t>xnd-1+unc-119(+) transgene]</w:t>
      </w:r>
    </w:p>
    <w:p w14:paraId="54D0E8A6" w14:textId="77777777" w:rsidR="00DC2D5E" w:rsidRPr="00D71048" w:rsidRDefault="00DC2D5E" w:rsidP="00BE1518">
      <w:pPr>
        <w:tabs>
          <w:tab w:val="left" w:pos="1843"/>
        </w:tabs>
        <w:ind w:left="1843" w:hanging="1843"/>
        <w:rPr>
          <w:lang w:val="en-US"/>
        </w:rPr>
      </w:pPr>
      <w:r>
        <w:rPr>
          <w:lang w:val="en-US"/>
        </w:rPr>
        <w:t>RB869</w:t>
      </w:r>
      <w:r>
        <w:rPr>
          <w:lang w:val="en-US"/>
        </w:rPr>
        <w:tab/>
      </w:r>
      <w:r w:rsidRPr="009C7F4B">
        <w:rPr>
          <w:i/>
          <w:iCs/>
          <w:lang w:val="en-US"/>
        </w:rPr>
        <w:t>xnd-1(ok709) III</w:t>
      </w:r>
    </w:p>
    <w:p w14:paraId="194767BA" w14:textId="1C31A39E" w:rsidR="00B22AA5" w:rsidRDefault="00677307" w:rsidP="0033123B">
      <w:pPr>
        <w:rPr>
          <w:lang w:val="en-US"/>
        </w:rPr>
      </w:pPr>
      <w:r>
        <w:rPr>
          <w:lang w:val="en-US"/>
        </w:rPr>
        <w:t xml:space="preserve">The CWC22: </w:t>
      </w:r>
      <w:r w:rsidRPr="00EE3BDB">
        <w:rPr>
          <w:i/>
          <w:iCs/>
          <w:lang w:val="en-US"/>
        </w:rPr>
        <w:t xml:space="preserve">lsl-1(tm4769) I/tmC18[dpy-5(tmls1200)] I </w:t>
      </w:r>
      <w:r>
        <w:rPr>
          <w:lang w:val="en-US"/>
        </w:rPr>
        <w:t xml:space="preserve">was generated from </w:t>
      </w:r>
      <w:r w:rsidR="00B22AA5" w:rsidRPr="00D57986">
        <w:rPr>
          <w:lang w:val="en-US"/>
        </w:rPr>
        <w:t xml:space="preserve">FX04769: </w:t>
      </w:r>
      <w:r w:rsidR="00B22AA5" w:rsidRPr="00D57986">
        <w:rPr>
          <w:i/>
          <w:iCs/>
          <w:lang w:val="en-US"/>
        </w:rPr>
        <w:t>lsl-1(tm4769) I/(+) I</w:t>
      </w:r>
      <w:r w:rsidR="00B22AA5">
        <w:rPr>
          <w:lang w:val="en-US"/>
        </w:rPr>
        <w:t xml:space="preserve">, a strain created by </w:t>
      </w:r>
      <w:r w:rsidR="00B22AA5" w:rsidRPr="00D57986">
        <w:rPr>
          <w:lang w:val="en-US"/>
        </w:rPr>
        <w:t xml:space="preserve">the National Bioresource Project, </w:t>
      </w:r>
      <w:r w:rsidR="00B22AA5" w:rsidRPr="00D57986">
        <w:rPr>
          <w:i/>
          <w:iCs/>
          <w:lang w:val="en-US"/>
        </w:rPr>
        <w:t xml:space="preserve">C. elegans </w:t>
      </w:r>
      <w:r w:rsidR="00B22AA5" w:rsidRPr="00D57986">
        <w:rPr>
          <w:lang w:val="en-US"/>
        </w:rPr>
        <w:t xml:space="preserve">Gene Knockout Consortium; Tokyo, Japan </w:t>
      </w:r>
      <w:r w:rsidR="00004F2C">
        <w:rPr>
          <w:lang w:val="en-US"/>
        </w:rPr>
        <w:fldChar w:fldCharType="begin"/>
      </w:r>
      <w:r w:rsidR="00814139">
        <w:rPr>
          <w:lang w:val="en-US"/>
        </w:rPr>
        <w:instrText xml:space="preserve"> ADDIN ZOTERO_ITEM CSL_CITATION {"citationID":"sWexW2HN","properties":{"formattedCitation":"(The C. elegans Deletion Mutant Consortium, 2012)","plainCitation":"(The C. elegans Deletion Mutant Consortium, 2012)","noteIndex":0},"citationItems":[{"id":270,"uris":["http://zotero.org/users/13446499/items/3SJHZZKI"],"itemData":{"id":270,"type":"article-journal","abstract":"The nematode Caenorhabditis elegans is a powerful model system to study contemporary biological problems. This system would be even more useful if we had mutations in all the genes of this multicellular metazoan. The combined efforts of the C. elegans Deletion Mutant Consortium and individuals within the worm community are moving us ever closer to this goal. At present, of the 20,377 protein-coding genes in this organism, 6764 genes with associated molecular lesions are either deletions or null mutations (WormBase WS220). Our three laboratories have contributed the majority of mutated genes, 6841 mutations in 6013 genes. The principal method we used to detect deletion mutations in the nematode utilizes polymerase chain reaction (PCR). More recently, we have used array comparative genome hybridization (aCGH) to detect deletions across the entire coding part of the genome and massively parallel short-read sequencing to identify nonsense, splicing, and missense defects in open reading frames. As deletion strains can be frozen and then thawed when needed, these strains will be an enduring community resource. Our combined molecular screening strategies have improved the overall throughput of our gene-knockout facilities and have broadened the types of mutations that we and others can identify. These multiple strategies should enable us to eventually identify a mutation in every gene in this multicellular organism. This knowledge will usher in a new age of metazoan genetics in which the contribution to any biological process can be assessed for all genes.","container-title":"G3 Genes|Genomes|Genetics","DOI":"10.1534/g3.112.003830","ISSN":"2160-1836","issue":"11","journalAbbreviation":"G3 Genes|Genomes|Genetics","page":"1415-1425","source":"Silverchair","title":"Large-Scale Screening for Targeted Knockouts in the Caenorhabditis elegans Genome","volume":"2","author":[{"literal":"The C. elegans Deletion Mutant Consortium"}],"issued":{"date-parts":[["2012",11,1]]}}}],"schema":"https://github.com/citation-style-language/schema/raw/master/csl-citation.json"} </w:instrText>
      </w:r>
      <w:r w:rsidR="00004F2C">
        <w:rPr>
          <w:lang w:val="en-US"/>
        </w:rPr>
        <w:fldChar w:fldCharType="separate"/>
      </w:r>
      <w:r w:rsidR="00814139" w:rsidRPr="00814139">
        <w:rPr>
          <w:lang w:val="en-US"/>
        </w:rPr>
        <w:t>(The C. elegans Deletion Mutant Consortium, 2012)</w:t>
      </w:r>
      <w:r w:rsidR="00004F2C">
        <w:rPr>
          <w:lang w:val="en-US"/>
        </w:rPr>
        <w:fldChar w:fldCharType="end"/>
      </w:r>
      <w:r w:rsidR="00004F2C">
        <w:rPr>
          <w:lang w:val="en-US"/>
        </w:rPr>
        <w:t>.</w:t>
      </w:r>
    </w:p>
    <w:p w14:paraId="4FAA100B" w14:textId="03C6F181" w:rsidR="00A65CF4" w:rsidRDefault="00B22AA5" w:rsidP="0033123B">
      <w:pPr>
        <w:rPr>
          <w:lang w:val="en-US"/>
        </w:rPr>
      </w:pPr>
      <w:r>
        <w:rPr>
          <w:lang w:val="en-US"/>
        </w:rPr>
        <w:t xml:space="preserve">The </w:t>
      </w:r>
      <w:r w:rsidR="009B1450">
        <w:rPr>
          <w:lang w:val="en-US"/>
        </w:rPr>
        <w:t>QP922</w:t>
      </w:r>
      <w:r>
        <w:rPr>
          <w:lang w:val="en-US"/>
        </w:rPr>
        <w:t xml:space="preserve">: </w:t>
      </w:r>
      <w:r w:rsidRPr="00546B23">
        <w:rPr>
          <w:i/>
          <w:iCs/>
          <w:lang w:val="en-US"/>
        </w:rPr>
        <w:t>unc-119 xnd-1(ok709) III; eaIs6 [3xFLAG::GFP::SBP::XND-1+unc-119(+) transgene]</w:t>
      </w:r>
      <w:r w:rsidR="00A65CF4">
        <w:rPr>
          <w:i/>
          <w:iCs/>
          <w:lang w:val="en-US"/>
        </w:rPr>
        <w:t xml:space="preserve"> </w:t>
      </w:r>
      <w:r w:rsidR="00A65CF4">
        <w:rPr>
          <w:lang w:val="en-US"/>
        </w:rPr>
        <w:t xml:space="preserve">strain was kindly provided by </w:t>
      </w:r>
      <w:r w:rsidR="009B1450">
        <w:rPr>
          <w:lang w:val="en-US"/>
        </w:rPr>
        <w:t>Judith L. Yanowitz</w:t>
      </w:r>
      <w:r w:rsidR="00A65CF4">
        <w:rPr>
          <w:lang w:val="en-US"/>
        </w:rPr>
        <w:t xml:space="preserve"> (</w:t>
      </w:r>
      <w:r w:rsidR="00A65CF4" w:rsidRPr="00A65CF4">
        <w:rPr>
          <w:lang w:val="en-US"/>
        </w:rPr>
        <w:t>Magee-</w:t>
      </w:r>
      <w:proofErr w:type="spellStart"/>
      <w:r w:rsidR="00A65CF4" w:rsidRPr="00A65CF4">
        <w:rPr>
          <w:lang w:val="en-US"/>
        </w:rPr>
        <w:t>Womens</w:t>
      </w:r>
      <w:proofErr w:type="spellEnd"/>
      <w:r w:rsidR="00A65CF4" w:rsidRPr="00A65CF4">
        <w:rPr>
          <w:lang w:val="en-US"/>
        </w:rPr>
        <w:t xml:space="preserve"> Research Institute </w:t>
      </w:r>
      <w:r w:rsidR="00A65CF4">
        <w:rPr>
          <w:lang w:val="en-US"/>
        </w:rPr>
        <w:t xml:space="preserve">of the </w:t>
      </w:r>
      <w:r w:rsidR="00A65CF4" w:rsidRPr="00A65CF4">
        <w:rPr>
          <w:lang w:val="en-US"/>
        </w:rPr>
        <w:t>University of Pittsburgh</w:t>
      </w:r>
      <w:r w:rsidR="00A65CF4">
        <w:rPr>
          <w:lang w:val="en-US"/>
        </w:rPr>
        <w:t>, Pittsburgh</w:t>
      </w:r>
      <w:r w:rsidR="00130E1F">
        <w:rPr>
          <w:lang w:val="en-US"/>
        </w:rPr>
        <w:t xml:space="preserve"> PA, USA)</w:t>
      </w:r>
      <w:r w:rsidR="00A65CF4">
        <w:rPr>
          <w:lang w:val="en-US"/>
        </w:rPr>
        <w:t xml:space="preserve">, and </w:t>
      </w:r>
      <w:r w:rsidR="00B8629B">
        <w:rPr>
          <w:lang w:val="en-US"/>
        </w:rPr>
        <w:t xml:space="preserve">is </w:t>
      </w:r>
      <w:r w:rsidR="00A65CF4">
        <w:rPr>
          <w:lang w:val="en-US"/>
        </w:rPr>
        <w:t xml:space="preserve">a strain generated by </w:t>
      </w:r>
      <w:r w:rsidR="009B1450">
        <w:rPr>
          <w:lang w:val="en-US"/>
        </w:rPr>
        <w:t>Rana</w:t>
      </w:r>
      <w:r w:rsidR="00A65CF4">
        <w:rPr>
          <w:lang w:val="en-US"/>
        </w:rPr>
        <w:t xml:space="preserve"> </w:t>
      </w:r>
      <w:proofErr w:type="spellStart"/>
      <w:r w:rsidR="00A65CF4">
        <w:rPr>
          <w:lang w:val="en-US"/>
        </w:rPr>
        <w:t>Mainpal</w:t>
      </w:r>
      <w:proofErr w:type="spellEnd"/>
      <w:r w:rsidR="00A65CF4">
        <w:rPr>
          <w:lang w:val="en-US"/>
        </w:rPr>
        <w:t xml:space="preserve"> </w:t>
      </w:r>
      <w:r w:rsidR="004E02C4">
        <w:rPr>
          <w:lang w:val="en-US"/>
        </w:rPr>
        <w:fldChar w:fldCharType="begin"/>
      </w:r>
      <w:r w:rsidR="001A0D3A">
        <w:rPr>
          <w:lang w:val="en-US"/>
        </w:rPr>
        <w:instrText xml:space="preserve"> ADDIN ZOTERO_ITEM CSL_CITATION {"citationID":"kNsCjEZ6","properties":{"formattedCitation":"(Mainpal et al., 2015; Mainpal and Yanowitz, 2016)","plainCitation":"(Mainpal et al., 2015; Mainpal and Yanowitz, 2016)","noteIndex":0},"citationItems":[{"id":472,"uris":["http://zotero.org/users/13446499/items/TFES6HP6"],"itemData":{"id":472,"type":"article-journal","abstract":"Despite the central importance of germ cells for transmission of genetic material, our understanding of the molecular programs that control primordial germ cell (PGC) specification and differentiation are limited. Here, we present findings that X chromosome NonDisjunction factor-1 (XND-1), known for its role in regulating meiotic crossover formation, is an early determinant of germ cell fates in Caenorhabditis elegans. xnd-1 mutant embryos display a novel ‘one PGC’ phenotype as a result of G2 cell cycle arrest of the P4 blastomere. Larvae and adults display smaller germ lines and reduced brood size consistent with a role for XND-1 in germ cell proliferation. Maternal XND-1 proteins are found in the P4 lineage and are exclusively localized to the nucleus in PGCs, Z2 and Z3. Zygotic XND-1 turns on shortly thereafter, at the </w:instrText>
      </w:r>
      <w:r w:rsidR="001A0D3A">
        <w:rPr>
          <w:rFonts w:ascii="Cambria Math" w:hAnsi="Cambria Math" w:cs="Cambria Math"/>
          <w:lang w:val="en-US"/>
        </w:rPr>
        <w:instrText>∼</w:instrText>
      </w:r>
      <w:r w:rsidR="001A0D3A">
        <w:rPr>
          <w:lang w:val="en-US"/>
        </w:rPr>
        <w:instrText xml:space="preserve">300-cell stage, making XND-1 the earliest zygotically expressed gene in worm PGCs. Strikingly, a subset of xnd-1 mutants lack germ cells, a phenotype shared with nos-2, a member of the conserved Nanos family of germline determinants. We generated a nos-2 null allele and show that nos-2; xnd-1 double mutants display synthetic sterility. Further removal of nos-1 leads to almost complete sterility, with the vast majority of animals without germ cells. Sterility in xnd-1 mutants is correlated with an increase in transcriptional activation-associated histone modification and aberrant expression of somatic transgenes. Together, these data strongly suggest that xnd-1 defines a new branch for PGC development that functions redundantly with nos-2 and nos-1 to promote germline fates by maintaining transcriptional quiescence and regulating germ cell proliferation.","container-title":"Development","DOI":"10.1242/dev.125732","ISSN":"0950-1991","issue":"20","journalAbbreviation":"Development","page":"3571-3582","source":"Silverchair","title":"A germ cell determinant reveals parallel pathways for germ line development in Caenorhabditis elegans","volume":"142","author":[{"family":"Mainpal","given":"Rana"},{"family":"Nance","given":"Jeremy"},{"family":"Yanowitz","given":"Judith L."}],"issued":{"date-parts":[["2015",10,15]]}}},{"id":1161,"uris":["http://zotero.org/users/13446499/items/937V95VA"],"itemData":{"id":1161,"type":"article-journal","abstract":"The molecular pathways that govern how germ line fate is acquired is an area of intense investigation that has major implications for the development of assisted reproductive technologies, infertility interventions, and treatment of germ cell cancers. Transcriptional repression has emerged as a primary mechanism to ensure suppression of somatic growth programs in primordial germ cells. In this commentary, we address how xnd-1 illuminates our understanding of transcriptional repression and how it is coordinated with the germ cell differentiation program. We recently identified xnd-1 as a novel, early determinant of germ cell fates in Caenorhabditis elegans. Our study revealed that XND-1 is maternally deposited into early embryos where it is selectively enriched in the germ lineage and then exclusively found on chromatin in the germ lineage throughout development and into adulthood when it dissociates from chromosomes in late pachytene. This localization is consistent with a range of interesting germ cell defects that suggest xnd-1 is a pivotal determinant of germ cell characteristics. Loss of xnd-1 results in a unique “one PGC (primordial germ cell)” phenotype due to G2 cell cycle arrest of the germline precursor blastomere, P4, which predisposes the animal and its progeny for reduced fecundity. The sterility in xnd-1 mutants is correlated with an increase in the transcriptional activation-associated histone modification, dimethylation of histone H3 lysine 4 (H3K4me2), and aberrant expression of somatic transgenes but overlapping roles with nos-2 and nos-1 suggest that transcriptional repression is achieved by multiple redundant mechanisms.","container-title":"Worm","DOI":"10.1080/21624054.2016.1175259","ISSN":"null","issue":"2","note":"_eprint: https://doi.org/10.1080/21624054.2016.1175259","page":"e1175259","publisher":"Taylor &amp; Francis","source":"Taylor and Francis+NEJM","title":"A twist of fate: How a meiotic protein is providing new perspectives on germ cell development","title-short":"A twist of fate","volume":"5","author":[{"family":"Mainpal","given":"Rana"},{"family":"Yanowitz","given":"Judith L."}],"issued":{"date-parts":[["2016",4,2]]}}}],"schema":"https://github.com/citation-style-language/schema/raw/master/csl-citation.json"} </w:instrText>
      </w:r>
      <w:r w:rsidR="004E02C4">
        <w:rPr>
          <w:lang w:val="en-US"/>
        </w:rPr>
        <w:fldChar w:fldCharType="separate"/>
      </w:r>
      <w:r w:rsidR="00814139" w:rsidRPr="00814139">
        <w:rPr>
          <w:lang w:val="en-US"/>
        </w:rPr>
        <w:t>(</w:t>
      </w:r>
      <w:proofErr w:type="spellStart"/>
      <w:r w:rsidR="00814139" w:rsidRPr="00814139">
        <w:rPr>
          <w:lang w:val="en-US"/>
        </w:rPr>
        <w:t>Mainpal</w:t>
      </w:r>
      <w:proofErr w:type="spellEnd"/>
      <w:r w:rsidR="00814139" w:rsidRPr="00814139">
        <w:rPr>
          <w:lang w:val="en-US"/>
        </w:rPr>
        <w:t xml:space="preserve"> et al., 2015; Mainpal and Yanowitz, 2016)</w:t>
      </w:r>
      <w:r w:rsidR="004E02C4">
        <w:rPr>
          <w:lang w:val="en-US"/>
        </w:rPr>
        <w:fldChar w:fldCharType="end"/>
      </w:r>
      <w:r w:rsidR="00A65CF4">
        <w:rPr>
          <w:lang w:val="en-US"/>
        </w:rPr>
        <w:t>.</w:t>
      </w:r>
    </w:p>
    <w:p w14:paraId="7AFE79C4" w14:textId="21DD1327" w:rsidR="00D57986" w:rsidRDefault="00A65CF4" w:rsidP="0033123B">
      <w:pPr>
        <w:rPr>
          <w:lang w:val="en-US"/>
        </w:rPr>
      </w:pPr>
      <w:r>
        <w:rPr>
          <w:lang w:val="en-US"/>
        </w:rPr>
        <w:t xml:space="preserve">The </w:t>
      </w:r>
      <w:r w:rsidR="00D57986" w:rsidRPr="00D57986">
        <w:rPr>
          <w:lang w:val="en-US"/>
        </w:rPr>
        <w:t>CER414</w:t>
      </w:r>
      <w:r>
        <w:rPr>
          <w:lang w:val="en-US"/>
        </w:rPr>
        <w:t>:</w:t>
      </w:r>
      <w:r w:rsidR="00D57986" w:rsidRPr="00D57986">
        <w:rPr>
          <w:lang w:val="en-US"/>
        </w:rPr>
        <w:t xml:space="preserve"> </w:t>
      </w:r>
      <w:r w:rsidR="00D57986" w:rsidRPr="00D57986">
        <w:rPr>
          <w:i/>
          <w:iCs/>
          <w:lang w:val="en-US"/>
        </w:rPr>
        <w:t>pgl-1 (cer70[pgl-</w:t>
      </w:r>
      <w:proofErr w:type="gramStart"/>
      <w:r w:rsidR="00D57986" w:rsidRPr="00D57986">
        <w:rPr>
          <w:i/>
          <w:iCs/>
          <w:lang w:val="en-US"/>
        </w:rPr>
        <w:t>1::</w:t>
      </w:r>
      <w:proofErr w:type="spellStart"/>
      <w:proofErr w:type="gramEnd"/>
      <w:r w:rsidR="00D57986" w:rsidRPr="00D57986">
        <w:rPr>
          <w:i/>
          <w:iCs/>
          <w:lang w:val="en-US"/>
        </w:rPr>
        <w:t>mcherry</w:t>
      </w:r>
      <w:proofErr w:type="spellEnd"/>
      <w:r w:rsidR="00D57986" w:rsidRPr="00D57986">
        <w:rPr>
          <w:i/>
          <w:iCs/>
          <w:lang w:val="en-US"/>
        </w:rPr>
        <w:t>]) I</w:t>
      </w:r>
      <w:r>
        <w:rPr>
          <w:i/>
          <w:iCs/>
          <w:lang w:val="en-US"/>
        </w:rPr>
        <w:t xml:space="preserve">V </w:t>
      </w:r>
      <w:r>
        <w:rPr>
          <w:lang w:val="en-US"/>
        </w:rPr>
        <w:t>strain</w:t>
      </w:r>
      <w:r w:rsidR="00D57986" w:rsidRPr="00D57986">
        <w:rPr>
          <w:i/>
          <w:iCs/>
          <w:lang w:val="en-US"/>
        </w:rPr>
        <w:t xml:space="preserve"> </w:t>
      </w:r>
      <w:r w:rsidR="00D57986" w:rsidRPr="00D57986">
        <w:rPr>
          <w:lang w:val="en-US"/>
        </w:rPr>
        <w:t>was kindly provided by Julián Cerón (</w:t>
      </w:r>
      <w:r w:rsidR="00D57986" w:rsidRPr="00D57986">
        <w:rPr>
          <w:i/>
          <w:iCs/>
          <w:lang w:val="en-US"/>
        </w:rPr>
        <w:t xml:space="preserve">C. elegans </w:t>
      </w:r>
      <w:r w:rsidR="00D57986" w:rsidRPr="00D57986">
        <w:rPr>
          <w:lang w:val="en-US"/>
        </w:rPr>
        <w:t>Core Facility-IDIBELL; Barcelona, Spain)</w:t>
      </w:r>
      <w:r>
        <w:rPr>
          <w:lang w:val="en-US"/>
        </w:rPr>
        <w:t>.</w:t>
      </w:r>
    </w:p>
    <w:p w14:paraId="685B7575" w14:textId="616920DB" w:rsidR="00130E1F" w:rsidRDefault="00130E1F" w:rsidP="0033123B">
      <w:pPr>
        <w:rPr>
          <w:lang w:val="en-US"/>
        </w:rPr>
      </w:pPr>
      <w:r>
        <w:rPr>
          <w:lang w:val="en-US"/>
        </w:rPr>
        <w:t xml:space="preserve">CWC61: </w:t>
      </w:r>
      <w:r w:rsidRPr="00B50CAA">
        <w:rPr>
          <w:i/>
          <w:iCs/>
          <w:lang w:val="en-US"/>
        </w:rPr>
        <w:t>lsl-1(syb3772[lsl-</w:t>
      </w:r>
      <w:proofErr w:type="gramStart"/>
      <w:r w:rsidRPr="00B50CAA">
        <w:rPr>
          <w:i/>
          <w:iCs/>
          <w:lang w:val="en-US"/>
        </w:rPr>
        <w:t>1::</w:t>
      </w:r>
      <w:proofErr w:type="gramEnd"/>
      <w:r w:rsidRPr="00B50CAA">
        <w:rPr>
          <w:i/>
          <w:iCs/>
          <w:lang w:val="en-US"/>
        </w:rPr>
        <w:t>GFP]) I</w:t>
      </w:r>
      <w:r>
        <w:rPr>
          <w:i/>
          <w:iCs/>
          <w:lang w:val="en-US"/>
        </w:rPr>
        <w:t xml:space="preserve"> </w:t>
      </w:r>
      <w:r>
        <w:rPr>
          <w:lang w:val="en-US"/>
        </w:rPr>
        <w:t xml:space="preserve">was generated by backcrossing </w:t>
      </w:r>
      <w:r w:rsidR="00EE3BDB" w:rsidRPr="00EE3BDB">
        <w:rPr>
          <w:lang w:val="en-US"/>
        </w:rPr>
        <w:t xml:space="preserve">PHX3772: </w:t>
      </w:r>
      <w:r w:rsidR="00EE3BDB" w:rsidRPr="00EE3BDB">
        <w:rPr>
          <w:i/>
          <w:iCs/>
          <w:lang w:val="en-US"/>
        </w:rPr>
        <w:t xml:space="preserve">lsl-1(syb3772) </w:t>
      </w:r>
      <w:r>
        <w:rPr>
          <w:lang w:val="en-US"/>
        </w:rPr>
        <w:t>to N2 wild</w:t>
      </w:r>
      <w:r w:rsidR="00500C59">
        <w:rPr>
          <w:lang w:val="en-US"/>
        </w:rPr>
        <w:t>-</w:t>
      </w:r>
      <w:r>
        <w:rPr>
          <w:lang w:val="en-US"/>
        </w:rPr>
        <w:t xml:space="preserve">type background four times. </w:t>
      </w:r>
      <w:proofErr w:type="spellStart"/>
      <w:r w:rsidRPr="00EE3BDB">
        <w:rPr>
          <w:lang w:val="en-US"/>
        </w:rPr>
        <w:t>SunyBiotech</w:t>
      </w:r>
      <w:proofErr w:type="spellEnd"/>
      <w:r w:rsidRPr="00EE3BDB">
        <w:rPr>
          <w:lang w:val="en-US"/>
        </w:rPr>
        <w:t xml:space="preserve"> Company (Fuzhou, China)</w:t>
      </w:r>
      <w:r>
        <w:rPr>
          <w:lang w:val="en-US"/>
        </w:rPr>
        <w:t xml:space="preserve"> generated </w:t>
      </w:r>
      <w:r w:rsidR="00790C96">
        <w:rPr>
          <w:lang w:val="en-US"/>
        </w:rPr>
        <w:t>this strain for us</w:t>
      </w:r>
      <w:r>
        <w:rPr>
          <w:lang w:val="en-US"/>
        </w:rPr>
        <w:t xml:space="preserve"> by knocking-in GFP sequence at the C-terminal of the endogenous </w:t>
      </w:r>
      <w:r>
        <w:rPr>
          <w:i/>
          <w:iCs/>
          <w:lang w:val="en-US"/>
        </w:rPr>
        <w:t>lsl-1</w:t>
      </w:r>
      <w:r>
        <w:rPr>
          <w:lang w:val="en-US"/>
        </w:rPr>
        <w:t xml:space="preserve"> gene sequence</w:t>
      </w:r>
      <w:r w:rsidR="00790C96">
        <w:rPr>
          <w:lang w:val="en-US"/>
        </w:rPr>
        <w:t>,</w:t>
      </w:r>
      <w:r>
        <w:rPr>
          <w:lang w:val="en-US"/>
        </w:rPr>
        <w:t xml:space="preserve"> thanks to CRISPR-Cas9</w:t>
      </w:r>
      <w:r w:rsidR="0061709C">
        <w:rPr>
          <w:lang w:val="en-US"/>
        </w:rPr>
        <w:t xml:space="preserve"> engineering tools.</w:t>
      </w:r>
      <w:r>
        <w:rPr>
          <w:lang w:val="en-US"/>
        </w:rPr>
        <w:t xml:space="preserve"> </w:t>
      </w:r>
    </w:p>
    <w:p w14:paraId="3D3873F4" w14:textId="0B9AF163" w:rsidR="0061709C" w:rsidRDefault="00130E1F" w:rsidP="0033123B">
      <w:pPr>
        <w:rPr>
          <w:lang w:val="en-US"/>
        </w:rPr>
      </w:pPr>
      <w:r w:rsidRPr="68B9B766">
        <w:rPr>
          <w:lang w:val="en-US"/>
        </w:rPr>
        <w:lastRenderedPageBreak/>
        <w:t xml:space="preserve">The same company generated for us </w:t>
      </w:r>
      <w:r w:rsidR="005B62AD" w:rsidRPr="68B9B766">
        <w:rPr>
          <w:lang w:val="en-US"/>
        </w:rPr>
        <w:t>PH4742</w:t>
      </w:r>
      <w:r w:rsidRPr="68B9B766">
        <w:rPr>
          <w:lang w:val="en-US"/>
        </w:rPr>
        <w:t xml:space="preserve">: </w:t>
      </w:r>
      <w:r w:rsidRPr="68B9B766">
        <w:rPr>
          <w:i/>
          <w:iCs/>
          <w:lang w:val="en-US"/>
        </w:rPr>
        <w:t>lsl-1(syb4742[lsl-</w:t>
      </w:r>
      <w:proofErr w:type="gramStart"/>
      <w:r w:rsidRPr="68B9B766">
        <w:rPr>
          <w:i/>
          <w:iCs/>
          <w:lang w:val="en-US"/>
        </w:rPr>
        <w:t>1::</w:t>
      </w:r>
      <w:proofErr w:type="spellStart"/>
      <w:r w:rsidRPr="68B9B766">
        <w:rPr>
          <w:i/>
          <w:iCs/>
          <w:lang w:val="en-US"/>
        </w:rPr>
        <w:t>CeTurboID</w:t>
      </w:r>
      <w:proofErr w:type="spellEnd"/>
      <w:r w:rsidRPr="68B9B766">
        <w:rPr>
          <w:i/>
          <w:iCs/>
          <w:lang w:val="en-US"/>
        </w:rPr>
        <w:t>::</w:t>
      </w:r>
      <w:proofErr w:type="spellStart"/>
      <w:r w:rsidRPr="68B9B766">
        <w:rPr>
          <w:i/>
          <w:iCs/>
          <w:lang w:val="en-US"/>
        </w:rPr>
        <w:t>mNeongreen</w:t>
      </w:r>
      <w:proofErr w:type="spellEnd"/>
      <w:r w:rsidRPr="68B9B766">
        <w:rPr>
          <w:i/>
          <w:iCs/>
          <w:lang w:val="en-US"/>
        </w:rPr>
        <w:t>::</w:t>
      </w:r>
      <w:proofErr w:type="gramEnd"/>
      <w:r w:rsidRPr="68B9B766">
        <w:rPr>
          <w:i/>
          <w:iCs/>
          <w:lang w:val="en-US"/>
        </w:rPr>
        <w:t xml:space="preserve">3XFLAG]) I </w:t>
      </w:r>
      <w:r w:rsidRPr="68B9B766">
        <w:rPr>
          <w:lang w:val="en-US"/>
        </w:rPr>
        <w:t>strain</w:t>
      </w:r>
      <w:r w:rsidR="0061709C" w:rsidRPr="68B9B766">
        <w:rPr>
          <w:lang w:val="en-US"/>
        </w:rPr>
        <w:t xml:space="preserve">. </w:t>
      </w:r>
      <w:r w:rsidR="4DE87836" w:rsidRPr="68B9B766">
        <w:rPr>
          <w:lang w:val="en-US"/>
        </w:rPr>
        <w:t>T</w:t>
      </w:r>
      <w:r w:rsidR="0061709C" w:rsidRPr="68B9B766">
        <w:rPr>
          <w:lang w:val="en-US"/>
        </w:rPr>
        <w:t xml:space="preserve">he </w:t>
      </w:r>
      <w:proofErr w:type="spellStart"/>
      <w:r w:rsidR="0061709C" w:rsidRPr="68B9B766">
        <w:rPr>
          <w:i/>
          <w:iCs/>
          <w:lang w:val="en-US"/>
        </w:rPr>
        <w:t>CeTurboID</w:t>
      </w:r>
      <w:proofErr w:type="spellEnd"/>
      <w:r w:rsidR="0061709C" w:rsidRPr="68B9B766">
        <w:rPr>
          <w:i/>
          <w:iCs/>
          <w:lang w:val="en-US"/>
        </w:rPr>
        <w:t>::</w:t>
      </w:r>
      <w:proofErr w:type="spellStart"/>
      <w:r w:rsidR="0061709C" w:rsidRPr="68B9B766">
        <w:rPr>
          <w:i/>
          <w:iCs/>
          <w:lang w:val="en-US"/>
        </w:rPr>
        <w:t>mNeongreen</w:t>
      </w:r>
      <w:proofErr w:type="spellEnd"/>
      <w:r w:rsidR="0061709C" w:rsidRPr="68B9B766">
        <w:rPr>
          <w:i/>
          <w:iCs/>
          <w:lang w:val="en-US"/>
        </w:rPr>
        <w:t xml:space="preserve">::3XFLAG </w:t>
      </w:r>
      <w:r w:rsidR="0061709C" w:rsidRPr="68B9B766">
        <w:rPr>
          <w:lang w:val="en-US"/>
        </w:rPr>
        <w:t xml:space="preserve">sequence </w:t>
      </w:r>
      <w:r w:rsidR="6022EC6A" w:rsidRPr="68B9B766">
        <w:rPr>
          <w:lang w:val="en-US"/>
        </w:rPr>
        <w:t xml:space="preserve">was designed by </w:t>
      </w:r>
      <w:r w:rsidR="0061709C" w:rsidRPr="68B9B766">
        <w:rPr>
          <w:lang w:val="en-US"/>
        </w:rPr>
        <w:t xml:space="preserve">Murat Artan from Mario de Bono lab </w:t>
      </w:r>
      <w:r w:rsidRPr="68B9B766">
        <w:rPr>
          <w:lang w:val="en-US"/>
        </w:rPr>
        <w:fldChar w:fldCharType="begin"/>
      </w:r>
      <w:r w:rsidRPr="68B9B766">
        <w:rPr>
          <w:lang w:val="en-US"/>
        </w:rPr>
        <w:instrText xml:space="preserve"> ADDIN ZOTERO_ITEM CSL_CITATION {"citationID":"6Z8goyDv","properties":{"formattedCitation":"(Artan et al., 2021)","plainCitation":"(Artan et al., 2021)","noteIndex":0},"citationItems":[{"id":83,"uris":["http://zotero.org/users/13446499/items/87WPJEN2"],"itemData":{"id":83,"type":"article-journal","container-title":"Journal of Biological Chemistry","DOI":"10.1016/j.jbc.2021.101094","ISSN":"00219258","issue":"3","journalAbbreviation":"Journal of Biological Chemistry","language":"en","page":"101094","source":"DOI.org (Crossref)","title":"Interactome analysis of Caenorhabditis elegans synapses by TurboID-based proximity labeling","volume":"297","author":[{"family":"Artan","given":"Murat"},{"family":"Barratt","given":"Stephen"},{"family":"Flynn","given":"Sean M."},{"family":"Begum","given":"Farida"},{"family":"Skehel","given":"Mark"},{"family":"Nicolas","given":"Armel"},{"family":"Bono","given":"Mario","non-dropping-particle":"de"}],"issued":{"date-parts":[["2021",9]]}}}],"schema":"https://github.com/citation-style-language/schema/raw/master/csl-citation.json"} </w:instrText>
      </w:r>
      <w:r w:rsidRPr="68B9B766">
        <w:rPr>
          <w:lang w:val="en-US"/>
        </w:rPr>
        <w:fldChar w:fldCharType="separate"/>
      </w:r>
      <w:r w:rsidR="00814139" w:rsidRPr="68B9B766">
        <w:rPr>
          <w:lang w:val="en-US"/>
        </w:rPr>
        <w:t>(Artan et al., 2021)</w:t>
      </w:r>
      <w:r w:rsidRPr="68B9B766">
        <w:rPr>
          <w:lang w:val="en-US"/>
        </w:rPr>
        <w:fldChar w:fldCharType="end"/>
      </w:r>
      <w:r w:rsidR="6A7DA06F" w:rsidRPr="68B9B766">
        <w:rPr>
          <w:lang w:val="en-US"/>
        </w:rPr>
        <w:t xml:space="preserve"> and</w:t>
      </w:r>
      <w:r w:rsidR="0061709C" w:rsidRPr="68B9B766">
        <w:rPr>
          <w:lang w:val="en-US"/>
        </w:rPr>
        <w:t xml:space="preserve"> was knocked in at the C-terminal of the endogenous </w:t>
      </w:r>
      <w:r w:rsidR="0061709C" w:rsidRPr="68B9B766">
        <w:rPr>
          <w:i/>
          <w:iCs/>
          <w:lang w:val="en-US"/>
        </w:rPr>
        <w:t>lsl-1</w:t>
      </w:r>
      <w:r w:rsidR="0061709C" w:rsidRPr="68B9B766">
        <w:rPr>
          <w:lang w:val="en-US"/>
        </w:rPr>
        <w:t xml:space="preserve"> gene sequence thanks to CRISPR-Cas9 engineering tools. The resulting strain was then backcrossed five </w:t>
      </w:r>
      <w:r w:rsidR="00175816" w:rsidRPr="68B9B766">
        <w:rPr>
          <w:lang w:val="en-US"/>
        </w:rPr>
        <w:t>times</w:t>
      </w:r>
      <w:r w:rsidR="00E9086D">
        <w:rPr>
          <w:lang w:val="en-US"/>
        </w:rPr>
        <w:t xml:space="preserve">, and its construct expression was verified by fluorescent widefield microscopy (Figure S1). </w:t>
      </w:r>
    </w:p>
    <w:p w14:paraId="1CEB0089" w14:textId="5FCF99C6" w:rsidR="00175816" w:rsidRPr="0061709C" w:rsidRDefault="00175816" w:rsidP="0033123B">
      <w:pPr>
        <w:rPr>
          <w:lang w:val="en-US"/>
        </w:rPr>
      </w:pPr>
      <w:r w:rsidRPr="68B9B766">
        <w:rPr>
          <w:lang w:val="en-US"/>
        </w:rPr>
        <w:t xml:space="preserve">The remaining strains used in this study were either </w:t>
      </w:r>
      <w:r w:rsidR="36F5BF58" w:rsidRPr="68B9B766">
        <w:rPr>
          <w:lang w:val="en-US"/>
        </w:rPr>
        <w:t>obtained</w:t>
      </w:r>
      <w:r w:rsidRPr="68B9B766">
        <w:rPr>
          <w:lang w:val="en-US"/>
        </w:rPr>
        <w:t xml:space="preserve"> from the </w:t>
      </w:r>
      <w:r w:rsidRPr="68B9B766">
        <w:rPr>
          <w:i/>
          <w:iCs/>
          <w:lang w:val="en-US"/>
        </w:rPr>
        <w:t xml:space="preserve">Caenorhabditis </w:t>
      </w:r>
      <w:r w:rsidRPr="68B9B766">
        <w:rPr>
          <w:lang w:val="en-US"/>
        </w:rPr>
        <w:t>Genetics Center (CGC, University of Minnesota; Minneapolis MN, USA)</w:t>
      </w:r>
      <w:r w:rsidR="00790C96">
        <w:rPr>
          <w:lang w:val="en-US"/>
        </w:rPr>
        <w:t>,</w:t>
      </w:r>
      <w:r w:rsidRPr="68B9B766">
        <w:rPr>
          <w:lang w:val="en-US"/>
        </w:rPr>
        <w:t xml:space="preserve"> funded by the National Institutes of Health (NIH; Bethesda MD, USA)</w:t>
      </w:r>
      <w:r w:rsidR="00790C96">
        <w:rPr>
          <w:lang w:val="en-US"/>
        </w:rPr>
        <w:t>,</w:t>
      </w:r>
      <w:r w:rsidRPr="68B9B766">
        <w:rPr>
          <w:lang w:val="en-US"/>
        </w:rPr>
        <w:t xml:space="preserve"> or generated by crosses. </w:t>
      </w:r>
    </w:p>
    <w:p w14:paraId="747F66B5" w14:textId="08F1FC7A" w:rsidR="00EE3BDB" w:rsidRDefault="0061709C" w:rsidP="0033123B">
      <w:pPr>
        <w:rPr>
          <w:lang w:val="en-US"/>
        </w:rPr>
      </w:pPr>
      <w:r>
        <w:rPr>
          <w:lang w:val="en-US"/>
        </w:rPr>
        <w:t xml:space="preserve">The </w:t>
      </w:r>
      <w:proofErr w:type="spellStart"/>
      <w:proofErr w:type="gramStart"/>
      <w:r w:rsidRPr="009047AE">
        <w:rPr>
          <w:i/>
          <w:iCs/>
          <w:lang w:val="en-US"/>
        </w:rPr>
        <w:t>CeTurboID</w:t>
      </w:r>
      <w:proofErr w:type="spellEnd"/>
      <w:r w:rsidRPr="009047AE">
        <w:rPr>
          <w:i/>
          <w:iCs/>
          <w:lang w:val="en-US"/>
        </w:rPr>
        <w:t>::</w:t>
      </w:r>
      <w:proofErr w:type="spellStart"/>
      <w:r w:rsidRPr="009047AE">
        <w:rPr>
          <w:i/>
          <w:iCs/>
          <w:lang w:val="en-US"/>
        </w:rPr>
        <w:t>mNeongreen</w:t>
      </w:r>
      <w:proofErr w:type="spellEnd"/>
      <w:r w:rsidRPr="009047AE">
        <w:rPr>
          <w:i/>
          <w:iCs/>
          <w:lang w:val="en-US"/>
        </w:rPr>
        <w:t>::</w:t>
      </w:r>
      <w:proofErr w:type="gramEnd"/>
      <w:r w:rsidRPr="009047AE">
        <w:rPr>
          <w:i/>
          <w:iCs/>
          <w:lang w:val="en-US"/>
        </w:rPr>
        <w:t>3XFLAG</w:t>
      </w:r>
      <w:r>
        <w:rPr>
          <w:i/>
          <w:iCs/>
          <w:lang w:val="en-US"/>
        </w:rPr>
        <w:t xml:space="preserve"> </w:t>
      </w:r>
      <w:r>
        <w:rPr>
          <w:lang w:val="en-US"/>
        </w:rPr>
        <w:t>sequence</w:t>
      </w:r>
      <w:r w:rsidR="00C14D2D">
        <w:rPr>
          <w:lang w:val="en-US"/>
        </w:rPr>
        <w:t xml:space="preserve"> used to generate</w:t>
      </w:r>
      <w:r>
        <w:rPr>
          <w:lang w:val="en-US"/>
        </w:rPr>
        <w:t xml:space="preserve"> </w:t>
      </w:r>
      <w:r w:rsidR="00790C96">
        <w:rPr>
          <w:lang w:val="en-US"/>
        </w:rPr>
        <w:t xml:space="preserve">the </w:t>
      </w:r>
      <w:r w:rsidR="00C14D2D">
        <w:rPr>
          <w:lang w:val="en-US"/>
        </w:rPr>
        <w:t xml:space="preserve">PH4742 strain </w:t>
      </w:r>
      <w:r>
        <w:rPr>
          <w:lang w:val="en-US"/>
        </w:rPr>
        <w:t xml:space="preserve">is provided here: </w:t>
      </w:r>
    </w:p>
    <w:p w14:paraId="51911683" w14:textId="4B1FA73B" w:rsidR="0061709C" w:rsidRPr="0061709C" w:rsidRDefault="0061709C" w:rsidP="0033123B">
      <w:pPr>
        <w:rPr>
          <w:lang w:val="en-US"/>
        </w:rPr>
      </w:pPr>
      <w:r w:rsidRPr="0061709C">
        <w:rPr>
          <w:color w:val="7030A0"/>
          <w:lang w:val="en-US"/>
        </w:rPr>
        <w:t>GlyLinker</w:t>
      </w:r>
      <w:r w:rsidRPr="0061709C">
        <w:rPr>
          <w:color w:val="FF0000"/>
          <w:lang w:val="en-US"/>
        </w:rPr>
        <w:t>-</w:t>
      </w:r>
      <w:r w:rsidRPr="0061709C">
        <w:rPr>
          <w:color w:val="0070C0"/>
          <w:lang w:val="en-US"/>
        </w:rPr>
        <w:t>TurboID</w:t>
      </w:r>
      <w:r w:rsidRPr="0061709C">
        <w:rPr>
          <w:color w:val="FF0000"/>
          <w:lang w:val="en-US"/>
        </w:rPr>
        <w:t>-</w:t>
      </w:r>
      <w:r w:rsidRPr="00CA717A">
        <w:rPr>
          <w:color w:val="00B050"/>
          <w:lang w:val="en-US"/>
        </w:rPr>
        <w:t>mNeongreen</w:t>
      </w:r>
      <w:r w:rsidRPr="0061709C">
        <w:rPr>
          <w:color w:val="FF0000"/>
          <w:lang w:val="en-US"/>
        </w:rPr>
        <w:t>-</w:t>
      </w:r>
      <w:r w:rsidRPr="0061709C">
        <w:rPr>
          <w:color w:val="FFC000"/>
          <w:lang w:val="en-US"/>
        </w:rPr>
        <w:t>3x</w:t>
      </w:r>
      <w:r w:rsidR="00175816">
        <w:rPr>
          <w:color w:val="FFC000"/>
          <w:lang w:val="en-US"/>
        </w:rPr>
        <w:t>FLAG</w:t>
      </w:r>
    </w:p>
    <w:p w14:paraId="55BD8808" w14:textId="73FD6D81" w:rsidR="0061709C" w:rsidRDefault="0061709C" w:rsidP="0033123B">
      <w:pPr>
        <w:rPr>
          <w:color w:val="FFC000"/>
          <w:lang w:val="en-US"/>
        </w:rPr>
      </w:pPr>
      <w:r w:rsidRPr="00175816">
        <w:rPr>
          <w:color w:val="7030A0"/>
          <w:lang w:val="en-US"/>
        </w:rPr>
        <w:t>GGAGGTGGTGGATCAGGCTCGGGAGGTCGAGGCTCAGGATCCGGTTCCGGCTCCGGCTCTGGTTCCGGTTCGGGTTCCGGTTCTGGA</w:t>
      </w:r>
      <w:r w:rsidRPr="00CA717A">
        <w:rPr>
          <w:color w:val="0070C0"/>
          <w:lang w:val="en-US"/>
        </w:rPr>
        <w:t>AAGGATAACACCGTTCCACTTAAGCTTATCGCCCTTCTTGCCAACGGAGAATTCCACTCTGGAGAGCAACTTGGAGAGACTCTTGGAATGTCCCGTGCTGCCATCAACAAGCATATCCAAACCCTTCGTGATTGGGGAGTTGATGTTTTCACTGTTCCAGGAAAGgtaagtttaaacatatatatactaactaaccctgattatttaaattttcagGGATACTCCCTTCCAGAGCCAATCCCACTTCTTAACGCCAAGCAAATCCTTGGACAACTTGATGGAGGATCCGTCGCTGTCCTTCCAGTTGTTGATTCCACCAACCAATACCTTCTTGACCGTATCGGAGAGCTTAAGTCTGGAGACGCCTGCATCGCTGAGTACCAACAAGCTGGACGCGGATCTCGCGGACGCAAGTGGTTCTCCCCATTCGGAGCCAACCTTTACCTTTCTATGTTCTGGCGTCTTAAGCGTGGACCAGCTGCTATCGGACTTGGACCAGTTATCGGAATCGTTATGGCTGAGGCCCTTCGTAAGCTTGGAGCTGATAAGgtaagtttaaacagttcggtactaactaaccatacatatttaaattttcagGTTCGTGTTAAGTGGCCAAACGATCTTTACCTTCAAGACCGTAAGCTTGCTGGAATCCTTGTCGAGCTTGCTGGAATCACCGGAGACGCCGCTCAAATCGTTATCGGAGCTGGAATCAACGTTGCCATGCGTCGTGTTGAGGAGTCTGTTGTTAACCAAGGATGGATCACTCTTCAAGAGGCTGGAATCAACCTTGATCGTAACACCCTTGCTGCCACCCTTATCCGTGAGCTTCGTGCTGCCCTTGAGCTTTTCGAGCAAGAGGGACTTGCCCCATACCTTCCACGCTGGGAGAAGCTTGACAACTTCATCAACCGCCCAGTTAAGCTTATCATCGGAGATAAGGAAATCTTCGGAATCTCTCGCGGAATCGACAAGCAAGGAGCTCTTCTTCTTGAGCAAGATGGAGTCATTAAGCCATGGATGGGAGGAGAGATTTCCCTTCGTTCCGCTGAGAAG</w:t>
      </w:r>
      <w:r w:rsidRPr="00175816">
        <w:rPr>
          <w:color w:val="7030A0"/>
          <w:lang w:val="en-US"/>
        </w:rPr>
        <w:t>GCCGGAGGAGAAC</w:t>
      </w:r>
      <w:r w:rsidRPr="00175816">
        <w:rPr>
          <w:color w:val="7030A0"/>
          <w:lang w:val="en-US"/>
        </w:rPr>
        <w:lastRenderedPageBreak/>
        <w:t>AGAAGCTTATAAGTGAGGAGGACCTGGGATCCGCTGGATCCGCTGCTGGATCCGGTGAGTTC</w:t>
      </w:r>
      <w:r w:rsidRPr="00175816">
        <w:rPr>
          <w:color w:val="00B050"/>
          <w:lang w:val="en-US"/>
        </w:rPr>
        <w:t>ATGGTGTCGAAGGGAGAAGAGGATAACATGGCTTCACTCCCAGCTACACACGAACTCCACATCTTCGGATCGATCAACGGAGTGGATTTCGATATGGTCGGACAAGgtaagtttaaacatatatatactaactaaccctgattatttaaattttcagGAACTGGAAACCCAAACGATGGATACGAGGAACTCAACCTCAAGTCGACAAAGGGAGATCTGCAATTCTCGCCATGGATTCTCGTGCCACACATCGGATACGGATTCCACCAATACCTCCCATACCCAGgtaagtttaaactgagttctactaactaacgagtaatatttaaattttcagATGGAATGTCACCATTCCAAGCTGCCATGGTGGATGGATCGGGATACCAAGTTCACCGAACAATGCAATTCGAGGATGGAGCCTCGCTCACAGTGAACTACCGATACACATACGAGGGATCGCACATCAAGgtaagtttaaacagttcggtactaactaaccatacatatttaaattttcagGGAGAGGCTCAAGTTAAGGGAACAGGATTCCCAGCTGATGGACCAGTGATGACAAACTCACTCACAGCTGCTGATTGGTGCCGATCGAAAAAGACATACCCAAATGATAAGACAATCATCTCGACATTCAAGTGGTCGTACACTACTGGAAACGGAAAGCGATACCGATCGACAGCCCGAACAACATACACATTCGCTAAGCCAATGGCCGCCAACTACCTCAAGgtaagtttaaacatgattttactaactaactaatctgatttaaattttcagAATCAACCAATGTACGTGTTCCGAAAGACAGAACTCAAGCACTCAAAGACAGAGCTGAACTTCAAAGAGTGGCAAAAGGCCTTCACAGATGTGATGGGAATGGATGAACTCTACAAG</w:t>
      </w:r>
      <w:r w:rsidRPr="00175816">
        <w:rPr>
          <w:color w:val="FFC000"/>
          <w:lang w:val="en-US"/>
        </w:rPr>
        <w:t>GACTACAAAGACCATGACGGTGATTATAAAGATCATGACATCGATTACAAGGATGACGATGACAAG</w:t>
      </w:r>
    </w:p>
    <w:p w14:paraId="1D472AF7" w14:textId="77777777" w:rsidR="00836320" w:rsidRDefault="00836320" w:rsidP="0033123B">
      <w:pPr>
        <w:rPr>
          <w:lang w:val="en-US"/>
        </w:rPr>
      </w:pPr>
    </w:p>
    <w:p w14:paraId="65198014" w14:textId="053B40B0" w:rsidR="00474591" w:rsidRDefault="00474591" w:rsidP="00474591">
      <w:pPr>
        <w:pStyle w:val="Heading4"/>
        <w:rPr>
          <w:lang w:val="en-US"/>
        </w:rPr>
      </w:pPr>
      <w:bookmarkStart w:id="5" w:name="_Toc225930862"/>
      <w:r>
        <w:rPr>
          <w:lang w:val="en-US"/>
        </w:rPr>
        <w:t>Plasmids used in this study</w:t>
      </w:r>
      <w:bookmarkEnd w:id="5"/>
    </w:p>
    <w:p w14:paraId="1696B176" w14:textId="4D256B8A" w:rsidR="006F797D" w:rsidRDefault="00B04814" w:rsidP="0033123B">
      <w:pPr>
        <w:rPr>
          <w:lang w:val="en-US"/>
        </w:rPr>
      </w:pPr>
      <w:r>
        <w:rPr>
          <w:lang w:val="en-US"/>
        </w:rPr>
        <w:t>The new plasmids generated</w:t>
      </w:r>
      <w:r w:rsidR="00836320">
        <w:rPr>
          <w:lang w:val="en-US"/>
        </w:rPr>
        <w:t xml:space="preserve"> for this study</w:t>
      </w:r>
      <w:r>
        <w:rPr>
          <w:lang w:val="en-US"/>
        </w:rPr>
        <w:t xml:space="preserve"> are listed in the following table with the information to generate them:</w:t>
      </w:r>
    </w:p>
    <w:tbl>
      <w:tblPr>
        <w:tblStyle w:val="TableGrid"/>
        <w:tblW w:w="0" w:type="auto"/>
        <w:tblLayout w:type="fixed"/>
        <w:tblLook w:val="04A0" w:firstRow="1" w:lastRow="0" w:firstColumn="1" w:lastColumn="0" w:noHBand="0" w:noVBand="1"/>
      </w:tblPr>
      <w:tblGrid>
        <w:gridCol w:w="1616"/>
        <w:gridCol w:w="4616"/>
        <w:gridCol w:w="1560"/>
        <w:gridCol w:w="1270"/>
      </w:tblGrid>
      <w:tr w:rsidR="004D5546" w14:paraId="686EE022" w14:textId="323951C7" w:rsidTr="000057DC">
        <w:trPr>
          <w:trHeight w:val="506"/>
        </w:trPr>
        <w:tc>
          <w:tcPr>
            <w:tcW w:w="1616" w:type="dxa"/>
            <w:vAlign w:val="center"/>
          </w:tcPr>
          <w:p w14:paraId="2F262A8B" w14:textId="54AB6987" w:rsidR="004D5546" w:rsidRPr="00231BE7" w:rsidRDefault="004D5546" w:rsidP="00BD1E71">
            <w:pPr>
              <w:jc w:val="left"/>
              <w:rPr>
                <w:b/>
                <w:bCs/>
                <w:lang w:val="en-US"/>
              </w:rPr>
            </w:pPr>
            <w:r w:rsidRPr="00231BE7">
              <w:rPr>
                <w:b/>
                <w:bCs/>
                <w:lang w:val="en-US"/>
              </w:rPr>
              <w:t>Desired sequence</w:t>
            </w:r>
          </w:p>
        </w:tc>
        <w:tc>
          <w:tcPr>
            <w:tcW w:w="4616" w:type="dxa"/>
            <w:vAlign w:val="center"/>
          </w:tcPr>
          <w:p w14:paraId="663AF341" w14:textId="19CE7E36" w:rsidR="004D5546" w:rsidRPr="00BD1E71" w:rsidRDefault="004D5546" w:rsidP="00BD1E71">
            <w:pPr>
              <w:jc w:val="left"/>
              <w:rPr>
                <w:b/>
                <w:bCs/>
              </w:rPr>
            </w:pPr>
            <w:r w:rsidRPr="00BD1E71">
              <w:rPr>
                <w:b/>
                <w:bCs/>
              </w:rPr>
              <w:t xml:space="preserve">Primer </w:t>
            </w:r>
            <w:proofErr w:type="spellStart"/>
            <w:r w:rsidRPr="00BD1E71">
              <w:rPr>
                <w:b/>
                <w:bCs/>
              </w:rPr>
              <w:t>containing</w:t>
            </w:r>
            <w:proofErr w:type="spellEnd"/>
            <w:r w:rsidRPr="00BD1E71">
              <w:rPr>
                <w:b/>
                <w:bCs/>
              </w:rPr>
              <w:t xml:space="preserve"> </w:t>
            </w:r>
            <w:r w:rsidRPr="00BD1E71">
              <w:rPr>
                <w:b/>
                <w:bCs/>
                <w:color w:val="0070C0"/>
              </w:rPr>
              <w:t xml:space="preserve">att </w:t>
            </w:r>
            <w:proofErr w:type="spellStart"/>
            <w:r w:rsidRPr="00BD1E71">
              <w:rPr>
                <w:b/>
                <w:bCs/>
                <w:color w:val="0070C0"/>
              </w:rPr>
              <w:t>recombination</w:t>
            </w:r>
            <w:proofErr w:type="spellEnd"/>
            <w:r w:rsidRPr="00BD1E71">
              <w:rPr>
                <w:b/>
                <w:bCs/>
                <w:color w:val="0070C0"/>
              </w:rPr>
              <w:t xml:space="preserve"> sites </w:t>
            </w:r>
          </w:p>
        </w:tc>
        <w:tc>
          <w:tcPr>
            <w:tcW w:w="1560" w:type="dxa"/>
            <w:vAlign w:val="center"/>
          </w:tcPr>
          <w:p w14:paraId="7E92FFDE" w14:textId="168170C7" w:rsidR="004D5546" w:rsidRPr="00231BE7" w:rsidRDefault="004D5546" w:rsidP="00BD1E71">
            <w:pPr>
              <w:jc w:val="left"/>
              <w:rPr>
                <w:b/>
                <w:bCs/>
                <w:lang w:val="en-US"/>
              </w:rPr>
            </w:pPr>
            <w:r w:rsidRPr="00231BE7">
              <w:rPr>
                <w:b/>
                <w:bCs/>
                <w:lang w:val="en-US"/>
              </w:rPr>
              <w:t>Entry clone</w:t>
            </w:r>
          </w:p>
        </w:tc>
        <w:tc>
          <w:tcPr>
            <w:tcW w:w="1270" w:type="dxa"/>
            <w:vAlign w:val="center"/>
          </w:tcPr>
          <w:p w14:paraId="5C031DED" w14:textId="48871264" w:rsidR="004D5546" w:rsidRPr="00231BE7" w:rsidRDefault="004D5546" w:rsidP="00BD1E71">
            <w:pPr>
              <w:jc w:val="left"/>
              <w:rPr>
                <w:b/>
                <w:bCs/>
                <w:highlight w:val="yellow"/>
                <w:lang w:val="en-US"/>
              </w:rPr>
            </w:pPr>
            <w:r w:rsidRPr="000057DC">
              <w:rPr>
                <w:b/>
                <w:bCs/>
                <w:lang w:val="en-US"/>
              </w:rPr>
              <w:t>Plasmid name</w:t>
            </w:r>
          </w:p>
        </w:tc>
      </w:tr>
      <w:tr w:rsidR="004D5546" w14:paraId="2FB1B22C" w14:textId="7E9FF6BE" w:rsidTr="000057DC">
        <w:tc>
          <w:tcPr>
            <w:tcW w:w="1616" w:type="dxa"/>
          </w:tcPr>
          <w:p w14:paraId="00995531" w14:textId="156DA413" w:rsidR="004D5546" w:rsidRDefault="004D5546" w:rsidP="0033123B">
            <w:pPr>
              <w:rPr>
                <w:lang w:val="en-US"/>
              </w:rPr>
            </w:pPr>
            <w:r w:rsidRPr="007D5033">
              <w:rPr>
                <w:i/>
                <w:iCs/>
                <w:lang w:val="en-US"/>
              </w:rPr>
              <w:t>bra-2</w:t>
            </w:r>
            <w:r>
              <w:rPr>
                <w:lang w:val="en-US"/>
              </w:rPr>
              <w:t xml:space="preserve"> </w:t>
            </w:r>
            <w:proofErr w:type="spellStart"/>
            <w:r>
              <w:rPr>
                <w:lang w:val="en-US"/>
              </w:rPr>
              <w:t>promoter+ORF</w:t>
            </w:r>
            <w:proofErr w:type="spellEnd"/>
          </w:p>
        </w:tc>
        <w:tc>
          <w:tcPr>
            <w:tcW w:w="4616" w:type="dxa"/>
          </w:tcPr>
          <w:p w14:paraId="085ACE6E" w14:textId="633180B6" w:rsidR="004D5546" w:rsidRPr="00BD1E71" w:rsidRDefault="004D5546" w:rsidP="004D5546">
            <w:pPr>
              <w:jc w:val="left"/>
              <w:rPr>
                <w:lang w:val="en-GB"/>
              </w:rPr>
            </w:pPr>
            <w:proofErr w:type="spellStart"/>
            <w:r w:rsidRPr="00BD1E71">
              <w:rPr>
                <w:lang w:val="en-GB"/>
              </w:rPr>
              <w:t>pCW</w:t>
            </w:r>
            <w:proofErr w:type="spellEnd"/>
            <w:r w:rsidRPr="00BD1E71">
              <w:rPr>
                <w:lang w:val="en-GB"/>
              </w:rPr>
              <w:t xml:space="preserve"> 259</w:t>
            </w:r>
            <w:r w:rsidRPr="00BD1E71">
              <w:rPr>
                <w:color w:val="000000" w:themeColor="text1"/>
                <w:lang w:val="en-GB"/>
              </w:rPr>
              <w:t xml:space="preserve">: </w:t>
            </w:r>
            <w:r w:rsidRPr="000057DC">
              <w:rPr>
                <w:color w:val="0070C0"/>
                <w:lang w:val="en-GB"/>
              </w:rPr>
              <w:t>GGGG ACA ACT TTG TAT AGA AAA GTT G</w:t>
            </w:r>
            <w:r w:rsidRPr="00BD1E71">
              <w:rPr>
                <w:color w:val="000000" w:themeColor="text1"/>
                <w:lang w:val="en-GB"/>
              </w:rPr>
              <w:t xml:space="preserve"> </w:t>
            </w:r>
            <w:r w:rsidR="000057DC" w:rsidRPr="00BD1E71">
              <w:rPr>
                <w:lang w:val="en-GB"/>
              </w:rPr>
              <w:t>ATCAGCGACAGGATCAAGCA</w:t>
            </w:r>
          </w:p>
          <w:p w14:paraId="1565EE4D" w14:textId="0ACEEAA5" w:rsidR="004D5546" w:rsidRPr="00F15AAD" w:rsidRDefault="004D5546" w:rsidP="004D5546">
            <w:pPr>
              <w:jc w:val="left"/>
              <w:rPr>
                <w:highlight w:val="yellow"/>
                <w:lang w:val="en-US"/>
              </w:rPr>
            </w:pPr>
            <w:r w:rsidRPr="00BD1E71">
              <w:rPr>
                <w:lang w:val="en-US"/>
              </w:rPr>
              <w:t xml:space="preserve">pCW260: </w:t>
            </w:r>
            <w:r w:rsidRPr="000057DC">
              <w:rPr>
                <w:color w:val="0070C0"/>
                <w:lang w:val="en-US"/>
              </w:rPr>
              <w:t xml:space="preserve">GGGG AC TGC TTT </w:t>
            </w:r>
            <w:proofErr w:type="spellStart"/>
            <w:r w:rsidRPr="000057DC">
              <w:rPr>
                <w:color w:val="0070C0"/>
                <w:lang w:val="en-US"/>
              </w:rPr>
              <w:t>TTT</w:t>
            </w:r>
            <w:proofErr w:type="spellEnd"/>
            <w:r w:rsidRPr="000057DC">
              <w:rPr>
                <w:color w:val="0070C0"/>
                <w:lang w:val="en-US"/>
              </w:rPr>
              <w:t xml:space="preserve"> GTA CAA ACT TGT</w:t>
            </w:r>
            <w:r w:rsidRPr="00BD1E71">
              <w:rPr>
                <w:lang w:val="en-US"/>
              </w:rPr>
              <w:t xml:space="preserve"> TTGTTGTTGTGGCGGCATTG</w:t>
            </w:r>
          </w:p>
        </w:tc>
        <w:tc>
          <w:tcPr>
            <w:tcW w:w="1560" w:type="dxa"/>
          </w:tcPr>
          <w:p w14:paraId="0273CDFA" w14:textId="17D1343D" w:rsidR="004D5546" w:rsidRDefault="004D5546" w:rsidP="0033123B">
            <w:pPr>
              <w:rPr>
                <w:lang w:val="en-US"/>
              </w:rPr>
            </w:pPr>
            <w:r w:rsidRPr="009332DC">
              <w:rPr>
                <w:lang w:val="en-US"/>
              </w:rPr>
              <w:t>pDONRP4-P1R</w:t>
            </w:r>
          </w:p>
        </w:tc>
        <w:tc>
          <w:tcPr>
            <w:tcW w:w="1270" w:type="dxa"/>
          </w:tcPr>
          <w:p w14:paraId="59C9DB92" w14:textId="2240246E" w:rsidR="004D5546" w:rsidRPr="00A83F08" w:rsidRDefault="004D5546" w:rsidP="0033123B">
            <w:pPr>
              <w:rPr>
                <w:highlight w:val="yellow"/>
                <w:lang w:val="en-US"/>
              </w:rPr>
            </w:pPr>
            <w:r w:rsidRPr="00413A93">
              <w:rPr>
                <w:lang w:val="en-US"/>
              </w:rPr>
              <w:t>pCW</w:t>
            </w:r>
            <w:r w:rsidR="00413A93">
              <w:rPr>
                <w:lang w:val="en-US"/>
              </w:rPr>
              <w:t>116</w:t>
            </w:r>
          </w:p>
        </w:tc>
      </w:tr>
      <w:tr w:rsidR="004D5546" w14:paraId="1AB79EDD" w14:textId="2FF95651" w:rsidTr="000057DC">
        <w:tc>
          <w:tcPr>
            <w:tcW w:w="1616" w:type="dxa"/>
          </w:tcPr>
          <w:p w14:paraId="4F0D029D" w14:textId="1264DE14" w:rsidR="004D5546" w:rsidRDefault="004D5546" w:rsidP="0033123B">
            <w:pPr>
              <w:rPr>
                <w:lang w:val="en-US"/>
              </w:rPr>
            </w:pPr>
            <w:r w:rsidRPr="007D5033">
              <w:rPr>
                <w:i/>
                <w:iCs/>
                <w:lang w:val="en-US"/>
              </w:rPr>
              <w:t>bra-2</w:t>
            </w:r>
            <w:r>
              <w:rPr>
                <w:lang w:val="en-US"/>
              </w:rPr>
              <w:t xml:space="preserve"> 3’UTR</w:t>
            </w:r>
          </w:p>
        </w:tc>
        <w:tc>
          <w:tcPr>
            <w:tcW w:w="4616" w:type="dxa"/>
          </w:tcPr>
          <w:p w14:paraId="4A90D6DE" w14:textId="7FEFC2F1" w:rsidR="004D5546" w:rsidRDefault="004D5546" w:rsidP="004D5546">
            <w:pPr>
              <w:jc w:val="left"/>
              <w:rPr>
                <w:highlight w:val="yellow"/>
                <w:lang w:val="en-US"/>
              </w:rPr>
            </w:pPr>
            <w:proofErr w:type="spellStart"/>
            <w:r w:rsidRPr="000057DC">
              <w:rPr>
                <w:lang w:val="en-US"/>
              </w:rPr>
              <w:t>pCW</w:t>
            </w:r>
            <w:proofErr w:type="spellEnd"/>
            <w:r w:rsidRPr="000057DC">
              <w:rPr>
                <w:lang w:val="en-US"/>
              </w:rPr>
              <w:t xml:space="preserve"> 262: </w:t>
            </w:r>
            <w:r w:rsidRPr="000057DC">
              <w:rPr>
                <w:rFonts w:eastAsia="Times New Roman"/>
                <w:color w:val="0070C0"/>
                <w:lang w:val="en-US"/>
              </w:rPr>
              <w:t xml:space="preserve">GGGG ACA GCT TTC TTG TAC AAA GTG GGA </w:t>
            </w:r>
            <w:r w:rsidR="000057DC" w:rsidRPr="000057DC">
              <w:rPr>
                <w:rFonts w:eastAsia="Times New Roman"/>
                <w:color w:val="000000" w:themeColor="text1"/>
                <w:lang w:val="en-GB"/>
              </w:rPr>
              <w:lastRenderedPageBreak/>
              <w:t>TAA</w:t>
            </w:r>
            <w:r w:rsidR="000057DC" w:rsidRPr="68B9B766">
              <w:rPr>
                <w:rFonts w:eastAsia="Times New Roman"/>
                <w:color w:val="000000" w:themeColor="text1"/>
                <w:lang w:val="en-GB"/>
              </w:rPr>
              <w:t>TTTTCTTTCGTTTTAACTCTCTAATCATCA</w:t>
            </w:r>
          </w:p>
          <w:p w14:paraId="412A11D8" w14:textId="769DFD54" w:rsidR="004D5546" w:rsidRPr="00F15AAD" w:rsidRDefault="004D5546" w:rsidP="004D5546">
            <w:pPr>
              <w:jc w:val="left"/>
              <w:rPr>
                <w:highlight w:val="yellow"/>
                <w:lang w:val="en-US"/>
              </w:rPr>
            </w:pPr>
            <w:r w:rsidRPr="000057DC">
              <w:rPr>
                <w:lang w:val="en-US"/>
              </w:rPr>
              <w:t>pCW263:</w:t>
            </w:r>
            <w:r w:rsidRPr="68B9B766">
              <w:rPr>
                <w:rFonts w:eastAsia="Times New Roman"/>
                <w:b/>
                <w:bCs/>
                <w:color w:val="000000" w:themeColor="text1"/>
                <w:lang w:val="en-US"/>
              </w:rPr>
              <w:t xml:space="preserve"> </w:t>
            </w:r>
            <w:r w:rsidRPr="000057DC">
              <w:rPr>
                <w:rFonts w:eastAsia="Times New Roman"/>
                <w:color w:val="0070C0"/>
                <w:lang w:val="en-US"/>
              </w:rPr>
              <w:t xml:space="preserve">GGGG AC AAC TTT GTA TAA </w:t>
            </w:r>
            <w:proofErr w:type="spellStart"/>
            <w:r w:rsidRPr="000057DC">
              <w:rPr>
                <w:rFonts w:eastAsia="Times New Roman"/>
                <w:color w:val="0070C0"/>
                <w:lang w:val="en-US"/>
              </w:rPr>
              <w:t>TAA</w:t>
            </w:r>
            <w:proofErr w:type="spellEnd"/>
            <w:r w:rsidRPr="000057DC">
              <w:rPr>
                <w:rFonts w:eastAsia="Times New Roman"/>
                <w:color w:val="0070C0"/>
                <w:lang w:val="en-US"/>
              </w:rPr>
              <w:t xml:space="preserve"> AGT TG</w:t>
            </w:r>
            <w:r w:rsidRPr="000057DC">
              <w:rPr>
                <w:rFonts w:eastAsia="Times New Roman"/>
                <w:b/>
                <w:bCs/>
                <w:color w:val="0070C0"/>
                <w:lang w:val="en-US"/>
              </w:rPr>
              <w:t xml:space="preserve"> </w:t>
            </w:r>
            <w:r w:rsidR="000057DC" w:rsidRPr="68B9B766">
              <w:rPr>
                <w:rFonts w:ascii="Courier New" w:eastAsia="Courier New" w:hAnsi="Courier New" w:cs="Courier New"/>
                <w:lang w:val="en-US"/>
              </w:rPr>
              <w:t>TTTTCCGCAGATGAAGACGC</w:t>
            </w:r>
          </w:p>
        </w:tc>
        <w:tc>
          <w:tcPr>
            <w:tcW w:w="1560" w:type="dxa"/>
          </w:tcPr>
          <w:p w14:paraId="05FB74AC" w14:textId="4F2AA527" w:rsidR="004D5546" w:rsidRDefault="004D5546" w:rsidP="0033123B">
            <w:pPr>
              <w:rPr>
                <w:lang w:val="en-US"/>
              </w:rPr>
            </w:pPr>
            <w:r w:rsidRPr="009332DC">
              <w:rPr>
                <w:lang w:val="en-US"/>
              </w:rPr>
              <w:lastRenderedPageBreak/>
              <w:t>pDONRP2R-P3</w:t>
            </w:r>
          </w:p>
        </w:tc>
        <w:tc>
          <w:tcPr>
            <w:tcW w:w="1270" w:type="dxa"/>
          </w:tcPr>
          <w:p w14:paraId="0B7138F2" w14:textId="2D12910A" w:rsidR="004D5546" w:rsidRPr="00A83F08" w:rsidRDefault="004D5546" w:rsidP="0033123B">
            <w:pPr>
              <w:rPr>
                <w:highlight w:val="yellow"/>
                <w:lang w:val="en-US"/>
              </w:rPr>
            </w:pPr>
            <w:r w:rsidRPr="00701163">
              <w:rPr>
                <w:lang w:val="en-US"/>
              </w:rPr>
              <w:t>pCW</w:t>
            </w:r>
            <w:r w:rsidR="00701163">
              <w:rPr>
                <w:lang w:val="en-US"/>
              </w:rPr>
              <w:t>117</w:t>
            </w:r>
          </w:p>
        </w:tc>
      </w:tr>
      <w:tr w:rsidR="004D5546" w14:paraId="3780FB73" w14:textId="11A25563" w:rsidTr="000057DC">
        <w:tc>
          <w:tcPr>
            <w:tcW w:w="1616" w:type="dxa"/>
          </w:tcPr>
          <w:p w14:paraId="7100B9A0" w14:textId="63EEADAE" w:rsidR="004D5546" w:rsidRDefault="004D5546" w:rsidP="0033123B">
            <w:pPr>
              <w:rPr>
                <w:lang w:val="en-US"/>
              </w:rPr>
            </w:pPr>
            <w:r w:rsidRPr="007D5033">
              <w:rPr>
                <w:i/>
                <w:iCs/>
                <w:lang w:val="en-US"/>
              </w:rPr>
              <w:t>nasp-2</w:t>
            </w:r>
            <w:r>
              <w:rPr>
                <w:lang w:val="en-US"/>
              </w:rPr>
              <w:t xml:space="preserve"> promoter</w:t>
            </w:r>
          </w:p>
        </w:tc>
        <w:tc>
          <w:tcPr>
            <w:tcW w:w="4616" w:type="dxa"/>
          </w:tcPr>
          <w:p w14:paraId="6C10684D" w14:textId="45760B15" w:rsidR="004D5546" w:rsidRPr="00F15AAD" w:rsidRDefault="004D5546" w:rsidP="004D5546">
            <w:pPr>
              <w:jc w:val="left"/>
              <w:rPr>
                <w:rFonts w:ascii="Courier New" w:eastAsia="Courier New" w:hAnsi="Courier New" w:cs="Courier New"/>
                <w:lang w:val="en-US"/>
              </w:rPr>
            </w:pPr>
            <w:r w:rsidRPr="68B9B766">
              <w:rPr>
                <w:rFonts w:eastAsia="Times New Roman"/>
                <w:lang w:val="en-GB"/>
              </w:rPr>
              <w:t xml:space="preserve">PrCW318: </w:t>
            </w:r>
            <w:r w:rsidRPr="000057DC">
              <w:rPr>
                <w:rFonts w:eastAsia="Times New Roman"/>
                <w:color w:val="0070C0"/>
                <w:lang w:val="en-GB"/>
              </w:rPr>
              <w:t>GGGG ACA ACT TTG TAT AGA AAA GTT G</w:t>
            </w:r>
            <w:r w:rsidRPr="68B9B766">
              <w:rPr>
                <w:rFonts w:ascii="Courier New" w:eastAsia="Courier New" w:hAnsi="Courier New" w:cs="Courier New"/>
                <w:lang w:val="en-US"/>
              </w:rPr>
              <w:t xml:space="preserve"> </w:t>
            </w:r>
            <w:r w:rsidR="000057DC" w:rsidRPr="68B9B766">
              <w:rPr>
                <w:rFonts w:ascii="Courier New" w:eastAsia="Courier New" w:hAnsi="Courier New" w:cs="Courier New"/>
                <w:lang w:val="en-US"/>
              </w:rPr>
              <w:t>ATATTTCCGCAAGCAGGGTG</w:t>
            </w:r>
          </w:p>
          <w:p w14:paraId="43DE2E21" w14:textId="31E1526F" w:rsidR="004D5546" w:rsidRPr="00F15AAD" w:rsidRDefault="004D5546" w:rsidP="004D5546">
            <w:pPr>
              <w:jc w:val="left"/>
              <w:rPr>
                <w:rFonts w:ascii="Courier New" w:eastAsia="Courier New" w:hAnsi="Courier New" w:cs="Courier New"/>
                <w:lang w:val="en-US"/>
              </w:rPr>
            </w:pPr>
            <w:r w:rsidRPr="000057DC">
              <w:rPr>
                <w:rFonts w:eastAsia="Courier New"/>
                <w:lang w:val="en-US"/>
              </w:rPr>
              <w:t>PrCW313:</w:t>
            </w:r>
            <w:r w:rsidRPr="68B9B766">
              <w:rPr>
                <w:rFonts w:ascii="Courier New" w:eastAsia="Courier New" w:hAnsi="Courier New" w:cs="Courier New"/>
                <w:lang w:val="en-US"/>
              </w:rPr>
              <w:t xml:space="preserve"> </w:t>
            </w:r>
            <w:r w:rsidRPr="000057DC">
              <w:rPr>
                <w:rFonts w:eastAsia="Times New Roman"/>
                <w:color w:val="0070C0"/>
                <w:lang w:val="en-GB"/>
              </w:rPr>
              <w:t xml:space="preserve">GGGG AC TGC TTT </w:t>
            </w:r>
            <w:proofErr w:type="spellStart"/>
            <w:r w:rsidRPr="000057DC">
              <w:rPr>
                <w:rFonts w:eastAsia="Times New Roman"/>
                <w:color w:val="0070C0"/>
                <w:lang w:val="en-GB"/>
              </w:rPr>
              <w:t>TTT</w:t>
            </w:r>
            <w:proofErr w:type="spellEnd"/>
            <w:r w:rsidRPr="000057DC">
              <w:rPr>
                <w:rFonts w:eastAsia="Times New Roman"/>
                <w:color w:val="0070C0"/>
                <w:lang w:val="en-GB"/>
              </w:rPr>
              <w:t xml:space="preserve"> GTA CAA ACT TGT CAT </w:t>
            </w:r>
            <w:r w:rsidR="000057DC" w:rsidRPr="68B9B766">
              <w:rPr>
                <w:rFonts w:eastAsia="Times New Roman"/>
                <w:color w:val="000000" w:themeColor="text1"/>
                <w:lang w:val="en-GB"/>
              </w:rPr>
              <w:t>TATGAAGTTAGTAGTCTGAAAATAATAG</w:t>
            </w:r>
          </w:p>
        </w:tc>
        <w:tc>
          <w:tcPr>
            <w:tcW w:w="1560" w:type="dxa"/>
          </w:tcPr>
          <w:p w14:paraId="3D9C7D55" w14:textId="7FF84173" w:rsidR="004D5546" w:rsidRDefault="004D5546" w:rsidP="0033123B">
            <w:pPr>
              <w:rPr>
                <w:lang w:val="en-US"/>
              </w:rPr>
            </w:pPr>
            <w:r w:rsidRPr="009332DC">
              <w:rPr>
                <w:lang w:val="en-US"/>
              </w:rPr>
              <w:t>pDONRP4-P1R</w:t>
            </w:r>
          </w:p>
        </w:tc>
        <w:tc>
          <w:tcPr>
            <w:tcW w:w="1270" w:type="dxa"/>
          </w:tcPr>
          <w:p w14:paraId="1BB276A8" w14:textId="3D6037A6" w:rsidR="004D5546" w:rsidRPr="00A83F08" w:rsidRDefault="004D5546" w:rsidP="0033123B">
            <w:pPr>
              <w:rPr>
                <w:highlight w:val="yellow"/>
                <w:lang w:val="en-US"/>
              </w:rPr>
            </w:pPr>
            <w:r w:rsidRPr="000057DC">
              <w:rPr>
                <w:lang w:val="en-US"/>
              </w:rPr>
              <w:t>pCW106</w:t>
            </w:r>
          </w:p>
        </w:tc>
      </w:tr>
      <w:tr w:rsidR="004D5546" w14:paraId="3800072B" w14:textId="287ECDA5" w:rsidTr="000057DC">
        <w:tc>
          <w:tcPr>
            <w:tcW w:w="1616" w:type="dxa"/>
          </w:tcPr>
          <w:p w14:paraId="79A61C82" w14:textId="1E86F7A8" w:rsidR="004D5546" w:rsidRDefault="004D5546" w:rsidP="0033123B">
            <w:pPr>
              <w:rPr>
                <w:lang w:val="en-US"/>
              </w:rPr>
            </w:pPr>
            <w:r w:rsidRPr="000057DC">
              <w:rPr>
                <w:i/>
                <w:iCs/>
                <w:lang w:val="en-US"/>
              </w:rPr>
              <w:t>nasp-2</w:t>
            </w:r>
            <w:r>
              <w:rPr>
                <w:lang w:val="en-US"/>
              </w:rPr>
              <w:t xml:space="preserve"> ORF</w:t>
            </w:r>
          </w:p>
        </w:tc>
        <w:tc>
          <w:tcPr>
            <w:tcW w:w="4616" w:type="dxa"/>
          </w:tcPr>
          <w:p w14:paraId="07531A65" w14:textId="5629BD8A" w:rsidR="004D5546" w:rsidRPr="000057DC" w:rsidRDefault="004D5546" w:rsidP="004D5546">
            <w:pPr>
              <w:jc w:val="left"/>
              <w:rPr>
                <w:lang w:val="en-US"/>
              </w:rPr>
            </w:pPr>
            <w:r w:rsidRPr="000057DC">
              <w:rPr>
                <w:rFonts w:eastAsia="Courier"/>
                <w:lang w:val="en-GB"/>
              </w:rPr>
              <w:t xml:space="preserve">prCW314: </w:t>
            </w:r>
            <w:r w:rsidRPr="0048532C">
              <w:rPr>
                <w:rFonts w:eastAsia="Courier"/>
                <w:color w:val="0070C0"/>
                <w:lang w:val="en-US"/>
              </w:rPr>
              <w:t xml:space="preserve">GGGG ACA AGT TTG TAC AAA </w:t>
            </w:r>
            <w:proofErr w:type="spellStart"/>
            <w:r w:rsidRPr="0048532C">
              <w:rPr>
                <w:rFonts w:eastAsia="Courier"/>
                <w:color w:val="0070C0"/>
                <w:lang w:val="en-US"/>
              </w:rPr>
              <w:t>AAA</w:t>
            </w:r>
            <w:proofErr w:type="spellEnd"/>
            <w:r w:rsidRPr="0048532C">
              <w:rPr>
                <w:rFonts w:eastAsia="Courier"/>
                <w:color w:val="0070C0"/>
                <w:lang w:val="en-US"/>
              </w:rPr>
              <w:t xml:space="preserve"> GCA GGC</w:t>
            </w:r>
            <w:r w:rsidRPr="000057DC">
              <w:rPr>
                <w:rFonts w:eastAsia="Courier"/>
                <w:lang w:val="en-US"/>
              </w:rPr>
              <w:t xml:space="preserve"> TCAAAA</w:t>
            </w:r>
            <w:r w:rsidRPr="000057DC">
              <w:rPr>
                <w:rFonts w:eastAsia="Courier"/>
                <w:lang w:val="en-GB"/>
              </w:rPr>
              <w:t>ATGAGCGCTTTTGCTGATTCTAC</w:t>
            </w:r>
          </w:p>
          <w:p w14:paraId="42C47EB2" w14:textId="189D3DA0" w:rsidR="004D5546" w:rsidRPr="000057DC" w:rsidRDefault="004D5546" w:rsidP="004D5546">
            <w:pPr>
              <w:jc w:val="left"/>
              <w:rPr>
                <w:lang w:val="en-US"/>
              </w:rPr>
            </w:pPr>
            <w:r w:rsidRPr="000057DC">
              <w:rPr>
                <w:rFonts w:eastAsia="Courier"/>
                <w:lang w:val="en-US"/>
              </w:rPr>
              <w:t xml:space="preserve">prCW315: </w:t>
            </w:r>
            <w:r w:rsidRPr="0048532C">
              <w:rPr>
                <w:rFonts w:eastAsia="Courier"/>
                <w:color w:val="0070C0"/>
                <w:lang w:val="en-US"/>
              </w:rPr>
              <w:t>GGGG AC CAC TTT GTA CAA GAA AGC TGG GT TCA</w:t>
            </w:r>
            <w:r w:rsidRPr="000057DC">
              <w:rPr>
                <w:rFonts w:eastAsia="Courier"/>
                <w:lang w:val="en-US"/>
              </w:rPr>
              <w:t xml:space="preserve"> </w:t>
            </w:r>
            <w:r w:rsidR="0048532C" w:rsidRPr="0048532C">
              <w:rPr>
                <w:rFonts w:eastAsia="Courier"/>
                <w:lang w:val="en-US"/>
              </w:rPr>
              <w:t>ACTAGTGCG GCCGC</w:t>
            </w:r>
            <w:r w:rsidR="0048532C" w:rsidRPr="000057DC">
              <w:rPr>
                <w:rFonts w:eastAsia="Courier"/>
                <w:lang w:val="en-US"/>
              </w:rPr>
              <w:t>CTTCGTTGATTGGTGTTGGCTC</w:t>
            </w:r>
          </w:p>
          <w:p w14:paraId="74A0AC25" w14:textId="425BBF47" w:rsidR="004D5546" w:rsidRPr="000057DC" w:rsidRDefault="004D5546" w:rsidP="004D5546">
            <w:pPr>
              <w:jc w:val="left"/>
              <w:rPr>
                <w:rFonts w:eastAsia="Courier"/>
                <w:lang w:val="en-GB"/>
              </w:rPr>
            </w:pPr>
          </w:p>
        </w:tc>
        <w:tc>
          <w:tcPr>
            <w:tcW w:w="1560" w:type="dxa"/>
          </w:tcPr>
          <w:p w14:paraId="52F910A2" w14:textId="7F2D3C99" w:rsidR="004D5546" w:rsidRDefault="004D5546" w:rsidP="0033123B">
            <w:pPr>
              <w:rPr>
                <w:lang w:val="en-US"/>
              </w:rPr>
            </w:pPr>
            <w:r w:rsidRPr="006851D2">
              <w:rPr>
                <w:lang w:val="en-US"/>
              </w:rPr>
              <w:t>pDONR201</w:t>
            </w:r>
          </w:p>
        </w:tc>
        <w:tc>
          <w:tcPr>
            <w:tcW w:w="1270" w:type="dxa"/>
          </w:tcPr>
          <w:p w14:paraId="23A3F8C7" w14:textId="0603F6FA" w:rsidR="004D5546" w:rsidRPr="00A83F08" w:rsidRDefault="004D5546" w:rsidP="0033123B">
            <w:pPr>
              <w:rPr>
                <w:highlight w:val="yellow"/>
                <w:lang w:val="en-US"/>
              </w:rPr>
            </w:pPr>
            <w:r w:rsidRPr="000057DC">
              <w:rPr>
                <w:lang w:val="en-US"/>
              </w:rPr>
              <w:t>pCW109</w:t>
            </w:r>
          </w:p>
        </w:tc>
      </w:tr>
      <w:tr w:rsidR="004D5546" w14:paraId="629CF397" w14:textId="648BA8DB" w:rsidTr="000057DC">
        <w:tc>
          <w:tcPr>
            <w:tcW w:w="1616" w:type="dxa"/>
          </w:tcPr>
          <w:p w14:paraId="41D5408A" w14:textId="40780D9B" w:rsidR="004D5546" w:rsidRDefault="004D5546" w:rsidP="0033123B">
            <w:pPr>
              <w:rPr>
                <w:lang w:val="en-US"/>
              </w:rPr>
            </w:pPr>
            <w:r w:rsidRPr="007D5033">
              <w:rPr>
                <w:i/>
                <w:iCs/>
                <w:lang w:val="en-US"/>
              </w:rPr>
              <w:t>nasp-2</w:t>
            </w:r>
            <w:r>
              <w:rPr>
                <w:lang w:val="en-US"/>
              </w:rPr>
              <w:t xml:space="preserve"> 3’UTR</w:t>
            </w:r>
          </w:p>
        </w:tc>
        <w:tc>
          <w:tcPr>
            <w:tcW w:w="4616" w:type="dxa"/>
          </w:tcPr>
          <w:p w14:paraId="218247F2" w14:textId="46E21F6B" w:rsidR="004D5546" w:rsidRPr="000057DC" w:rsidRDefault="004D5546" w:rsidP="00BD1E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Courier"/>
                <w:lang w:val="en-US"/>
              </w:rPr>
            </w:pPr>
            <w:r w:rsidRPr="000057DC">
              <w:rPr>
                <w:rFonts w:eastAsia="Courier"/>
                <w:lang w:val="en-US"/>
              </w:rPr>
              <w:t xml:space="preserve">prCW316: </w:t>
            </w:r>
            <w:r w:rsidRPr="0048532C">
              <w:rPr>
                <w:rFonts w:eastAsia="Courier"/>
                <w:color w:val="0070C0"/>
                <w:lang w:val="en-US"/>
              </w:rPr>
              <w:t xml:space="preserve">GGGG ACA GCT TTC TTG TAC AAA GTG GGA TAA </w:t>
            </w:r>
            <w:r w:rsidR="0048532C" w:rsidRPr="000057DC">
              <w:rPr>
                <w:rFonts w:eastAsia="Courier"/>
                <w:lang w:val="en-US"/>
              </w:rPr>
              <w:t>TTCGTCGTCTTTCTCTCCAATTTC</w:t>
            </w:r>
          </w:p>
          <w:p w14:paraId="2D19D0E4" w14:textId="78F2B987" w:rsidR="004D5546" w:rsidRPr="000057DC" w:rsidRDefault="004D5546" w:rsidP="004D5546">
            <w:pPr>
              <w:jc w:val="left"/>
              <w:rPr>
                <w:lang w:val="en-US"/>
              </w:rPr>
            </w:pPr>
            <w:r w:rsidRPr="000057DC">
              <w:rPr>
                <w:rFonts w:eastAsia="Times New Roman"/>
                <w:lang w:val="en-US"/>
              </w:rPr>
              <w:t xml:space="preserve">prCW317: </w:t>
            </w:r>
            <w:r w:rsidRPr="0048532C">
              <w:rPr>
                <w:rFonts w:eastAsia="Times New Roman"/>
                <w:color w:val="0070C0"/>
                <w:lang w:val="en-US"/>
              </w:rPr>
              <w:t xml:space="preserve">GGGG AC AAC TTT GTA TAA </w:t>
            </w:r>
            <w:proofErr w:type="spellStart"/>
            <w:r w:rsidRPr="0048532C">
              <w:rPr>
                <w:rFonts w:eastAsia="Times New Roman"/>
                <w:color w:val="0070C0"/>
                <w:lang w:val="en-US"/>
              </w:rPr>
              <w:t>TAA</w:t>
            </w:r>
            <w:proofErr w:type="spellEnd"/>
            <w:r w:rsidRPr="0048532C">
              <w:rPr>
                <w:rFonts w:eastAsia="Times New Roman"/>
                <w:color w:val="0070C0"/>
                <w:lang w:val="en-US"/>
              </w:rPr>
              <w:t xml:space="preserve"> AGT TG </w:t>
            </w:r>
            <w:r w:rsidR="0048532C" w:rsidRPr="000057DC">
              <w:rPr>
                <w:rFonts w:eastAsia="Times New Roman"/>
                <w:lang w:val="en-US"/>
              </w:rPr>
              <w:t>ATTTAATAAAATCACAAGTCGCCTTC</w:t>
            </w:r>
          </w:p>
        </w:tc>
        <w:tc>
          <w:tcPr>
            <w:tcW w:w="1560" w:type="dxa"/>
          </w:tcPr>
          <w:p w14:paraId="1A379D5F" w14:textId="450F5BD4" w:rsidR="004D5546" w:rsidRDefault="004D5546" w:rsidP="0033123B">
            <w:pPr>
              <w:rPr>
                <w:lang w:val="en-US"/>
              </w:rPr>
            </w:pPr>
            <w:r w:rsidRPr="009332DC">
              <w:rPr>
                <w:lang w:val="en-US"/>
              </w:rPr>
              <w:t>pDONRP2R-P3</w:t>
            </w:r>
          </w:p>
        </w:tc>
        <w:tc>
          <w:tcPr>
            <w:tcW w:w="1270" w:type="dxa"/>
          </w:tcPr>
          <w:p w14:paraId="5CD9CD19" w14:textId="1AFEC073" w:rsidR="004D5546" w:rsidRPr="00A83F08" w:rsidRDefault="004D5546" w:rsidP="0033123B">
            <w:pPr>
              <w:rPr>
                <w:highlight w:val="yellow"/>
                <w:lang w:val="en-US"/>
              </w:rPr>
            </w:pPr>
            <w:r w:rsidRPr="000057DC">
              <w:rPr>
                <w:lang w:val="en-US"/>
              </w:rPr>
              <w:t>pCW110</w:t>
            </w:r>
          </w:p>
        </w:tc>
      </w:tr>
      <w:tr w:rsidR="004D5546" w14:paraId="7276F1B7" w14:textId="2A9E155F" w:rsidTr="000057DC">
        <w:tc>
          <w:tcPr>
            <w:tcW w:w="1616" w:type="dxa"/>
          </w:tcPr>
          <w:p w14:paraId="53878044" w14:textId="55ADF796" w:rsidR="004D5546" w:rsidRDefault="004D5546" w:rsidP="0033123B">
            <w:pPr>
              <w:rPr>
                <w:lang w:val="en-US"/>
              </w:rPr>
            </w:pPr>
            <w:proofErr w:type="gramStart"/>
            <w:r w:rsidRPr="007D5033">
              <w:rPr>
                <w:i/>
                <w:iCs/>
                <w:lang w:val="en-US"/>
              </w:rPr>
              <w:t>syp</w:t>
            </w:r>
            <w:proofErr w:type="gramEnd"/>
            <w:r w:rsidRPr="007D5033">
              <w:rPr>
                <w:i/>
                <w:iCs/>
                <w:lang w:val="en-US"/>
              </w:rPr>
              <w:t>-2</w:t>
            </w:r>
            <w:r>
              <w:rPr>
                <w:lang w:val="en-US"/>
              </w:rPr>
              <w:t xml:space="preserve"> promoter</w:t>
            </w:r>
          </w:p>
        </w:tc>
        <w:tc>
          <w:tcPr>
            <w:tcW w:w="4616" w:type="dxa"/>
          </w:tcPr>
          <w:p w14:paraId="1050A5AB" w14:textId="337E463D" w:rsidR="004D5546" w:rsidRPr="000057DC" w:rsidRDefault="004D5546" w:rsidP="0048532C">
            <w:pPr>
              <w:jc w:val="left"/>
              <w:rPr>
                <w:lang w:val="en-US"/>
              </w:rPr>
            </w:pPr>
            <w:r w:rsidRPr="000057DC">
              <w:rPr>
                <w:rFonts w:eastAsia="Courier"/>
                <w:lang w:val="en-US"/>
              </w:rPr>
              <w:t xml:space="preserve">prCW319: </w:t>
            </w:r>
            <w:r w:rsidRPr="0048532C">
              <w:rPr>
                <w:rFonts w:eastAsia="Courier"/>
                <w:color w:val="0070C0"/>
                <w:lang w:val="en-GB"/>
              </w:rPr>
              <w:t>GGGG ACA ACT TTG TAT AGA AAA GTT G</w:t>
            </w:r>
            <w:r w:rsidRPr="000057DC">
              <w:rPr>
                <w:rFonts w:eastAsia="Courier New"/>
                <w:lang w:val="en-US"/>
              </w:rPr>
              <w:t xml:space="preserve"> </w:t>
            </w:r>
            <w:r w:rsidR="0048532C" w:rsidRPr="000057DC">
              <w:rPr>
                <w:rFonts w:eastAsia="Courier New"/>
                <w:lang w:val="en-US"/>
              </w:rPr>
              <w:t>GGAACGTTCAACAATCCAAGC</w:t>
            </w:r>
            <w:r w:rsidR="0048532C">
              <w:rPr>
                <w:rFonts w:eastAsia="Courier New"/>
                <w:lang w:val="en-US"/>
              </w:rPr>
              <w:t xml:space="preserve"> </w:t>
            </w:r>
            <w:r w:rsidRPr="000057DC">
              <w:rPr>
                <w:rFonts w:eastAsia="Times New Roman"/>
                <w:lang w:val="en-US"/>
              </w:rPr>
              <w:t xml:space="preserve">prCW311: </w:t>
            </w:r>
            <w:r w:rsidRPr="0048532C">
              <w:rPr>
                <w:rFonts w:eastAsia="Times New Roman"/>
                <w:color w:val="0070C0"/>
                <w:lang w:val="en-GB"/>
              </w:rPr>
              <w:t xml:space="preserve">GGGG AC TGC TTT </w:t>
            </w:r>
            <w:proofErr w:type="spellStart"/>
            <w:r w:rsidRPr="0048532C">
              <w:rPr>
                <w:rFonts w:eastAsia="Times New Roman"/>
                <w:color w:val="0070C0"/>
                <w:lang w:val="en-GB"/>
              </w:rPr>
              <w:t>TTT</w:t>
            </w:r>
            <w:proofErr w:type="spellEnd"/>
            <w:r w:rsidRPr="0048532C">
              <w:rPr>
                <w:rFonts w:eastAsia="Times New Roman"/>
                <w:color w:val="0070C0"/>
                <w:lang w:val="en-GB"/>
              </w:rPr>
              <w:t xml:space="preserve"> GTA CAA ACT TGT </w:t>
            </w:r>
            <w:r w:rsidR="0048532C" w:rsidRPr="0048532C">
              <w:rPr>
                <w:rFonts w:eastAsia="Times New Roman"/>
                <w:lang w:val="en-GB"/>
              </w:rPr>
              <w:t>CAT</w:t>
            </w:r>
            <w:r w:rsidR="0048532C" w:rsidRPr="000057DC">
              <w:rPr>
                <w:rFonts w:eastAsia="Times New Roman"/>
                <w:lang w:val="en-GB"/>
              </w:rPr>
              <w:t>TCAAAAATTCTCAGAAGCGAAGTTT</w:t>
            </w:r>
          </w:p>
        </w:tc>
        <w:tc>
          <w:tcPr>
            <w:tcW w:w="1560" w:type="dxa"/>
          </w:tcPr>
          <w:p w14:paraId="1FA0AF6F" w14:textId="35306C58" w:rsidR="004D5546" w:rsidRDefault="004D5546" w:rsidP="0033123B">
            <w:pPr>
              <w:rPr>
                <w:lang w:val="en-US"/>
              </w:rPr>
            </w:pPr>
            <w:r w:rsidRPr="009332DC">
              <w:rPr>
                <w:lang w:val="en-US"/>
              </w:rPr>
              <w:t>pDONRP4-P1R</w:t>
            </w:r>
          </w:p>
        </w:tc>
        <w:tc>
          <w:tcPr>
            <w:tcW w:w="1270" w:type="dxa"/>
          </w:tcPr>
          <w:p w14:paraId="0DA69676" w14:textId="0847D5B5" w:rsidR="004D5546" w:rsidRPr="00A83F08" w:rsidRDefault="004D5546" w:rsidP="0033123B">
            <w:pPr>
              <w:rPr>
                <w:highlight w:val="yellow"/>
                <w:lang w:val="en-US"/>
              </w:rPr>
            </w:pPr>
            <w:r w:rsidRPr="002E01C5">
              <w:rPr>
                <w:lang w:val="en-US"/>
              </w:rPr>
              <w:t>pCW</w:t>
            </w:r>
            <w:r w:rsidR="002E01C5">
              <w:rPr>
                <w:lang w:val="en-US"/>
              </w:rPr>
              <w:t>115</w:t>
            </w:r>
          </w:p>
        </w:tc>
      </w:tr>
      <w:tr w:rsidR="004D5546" w14:paraId="7329963C" w14:textId="4AE6E224" w:rsidTr="000057DC">
        <w:tc>
          <w:tcPr>
            <w:tcW w:w="1616" w:type="dxa"/>
          </w:tcPr>
          <w:p w14:paraId="49DDAB9B" w14:textId="40F56F5A" w:rsidR="004D5546" w:rsidRDefault="004D5546" w:rsidP="0033123B">
            <w:pPr>
              <w:rPr>
                <w:lang w:val="en-US"/>
              </w:rPr>
            </w:pPr>
            <w:proofErr w:type="gramStart"/>
            <w:r w:rsidRPr="000057DC">
              <w:rPr>
                <w:i/>
                <w:iCs/>
                <w:lang w:val="en-US"/>
              </w:rPr>
              <w:lastRenderedPageBreak/>
              <w:t>syp</w:t>
            </w:r>
            <w:proofErr w:type="gramEnd"/>
            <w:r w:rsidRPr="000057DC">
              <w:rPr>
                <w:i/>
                <w:iCs/>
                <w:lang w:val="en-US"/>
              </w:rPr>
              <w:t>-2</w:t>
            </w:r>
            <w:r>
              <w:rPr>
                <w:lang w:val="en-US"/>
              </w:rPr>
              <w:t xml:space="preserve"> ORF</w:t>
            </w:r>
          </w:p>
        </w:tc>
        <w:tc>
          <w:tcPr>
            <w:tcW w:w="4616" w:type="dxa"/>
          </w:tcPr>
          <w:p w14:paraId="0441E1B6" w14:textId="42F7A813" w:rsidR="004D5546" w:rsidRPr="000057DC" w:rsidRDefault="004D5546" w:rsidP="004D5546">
            <w:pPr>
              <w:jc w:val="left"/>
              <w:rPr>
                <w:lang w:val="en-US"/>
              </w:rPr>
            </w:pPr>
            <w:r w:rsidRPr="000057DC">
              <w:rPr>
                <w:rFonts w:eastAsia="Courier"/>
                <w:lang w:val="en-US"/>
              </w:rPr>
              <w:t xml:space="preserve">prCW307: </w:t>
            </w:r>
            <w:r w:rsidRPr="0048532C">
              <w:rPr>
                <w:rFonts w:eastAsia="Courier"/>
                <w:color w:val="0070C0"/>
                <w:lang w:val="en-US"/>
              </w:rPr>
              <w:t xml:space="preserve">GGGG ACA AGT TTG TAC AAA </w:t>
            </w:r>
            <w:proofErr w:type="spellStart"/>
            <w:r w:rsidRPr="0048532C">
              <w:rPr>
                <w:rFonts w:eastAsia="Courier"/>
                <w:color w:val="0070C0"/>
                <w:lang w:val="en-US"/>
              </w:rPr>
              <w:t>AAA</w:t>
            </w:r>
            <w:proofErr w:type="spellEnd"/>
            <w:r w:rsidRPr="0048532C">
              <w:rPr>
                <w:rFonts w:eastAsia="Courier"/>
                <w:color w:val="0070C0"/>
                <w:lang w:val="en-US"/>
              </w:rPr>
              <w:t xml:space="preserve"> GCA GGC TCA </w:t>
            </w:r>
            <w:r w:rsidRPr="000057DC">
              <w:rPr>
                <w:rFonts w:eastAsia="Courier"/>
                <w:lang w:val="en-US"/>
              </w:rPr>
              <w:t>AAA</w:t>
            </w:r>
            <w:r w:rsidRPr="0048532C">
              <w:rPr>
                <w:rFonts w:eastAsia="Courier"/>
                <w:lang w:val="en-US"/>
              </w:rPr>
              <w:t>ATG</w:t>
            </w:r>
            <w:r w:rsidRPr="000057DC">
              <w:rPr>
                <w:rFonts w:eastAsia="Courier"/>
                <w:lang w:val="en-US"/>
              </w:rPr>
              <w:t>AATTCTGCCCATCGATCTTCG</w:t>
            </w:r>
          </w:p>
          <w:p w14:paraId="53C4C655" w14:textId="63CA42C9" w:rsidR="004D5546" w:rsidRPr="000057DC" w:rsidRDefault="004D5546" w:rsidP="00BD1E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Courier"/>
                <w:lang w:val="en-US"/>
              </w:rPr>
            </w:pPr>
            <w:r w:rsidRPr="000057DC">
              <w:rPr>
                <w:rFonts w:eastAsia="Times New Roman"/>
                <w:lang w:val="en-US"/>
              </w:rPr>
              <w:t xml:space="preserve">prCW308: </w:t>
            </w:r>
            <w:r w:rsidRPr="0048532C">
              <w:rPr>
                <w:rFonts w:eastAsia="Courier"/>
                <w:color w:val="0070C0"/>
                <w:lang w:val="en-US"/>
              </w:rPr>
              <w:t xml:space="preserve">GGGG AC CAC TTT GTA CAA GAA AGC TGG GT TCA </w:t>
            </w:r>
            <w:r w:rsidR="0048532C" w:rsidRPr="0048532C">
              <w:rPr>
                <w:rFonts w:eastAsia="Courier"/>
                <w:lang w:val="en-US"/>
              </w:rPr>
              <w:t>ACTAGTGCGGCCGC</w:t>
            </w:r>
            <w:r w:rsidR="0048532C" w:rsidRPr="000057DC">
              <w:rPr>
                <w:rFonts w:eastAsia="Courier"/>
                <w:lang w:val="en-US"/>
              </w:rPr>
              <w:t>CTAACTTGTCAGCCCACGGCTCG</w:t>
            </w:r>
          </w:p>
          <w:p w14:paraId="580D256F" w14:textId="24C47932" w:rsidR="004D5546" w:rsidRPr="000057DC" w:rsidRDefault="004D5546" w:rsidP="004D5546">
            <w:pPr>
              <w:jc w:val="left"/>
              <w:rPr>
                <w:rFonts w:eastAsia="Courier"/>
                <w:lang w:val="en-US"/>
              </w:rPr>
            </w:pPr>
          </w:p>
        </w:tc>
        <w:tc>
          <w:tcPr>
            <w:tcW w:w="1560" w:type="dxa"/>
          </w:tcPr>
          <w:p w14:paraId="49F911B8" w14:textId="623771C4" w:rsidR="004D5546" w:rsidRDefault="004D5546" w:rsidP="0033123B">
            <w:pPr>
              <w:rPr>
                <w:lang w:val="en-US"/>
              </w:rPr>
            </w:pPr>
            <w:r w:rsidRPr="006851D2">
              <w:rPr>
                <w:lang w:val="en-US"/>
              </w:rPr>
              <w:t>pDONR201</w:t>
            </w:r>
          </w:p>
        </w:tc>
        <w:tc>
          <w:tcPr>
            <w:tcW w:w="1270" w:type="dxa"/>
          </w:tcPr>
          <w:p w14:paraId="167E5E8A" w14:textId="2853ECAF" w:rsidR="004D5546" w:rsidRPr="00A83F08" w:rsidRDefault="004D5546" w:rsidP="0033123B">
            <w:pPr>
              <w:rPr>
                <w:highlight w:val="yellow"/>
                <w:lang w:val="en-US"/>
              </w:rPr>
            </w:pPr>
            <w:r w:rsidRPr="005D0D5D">
              <w:rPr>
                <w:lang w:val="en-US"/>
              </w:rPr>
              <w:t>pCW107</w:t>
            </w:r>
          </w:p>
        </w:tc>
      </w:tr>
      <w:tr w:rsidR="004D5546" w14:paraId="04FC6A6B" w14:textId="08FD9759" w:rsidTr="000057DC">
        <w:tc>
          <w:tcPr>
            <w:tcW w:w="1616" w:type="dxa"/>
          </w:tcPr>
          <w:p w14:paraId="2F7B59CE" w14:textId="0AB621AC" w:rsidR="004D5546" w:rsidRDefault="004D5546" w:rsidP="0033123B">
            <w:pPr>
              <w:rPr>
                <w:lang w:val="en-US"/>
              </w:rPr>
            </w:pPr>
            <w:proofErr w:type="gramStart"/>
            <w:r w:rsidRPr="007D5033">
              <w:rPr>
                <w:i/>
                <w:iCs/>
                <w:lang w:val="en-US"/>
              </w:rPr>
              <w:t>syp</w:t>
            </w:r>
            <w:proofErr w:type="gramEnd"/>
            <w:r w:rsidRPr="007D5033">
              <w:rPr>
                <w:i/>
                <w:iCs/>
                <w:lang w:val="en-US"/>
              </w:rPr>
              <w:t>-2</w:t>
            </w:r>
            <w:r>
              <w:rPr>
                <w:lang w:val="en-US"/>
              </w:rPr>
              <w:t xml:space="preserve"> 3’UTR</w:t>
            </w:r>
          </w:p>
        </w:tc>
        <w:tc>
          <w:tcPr>
            <w:tcW w:w="4616" w:type="dxa"/>
          </w:tcPr>
          <w:p w14:paraId="61A35C27" w14:textId="08F9C75A" w:rsidR="004D5546" w:rsidRPr="000057DC" w:rsidRDefault="004D5546" w:rsidP="00BD1E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Courier"/>
                <w:lang w:val="en-US"/>
              </w:rPr>
            </w:pPr>
            <w:r w:rsidRPr="000057DC">
              <w:rPr>
                <w:rFonts w:eastAsia="Times New Roman"/>
                <w:lang w:val="en-US"/>
              </w:rPr>
              <w:t xml:space="preserve">prCW309: </w:t>
            </w:r>
            <w:r w:rsidRPr="0048532C">
              <w:rPr>
                <w:rFonts w:eastAsia="Courier"/>
                <w:color w:val="0070C0"/>
                <w:lang w:val="en-US"/>
              </w:rPr>
              <w:t xml:space="preserve">GGGG ACA GCT TTC TTG TAC AAA GTG GGA TAA </w:t>
            </w:r>
            <w:r w:rsidR="0048532C" w:rsidRPr="000057DC">
              <w:rPr>
                <w:rFonts w:eastAsia="Courier"/>
                <w:lang w:val="en-US"/>
              </w:rPr>
              <w:t>ATCATCTGTTGTATTCAATTTCCTTG</w:t>
            </w:r>
          </w:p>
          <w:p w14:paraId="2A310E93" w14:textId="111F2029" w:rsidR="004D5546" w:rsidRPr="000057DC" w:rsidRDefault="004D5546" w:rsidP="004D5546">
            <w:pPr>
              <w:jc w:val="left"/>
              <w:rPr>
                <w:lang w:val="en-US"/>
              </w:rPr>
            </w:pPr>
            <w:r w:rsidRPr="000057DC">
              <w:rPr>
                <w:rFonts w:eastAsia="Courier"/>
                <w:lang w:val="en-US"/>
              </w:rPr>
              <w:t xml:space="preserve">prCW310: </w:t>
            </w:r>
            <w:r w:rsidRPr="0048532C">
              <w:rPr>
                <w:rFonts w:eastAsia="Courier"/>
                <w:color w:val="0070C0"/>
                <w:lang w:val="en-US"/>
              </w:rPr>
              <w:t xml:space="preserve">GGGG AC AAC TTT GTA TAA </w:t>
            </w:r>
            <w:proofErr w:type="spellStart"/>
            <w:r w:rsidRPr="0048532C">
              <w:rPr>
                <w:rFonts w:eastAsia="Courier"/>
                <w:color w:val="0070C0"/>
                <w:lang w:val="en-US"/>
              </w:rPr>
              <w:t>TAA</w:t>
            </w:r>
            <w:proofErr w:type="spellEnd"/>
            <w:r w:rsidRPr="0048532C">
              <w:rPr>
                <w:rFonts w:eastAsia="Courier"/>
                <w:color w:val="0070C0"/>
                <w:lang w:val="en-US"/>
              </w:rPr>
              <w:t xml:space="preserve"> AGT TG </w:t>
            </w:r>
            <w:r w:rsidR="0048532C" w:rsidRPr="000057DC">
              <w:rPr>
                <w:rFonts w:eastAsia="Courier"/>
                <w:lang w:val="en-US"/>
              </w:rPr>
              <w:t>GTTTCATTTTGTCCTGTGTCCTA</w:t>
            </w:r>
          </w:p>
        </w:tc>
        <w:tc>
          <w:tcPr>
            <w:tcW w:w="1560" w:type="dxa"/>
          </w:tcPr>
          <w:p w14:paraId="6DD0F964" w14:textId="2C508F1C" w:rsidR="004D5546" w:rsidRDefault="004D5546" w:rsidP="0033123B">
            <w:pPr>
              <w:rPr>
                <w:lang w:val="en-US"/>
              </w:rPr>
            </w:pPr>
            <w:r w:rsidRPr="009332DC">
              <w:rPr>
                <w:lang w:val="en-US"/>
              </w:rPr>
              <w:t>pDONRP2R-P3</w:t>
            </w:r>
          </w:p>
        </w:tc>
        <w:tc>
          <w:tcPr>
            <w:tcW w:w="1270" w:type="dxa"/>
          </w:tcPr>
          <w:p w14:paraId="03A3E230" w14:textId="5DBA8897" w:rsidR="004D5546" w:rsidRPr="00A83F08" w:rsidRDefault="004D5546" w:rsidP="0033123B">
            <w:pPr>
              <w:rPr>
                <w:highlight w:val="yellow"/>
                <w:lang w:val="en-US"/>
              </w:rPr>
            </w:pPr>
            <w:r w:rsidRPr="000057DC">
              <w:rPr>
                <w:lang w:val="en-US"/>
              </w:rPr>
              <w:t>pCW108</w:t>
            </w:r>
          </w:p>
        </w:tc>
      </w:tr>
      <w:tr w:rsidR="004D5546" w14:paraId="3E9D52BD" w14:textId="77777777" w:rsidTr="00556A01">
        <w:tc>
          <w:tcPr>
            <w:tcW w:w="1616" w:type="dxa"/>
          </w:tcPr>
          <w:p w14:paraId="3596C276" w14:textId="35E0FCF7" w:rsidR="004D5546" w:rsidRPr="007D5033" w:rsidRDefault="004D5546" w:rsidP="0033123B">
            <w:pPr>
              <w:rPr>
                <w:lang w:val="en-US"/>
              </w:rPr>
            </w:pPr>
            <w:r w:rsidRPr="000057DC">
              <w:rPr>
                <w:i/>
                <w:iCs/>
                <w:lang w:val="en-US"/>
              </w:rPr>
              <w:t>nasp-2</w:t>
            </w:r>
            <w:r>
              <w:rPr>
                <w:lang w:val="en-US"/>
              </w:rPr>
              <w:t xml:space="preserve"> </w:t>
            </w:r>
            <w:proofErr w:type="spellStart"/>
            <w:r>
              <w:rPr>
                <w:lang w:val="en-US"/>
              </w:rPr>
              <w:t>ORF</w:t>
            </w:r>
            <w:r w:rsidRPr="00A83F08">
              <w:rPr>
                <w:lang w:val="en-US"/>
              </w:rPr>
              <w:t>+gfp</w:t>
            </w:r>
            <w:proofErr w:type="spellEnd"/>
          </w:p>
        </w:tc>
        <w:tc>
          <w:tcPr>
            <w:tcW w:w="4616" w:type="dxa"/>
            <w:vAlign w:val="center"/>
          </w:tcPr>
          <w:p w14:paraId="73AEF5F7" w14:textId="71B265BC" w:rsidR="004D5546" w:rsidRPr="000057DC" w:rsidRDefault="0048532C" w:rsidP="00556A01">
            <w:pPr>
              <w:jc w:val="center"/>
              <w:rPr>
                <w:highlight w:val="yellow"/>
                <w:lang w:val="en-US"/>
              </w:rPr>
            </w:pPr>
            <w:r w:rsidRPr="0048532C">
              <w:rPr>
                <w:lang w:val="en-US"/>
              </w:rPr>
              <w:t>–</w:t>
            </w:r>
          </w:p>
        </w:tc>
        <w:tc>
          <w:tcPr>
            <w:tcW w:w="1560" w:type="dxa"/>
          </w:tcPr>
          <w:p w14:paraId="3285FC93" w14:textId="346EABF3" w:rsidR="004D5546" w:rsidRPr="009332DC" w:rsidRDefault="004D5546" w:rsidP="0033123B">
            <w:pPr>
              <w:rPr>
                <w:lang w:val="en-US"/>
              </w:rPr>
            </w:pPr>
            <w:r w:rsidRPr="006851D2">
              <w:rPr>
                <w:lang w:val="en-US"/>
              </w:rPr>
              <w:t>pDONR201</w:t>
            </w:r>
          </w:p>
        </w:tc>
        <w:tc>
          <w:tcPr>
            <w:tcW w:w="1270" w:type="dxa"/>
          </w:tcPr>
          <w:p w14:paraId="59376EAA" w14:textId="1D114DA2" w:rsidR="004D5546" w:rsidRPr="00A83F08" w:rsidRDefault="004D5546" w:rsidP="0033123B">
            <w:pPr>
              <w:rPr>
                <w:highlight w:val="yellow"/>
                <w:lang w:val="en-US"/>
              </w:rPr>
            </w:pPr>
            <w:r w:rsidRPr="005D0D5D">
              <w:rPr>
                <w:lang w:val="en-US"/>
              </w:rPr>
              <w:t>pCW</w:t>
            </w:r>
            <w:r w:rsidR="00CD49A3" w:rsidRPr="005D0D5D">
              <w:rPr>
                <w:lang w:val="en-US"/>
              </w:rPr>
              <w:t>120</w:t>
            </w:r>
          </w:p>
        </w:tc>
      </w:tr>
      <w:tr w:rsidR="004D5546" w14:paraId="480C822C" w14:textId="77777777" w:rsidTr="00556A01">
        <w:tc>
          <w:tcPr>
            <w:tcW w:w="1616" w:type="dxa"/>
          </w:tcPr>
          <w:p w14:paraId="655C1B07" w14:textId="4F0F2617" w:rsidR="004D5546" w:rsidRPr="007D5033" w:rsidRDefault="004D5546" w:rsidP="0033123B">
            <w:pPr>
              <w:rPr>
                <w:lang w:val="en-US"/>
              </w:rPr>
            </w:pPr>
            <w:r w:rsidRPr="000057DC">
              <w:rPr>
                <w:i/>
                <w:iCs/>
                <w:lang w:val="en-US"/>
              </w:rPr>
              <w:t>syp-2</w:t>
            </w:r>
            <w:r>
              <w:rPr>
                <w:lang w:val="en-US"/>
              </w:rPr>
              <w:t xml:space="preserve"> </w:t>
            </w:r>
            <w:proofErr w:type="spellStart"/>
            <w:r>
              <w:rPr>
                <w:lang w:val="en-US"/>
              </w:rPr>
              <w:t>ORF</w:t>
            </w:r>
            <w:r w:rsidRPr="00A83F08">
              <w:rPr>
                <w:lang w:val="en-US"/>
              </w:rPr>
              <w:t>+gfp</w:t>
            </w:r>
            <w:proofErr w:type="spellEnd"/>
          </w:p>
        </w:tc>
        <w:tc>
          <w:tcPr>
            <w:tcW w:w="4616" w:type="dxa"/>
            <w:vAlign w:val="center"/>
          </w:tcPr>
          <w:p w14:paraId="1985D694" w14:textId="04E87671" w:rsidR="004D5546" w:rsidRPr="000057DC" w:rsidRDefault="0048532C" w:rsidP="00556A01">
            <w:pPr>
              <w:jc w:val="center"/>
              <w:rPr>
                <w:highlight w:val="yellow"/>
                <w:lang w:val="en-US"/>
              </w:rPr>
            </w:pPr>
            <w:r w:rsidRPr="0048532C">
              <w:rPr>
                <w:lang w:val="en-US"/>
              </w:rPr>
              <w:t>–</w:t>
            </w:r>
          </w:p>
        </w:tc>
        <w:tc>
          <w:tcPr>
            <w:tcW w:w="1560" w:type="dxa"/>
          </w:tcPr>
          <w:p w14:paraId="28B08E62" w14:textId="14C74F90" w:rsidR="004D5546" w:rsidRPr="009332DC" w:rsidRDefault="004D5546" w:rsidP="0033123B">
            <w:pPr>
              <w:rPr>
                <w:lang w:val="en-US"/>
              </w:rPr>
            </w:pPr>
            <w:r w:rsidRPr="006851D2">
              <w:rPr>
                <w:lang w:val="en-US"/>
              </w:rPr>
              <w:t>pDONR201</w:t>
            </w:r>
          </w:p>
        </w:tc>
        <w:tc>
          <w:tcPr>
            <w:tcW w:w="1270" w:type="dxa"/>
          </w:tcPr>
          <w:p w14:paraId="18532058" w14:textId="366C5539" w:rsidR="004D5546" w:rsidRPr="00A83F08" w:rsidRDefault="004D5546" w:rsidP="0033123B">
            <w:pPr>
              <w:rPr>
                <w:highlight w:val="yellow"/>
                <w:lang w:val="en-US"/>
              </w:rPr>
            </w:pPr>
            <w:r w:rsidRPr="000057DC">
              <w:rPr>
                <w:lang w:val="en-US"/>
              </w:rPr>
              <w:t>pCW102</w:t>
            </w:r>
          </w:p>
        </w:tc>
      </w:tr>
    </w:tbl>
    <w:p w14:paraId="25BA2399" w14:textId="77777777" w:rsidR="00B04814" w:rsidRDefault="00B04814" w:rsidP="0033123B">
      <w:pPr>
        <w:rPr>
          <w:lang w:val="en-US"/>
        </w:rPr>
      </w:pPr>
    </w:p>
    <w:p w14:paraId="45B5AAF6" w14:textId="77777777" w:rsidR="009E50A5" w:rsidRDefault="009E50A5" w:rsidP="009E50A5">
      <w:pPr>
        <w:pStyle w:val="paragraph"/>
        <w:spacing w:before="0" w:beforeAutospacing="0" w:after="160" w:afterAutospacing="0"/>
        <w:jc w:val="both"/>
        <w:textAlignment w:val="baseline"/>
      </w:pPr>
      <w:r>
        <w:rPr>
          <w:rStyle w:val="normaltextrun"/>
          <w:lang w:val="en-US"/>
        </w:rPr>
        <w:t xml:space="preserve">LR reactions were performed to fuse a combination of the different entry clones into the pCFJ150 backbone using LR </w:t>
      </w:r>
      <w:proofErr w:type="spellStart"/>
      <w:r>
        <w:rPr>
          <w:rStyle w:val="normaltextrun"/>
          <w:lang w:val="en-US"/>
        </w:rPr>
        <w:t>clonase</w:t>
      </w:r>
      <w:proofErr w:type="spellEnd"/>
      <w:r>
        <w:rPr>
          <w:rStyle w:val="normaltextrun"/>
          <w:lang w:val="en-US"/>
        </w:rPr>
        <w:t xml:space="preserve"> II (Invitrogen; Carlsbad CA, USA) to generate the following constructions: </w:t>
      </w:r>
      <w:r>
        <w:rPr>
          <w:rStyle w:val="eop"/>
        </w:rPr>
        <w:t> </w:t>
      </w:r>
    </w:p>
    <w:p w14:paraId="656C783B" w14:textId="79CC50CA" w:rsidR="009E50A5" w:rsidRDefault="009E50A5" w:rsidP="009E50A5">
      <w:pPr>
        <w:pStyle w:val="paragraph"/>
        <w:spacing w:before="0" w:beforeAutospacing="0" w:after="160" w:afterAutospacing="0"/>
        <w:ind w:left="555"/>
        <w:jc w:val="both"/>
        <w:textAlignment w:val="baseline"/>
      </w:pPr>
      <w:r w:rsidRPr="00C61ED6">
        <w:rPr>
          <w:rStyle w:val="normaltextrun"/>
        </w:rPr>
        <w:t>pCW99</w:t>
      </w:r>
      <w:r w:rsidR="00C61ED6" w:rsidRPr="00C61ED6">
        <w:rPr>
          <w:rStyle w:val="normaltextrun"/>
        </w:rPr>
        <w:t> </w:t>
      </w:r>
      <w:r w:rsidRPr="00411D8F">
        <w:rPr>
          <w:rStyle w:val="normaltextrun"/>
        </w:rPr>
        <w:t xml:space="preserve">: </w:t>
      </w:r>
      <w:r w:rsidRPr="00411D8F">
        <w:rPr>
          <w:rStyle w:val="normaltextrun"/>
          <w:i/>
        </w:rPr>
        <w:t>bra-2p::bra-2::gfp::bra-2 3’UTR</w:t>
      </w:r>
      <w:r w:rsidRPr="00411D8F">
        <w:rPr>
          <w:rStyle w:val="normaltextrun"/>
        </w:rPr>
        <w:t xml:space="preserve"> </w:t>
      </w:r>
      <w:r w:rsidRPr="00FB0454">
        <w:t xml:space="preserve">from </w:t>
      </w:r>
      <w:r w:rsidR="005357C8" w:rsidRPr="00FB0454">
        <w:t>pCW116,</w:t>
      </w:r>
      <w:r w:rsidRPr="00FB0454">
        <w:t xml:space="preserve"> pCM1.53,</w:t>
      </w:r>
      <w:r w:rsidR="005357C8" w:rsidRPr="00FB0454">
        <w:t xml:space="preserve"> pCW117 and pCFJ150.</w:t>
      </w:r>
    </w:p>
    <w:p w14:paraId="0D4D599C" w14:textId="37D37783" w:rsidR="009E50A5" w:rsidRDefault="009E50A5" w:rsidP="00B80FE5">
      <w:pPr>
        <w:pStyle w:val="paragraph"/>
        <w:spacing w:before="0" w:beforeAutospacing="0" w:after="160" w:afterAutospacing="0"/>
        <w:ind w:left="556"/>
        <w:jc w:val="both"/>
        <w:textAlignment w:val="baseline"/>
      </w:pPr>
      <w:r w:rsidRPr="00C61ED6">
        <w:rPr>
          <w:rStyle w:val="normaltextrun"/>
        </w:rPr>
        <w:t>pCW111</w:t>
      </w:r>
      <w:r w:rsidR="00C61ED6">
        <w:rPr>
          <w:rStyle w:val="normaltextrun"/>
        </w:rPr>
        <w:t> </w:t>
      </w:r>
      <w:r w:rsidRPr="00767412">
        <w:rPr>
          <w:rStyle w:val="normaltextrun"/>
        </w:rPr>
        <w:t xml:space="preserve">: </w:t>
      </w:r>
      <w:r w:rsidRPr="00767412">
        <w:rPr>
          <w:rStyle w:val="normaltextrun"/>
          <w:i/>
        </w:rPr>
        <w:t>nasp-2p::nasp-2::gfp::nasp-2 3’UTR</w:t>
      </w:r>
      <w:r w:rsidRPr="00767412">
        <w:rPr>
          <w:rStyle w:val="normaltextrun"/>
        </w:rPr>
        <w:t xml:space="preserve"> </w:t>
      </w:r>
      <w:r w:rsidRPr="00767412">
        <w:t xml:space="preserve">from </w:t>
      </w:r>
      <w:r w:rsidR="003115BB" w:rsidRPr="00767412">
        <w:t xml:space="preserve">pCW106, </w:t>
      </w:r>
      <w:r w:rsidR="003115BB" w:rsidRPr="005D0D5D">
        <w:t>pCW1</w:t>
      </w:r>
      <w:r w:rsidR="005D0D5D" w:rsidRPr="005D0D5D">
        <w:t>20</w:t>
      </w:r>
      <w:r w:rsidR="003115BB" w:rsidRPr="00767412">
        <w:t>, pCW110 and pCFJ150.</w:t>
      </w:r>
    </w:p>
    <w:p w14:paraId="6B7377E8" w14:textId="16E054FB" w:rsidR="009E50A5" w:rsidRPr="00107E9C" w:rsidRDefault="009E50A5" w:rsidP="00B80FE5">
      <w:pPr>
        <w:spacing w:line="240" w:lineRule="auto"/>
        <w:ind w:left="567"/>
        <w:rPr>
          <w:lang/>
        </w:rPr>
      </w:pPr>
      <w:r w:rsidRPr="00107E9C">
        <w:rPr>
          <w:rStyle w:val="normaltextrun"/>
          <w:lang/>
        </w:rPr>
        <w:t xml:space="preserve">pCW105: </w:t>
      </w:r>
      <w:r w:rsidRPr="00107E9C">
        <w:rPr>
          <w:rStyle w:val="normaltextrun"/>
          <w:i/>
          <w:lang/>
        </w:rPr>
        <w:t>syp-2p::syp-2::gfp::syp-2 3’UTR</w:t>
      </w:r>
      <w:r w:rsidRPr="00107E9C">
        <w:rPr>
          <w:rStyle w:val="normaltextrun"/>
          <w:lang/>
        </w:rPr>
        <w:t xml:space="preserve"> from </w:t>
      </w:r>
      <w:r w:rsidR="00B54894" w:rsidRPr="00107E9C">
        <w:rPr>
          <w:lang/>
        </w:rPr>
        <w:t>pCW115, pCW102, pCW108 and pCFJ150.</w:t>
      </w:r>
    </w:p>
    <w:p w14:paraId="47CBEF00" w14:textId="12F9058E" w:rsidR="009E50A5" w:rsidRDefault="009E50A5" w:rsidP="009E50A5">
      <w:pPr>
        <w:pStyle w:val="paragraph"/>
        <w:spacing w:before="0" w:beforeAutospacing="0" w:after="160" w:afterAutospacing="0"/>
        <w:ind w:left="555"/>
        <w:jc w:val="both"/>
        <w:textAlignment w:val="baseline"/>
      </w:pPr>
      <w:r w:rsidRPr="00C61ED6">
        <w:rPr>
          <w:rStyle w:val="normaltextrun"/>
        </w:rPr>
        <w:t>pCW118</w:t>
      </w:r>
      <w:r w:rsidRPr="00411D8F">
        <w:rPr>
          <w:rStyle w:val="normaltextrun"/>
        </w:rPr>
        <w:t xml:space="preserve">: </w:t>
      </w:r>
      <w:r w:rsidRPr="00411D8F">
        <w:rPr>
          <w:rStyle w:val="normaltextrun"/>
          <w:i/>
        </w:rPr>
        <w:t xml:space="preserve">lsl-1p::lsl-1::gfp::lsl-1 3’UTR </w:t>
      </w:r>
      <w:r w:rsidRPr="00411D8F">
        <w:rPr>
          <w:rStyle w:val="normaltextrun"/>
        </w:rPr>
        <w:t>from pCW43, pCW54, pCW45 and pCFJ150.</w:t>
      </w:r>
      <w:r>
        <w:rPr>
          <w:rStyle w:val="eop"/>
        </w:rPr>
        <w:t> </w:t>
      </w:r>
    </w:p>
    <w:p w14:paraId="759CA63E" w14:textId="376EF240" w:rsidR="009E50A5" w:rsidRDefault="009E50A5" w:rsidP="009E50A5">
      <w:pPr>
        <w:pStyle w:val="paragraph"/>
        <w:spacing w:before="0" w:beforeAutospacing="0" w:after="160" w:afterAutospacing="0"/>
        <w:ind w:left="555"/>
        <w:jc w:val="both"/>
        <w:textAlignment w:val="baseline"/>
      </w:pPr>
      <w:r w:rsidRPr="00C61ED6">
        <w:rPr>
          <w:rStyle w:val="normaltextrun"/>
        </w:rPr>
        <w:t>pCW119</w:t>
      </w:r>
      <w:r w:rsidRPr="00411D8F">
        <w:rPr>
          <w:rStyle w:val="normaltextrun"/>
        </w:rPr>
        <w:t xml:space="preserve">: </w:t>
      </w:r>
      <w:r w:rsidRPr="00411D8F">
        <w:rPr>
          <w:rStyle w:val="normaltextrun"/>
          <w:i/>
        </w:rPr>
        <w:t xml:space="preserve">lsl-1p::lsl-1::gfp::tbb-2 3’UTR </w:t>
      </w:r>
      <w:r w:rsidRPr="00411D8F">
        <w:rPr>
          <w:rStyle w:val="normaltextrun"/>
        </w:rPr>
        <w:t>from pCW43, pCW54, pCM1.36 and pCFJ150.</w:t>
      </w:r>
      <w:r>
        <w:rPr>
          <w:rStyle w:val="eop"/>
        </w:rPr>
        <w:t> </w:t>
      </w:r>
    </w:p>
    <w:p w14:paraId="5252378E" w14:textId="77777777" w:rsidR="008F45C0" w:rsidRPr="00107E9C" w:rsidRDefault="008F45C0" w:rsidP="0033123B">
      <w:pPr>
        <w:rPr>
          <w:lang/>
        </w:rPr>
      </w:pPr>
    </w:p>
    <w:p w14:paraId="62310B88" w14:textId="77777777" w:rsidR="008F45C0" w:rsidRPr="00BC4B81" w:rsidRDefault="008F45C0" w:rsidP="00474591">
      <w:pPr>
        <w:pStyle w:val="Heading4"/>
        <w:rPr>
          <w:lang w:val="en-US"/>
        </w:rPr>
      </w:pPr>
      <w:bookmarkStart w:id="6" w:name="_Toc225930863"/>
      <w:proofErr w:type="spellStart"/>
      <w:r w:rsidRPr="00BC4B81">
        <w:rPr>
          <w:lang w:val="en-US"/>
        </w:rPr>
        <w:lastRenderedPageBreak/>
        <w:t>ChIP</w:t>
      </w:r>
      <w:proofErr w:type="spellEnd"/>
      <w:r w:rsidRPr="00BC4B81">
        <w:rPr>
          <w:lang w:val="en-US"/>
        </w:rPr>
        <w:t xml:space="preserve">-seq data </w:t>
      </w:r>
      <w:r>
        <w:rPr>
          <w:lang w:val="en-US"/>
        </w:rPr>
        <w:t xml:space="preserve">and RNA-seq data </w:t>
      </w:r>
      <w:r w:rsidRPr="00BC4B81">
        <w:rPr>
          <w:i/>
          <w:iCs/>
          <w:lang w:val="en-US"/>
        </w:rPr>
        <w:t>in silico</w:t>
      </w:r>
      <w:r w:rsidRPr="00BC4B81">
        <w:rPr>
          <w:lang w:val="en-US"/>
        </w:rPr>
        <w:t xml:space="preserve"> analysis</w:t>
      </w:r>
      <w:bookmarkEnd w:id="6"/>
    </w:p>
    <w:p w14:paraId="0E945A8B" w14:textId="77777777" w:rsidR="008F45C0" w:rsidRDefault="008F45C0" w:rsidP="008F45C0">
      <w:pPr>
        <w:rPr>
          <w:lang w:val="en-US"/>
        </w:rPr>
      </w:pPr>
      <w:r>
        <w:rPr>
          <w:lang w:val="en-US"/>
        </w:rPr>
        <w:t xml:space="preserve">We used </w:t>
      </w:r>
      <w:proofErr w:type="spellStart"/>
      <w:r>
        <w:rPr>
          <w:lang w:val="en-US"/>
        </w:rPr>
        <w:t>ChIP</w:t>
      </w:r>
      <w:proofErr w:type="spellEnd"/>
      <w:r>
        <w:rPr>
          <w:lang w:val="en-US"/>
        </w:rPr>
        <w:t xml:space="preserve"> sequencing data available from the </w:t>
      </w:r>
      <w:r>
        <w:fldChar w:fldCharType="begin"/>
      </w:r>
      <w:r w:rsidRPr="00107E9C">
        <w:rPr>
          <w:lang w:val="en-US"/>
        </w:rPr>
        <w:instrText>HYPERLINK "https://www.encodeproject.org/"</w:instrText>
      </w:r>
      <w:r>
        <w:fldChar w:fldCharType="separate"/>
      </w:r>
      <w:r w:rsidRPr="00CF02FE">
        <w:rPr>
          <w:rStyle w:val="Hyperlink"/>
          <w:lang w:val="en-US"/>
        </w:rPr>
        <w:t>https://www.encodeproject.org/</w:t>
      </w:r>
      <w:r>
        <w:fldChar w:fldCharType="end"/>
      </w:r>
      <w:r>
        <w:rPr>
          <w:lang w:val="en-US"/>
        </w:rPr>
        <w:t xml:space="preserve"> website, containing a large amount of data collected by the </w:t>
      </w:r>
      <w:r w:rsidRPr="00BC4B81">
        <w:rPr>
          <w:lang w:val="en-US"/>
        </w:rPr>
        <w:t>model organism Encyclopedia of Regulatory Networks (</w:t>
      </w:r>
      <w:proofErr w:type="spellStart"/>
      <w:r w:rsidRPr="00BC4B81">
        <w:rPr>
          <w:lang w:val="en-US"/>
        </w:rPr>
        <w:t>modERN</w:t>
      </w:r>
      <w:proofErr w:type="spellEnd"/>
      <w:r w:rsidRPr="00BC4B81">
        <w:rPr>
          <w:lang w:val="en-US"/>
        </w:rPr>
        <w:t xml:space="preserve">) consortium </w:t>
      </w:r>
      <w:r>
        <w:rPr>
          <w:lang w:val="en-US"/>
        </w:rPr>
        <w:fldChar w:fldCharType="begin"/>
      </w:r>
      <w:r>
        <w:rPr>
          <w:lang w:val="en-US"/>
        </w:rPr>
        <w:instrText xml:space="preserve"> ADDIN ZOTERO_ITEM CSL_CITATION {"citationID":"jf0K1TPg","properties":{"formattedCitation":"(Kudron et al., 2018; The ENCODE Project Consortium et al., 2012)","plainCitation":"(Kudron et al., 2018; The ENCODE Project Consortium et al., 2012)","noteIndex":0},"citationItems":[{"id":1212,"uris":["http://zotero.org/users/13446499/items/3TQQ4X2Y"],"itemData":{"id":1212,"type":"article-journal","abstract":"The model organism Encylopedia of Regulatory Elements (modERN) project was designed to generate genome-wide binding profiles for the majority of transcription...To develop a catalog of regulatory sites in two major model organisms, Drosophila melanogaster and Caenorhabditis elegans, the modERN (model organism Encyclopedia of Regulatory Networks) consortium has systematically assayed the binding sites of transcription factors (TFs). Combined with data produced by our predecessor, modENCODE (Model Organism ENCyclopedia Of DNA Elements), we now have data for 262 TFs identifying 1.23 M sites in the fly genome and 217 TFs identifying 0.67 M sites in the worm genome. Because sites from different TFs are often overlapping and tightly clustered, they fall into 91,011 and 59,150 regions in the fly and worm, respectively, and these binding sites span as little as 8.7 and 5.8 Mb in the two organisms. Clusters with large numbers of sites (so-called high occupancy target, or HOT regions) predominantly associate with broadly expressed genes, whereas clusters containing sites from just a few factors are associated with genes expressed in tissue-specific patterns. All of the strains expressing GFP-tagged TFs are available at the stock centers, and the chromatin immunoprecipitation sequencing data are available through the ENCODE Data Coordinating Center and also through a simple interface (http://epic.gs.washington.edu/modERN/) that facilitates rapid accessibility of processed data sets. These data will facilitate a vast number of scientific inquiries into the function of individual TFs in key developmental, metabolic, and defense and homeostatic regulatory pathways, as well as provide a broader perspective on how individual TFs work together in local networks and globally across the life spans of these two key model organisms.","container-title":"Genetics","DOI":"10.1534/genetics.117.300657","ISSN":"1943-2631","issue":"3","journalAbbreviation":"Genetics","page":"937-949","source":"Silverchair","title":"The ModERN Resource: Genome-Wide Binding Profiles for Hundreds of Drosophila and Caenorhabditis elegans Transcription Factors","title-short":"The ModERN Resource","volume":"208","author":[{"family":"Kudron","given":"Michelle M"},{"family":"Victorsen","given":"Alec"},{"family":"Gevirtzman","given":"Louis"},{"family":"Hillier","given":"LaDeana W"},{"family":"Fisher","given":"William W"},{"family":"Vafeados","given":"Dionne"},{"family":"Kirkey","given":"Matt"},{"family":"Hammonds","given":"Ann S"},{"family":"Gersch","given":"Jeffery"},{"family":"Ammouri","given":"Haneen"},{"family":"Wall","given":"Martha L"},{"family":"Moran","given":"Jennifer"},{"family":"Steffen","given":"David"},{"family":"Szynkarek","given":"Matt"},{"family":"Seabrook-Sturgis","given":"Samantha"},{"family":"Jameel","given":"Nader"},{"family":"Kadaba","given":"Madhura"},{"family":"Patton","given":"Jaeda"},{"family":"Terrell","given":"Robert"},{"family":"Corson","given":"Mitch"},{"family":"Durham","given":"Timothy J"},{"family":"Park","given":"Soo"},{"family":"Samanta","given":"Swapna"},{"family":"Han","given":"Mei"},{"family":"Xu","given":"Jinrui"},{"family":"Yan","given":"Koon-Kiu"},{"family":"Celniker","given":"Susan E"},{"family":"White","given":"Kevin P"},{"family":"Ma","given":"Lijia"},{"family":"Gerstein","given":"Mark"},{"family":"Reinke","given":"Valerie"},{"family":"Waterston","given":"Robert H"}],"issued":{"date-parts":[["2018",3,1]]}}},{"id":1217,"uris":["http://zotero.org/users/13446499/items/J4JVF8WC"],"itemData":{"id":1217,"type":"article-journal","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container-title":"Nature","DOI":"10.1038/nature11247","ISSN":"1476-4687","issue":"7414","language":"en","license":"2012 The Author(s)","page":"57-74","publisher":"Nature Publishing Group","source":"www.nature.com","title":"An integrated encyclopedia of DNA elements in the human genome","volume":"489","author":[{"family":"The ENCODE Project Consortium","given":""},{"family":"Dunham","given":"Ian"},{"family":"Kundaje","given":"Anshul"},{"family":"Aldred","given":"Shelley F."},{"family":"Collins","given":"Patrick J."},{"family":"Davis","given":"Carrie A."},{"family":"Doyle","given":"Francis"},{"family":"Epstein","given":"Charles B."},{"family":"Frietze","given":"Seth"},{"family":"Harrow","given":"Jennifer"},{"family":"Kaul","given":"Rajinder"},{"family":"Khatun","given":"Jainab"},{"family":"Lajoie","given":"Bryan R."},{"family":"Landt","given":"Stephen G."},{"family":"Lee","given":"Bum-Kyu"},{"family":"Pauli","given":"Florencia"},{"family":"Rosenbloom","given":"Kate R."},{"family":"Sabo","given":"Peter"},{"family":"Safi","given":"Alexias"},{"family":"Sanyal","given":"Amartya"},{"family":"Shoresh","given":"Noam"},{"family":"Simon","given":"Jeremy M."},{"family":"Song","given":"Lingyun"},{"family":"Trinklein","given":"Nathan D."},{"family":"Altshuler","given":"Robert C."},{"family":"Birney","given":"Ewan"},{"family":"Brown","given":"James B."},{"family":"Cheng","given":"Chao"},{"family":"Djebali","given":"Sarah"},{"family":"Dong","given":"Xianjun"},{"family":"Dunham","given":"Ian"},{"family":"Ernst","given":"Jason"},{"family":"Furey","given":"Terrence S."},{"family":"Gerstein","given":"Mark"},{"family":"Giardine","given":"Belinda"},{"family":"Greven","given":"Melissa"},{"family":"Hardison","given":"Ross C."},{"family":"Harris","given":"Robert S."},{"family":"Herrero","given":"Javier"},{"family":"Hoffman","given":"Michael M."},{"family":"Iyer","given":"Sowmya"},{"family":"Kellis","given":"Manolis"},{"family":"Khatun","given":"Jainab"},{"family":"Kheradpour","given":"Pouya"},{"family":"Kundaje","given":"Anshul"},{"family":"Lassmann","given":"Timo"},{"family":"Li","given":"Qunhua"},{"family":"Lin","given":"Xinying"},{"family":"Marinov","given":"Georgi K."},{"family":"Merkel","given":"Angelika"},{"family":"Mortazavi","given":"Ali"},{"family":"Parker","given":"Stephen C. J."},{"family":"Reddy","given":"Timothy E."},{"family":"Rozowsky","given":"Joel"},{"family":"Schlesinger","given":"Felix"},{"family":"Thurman","given":"Robert E."},{"family":"Wang","given":"Jie"},{"family":"Ward","given":"Lucas D."},{"family":"Whitfield","given":"Troy W."},{"family":"Wilder","given":"Steven P."},{"family":"Wu","given":"Weisheng"},{"family":"Xi","given":"Hualin S."},{"family":"Yip","given":"Kevin Y."},{"family":"Zhuang","given":"Jiali"},{"family":"Bernstein","given":"Bradley E."},{"family":"Birney","given":"Ewan"},{"family":"Dunham","given":"Ian"},{"family":"Green","given":"Eric D."},{"family":"Gunter","given":"Chris"},{"family":"Snyder","given":"Michael"},{"family":"Pazin","given":"Michael J."},{"family":"Lowdon","given":"Rebecca F."},{"family":"Dillon","given":"Laura A. L."},{"family":"Adams","given":"Leslie B."},{"family":"Kelly","given":"Caroline J."},{"family":"Zhang","given":"Julia"},{"family":"Wexler","given":"Judith R."},{"family":"Green","given":"Eric D."},{"family":"Good","given":"Peter J."},{"family":"Feingold","given":"Elise A."},{"family":"Bernstein","given":"Bradley E."},{"family":"Birney","given":"Ewan"},{"family":"Crawford","given":"Gregory E."},{"family":"Dekker","given":"Job"},{"family":"Elnitski","given":"Laura"},{"family":"Farnham","given":"Peggy J."},{"family":"Gerstein","given":"Mark"},{"family":"Giddings","given":"Morgan C."},{"family":"Gingeras","given":"Thomas R."},{"family":"Green","given":"Eric D."},{"family":"Guigó","given":"Roderic"},{"family":"Hardison","given":"Ross C."},{"family":"Hubbard","given":"Timothy J."},{"family":"Kellis","given":"Manolis"},{"family":"Kent","given":"W. James"},{"family":"Lieb","given":"Jason D."},{"family":"Margulies","given":"Elliott H."},{"family":"Myers","given":"Richard M."},{"family":"Snyder","given":"Michael"},{"family":"Stamatoyannopoulos","given":"John A."},{"family":"Tenenbaum","given":"Scott A."},{"family":"Weng","given":"Zhiping"},{"family":"White","given":"Kevin P."},{"family":"Wold","given":"Barbara"},{"family":"Khatun","given":"Jainab"},{"family":"Yu","given":"Yanbao"},{"family":"Wrobel","given":"John"},{"family":"Risk","given":"Brian A."},{"family":"Gunawardena","given":"Harsha P."},{"family":"Kuiper","given":"Heather C."},{"family":"Maier","given":"Christopher W."},{"family":"Xie","given":"Ling"},{"family":"Chen","given":"Xian"},{"family":"Giddings","given":"Morgan C."},{"family":"Bernstein","given":"Bradley E."},{"family":"Epstein","given":"Charles B."},{"family":"Shoresh","given":"Noam"},{"family":"Ernst","given":"Jason"},{"family":"Kheradpour","given":"Pouya"},{"family":"Mikkelsen","given":"Tarjei S."},{"family":"Gillespie","given":"Shawn"},{"family":"Goren","given":"Alon"},{"family":"Ram","given":"Oren"},{"family":"Zhang","given":"Xiaolan"},{"family":"Wang","given":"Li"},{"family":"Issner","given":"Robbyn"},{"family":"Coyne","given":"Michael J."},{"family":"Durham","given":"Timothy"},{"family":"Ku","given":"Manching"},{"family":"Truong","given":"Thanh"},{"family":"Ward","given":"Lucas D."},{"family":"Altshuler","given":"Robert C."},{"family":"Eaton","given":"Matthew L."},{"family":"Kellis","given":"Manolis"},{"family":"Djebali","given":"Sarah"},{"family":"Davis","given":"Carrie A."},{"family":"Merkel","given":"Angelika"},{"family":"Dobin","given":"Alex"},{"family":"Lassmann","given":"Timo"},{"family":"Mortazavi","given":"Ali"},{"family":"Tanzer","given":"Andrea"},{"family":"Lagarde","given":"Julien"},{"family":"Lin","given":"Wei"},{"family":"Schlesinger","given":"Felix"},{"family":"Xue","given":"Chenghai"},{"family":"Marinov","given":"Georgi K."},{"family":"Khatun","given":"Jainab"},{"family":"Williams","given":"Brian A."},{"family":"Zaleski","given":"Chris"},{"family":"Rozowsky","given":"Joel"},{"family":"Röder","given":"Maik"},{"family":"Kokocinski","given":"Felix"},{"family":"Abdelhamid","given":"Rehab F."},{"family":"Alioto","given":"Tyler"},{"family":"Antoshechkin","given":"Igor"},{"family":"Baer","given":"Michael T."},{"family":"Batut","given":"Philippe"},{"family":"Bell","given":"Ian"},{"family":"Bell","given":"Kimberly"},{"family":"Chakrabortty","given":"Sudipto"},{"family":"Chen","given":"Xian"},{"family":"Chrast","given":"Jacqueline"},{"family":"Curado","given":"Joao"},{"family":"Derrien","given":"Thomas"},{"family":"Drenkow","given":"Jorg"},{"family":"Dumais","given":"Erica"},{"family":"Dumais","given":"Jackie"},{"family":"Duttagupta","given":"Radha"},{"family":"Fastuca","given":"Megan"},{"family":"Fejes-Toth","given":"Kata"},{"family":"Ferreira","given":"Pedro"},{"family":"Foissac","given":"Sylvain"},{"family":"Fullwood","given":"Melissa J."},{"family":"Gao","given":"Hui"},{"family":"Gonzalez","given":"David"},{"family":"Gordon","given":"Assaf"},{"family":"Gunawardena","given":"Harsha P."},{"family":"Howald","given":"Cédric"},{"family":"Jha","given":"Sonali"},{"family":"Johnson","given":"Rory"},{"family":"Kapranov","given":"Philipp"},{"family":"King","given":"Brandon"},{"family":"Kingswood","given":"Colin"},{"family":"Li","given":"Guoliang"},{"family":"Luo","given":"Oscar J."},{"family":"Park","given":"Eddie"},{"family":"Preall","given":"Jonathan B."},{"family":"Presaud","given":"Kimberly"},{"family":"Ribeca","given":"Paolo"},{"family":"Risk","given":"Brian A."},{"family":"Robyr","given":"Daniel"},{"family":"Ruan","given":"Xiaoan"},{"family":"Sammeth","given":"Michael"},{"family":"Sandhu","given":"Kuljeet Singh"},{"family":"Schaeffer","given":"Lorain"},{"family":"See","given":"Lei-Hoon"},{"family":"Shahab","given":"Atif"},{"family":"Skancke","given":"Jorgen"},{"family":"Suzuki","given":"Ana Maria"},{"family":"Takahashi","given":"Hazuki"},{"family":"Tilgner","given":"Hagen"},{"family":"Trout","given":"Diane"},{"family":"Walters","given":"Nathalie"},{"family":"Wang","given":"Huaien"},{"family":"Wrobel","given":"John"},{"family":"Yu","given":"Yanbao"},{"family":"Hayashizaki","given":"Yoshihide"},{"family":"Harrow","given":"Jennifer"},{"family":"Gerstein","given":"Mark"},{"family":"Hubbard","given":"Timothy J."},{"family":"Reymond","given":"Alexandre"},{"family":"Antonarakis","given":"Stylianos E."},{"family":"Hannon","given":"Gregory J."},{"family":"Giddings","given":"Morgan C."},{"family":"Ruan","given":"Yijun"},{"family":"Wold","given":"Barbara"},{"family":"Carninci","given":"Piero"},{"family":"Guigó","given":"Roderic"},{"family":"Gingeras","given":"Thomas R."},{"family":"Rosenbloom","given":"Kate R."},{"family":"Sloan","given":"Cricket A."},{"family":"Learned","given":"Katrina"},{"family":"Malladi","given":"Venkat S."},{"family":"Wong","given":"Matthew C."},{"family":"Barber","given":"Galt P."},{"family":"Cline","given":"Melissa S."},{"family":"Dreszer","given":"Timothy R."},{"family":"Heitner","given":"Steven G."},{"family":"Karolchik","given":"Donna"},{"family":"Kent","given":"W. James"},{"family":"Kirkup","given":"Vanessa M."},{"family":"Meyer","given":"Laurence R."},{"family":"Long","given":"Jeffrey C."},{"family":"Maddren","given":"Morgan"},{"family":"Raney","given":"Brian J."},{"family":"Furey","given":"Terrence S."},{"family":"Song","given":"Lingyun"},{"family":"Grasfeder","given":"Linda L."},{"family":"Giresi","given":"Paul G."},{"family":"Lee","given":"Bum-Kyu"},{"family":"Battenhouse","given":"Anna"},{"family":"Sheffield","given":"Nathan C."},{"family":"Simon","given":"Jeremy M."},{"family":"Showers","given":"Kimberly A."},{"family":"Safi","given":"Alexias"},{"family":"London","given":"Darin"},{"family":"Bhinge","given":"Akshay A."},{"family":"Shestak","given":"Christopher"},{"family":"Schaner","given":"Matthew R."},{"family":"Ki Kim","given":"Seul"},{"family":"Zhang","given":"Zhuzhu Z."},{"family":"Mieczkowski","given":"Piotr A."},{"family":"Mieczkowska","given":"Joanna O."},{"family":"Liu","given":"Zheng"},{"family":"McDaniell","given":"Ryan M."},{"family":"Ni","given":"Yunyun"},{"family":"Rashid","given":"Naim U."},{"family":"Kim","given":"Min Jae"},{"family":"Adar","given":"Sheera"},{"family":"Zhang","given":"Zhancheng"},{"family":"Wang","given":"Tianyuan"},{"family":"Winter","given":"Deborah"},{"family":"Keefe","given":"Damian"},{"family":"Birney","given":"Ewan"},{"family":"Iyer","given":"Vishwanath R."},{"family":"Lieb","given":"Jason D."},{"family":"Crawford","given":"Gregory E."},{"family":"Li","given":"Guoliang"},{"family":"Sandhu","given":"Kuljeet Singh"},{"family":"Zheng","given":"Meizhen"},{"family":"Wang","given":"Ping"},{"family":"Luo","given":"Oscar J."},{"family":"Shahab","given":"Atif"},{"family":"Fullwood","given":"Melissa J."},{"family":"Ruan","given":"Xiaoan"},{"family":"Ruan","given":"Yijun"},{"family":"Myers","given":"Richard M."},{"family":"Pauli","given":"Florencia"},{"family":"Williams","given":"Brian A."},{"family":"Gertz","given":"Jason"},{"family":"Marinov","given":"Georgi K."},{"family":"Reddy","given":"Timothy E."},{"family":"Vielmetter","given":"Jost"},{"family":"Partridge","given":"E."},{"family":"Trout","given":"Diane"},{"family":"Varley","given":"Katherine E."},{"family":"Gasper","given":"Clarke"},{"literal":"The ENCODE Project Consortium"},{"literal":"Overall coordination (data analysis coordination)"},{"literal":"Data production leads (data production)"},{"literal":"Lead analysts (data analysis)"},{"literal":"Writing group"},{"literal":"NHGRI project management (scientific management)"},{"literal":"Principal investigators (steering committee)"},{"literal":"Boise State University and University of North Carolina at Chapel Hill Proteomics groups (data production and analysis)"},{"literal":"Broad Institute Group (data production and analysis)"},{"family":"Cold Spring Harbor","given":"University of Geneva","suffix":"Center for Genomic Regulation, Barcelona, RIKEN, Sanger Institute, University of Lausanne, Genome Institute of Singapore group (data production and analysis)"},{"literal":"Data coordination center at UC Santa Cruz (production data coordination)"},{"family":"Duke University","given":"EBI","suffix":"University of Texas, Austin, University of North Carolina-Chapel Hill group (data production and analysis)"},{"literal":"Genome Institute of Singapore group (data production and analysis)"},{"family":"HudsonAlpha Institute","given":"Caltech","suffix":"UC Irvine, Stanford group (data production and analysis)"}],"issued":{"date-parts":[["2012",9]]}}}],"schema":"https://github.com/citation-style-language/schema/raw/master/csl-citation.json"} </w:instrText>
      </w:r>
      <w:r>
        <w:rPr>
          <w:lang w:val="en-US"/>
        </w:rPr>
        <w:fldChar w:fldCharType="separate"/>
      </w:r>
      <w:r w:rsidRPr="001A0D3A">
        <w:rPr>
          <w:lang w:val="en-US"/>
        </w:rPr>
        <w:t>(Kudron et al., 2018; The ENCODE Project Consortium et al., 2012)</w:t>
      </w:r>
      <w:r>
        <w:rPr>
          <w:lang w:val="en-US"/>
        </w:rPr>
        <w:fldChar w:fldCharType="end"/>
      </w:r>
      <w:r>
        <w:rPr>
          <w:lang w:val="en-US"/>
        </w:rPr>
        <w:t xml:space="preserve">. In addition, other </w:t>
      </w:r>
      <w:proofErr w:type="spellStart"/>
      <w:r>
        <w:rPr>
          <w:lang w:val="en-US"/>
        </w:rPr>
        <w:t>ChIP</w:t>
      </w:r>
      <w:proofErr w:type="spellEnd"/>
      <w:r>
        <w:rPr>
          <w:lang w:val="en-US"/>
        </w:rPr>
        <w:t xml:space="preserve"> sequencing data used were found in publications or from the </w:t>
      </w:r>
      <w:r w:rsidRPr="006920A4">
        <w:rPr>
          <w:lang w:val="en-US"/>
        </w:rPr>
        <w:t>model organism encyclopedia of DNA Elements (</w:t>
      </w:r>
      <w:proofErr w:type="spellStart"/>
      <w:r w:rsidRPr="006920A4">
        <w:rPr>
          <w:lang w:val="en-US"/>
        </w:rPr>
        <w:t>modENCODE</w:t>
      </w:r>
      <w:proofErr w:type="spellEnd"/>
      <w:r w:rsidRPr="006920A4">
        <w:rPr>
          <w:lang w:val="en-US"/>
        </w:rPr>
        <w:t xml:space="preserve">) </w:t>
      </w:r>
      <w:r>
        <w:rPr>
          <w:lang w:val="en-US"/>
        </w:rPr>
        <w:t xml:space="preserve">project. They are all listed in the following Table X according to their reference: </w:t>
      </w:r>
    </w:p>
    <w:tbl>
      <w:tblPr>
        <w:tblStyle w:val="TableGrid"/>
        <w:tblW w:w="0" w:type="auto"/>
        <w:tblLook w:val="04A0" w:firstRow="1" w:lastRow="0" w:firstColumn="1" w:lastColumn="0" w:noHBand="0" w:noVBand="1"/>
      </w:tblPr>
      <w:tblGrid>
        <w:gridCol w:w="3582"/>
        <w:gridCol w:w="1942"/>
        <w:gridCol w:w="3538"/>
      </w:tblGrid>
      <w:tr w:rsidR="008F45C0" w:rsidRPr="00DC42E1" w14:paraId="22F1CD2C" w14:textId="77777777" w:rsidTr="00360DDC">
        <w:tc>
          <w:tcPr>
            <w:tcW w:w="3582" w:type="dxa"/>
          </w:tcPr>
          <w:p w14:paraId="6C623CD1" w14:textId="77777777" w:rsidR="008F45C0" w:rsidRPr="00BC2681" w:rsidRDefault="008F45C0" w:rsidP="00360DDC">
            <w:pPr>
              <w:rPr>
                <w:b/>
                <w:bCs/>
                <w:lang w:val="en-US"/>
              </w:rPr>
            </w:pPr>
            <w:r w:rsidRPr="00BC2681">
              <w:rPr>
                <w:b/>
                <w:bCs/>
                <w:lang w:val="en-US"/>
              </w:rPr>
              <w:t>Target protein or histone mark</w:t>
            </w:r>
          </w:p>
        </w:tc>
        <w:tc>
          <w:tcPr>
            <w:tcW w:w="1942" w:type="dxa"/>
          </w:tcPr>
          <w:p w14:paraId="0FC41238" w14:textId="77777777" w:rsidR="008F45C0" w:rsidRPr="00BC2681" w:rsidRDefault="008F45C0" w:rsidP="00360DDC">
            <w:pPr>
              <w:rPr>
                <w:b/>
                <w:bCs/>
                <w:lang w:val="en-US"/>
              </w:rPr>
            </w:pPr>
            <w:r w:rsidRPr="00BC2681">
              <w:rPr>
                <w:b/>
                <w:bCs/>
                <w:lang w:val="en-US"/>
              </w:rPr>
              <w:t>GEO accession number</w:t>
            </w:r>
          </w:p>
        </w:tc>
        <w:tc>
          <w:tcPr>
            <w:tcW w:w="3538" w:type="dxa"/>
          </w:tcPr>
          <w:p w14:paraId="6FFB9E38" w14:textId="77777777" w:rsidR="008F45C0" w:rsidRPr="00BC2681" w:rsidRDefault="008F45C0" w:rsidP="00360DDC">
            <w:pPr>
              <w:rPr>
                <w:b/>
                <w:bCs/>
                <w:lang w:val="en-US"/>
              </w:rPr>
            </w:pPr>
            <w:r w:rsidRPr="00BC2681">
              <w:rPr>
                <w:b/>
                <w:bCs/>
                <w:lang w:val="en-US"/>
              </w:rPr>
              <w:t>Reference</w:t>
            </w:r>
          </w:p>
        </w:tc>
      </w:tr>
      <w:tr w:rsidR="008F45C0" w:rsidRPr="00DC42E1" w14:paraId="72581D13" w14:textId="77777777" w:rsidTr="00360DDC">
        <w:tc>
          <w:tcPr>
            <w:tcW w:w="3582" w:type="dxa"/>
          </w:tcPr>
          <w:p w14:paraId="3158CA28" w14:textId="77777777" w:rsidR="008F45C0" w:rsidRDefault="008F45C0" w:rsidP="00360DDC">
            <w:pPr>
              <w:rPr>
                <w:lang w:val="en-US"/>
              </w:rPr>
            </w:pPr>
            <w:r>
              <w:rPr>
                <w:lang w:val="en-US"/>
              </w:rPr>
              <w:t>LSL</w:t>
            </w:r>
            <w:r w:rsidRPr="00864C1A">
              <w:rPr>
                <w:lang w:val="en-US"/>
              </w:rPr>
              <w:t>-</w:t>
            </w:r>
            <w:proofErr w:type="gramStart"/>
            <w:r w:rsidRPr="00864C1A">
              <w:rPr>
                <w:lang w:val="en-US"/>
              </w:rPr>
              <w:t>1::</w:t>
            </w:r>
            <w:proofErr w:type="gramEnd"/>
            <w:r w:rsidRPr="00864C1A">
              <w:rPr>
                <w:lang w:val="en-US"/>
              </w:rPr>
              <w:t>TY</w:t>
            </w:r>
            <w:proofErr w:type="gramStart"/>
            <w:r w:rsidRPr="00864C1A">
              <w:rPr>
                <w:lang w:val="en-US"/>
              </w:rPr>
              <w:t>1::EGFP::</w:t>
            </w:r>
            <w:proofErr w:type="gramEnd"/>
            <w:r w:rsidRPr="00864C1A">
              <w:rPr>
                <w:lang w:val="en-US"/>
              </w:rPr>
              <w:t>3xFLAG</w:t>
            </w:r>
            <w:r>
              <w:rPr>
                <w:lang w:val="en-US"/>
              </w:rPr>
              <w:t xml:space="preserve"> </w:t>
            </w:r>
          </w:p>
        </w:tc>
        <w:tc>
          <w:tcPr>
            <w:tcW w:w="1942" w:type="dxa"/>
          </w:tcPr>
          <w:p w14:paraId="36502AB6" w14:textId="77777777" w:rsidR="008F45C0" w:rsidRPr="00865498" w:rsidRDefault="008F45C0" w:rsidP="00360DDC">
            <w:pPr>
              <w:rPr>
                <w:lang w:val="en-US"/>
              </w:rPr>
            </w:pPr>
            <w:r w:rsidRPr="006920A4">
              <w:rPr>
                <w:lang w:val="en-US"/>
              </w:rPr>
              <w:t>GSE258740</w:t>
            </w:r>
          </w:p>
        </w:tc>
        <w:tc>
          <w:tcPr>
            <w:tcW w:w="3538" w:type="dxa"/>
          </w:tcPr>
          <w:p w14:paraId="3C835B37" w14:textId="77777777" w:rsidR="008F45C0" w:rsidRDefault="008F45C0" w:rsidP="00360DDC">
            <w:r>
              <w:fldChar w:fldCharType="begin"/>
            </w:r>
            <w:r>
              <w:instrText xml:space="preserve"> ADDIN ZOTERO_ITEM CSL_CITATION {"citationID":"dr5oniW6","properties":{"formattedCitation":"(Kudron et al., 2018)","plainCitation":"(Kudron et al., 2018)","noteIndex":0},"citationItems":[{"id":1212,"uris":["http://zotero.org/users/13446499/items/3TQQ4X2Y"],"itemData":{"id":1212,"type":"article-journal","abstract":"The model organism Encylopedia of Regulatory Elements (modERN) project was designed to generate genome-wide binding profiles for the majority of transcription...To develop a catalog of regulatory sites in two major model organisms, Drosophila melanogaster and Caenorhabditis elegans, the modERN (model organism Encyclopedia of Regulatory Networks) consortium has systematically assayed the binding sites of transcription factors (TFs). Combined with data produced by our predecessor, modENCODE (Model Organism ENCyclopedia Of DNA Elements), we now have data for 262 TFs identifying 1.23 M sites in the fly genome and 217 TFs identifying 0.67 M sites in the worm genome. Because sites from different TFs are often overlapping and tightly clustered, they fall into 91,011 and 59,150 regions in the fly and worm, respectively, and these binding sites span as little as 8.7 and 5.8 Mb in the two organisms. Clusters with large numbers of sites (so-called high occupancy target, or HOT regions) predominantly associate with broadly expressed genes, whereas clusters containing sites from just a few factors are associated with genes expressed in tissue-specific patterns. All of the strains expressing GFP-tagged TFs are available at the stock centers, and the chromatin immunoprecipitation sequencing data are available through the ENCODE Data Coordinating Center and also through a simple interface (http://epic.gs.washington.edu/modERN/) that facilitates rapid accessibility of processed data sets. These data will facilitate a vast number of scientific inquiries into the function of individual TFs in key developmental, metabolic, and defense and homeostatic regulatory pathways, as well as provide a broader perspective on how individual TFs work together in local networks and globally across the life spans of these two key model organisms.","container-title":"Genetics","DOI":"10.1534/genetics.117.300657","ISSN":"1943-2631","issue":"3","journalAbbreviation":"Genetics","page":"937-949","source":"Silverchair","title":"The ModERN Resource: Genome-Wide Binding Profiles for Hundreds of Drosophila and Caenorhabditis elegans Transcription Factors","title-short":"The ModERN Resource","volume":"208","author":[{"family":"Kudron","given":"Michelle M"},{"family":"Victorsen","given":"Alec"},{"family":"Gevirtzman","given":"Louis"},{"family":"Hillier","given":"LaDeana W"},{"family":"Fisher","given":"William W"},{"family":"Vafeados","given":"Dionne"},{"family":"Kirkey","given":"Matt"},{"family":"Hammonds","given":"Ann S"},{"family":"Gersch","given":"Jeffery"},{"family":"Ammouri","given":"Haneen"},{"family":"Wall","given":"Martha L"},{"family":"Moran","given":"Jennifer"},{"family":"Steffen","given":"David"},{"family":"Szynkarek","given":"Matt"},{"family":"Seabrook-Sturgis","given":"Samantha"},{"family":"Jameel","given":"Nader"},{"family":"Kadaba","given":"Madhura"},{"family":"Patton","given":"Jaeda"},{"family":"Terrell","given":"Robert"},{"family":"Corson","given":"Mitch"},{"family":"Durham","given":"Timothy J"},{"family":"Park","given":"Soo"},{"family":"Samanta","given":"Swapna"},{"family":"Han","given":"Mei"},{"family":"Xu","given":"Jinrui"},{"family":"Yan","given":"Koon-Kiu"},{"family":"Celniker","given":"Susan E"},{"family":"White","given":"Kevin P"},{"family":"Ma","given":"Lijia"},{"family":"Gerstein","given":"Mark"},{"family":"Reinke","given":"Valerie"},{"family":"Waterston","given":"Robert H"}],"issued":{"date-parts":[["2018",3,1]]}}}],"schema":"https://github.com/citation-style-language/schema/raw/master/csl-citation.json"} </w:instrText>
            </w:r>
            <w:r>
              <w:fldChar w:fldCharType="separate"/>
            </w:r>
            <w:r w:rsidRPr="00341CE7">
              <w:t>(Kudron et al., 2018)</w:t>
            </w:r>
            <w:r>
              <w:fldChar w:fldCharType="end"/>
            </w:r>
          </w:p>
          <w:p w14:paraId="164F1151" w14:textId="77777777" w:rsidR="008F45C0" w:rsidRPr="00814139" w:rsidRDefault="008F45C0" w:rsidP="00360DDC">
            <w:r>
              <w:fldChar w:fldCharType="begin"/>
            </w:r>
            <w:r>
              <w:instrText xml:space="preserve"> ADDIN ZOTERO_ITEM CSL_CITATION {"citationID":"V0ihnwvJ","properties":{"formattedCitation":"(The ENCODE Project Consortium et al., 2012)","plainCitation":"(The ENCODE Project Consortium et al., 2012)","dontUpdate":true,"noteIndex":0},"citationItems":[{"id":1217,"uris":["http://zotero.org/users/13446499/items/J4JVF8WC"],"itemData":{"id":1217,"type":"article-journal","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container-title":"Nature","DOI":"10.1038/nature11247","ISSN":"1476-4687","issue":"7414","language":"en","license":"2012 The Author(s)","page":"57-74","publisher":"Nature Publishing Group","source":"www.nature.com","title":"An integrated encyclopedia of DNA elements in the human genome","volume":"489","author":[{"family":"The ENCODE Project Consortium","given":""},{"family":"Dunham","given":"Ian"},{"family":"Kundaje","given":"Anshul"},{"family":"Aldred","given":"Shelley F."},{"family":"Collins","given":"Patrick J."},{"family":"Davis","given":"Carrie A."},{"family":"Doyle","given":"Francis"},{"family":"Epstein","given":"Charles B."},{"family":"Frietze","given":"Seth"},{"family":"Harrow","given":"Jennifer"},{"family":"Kaul","given":"Rajinder"},{"family":"Khatun","given":"Jainab"},{"family":"Lajoie","given":"Bryan R."},{"family":"Landt","given":"Stephen G."},{"family":"Lee","given":"Bum-Kyu"},{"family":"Pauli","given":"Florencia"},{"family":"Rosenbloom","given":"Kate R."},{"family":"Sabo","given":"Peter"},{"family":"Safi","given":"Alexias"},{"family":"Sanyal","given":"Amartya"},{"family":"Shoresh","given":"Noam"},{"family":"Simon","given":"Jeremy M."},{"family":"Song","given":"Lingyun"},{"family":"Trinklein","given":"Nathan D."},{"family":"Altshuler","given":"Robert C."},{"family":"Birney","given":"Ewan"},{"family":"Brown","given":"James B."},{"family":"Cheng","given":"Chao"},{"family":"Djebali","given":"Sarah"},{"family":"Dong","given":"Xianjun"},{"family":"Dunham","given":"Ian"},{"family":"Ernst","given":"Jason"},{"family":"Furey","given":"Terrence S."},{"family":"Gerstein","given":"Mark"},{"family":"Giardine","given":"Belinda"},{"family":"Greven","given":"Melissa"},{"family":"Hardison","given":"Ross C."},{"family":"Harris","given":"Robert S."},{"family":"Herrero","given":"Javier"},{"family":"Hoffman","given":"Michael M."},{"family":"Iyer","given":"Sowmya"},{"family":"Kellis","given":"Manolis"},{"family":"Khatun","given":"Jainab"},{"family":"Kheradpour","given":"Pouya"},{"family":"Kundaje","given":"Anshul"},{"family":"Lassmann","given":"Timo"},{"family":"Li","given":"Qunhua"},{"family":"Lin","given":"Xinying"},{"family":"Marinov","given":"Georgi K."},{"family":"Merkel","given":"Angelika"},{"family":"Mortazavi","given":"Ali"},{"family":"Parker","given":"Stephen C. J."},{"family":"Reddy","given":"Timothy E."},{"family":"Rozowsky","given":"Joel"},{"family":"Schlesinger","given":"Felix"},{"family":"Thurman","given":"Robert E."},{"family":"Wang","given":"Jie"},{"family":"Ward","given":"Lucas D."},{"family":"Whitfield","given":"Troy W."},{"family":"Wilder","given":"Steven P."},{"family":"Wu","given":"Weisheng"},{"family":"Xi","given":"Hualin S."},{"family":"Yip","given":"Kevin Y."},{"family":"Zhuang","given":"Jiali"},{"family":"Bernstein","given":"Bradley E."},{"family":"Birney","given":"Ewan"},{"family":"Dunham","given":"Ian"},{"family":"Green","given":"Eric D."},{"family":"Gunter","given":"Chris"},{"family":"Snyder","given":"Michael"},{"family":"Pazin","given":"Michael J."},{"family":"Lowdon","given":"Rebecca F."},{"family":"Dillon","given":"Laura A. L."},{"family":"Adams","given":"Leslie B."},{"family":"Kelly","given":"Caroline J."},{"family":"Zhang","given":"Julia"},{"family":"Wexler","given":"Judith R."},{"family":"Green","given":"Eric D."},{"family":"Good","given":"Peter J."},{"family":"Feingold","given":"Elise A."},{"family":"Bernstein","given":"Bradley E."},{"family":"Birney","given":"Ewan"},{"family":"Crawford","given":"Gregory E."},{"family":"Dekker","given":"Job"},{"family":"Elnitski","given":"Laura"},{"family":"Farnham","given":"Peggy J."},{"family":"Gerstein","given":"Mark"},{"family":"Giddings","given":"Morgan C."},{"family":"Gingeras","given":"Thomas R."},{"family":"Green","given":"Eric D."},{"family":"Guigó","given":"Roderic"},{"family":"Hardison","given":"Ross C."},{"family":"Hubbard","given":"Timothy J."},{"family":"Kellis","given":"Manolis"},{"family":"Kent","given":"W. James"},{"family":"Lieb","given":"Jason D."},{"family":"Margulies","given":"Elliott H."},{"family":"Myers","given":"Richard M."},{"family":"Snyder","given":"Michael"},{"family":"Stamatoyannopoulos","given":"John A."},{"family":"Tenenbaum","given":"Scott A."},{"family":"Weng","given":"Zhiping"},{"family":"White","given":"Kevin P."},{"family":"Wold","given":"Barbara"},{"family":"Khatun","given":"Jainab"},{"family":"Yu","given":"Yanbao"},{"family":"Wrobel","given":"John"},{"family":"Risk","given":"Brian A."},{"family":"Gunawardena","given":"Harsha P."},{"family":"Kuiper","given":"Heather C."},{"family":"Maier","given":"Christopher W."},{"family":"Xie","given":"Ling"},{"family":"Chen","given":"Xian"},{"family":"Giddings","given":"Morgan C."},{"family":"Bernstein","given":"Bradley E."},{"family":"Epstein","given":"Charles B."},{"family":"Shoresh","given":"Noam"},{"family":"Ernst","given":"Jason"},{"family":"Kheradpour","given":"Pouya"},{"family":"Mikkelsen","given":"Tarjei S."},{"family":"Gillespie","given":"Shawn"},{"family":"Goren","given":"Alon"},{"family":"Ram","given":"Oren"},{"family":"Zhang","given":"Xiaolan"},{"family":"Wang","given":"Li"},{"family":"Issner","given":"Robbyn"},{"family":"Coyne","given":"Michael J."},{"family":"Durham","given":"Timothy"},{"family":"Ku","given":"Manching"},{"family":"Truong","given":"Thanh"},{"family":"Ward","given":"Lucas D."},{"family":"Altshuler","given":"Robert C."},{"family":"Eaton","given":"Matthew L."},{"family":"Kellis","given":"Manolis"},{"family":"Djebali","given":"Sarah"},{"family":"Davis","given":"Carrie A."},{"family":"Merkel","given":"Angelika"},{"family":"Dobin","given":"Alex"},{"family":"Lassmann","given":"Timo"},{"family":"Mortazavi","given":"Ali"},{"family":"Tanzer","given":"Andrea"},{"family":"Lagarde","given":"Julien"},{"family":"Lin","given":"Wei"},{"family":"Schlesinger","given":"Felix"},{"family":"Xue","given":"Chenghai"},{"family":"Marinov","given":"Georgi K."},{"family":"Khatun","given":"Jainab"},{"family":"Williams","given":"Brian A."},{"family":"Zaleski","given":"Chris"},{"family":"Rozowsky","given":"Joel"},{"family":"Röder","given":"Maik"},{"family":"Kokocinski","given":"Felix"},{"family":"Abdelhamid","given":"Rehab F."},{"family":"Alioto","given":"Tyler"},{"family":"Antoshechkin","given":"Igor"},{"family":"Baer","given":"Michael T."},{"family":"Batut","given":"Philippe"},{"family":"Bell","given":"Ian"},{"family":"Bell","given":"Kimberly"},{"family":"Chakrabortty","given":"Sudipto"},{"family":"Chen","given":"Xian"},{"family":"Chrast","given":"Jacqueline"},{"family":"Curado","given":"Joao"},{"family":"Derrien","given":"Thomas"},{"family":"Drenkow","given":"Jorg"},{"family":"Dumais","given":"Erica"},{"family":"Dumais","given":"Jackie"},{"family":"Duttagupta","given":"Radha"},{"family":"Fastuca","given":"Megan"},{"family":"Fejes-Toth","given":"Kata"},{"family":"Ferreira","given":"Pedro"},{"family":"Foissac","given":"Sylvain"},{"family":"Fullwood","given":"Melissa J."},{"family":"Gao","given":"Hui"},{"family":"Gonzalez","given":"David"},{"family":"Gordon","given":"Assaf"},{"family":"Gunawardena","given":"Harsha P."},{"family":"Howald","given":"Cédric"},{"family":"Jha","given":"Sonali"},{"family":"Johnson","given":"Rory"},{"family":"Kapranov","given":"Philipp"},{"family":"King","given":"Brandon"},{"family":"Kingswood","given":"Colin"},{"family":"Li","given":"Guoliang"},{"family":"Luo","given":"Oscar J."},{"family":"Park","given":"Eddie"},{"family":"Preall","given":"Jonathan B."},{"family":"Presaud","given":"Kimberly"},{"family":"Ribeca","given":"Paolo"},{"family":"Risk","given":"Brian A."},{"family":"Robyr","given":"Daniel"},{"family":"Ruan","given":"Xiaoan"},{"family":"Sammeth","given":"Michael"},{"family":"Sandhu","given":"Kuljeet Singh"},{"family":"Schaeffer","given":"Lorain"},{"family":"See","given":"Lei-Hoon"},{"family":"Shahab","given":"Atif"},{"family":"Skancke","given":"Jorgen"},{"family":"Suzuki","given":"Ana Maria"},{"family":"Takahashi","given":"Hazuki"},{"family":"Tilgner","given":"Hagen"},{"family":"Trout","given":"Diane"},{"family":"Walters","given":"Nathalie"},{"family":"Wang","given":"Huaien"},{"family":"Wrobel","given":"John"},{"family":"Yu","given":"Yanbao"},{"family":"Hayashizaki","given":"Yoshihide"},{"family":"Harrow","given":"Jennifer"},{"family":"Gerstein","given":"Mark"},{"family":"Hubbard","given":"Timothy J."},{"family":"Reymond","given":"Alexandre"},{"family":"Antonarakis","given":"Stylianos E."},{"family":"Hannon","given":"Gregory J."},{"family":"Giddings","given":"Morgan C."},{"family":"Ruan","given":"Yijun"},{"family":"Wold","given":"Barbara"},{"family":"Carninci","given":"Piero"},{"family":"Guigó","given":"Roderic"},{"family":"Gingeras","given":"Thomas R."},{"family":"Rosenbloom","given":"Kate R."},{"family":"Sloan","given":"Cricket A."},{"family":"Learned","given":"Katrina"},{"family":"Malladi","given":"Venkat S."},{"family":"Wong","given":"Matthew C."},{"family":"Barber","given":"Galt P."},{"family":"Cline","given":"Melissa S."},{"family":"Dreszer","given":"Timothy R."},{"family":"Heitner","given":"Steven G."},{"family":"Karolchik","given":"Donna"},{"family":"Kent","given":"W. James"},{"family":"Kirkup","given":"Vanessa M."},{"family":"Meyer","given":"Laurence R."},{"family":"Long","given":"Jeffrey C."},{"family":"Maddren","given":"Morgan"},{"family":"Raney","given":"Brian J."},{"family":"Furey","given":"Terrence S."},{"family":"Song","given":"Lingyun"},{"family":"Grasfeder","given":"Linda L."},{"family":"Giresi","given":"Paul G."},{"family":"Lee","given":"Bum-Kyu"},{"family":"Battenhouse","given":"Anna"},{"family":"Sheffield","given":"Nathan C."},{"family":"Simon","given":"Jeremy M."},{"family":"Showers","given":"Kimberly A."},{"family":"Safi","given":"Alexias"},{"family":"London","given":"Darin"},{"family":"Bhinge","given":"Akshay A."},{"family":"Shestak","given":"Christopher"},{"family":"Schaner","given":"Matthew R."},{"family":"Ki Kim","given":"Seul"},{"family":"Zhang","given":"Zhuzhu Z."},{"family":"Mieczkowski","given":"Piotr A."},{"family":"Mieczkowska","given":"Joanna O."},{"family":"Liu","given":"Zheng"},{"family":"McDaniell","given":"Ryan M."},{"family":"Ni","given":"Yunyun"},{"family":"Rashid","given":"Naim U."},{"family":"Kim","given":"Min Jae"},{"family":"Adar","given":"Sheera"},{"family":"Zhang","given":"Zhancheng"},{"family":"Wang","given":"Tianyuan"},{"family":"Winter","given":"Deborah"},{"family":"Keefe","given":"Damian"},{"family":"Birney","given":"Ewan"},{"family":"Iyer","given":"Vishwanath R."},{"family":"Lieb","given":"Jason D."},{"family":"Crawford","given":"Gregory E."},{"family":"Li","given":"Guoliang"},{"family":"Sandhu","given":"Kuljeet Singh"},{"family":"Zheng","given":"Meizhen"},{"family":"Wang","given":"Ping"},{"family":"Luo","given":"Oscar J."},{"family":"Shahab","given":"Atif"},{"family":"Fullwood","given":"Melissa J."},{"family":"Ruan","given":"Xiaoan"},{"family":"Ruan","given":"Yijun"},{"family":"Myers","given":"Richard M."},{"family":"Pauli","given":"Florencia"},{"family":"Williams","given":"Brian A."},{"family":"Gertz","given":"Jason"},{"family":"Marinov","given":"Georgi K."},{"family":"Reddy","given":"Timothy E."},{"family":"Vielmetter","given":"Jost"},{"family":"Partridge","given":"E."},{"family":"Trout","given":"Diane"},{"family":"Varley","given":"Katherine E."},{"family":"Gasper","given":"Clarke"},{"literal":"The ENCODE Project Consortium"},{"literal":"Overall coordination (data analysis coordination)"},{"literal":"Data production leads (data production)"},{"literal":"Lead analysts (data analysis)"},{"literal":"Writing group"},{"literal":"NHGRI project management (scientific management)"},{"literal":"Principal investigators (steering committee)"},{"literal":"Boise State University and University of North Carolina at Chapel Hill Proteomics groups (data production and analysis)"},{"literal":"Broad Institute Group (data production and analysis)"},{"family":"Cold Spring Harbor","given":"University of Geneva","suffix":"Center for Genomic Regulation, Barcelona, RIKEN, Sanger Institute, University of Lausanne, Genome Institute of Singapore group (data production and analysis)"},{"literal":"Data coordination center at UC Santa Cruz (production data coordination)"},{"family":"Duke University","given":"EBI","suffix":"University of Texas, Austin, University of North Carolina-Chapel Hill group (data production and analysis)"},{"literal":"Genome Institute of Singapore group (data production and analysis)"},{"family":"HudsonAlpha Institute","given":"Caltech","suffix":"UC Irvine, Stanford group (data production and analysis)"}],"issued":{"date-parts":[["2012",9]]}}}],"schema":"https://github.com/citation-style-language/schema/raw/master/csl-citation.json"} </w:instrText>
            </w:r>
            <w:r>
              <w:fldChar w:fldCharType="separate"/>
            </w:r>
            <w:r w:rsidRPr="00341CE7">
              <w:t>(The ENCODE Project Consortium, 2012)</w:t>
            </w:r>
            <w:r>
              <w:fldChar w:fldCharType="end"/>
            </w:r>
          </w:p>
        </w:tc>
      </w:tr>
      <w:tr w:rsidR="008F45C0" w:rsidRPr="00DC42E1" w14:paraId="3687A6D5" w14:textId="77777777" w:rsidTr="00360DDC">
        <w:tc>
          <w:tcPr>
            <w:tcW w:w="3582" w:type="dxa"/>
          </w:tcPr>
          <w:p w14:paraId="39605B23" w14:textId="77777777" w:rsidR="008F45C0" w:rsidRPr="00341CE7" w:rsidRDefault="008F45C0" w:rsidP="00360DDC">
            <w:r w:rsidRPr="00341CE7">
              <w:t>XND-</w:t>
            </w:r>
            <w:proofErr w:type="gramStart"/>
            <w:r w:rsidRPr="00341CE7">
              <w:t>1::EGFP::</w:t>
            </w:r>
            <w:proofErr w:type="gramEnd"/>
            <w:r w:rsidRPr="00341CE7">
              <w:t>3xFLAG</w:t>
            </w:r>
          </w:p>
        </w:tc>
        <w:tc>
          <w:tcPr>
            <w:tcW w:w="1942" w:type="dxa"/>
          </w:tcPr>
          <w:p w14:paraId="409523A8" w14:textId="77777777" w:rsidR="008F45C0" w:rsidRPr="00341CE7" w:rsidRDefault="008F45C0" w:rsidP="00360DDC">
            <w:r w:rsidRPr="00341CE7">
              <w:t>GSE257106</w:t>
            </w:r>
          </w:p>
        </w:tc>
        <w:tc>
          <w:tcPr>
            <w:tcW w:w="3538" w:type="dxa"/>
          </w:tcPr>
          <w:p w14:paraId="3485CAFC" w14:textId="77777777" w:rsidR="008F45C0" w:rsidRDefault="008F45C0" w:rsidP="00360DDC">
            <w:r>
              <w:fldChar w:fldCharType="begin"/>
            </w:r>
            <w:r>
              <w:instrText xml:space="preserve"> ADDIN ZOTERO_ITEM CSL_CITATION {"citationID":"2jYCFyKN","properties":{"formattedCitation":"(Kudron et al., 2018)","plainCitation":"(Kudron et al., 2018)","noteIndex":0},"citationItems":[{"id":1212,"uris":["http://zotero.org/users/13446499/items/3TQQ4X2Y"],"itemData":{"id":1212,"type":"article-journal","abstract":"The model organism Encylopedia of Regulatory Elements (modERN) project was designed to generate genome-wide binding profiles for the majority of transcription...To develop a catalog of regulatory sites in two major model organisms, Drosophila melanogaster and Caenorhabditis elegans, the modERN (model organism Encyclopedia of Regulatory Networks) consortium has systematically assayed the binding sites of transcription factors (TFs). Combined with data produced by our predecessor, modENCODE (Model Organism ENCyclopedia Of DNA Elements), we now have data for 262 TFs identifying 1.23 M sites in the fly genome and 217 TFs identifying 0.67 M sites in the worm genome. Because sites from different TFs are often overlapping and tightly clustered, they fall into 91,011 and 59,150 regions in the fly and worm, respectively, and these binding sites span as little as 8.7 and 5.8 Mb in the two organisms. Clusters with large numbers of sites (so-called high occupancy target, or HOT regions) predominantly associate with broadly expressed genes, whereas clusters containing sites from just a few factors are associated with genes expressed in tissue-specific patterns. All of the strains expressing GFP-tagged TFs are available at the stock centers, and the chromatin immunoprecipitation sequencing data are available through the ENCODE Data Coordinating Center and also through a simple interface (http://epic.gs.washington.edu/modERN/) that facilitates rapid accessibility of processed data sets. These data will facilitate a vast number of scientific inquiries into the function of individual TFs in key developmental, metabolic, and defense and homeostatic regulatory pathways, as well as provide a broader perspective on how individual TFs work together in local networks and globally across the life spans of these two key model organisms.","container-title":"Genetics","DOI":"10.1534/genetics.117.300657","ISSN":"1943-2631","issue":"3","journalAbbreviation":"Genetics","page":"937-949","source":"Silverchair","title":"The ModERN Resource: Genome-Wide Binding Profiles for Hundreds of Drosophila and Caenorhabditis elegans Transcription Factors","title-short":"The ModERN Resource","volume":"208","author":[{"family":"Kudron","given":"Michelle M"},{"family":"Victorsen","given":"Alec"},{"family":"Gevirtzman","given":"Louis"},{"family":"Hillier","given":"LaDeana W"},{"family":"Fisher","given":"William W"},{"family":"Vafeados","given":"Dionne"},{"family":"Kirkey","given":"Matt"},{"family":"Hammonds","given":"Ann S"},{"family":"Gersch","given":"Jeffery"},{"family":"Ammouri","given":"Haneen"},{"family":"Wall","given":"Martha L"},{"family":"Moran","given":"Jennifer"},{"family":"Steffen","given":"David"},{"family":"Szynkarek","given":"Matt"},{"family":"Seabrook-Sturgis","given":"Samantha"},{"family":"Jameel","given":"Nader"},{"family":"Kadaba","given":"Madhura"},{"family":"Patton","given":"Jaeda"},{"family":"Terrell","given":"Robert"},{"family":"Corson","given":"Mitch"},{"family":"Durham","given":"Timothy J"},{"family":"Park","given":"Soo"},{"family":"Samanta","given":"Swapna"},{"family":"Han","given":"Mei"},{"family":"Xu","given":"Jinrui"},{"family":"Yan","given":"Koon-Kiu"},{"family":"Celniker","given":"Susan E"},{"family":"White","given":"Kevin P"},{"family":"Ma","given":"Lijia"},{"family":"Gerstein","given":"Mark"},{"family":"Reinke","given":"Valerie"},{"family":"Waterston","given":"Robert H"}],"issued":{"date-parts":[["2018",3,1]]}}}],"schema":"https://github.com/citation-style-language/schema/raw/master/csl-citation.json"} </w:instrText>
            </w:r>
            <w:r>
              <w:fldChar w:fldCharType="separate"/>
            </w:r>
            <w:r w:rsidRPr="00341CE7">
              <w:t>(Kudron et al., 2018)</w:t>
            </w:r>
            <w:r>
              <w:fldChar w:fldCharType="end"/>
            </w:r>
          </w:p>
          <w:p w14:paraId="0BC8EF0E" w14:textId="77777777" w:rsidR="008F45C0" w:rsidRPr="00814139" w:rsidRDefault="008F45C0" w:rsidP="00360DDC">
            <w:r>
              <w:fldChar w:fldCharType="begin"/>
            </w:r>
            <w:r>
              <w:instrText xml:space="preserve"> ADDIN ZOTERO_ITEM CSL_CITATION {"citationID":"ByQ27V5f","properties":{"formattedCitation":"(The ENCODE Project Consortium et al., 2012)","plainCitation":"(The ENCODE Project Consortium et al., 2012)","dontUpdate":true,"noteIndex":0},"citationItems":[{"id":1217,"uris":["http://zotero.org/users/13446499/items/J4JVF8WC"],"itemData":{"id":1217,"type":"article-journal","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container-title":"Nature","DOI":"10.1038/nature11247","ISSN":"1476-4687","issue":"7414","language":"en","license":"2012 The Author(s)","page":"57-74","publisher":"Nature Publishing Group","source":"www.nature.com","title":"An integrated encyclopedia of DNA elements in the human genome","volume":"489","author":[{"family":"The ENCODE Project Consortium","given":""},{"family":"Dunham","given":"Ian"},{"family":"Kundaje","given":"Anshul"},{"family":"Aldred","given":"Shelley F."},{"family":"Collins","given":"Patrick J."},{"family":"Davis","given":"Carrie A."},{"family":"Doyle","given":"Francis"},{"family":"Epstein","given":"Charles B."},{"family":"Frietze","given":"Seth"},{"family":"Harrow","given":"Jennifer"},{"family":"Kaul","given":"Rajinder"},{"family":"Khatun","given":"Jainab"},{"family":"Lajoie","given":"Bryan R."},{"family":"Landt","given":"Stephen G."},{"family":"Lee","given":"Bum-Kyu"},{"family":"Pauli","given":"Florencia"},{"family":"Rosenbloom","given":"Kate R."},{"family":"Sabo","given":"Peter"},{"family":"Safi","given":"Alexias"},{"family":"Sanyal","given":"Amartya"},{"family":"Shoresh","given":"Noam"},{"family":"Simon","given":"Jeremy M."},{"family":"Song","given":"Lingyun"},{"family":"Trinklein","given":"Nathan D."},{"family":"Altshuler","given":"Robert C."},{"family":"Birney","given":"Ewan"},{"family":"Brown","given":"James B."},{"family":"Cheng","given":"Chao"},{"family":"Djebali","given":"Sarah"},{"family":"Dong","given":"Xianjun"},{"family":"Dunham","given":"Ian"},{"family":"Ernst","given":"Jason"},{"family":"Furey","given":"Terrence S."},{"family":"Gerstein","given":"Mark"},{"family":"Giardine","given":"Belinda"},{"family":"Greven","given":"Melissa"},{"family":"Hardison","given":"Ross C."},{"family":"Harris","given":"Robert S."},{"family":"Herrero","given":"Javier"},{"family":"Hoffman","given":"Michael M."},{"family":"Iyer","given":"Sowmya"},{"family":"Kellis","given":"Manolis"},{"family":"Khatun","given":"Jainab"},{"family":"Kheradpour","given":"Pouya"},{"family":"Kundaje","given":"Anshul"},{"family":"Lassmann","given":"Timo"},{"family":"Li","given":"Qunhua"},{"family":"Lin","given":"Xinying"},{"family":"Marinov","given":"Georgi K."},{"family":"Merkel","given":"Angelika"},{"family":"Mortazavi","given":"Ali"},{"family":"Parker","given":"Stephen C. J."},{"family":"Reddy","given":"Timothy E."},{"family":"Rozowsky","given":"Joel"},{"family":"Schlesinger","given":"Felix"},{"family":"Thurman","given":"Robert E."},{"family":"Wang","given":"Jie"},{"family":"Ward","given":"Lucas D."},{"family":"Whitfield","given":"Troy W."},{"family":"Wilder","given":"Steven P."},{"family":"Wu","given":"Weisheng"},{"family":"Xi","given":"Hualin S."},{"family":"Yip","given":"Kevin Y."},{"family":"Zhuang","given":"Jiali"},{"family":"Bernstein","given":"Bradley E."},{"family":"Birney","given":"Ewan"},{"family":"Dunham","given":"Ian"},{"family":"Green","given":"Eric D."},{"family":"Gunter","given":"Chris"},{"family":"Snyder","given":"Michael"},{"family":"Pazin","given":"Michael J."},{"family":"Lowdon","given":"Rebecca F."},{"family":"Dillon","given":"Laura A. L."},{"family":"Adams","given":"Leslie B."},{"family":"Kelly","given":"Caroline J."},{"family":"Zhang","given":"Julia"},{"family":"Wexler","given":"Judith R."},{"family":"Green","given":"Eric D."},{"family":"Good","given":"Peter J."},{"family":"Feingold","given":"Elise A."},{"family":"Bernstein","given":"Bradley E."},{"family":"Birney","given":"Ewan"},{"family":"Crawford","given":"Gregory E."},{"family":"Dekker","given":"Job"},{"family":"Elnitski","given":"Laura"},{"family":"Farnham","given":"Peggy J."},{"family":"Gerstein","given":"Mark"},{"family":"Giddings","given":"Morgan C."},{"family":"Gingeras","given":"Thomas R."},{"family":"Green","given":"Eric D."},{"family":"Guigó","given":"Roderic"},{"family":"Hardison","given":"Ross C."},{"family":"Hubbard","given":"Timothy J."},{"family":"Kellis","given":"Manolis"},{"family":"Kent","given":"W. James"},{"family":"Lieb","given":"Jason D."},{"family":"Margulies","given":"Elliott H."},{"family":"Myers","given":"Richard M."},{"family":"Snyder","given":"Michael"},{"family":"Stamatoyannopoulos","given":"John A."},{"family":"Tenenbaum","given":"Scott A."},{"family":"Weng","given":"Zhiping"},{"family":"White","given":"Kevin P."},{"family":"Wold","given":"Barbara"},{"family":"Khatun","given":"Jainab"},{"family":"Yu","given":"Yanbao"},{"family":"Wrobel","given":"John"},{"family":"Risk","given":"Brian A."},{"family":"Gunawardena","given":"Harsha P."},{"family":"Kuiper","given":"Heather C."},{"family":"Maier","given":"Christopher W."},{"family":"Xie","given":"Ling"},{"family":"Chen","given":"Xian"},{"family":"Giddings","given":"Morgan C."},{"family":"Bernstein","given":"Bradley E."},{"family":"Epstein","given":"Charles B."},{"family":"Shoresh","given":"Noam"},{"family":"Ernst","given":"Jason"},{"family":"Kheradpour","given":"Pouya"},{"family":"Mikkelsen","given":"Tarjei S."},{"family":"Gillespie","given":"Shawn"},{"family":"Goren","given":"Alon"},{"family":"Ram","given":"Oren"},{"family":"Zhang","given":"Xiaolan"},{"family":"Wang","given":"Li"},{"family":"Issner","given":"Robbyn"},{"family":"Coyne","given":"Michael J."},{"family":"Durham","given":"Timothy"},{"family":"Ku","given":"Manching"},{"family":"Truong","given":"Thanh"},{"family":"Ward","given":"Lucas D."},{"family":"Altshuler","given":"Robert C."},{"family":"Eaton","given":"Matthew L."},{"family":"Kellis","given":"Manolis"},{"family":"Djebali","given":"Sarah"},{"family":"Davis","given":"Carrie A."},{"family":"Merkel","given":"Angelika"},{"family":"Dobin","given":"Alex"},{"family":"Lassmann","given":"Timo"},{"family":"Mortazavi","given":"Ali"},{"family":"Tanzer","given":"Andrea"},{"family":"Lagarde","given":"Julien"},{"family":"Lin","given":"Wei"},{"family":"Schlesinger","given":"Felix"},{"family":"Xue","given":"Chenghai"},{"family":"Marinov","given":"Georgi K."},{"family":"Khatun","given":"Jainab"},{"family":"Williams","given":"Brian A."},{"family":"Zaleski","given":"Chris"},{"family":"Rozowsky","given":"Joel"},{"family":"Röder","given":"Maik"},{"family":"Kokocinski","given":"Felix"},{"family":"Abdelhamid","given":"Rehab F."},{"family":"Alioto","given":"Tyler"},{"family":"Antoshechkin","given":"Igor"},{"family":"Baer","given":"Michael T."},{"family":"Batut","given":"Philippe"},{"family":"Bell","given":"Ian"},{"family":"Bell","given":"Kimberly"},{"family":"Chakrabortty","given":"Sudipto"},{"family":"Chen","given":"Xian"},{"family":"Chrast","given":"Jacqueline"},{"family":"Curado","given":"Joao"},{"family":"Derrien","given":"Thomas"},{"family":"Drenkow","given":"Jorg"},{"family":"Dumais","given":"Erica"},{"family":"Dumais","given":"Jackie"},{"family":"Duttagupta","given":"Radha"},{"family":"Fastuca","given":"Megan"},{"family":"Fejes-Toth","given":"Kata"},{"family":"Ferreira","given":"Pedro"},{"family":"Foissac","given":"Sylvain"},{"family":"Fullwood","given":"Melissa J."},{"family":"Gao","given":"Hui"},{"family":"Gonzalez","given":"David"},{"family":"Gordon","given":"Assaf"},{"family":"Gunawardena","given":"Harsha P."},{"family":"Howald","given":"Cédric"},{"family":"Jha","given":"Sonali"},{"family":"Johnson","given":"Rory"},{"family":"Kapranov","given":"Philipp"},{"family":"King","given":"Brandon"},{"family":"Kingswood","given":"Colin"},{"family":"Li","given":"Guoliang"},{"family":"Luo","given":"Oscar J."},{"family":"Park","given":"Eddie"},{"family":"Preall","given":"Jonathan B."},{"family":"Presaud","given":"Kimberly"},{"family":"Ribeca","given":"Paolo"},{"family":"Risk","given":"Brian A."},{"family":"Robyr","given":"Daniel"},{"family":"Ruan","given":"Xiaoan"},{"family":"Sammeth","given":"Michael"},{"family":"Sandhu","given":"Kuljeet Singh"},{"family":"Schaeffer","given":"Lorain"},{"family":"See","given":"Lei-Hoon"},{"family":"Shahab","given":"Atif"},{"family":"Skancke","given":"Jorgen"},{"family":"Suzuki","given":"Ana Maria"},{"family":"Takahashi","given":"Hazuki"},{"family":"Tilgner","given":"Hagen"},{"family":"Trout","given":"Diane"},{"family":"Walters","given":"Nathalie"},{"family":"Wang","given":"Huaien"},{"family":"Wrobel","given":"John"},{"family":"Yu","given":"Yanbao"},{"family":"Hayashizaki","given":"Yoshihide"},{"family":"Harrow","given":"Jennifer"},{"family":"Gerstein","given":"Mark"},{"family":"Hubbard","given":"Timothy J."},{"family":"Reymond","given":"Alexandre"},{"family":"Antonarakis","given":"Stylianos E."},{"family":"Hannon","given":"Gregory J."},{"family":"Giddings","given":"Morgan C."},{"family":"Ruan","given":"Yijun"},{"family":"Wold","given":"Barbara"},{"family":"Carninci","given":"Piero"},{"family":"Guigó","given":"Roderic"},{"family":"Gingeras","given":"Thomas R."},{"family":"Rosenbloom","given":"Kate R."},{"family":"Sloan","given":"Cricket A."},{"family":"Learned","given":"Katrina"},{"family":"Malladi","given":"Venkat S."},{"family":"Wong","given":"Matthew C."},{"family":"Barber","given":"Galt P."},{"family":"Cline","given":"Melissa S."},{"family":"Dreszer","given":"Timothy R."},{"family":"Heitner","given":"Steven G."},{"family":"Karolchik","given":"Donna"},{"family":"Kent","given":"W. James"},{"family":"Kirkup","given":"Vanessa M."},{"family":"Meyer","given":"Laurence R."},{"family":"Long","given":"Jeffrey C."},{"family":"Maddren","given":"Morgan"},{"family":"Raney","given":"Brian J."},{"family":"Furey","given":"Terrence S."},{"family":"Song","given":"Lingyun"},{"family":"Grasfeder","given":"Linda L."},{"family":"Giresi","given":"Paul G."},{"family":"Lee","given":"Bum-Kyu"},{"family":"Battenhouse","given":"Anna"},{"family":"Sheffield","given":"Nathan C."},{"family":"Simon","given":"Jeremy M."},{"family":"Showers","given":"Kimberly A."},{"family":"Safi","given":"Alexias"},{"family":"London","given":"Darin"},{"family":"Bhinge","given":"Akshay A."},{"family":"Shestak","given":"Christopher"},{"family":"Schaner","given":"Matthew R."},{"family":"Ki Kim","given":"Seul"},{"family":"Zhang","given":"Zhuzhu Z."},{"family":"Mieczkowski","given":"Piotr A."},{"family":"Mieczkowska","given":"Joanna O."},{"family":"Liu","given":"Zheng"},{"family":"McDaniell","given":"Ryan M."},{"family":"Ni","given":"Yunyun"},{"family":"Rashid","given":"Naim U."},{"family":"Kim","given":"Min Jae"},{"family":"Adar","given":"Sheera"},{"family":"Zhang","given":"Zhancheng"},{"family":"Wang","given":"Tianyuan"},{"family":"Winter","given":"Deborah"},{"family":"Keefe","given":"Damian"},{"family":"Birney","given":"Ewan"},{"family":"Iyer","given":"Vishwanath R."},{"family":"Lieb","given":"Jason D."},{"family":"Crawford","given":"Gregory E."},{"family":"Li","given":"Guoliang"},{"family":"Sandhu","given":"Kuljeet Singh"},{"family":"Zheng","given":"Meizhen"},{"family":"Wang","given":"Ping"},{"family":"Luo","given":"Oscar J."},{"family":"Shahab","given":"Atif"},{"family":"Fullwood","given":"Melissa J."},{"family":"Ruan","given":"Xiaoan"},{"family":"Ruan","given":"Yijun"},{"family":"Myers","given":"Richard M."},{"family":"Pauli","given":"Florencia"},{"family":"Williams","given":"Brian A."},{"family":"Gertz","given":"Jason"},{"family":"Marinov","given":"Georgi K."},{"family":"Reddy","given":"Timothy E."},{"family":"Vielmetter","given":"Jost"},{"family":"Partridge","given":"E."},{"family":"Trout","given":"Diane"},{"family":"Varley","given":"Katherine E."},{"family":"Gasper","given":"Clarke"},{"literal":"The ENCODE Project Consortium"},{"literal":"Overall coordination (data analysis coordination)"},{"literal":"Data production leads (data production)"},{"literal":"Lead analysts (data analysis)"},{"literal":"Writing group"},{"literal":"NHGRI project management (scientific management)"},{"literal":"Principal investigators (steering committee)"},{"literal":"Boise State University and University of North Carolina at Chapel Hill Proteomics groups (data production and analysis)"},{"literal":"Broad Institute Group (data production and analysis)"},{"family":"Cold Spring Harbor","given":"University of Geneva","suffix":"Center for Genomic Regulation, Barcelona, RIKEN, Sanger Institute, University of Lausanne, Genome Institute of Singapore group (data production and analysis)"},{"literal":"Data coordination center at UC Santa Cruz (production data coordination)"},{"family":"Duke University","given":"EBI","suffix":"University of Texas, Austin, University of North Carolina-Chapel Hill group (data production and analysis)"},{"literal":"Genome Institute of Singapore group (data production and analysis)"},{"family":"HudsonAlpha Institute","given":"Caltech","suffix":"UC Irvine, Stanford group (data production and analysis)"}],"issued":{"date-parts":[["2012",9]]}}}],"schema":"https://github.com/citation-style-language/schema/raw/master/csl-citation.json"} </w:instrText>
            </w:r>
            <w:r>
              <w:fldChar w:fldCharType="separate"/>
            </w:r>
            <w:r w:rsidRPr="005C412D">
              <w:t>(The ENCODE Project Consortium, 2012)</w:t>
            </w:r>
            <w:r>
              <w:fldChar w:fldCharType="end"/>
            </w:r>
          </w:p>
        </w:tc>
      </w:tr>
      <w:tr w:rsidR="008F45C0" w:rsidRPr="00DC42E1" w14:paraId="73321E20" w14:textId="77777777" w:rsidTr="00360DDC">
        <w:tc>
          <w:tcPr>
            <w:tcW w:w="3582" w:type="dxa"/>
          </w:tcPr>
          <w:p w14:paraId="0D17FC71" w14:textId="77777777" w:rsidR="008F45C0" w:rsidRPr="00341CE7" w:rsidRDefault="008F45C0" w:rsidP="00360DDC">
            <w:r w:rsidRPr="00341CE7">
              <w:t>HIM-17</w:t>
            </w:r>
          </w:p>
        </w:tc>
        <w:tc>
          <w:tcPr>
            <w:tcW w:w="1942" w:type="dxa"/>
          </w:tcPr>
          <w:p w14:paraId="6C3C4454" w14:textId="77777777" w:rsidR="008F45C0" w:rsidRPr="00341CE7" w:rsidRDefault="008F45C0" w:rsidP="00360DDC">
            <w:r w:rsidRPr="00341CE7">
              <w:t>GSE192540</w:t>
            </w:r>
          </w:p>
        </w:tc>
        <w:tc>
          <w:tcPr>
            <w:tcW w:w="3538" w:type="dxa"/>
          </w:tcPr>
          <w:p w14:paraId="5F163D14" w14:textId="77777777" w:rsidR="008F45C0" w:rsidRPr="00341CE7" w:rsidRDefault="008F45C0" w:rsidP="00360DDC">
            <w:r>
              <w:fldChar w:fldCharType="begin"/>
            </w:r>
            <w:r>
              <w:instrText xml:space="preserve"> ADDIN ZOTERO_ITEM CSL_CITATION {"citationID":"Q4T7XKml","properties":{"formattedCitation":"(Carelli et al., 2022)","plainCitation":"(Carelli et al., 2022)","noteIndex":0},"citationItems":[{"id":495,"uris":["http://zotero.org/users/13446499/items/HJTZS99H"],"itemData":{"id":495,"type":"article-journal","abstract":"The movement of selfish DNA elements can lead to widespread genomic alterations with potential to create novel functions. We show that transposon expansions in Caenorhabditis nematodes led to extensive rewiring of germline transcriptional regulation. We find that about one-third of Caenorhabditis elegans germline-specific promoters have been co-opted from two related miniature inverted repeat transposable elements (TEs), CERP2 and CELE2. These promoters are regulated by HIM-17, a THAP domain–containing transcription factor related to a transposase. Expansion of CERP2 occurred before radiation of the Caenorhabditis genus, as did fixation of mutations in HIM-17 through positive selection, whereas CELE2 expanded only in C. elegans. Through comparative analyses in Caenorhabditis briggsae, we find not only evolutionary conservation of most CERP2 co-opted promoters but also a substantial fraction that are species-specific. Our work reveals the emergence and evolutionary conservation of a novel transcriptional network driven by TE co-option with a major impact on regulatory evolution.","container-title":"Science Advances","DOI":"10.1126/sciadv.abo4082","issue":"50","page":"eabo4082","publisher":"American Association for the Advancement of Science","source":"science.org (Atypon)","title":"Widespread transposon co-option in the Caenorhabditis germline regulatory network","volume":"8","author":[{"family":"Carelli","given":"Francesco Nicola"},{"family":"Cerrato","given":"Chiara"},{"family":"Dong","given":"Yan"},{"family":"Appert","given":"Alex"},{"family":"Dernburg","given":"Abby"},{"family":"Ahringer","given":"Julie"}],"issued":{"date-parts":[["2022",12,16]]}}}],"schema":"https://github.com/citation-style-language/schema/raw/master/csl-citation.json"} </w:instrText>
            </w:r>
            <w:r>
              <w:fldChar w:fldCharType="separate"/>
            </w:r>
            <w:r w:rsidRPr="00AF7CEB">
              <w:t>(Carelli et al., 2022)</w:t>
            </w:r>
            <w:r>
              <w:fldChar w:fldCharType="end"/>
            </w:r>
          </w:p>
        </w:tc>
      </w:tr>
      <w:tr w:rsidR="008F45C0" w:rsidRPr="00DC42E1" w14:paraId="4AF37B16" w14:textId="77777777" w:rsidTr="00360DDC">
        <w:tc>
          <w:tcPr>
            <w:tcW w:w="3582" w:type="dxa"/>
          </w:tcPr>
          <w:p w14:paraId="64BAA71C" w14:textId="77777777" w:rsidR="008F45C0" w:rsidRPr="00341CE7" w:rsidRDefault="008F45C0" w:rsidP="00360DDC">
            <w:r w:rsidRPr="00341CE7">
              <w:t>EFL-</w:t>
            </w:r>
            <w:proofErr w:type="gramStart"/>
            <w:r w:rsidRPr="00341CE7">
              <w:t>1::EGFP::</w:t>
            </w:r>
            <w:proofErr w:type="gramEnd"/>
            <w:r w:rsidRPr="00341CE7">
              <w:t>3xFLAG</w:t>
            </w:r>
          </w:p>
        </w:tc>
        <w:tc>
          <w:tcPr>
            <w:tcW w:w="1942" w:type="dxa"/>
          </w:tcPr>
          <w:p w14:paraId="67A9D62E" w14:textId="77777777" w:rsidR="008F45C0" w:rsidRPr="00341CE7" w:rsidRDefault="008F45C0" w:rsidP="00360DDC">
            <w:r w:rsidRPr="00341CE7">
              <w:t>GSE258267</w:t>
            </w:r>
          </w:p>
        </w:tc>
        <w:tc>
          <w:tcPr>
            <w:tcW w:w="3538" w:type="dxa"/>
          </w:tcPr>
          <w:p w14:paraId="798A89F5" w14:textId="77777777" w:rsidR="008F45C0" w:rsidRDefault="008F45C0" w:rsidP="00360DDC">
            <w:r>
              <w:fldChar w:fldCharType="begin"/>
            </w:r>
            <w:r>
              <w:instrText xml:space="preserve"> ADDIN ZOTERO_ITEM CSL_CITATION {"citationID":"vn6ggUy7","properties":{"formattedCitation":"(Kudron et al., 2018)","plainCitation":"(Kudron et al., 2018)","noteIndex":0},"citationItems":[{"id":1212,"uris":["http://zotero.org/users/13446499/items/3TQQ4X2Y"],"itemData":{"id":1212,"type":"article-journal","abstract":"The model organism Encylopedia of Regulatory Elements (modERN) project was designed to generate genome-wide binding profiles for the majority of transcription...To develop a catalog of regulatory sites in two major model organisms, Drosophila melanogaster and Caenorhabditis elegans, the modERN (model organism Encyclopedia of Regulatory Networks) consortium has systematically assayed the binding sites of transcription factors (TFs). Combined with data produced by our predecessor, modENCODE (Model Organism ENCyclopedia Of DNA Elements), we now have data for 262 TFs identifying 1.23 M sites in the fly genome and 217 TFs identifying 0.67 M sites in the worm genome. Because sites from different TFs are often overlapping and tightly clustered, they fall into 91,011 and 59,150 regions in the fly and worm, respectively, and these binding sites span as little as 8.7 and 5.8 Mb in the two organisms. Clusters with large numbers of sites (so-called high occupancy target, or HOT regions) predominantly associate with broadly expressed genes, whereas clusters containing sites from just a few factors are associated with genes expressed in tissue-specific patterns. All of the strains expressing GFP-tagged TFs are available at the stock centers, and the chromatin immunoprecipitation sequencing data are available through the ENCODE Data Coordinating Center and also through a simple interface (http://epic.gs.washington.edu/modERN/) that facilitates rapid accessibility of processed data sets. These data will facilitate a vast number of scientific inquiries into the function of individual TFs in key developmental, metabolic, and defense and homeostatic regulatory pathways, as well as provide a broader perspective on how individual TFs work together in local networks and globally across the life spans of these two key model organisms.","container-title":"Genetics","DOI":"10.1534/genetics.117.300657","ISSN":"1943-2631","issue":"3","journalAbbreviation":"Genetics","page":"937-949","source":"Silverchair","title":"The ModERN Resource: Genome-Wide Binding Profiles for Hundreds of Drosophila and Caenorhabditis elegans Transcription Factors","title-short":"The ModERN Resource","volume":"208","author":[{"family":"Kudron","given":"Michelle M"},{"family":"Victorsen","given":"Alec"},{"family":"Gevirtzman","given":"Louis"},{"family":"Hillier","given":"LaDeana W"},{"family":"Fisher","given":"William W"},{"family":"Vafeados","given":"Dionne"},{"family":"Kirkey","given":"Matt"},{"family":"Hammonds","given":"Ann S"},{"family":"Gersch","given":"Jeffery"},{"family":"Ammouri","given":"Haneen"},{"family":"Wall","given":"Martha L"},{"family":"Moran","given":"Jennifer"},{"family":"Steffen","given":"David"},{"family":"Szynkarek","given":"Matt"},{"family":"Seabrook-Sturgis","given":"Samantha"},{"family":"Jameel","given":"Nader"},{"family":"Kadaba","given":"Madhura"},{"family":"Patton","given":"Jaeda"},{"family":"Terrell","given":"Robert"},{"family":"Corson","given":"Mitch"},{"family":"Durham","given":"Timothy J"},{"family":"Park","given":"Soo"},{"family":"Samanta","given":"Swapna"},{"family":"Han","given":"Mei"},{"family":"Xu","given":"Jinrui"},{"family":"Yan","given":"Koon-Kiu"},{"family":"Celniker","given":"Susan E"},{"family":"White","given":"Kevin P"},{"family":"Ma","given":"Lijia"},{"family":"Gerstein","given":"Mark"},{"family":"Reinke","given":"Valerie"},{"family":"Waterston","given":"Robert H"}],"issued":{"date-parts":[["2018",3,1]]}}}],"schema":"https://github.com/citation-style-language/schema/raw/master/csl-citation.json"} </w:instrText>
            </w:r>
            <w:r>
              <w:fldChar w:fldCharType="separate"/>
            </w:r>
            <w:r w:rsidRPr="00341CE7">
              <w:t>(Kudron et al., 2018)</w:t>
            </w:r>
            <w:r>
              <w:fldChar w:fldCharType="end"/>
            </w:r>
          </w:p>
          <w:p w14:paraId="52DB87BF" w14:textId="77777777" w:rsidR="008F45C0" w:rsidRPr="00814139" w:rsidRDefault="008F45C0" w:rsidP="00360DDC">
            <w:r>
              <w:fldChar w:fldCharType="begin"/>
            </w:r>
            <w:r>
              <w:instrText xml:space="preserve"> ADDIN ZOTERO_ITEM CSL_CITATION {"citationID":"VG9bbEID","properties":{"formattedCitation":"(The ENCODE Project Consortium et al., 2012)","plainCitation":"(The ENCODE Project Consortium et al., 2012)","dontUpdate":true,"noteIndex":0},"citationItems":[{"id":1217,"uris":["http://zotero.org/users/13446499/items/J4JVF8WC"],"itemData":{"id":1217,"type":"article-journal","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container-title":"Nature","DOI":"10.1038/nature11247","ISSN":"1476-4687","issue":"7414","language":"en","license":"2012 The Author(s)","page":"57-74","publisher":"Nature Publishing Group","source":"www.nature.com","title":"An integrated encyclopedia of DNA elements in the human genome","volume":"489","author":[{"family":"The ENCODE Project Consortium","given":""},{"family":"Dunham","given":"Ian"},{"family":"Kundaje","given":"Anshul"},{"family":"Aldred","given":"Shelley F."},{"family":"Collins","given":"Patrick J."},{"family":"Davis","given":"Carrie A."},{"family":"Doyle","given":"Francis"},{"family":"Epstein","given":"Charles B."},{"family":"Frietze","given":"Seth"},{"family":"Harrow","given":"Jennifer"},{"family":"Kaul","given":"Rajinder"},{"family":"Khatun","given":"Jainab"},{"family":"Lajoie","given":"Bryan R."},{"family":"Landt","given":"Stephen G."},{"family":"Lee","given":"Bum-Kyu"},{"family":"Pauli","given":"Florencia"},{"family":"Rosenbloom","given":"Kate R."},{"family":"Sabo","given":"Peter"},{"family":"Safi","given":"Alexias"},{"family":"Sanyal","given":"Amartya"},{"family":"Shoresh","given":"Noam"},{"family":"Simon","given":"Jeremy M."},{"family":"Song","given":"Lingyun"},{"family":"Trinklein","given":"Nathan D."},{"family":"Altshuler","given":"Robert C."},{"family":"Birney","given":"Ewan"},{"family":"Brown","given":"James B."},{"family":"Cheng","given":"Chao"},{"family":"Djebali","given":"Sarah"},{"family":"Dong","given":"Xianjun"},{"family":"Dunham","given":"Ian"},{"family":"Ernst","given":"Jason"},{"family":"Furey","given":"Terrence S."},{"family":"Gerstein","given":"Mark"},{"family":"Giardine","given":"Belinda"},{"family":"Greven","given":"Melissa"},{"family":"Hardison","given":"Ross C."},{"family":"Harris","given":"Robert S."},{"family":"Herrero","given":"Javier"},{"family":"Hoffman","given":"Michael M."},{"family":"Iyer","given":"Sowmya"},{"family":"Kellis","given":"Manolis"},{"family":"Khatun","given":"Jainab"},{"family":"Kheradpour","given":"Pouya"},{"family":"Kundaje","given":"Anshul"},{"family":"Lassmann","given":"Timo"},{"family":"Li","given":"Qunhua"},{"family":"Lin","given":"Xinying"},{"family":"Marinov","given":"Georgi K."},{"family":"Merkel","given":"Angelika"},{"family":"Mortazavi","given":"Ali"},{"family":"Parker","given":"Stephen C. J."},{"family":"Reddy","given":"Timothy E."},{"family":"Rozowsky","given":"Joel"},{"family":"Schlesinger","given":"Felix"},{"family":"Thurman","given":"Robert E."},{"family":"Wang","given":"Jie"},{"family":"Ward","given":"Lucas D."},{"family":"Whitfield","given":"Troy W."},{"family":"Wilder","given":"Steven P."},{"family":"Wu","given":"Weisheng"},{"family":"Xi","given":"Hualin S."},{"family":"Yip","given":"Kevin Y."},{"family":"Zhuang","given":"Jiali"},{"family":"Bernstein","given":"Bradley E."},{"family":"Birney","given":"Ewan"},{"family":"Dunham","given":"Ian"},{"family":"Green","given":"Eric D."},{"family":"Gunter","given":"Chris"},{"family":"Snyder","given":"Michael"},{"family":"Pazin","given":"Michael J."},{"family":"Lowdon","given":"Rebecca F."},{"family":"Dillon","given":"Laura A. L."},{"family":"Adams","given":"Leslie B."},{"family":"Kelly","given":"Caroline J."},{"family":"Zhang","given":"Julia"},{"family":"Wexler","given":"Judith R."},{"family":"Green","given":"Eric D."},{"family":"Good","given":"Peter J."},{"family":"Feingold","given":"Elise A."},{"family":"Bernstein","given":"Bradley E."},{"family":"Birney","given":"Ewan"},{"family":"Crawford","given":"Gregory E."},{"family":"Dekker","given":"Job"},{"family":"Elnitski","given":"Laura"},{"family":"Farnham","given":"Peggy J."},{"family":"Gerstein","given":"Mark"},{"family":"Giddings","given":"Morgan C."},{"family":"Gingeras","given":"Thomas R."},{"family":"Green","given":"Eric D."},{"family":"Guigó","given":"Roderic"},{"family":"Hardison","given":"Ross C."},{"family":"Hubbard","given":"Timothy J."},{"family":"Kellis","given":"Manolis"},{"family":"Kent","given":"W. James"},{"family":"Lieb","given":"Jason D."},{"family":"Margulies","given":"Elliott H."},{"family":"Myers","given":"Richard M."},{"family":"Snyder","given":"Michael"},{"family":"Stamatoyannopoulos","given":"John A."},{"family":"Tenenbaum","given":"Scott A."},{"family":"Weng","given":"Zhiping"},{"family":"White","given":"Kevin P."},{"family":"Wold","given":"Barbara"},{"family":"Khatun","given":"Jainab"},{"family":"Yu","given":"Yanbao"},{"family":"Wrobel","given":"John"},{"family":"Risk","given":"Brian A."},{"family":"Gunawardena","given":"Harsha P."},{"family":"Kuiper","given":"Heather C."},{"family":"Maier","given":"Christopher W."},{"family":"Xie","given":"Ling"},{"family":"Chen","given":"Xian"},{"family":"Giddings","given":"Morgan C."},{"family":"Bernstein","given":"Bradley E."},{"family":"Epstein","given":"Charles B."},{"family":"Shoresh","given":"Noam"},{"family":"Ernst","given":"Jason"},{"family":"Kheradpour","given":"Pouya"},{"family":"Mikkelsen","given":"Tarjei S."},{"family":"Gillespie","given":"Shawn"},{"family":"Goren","given":"Alon"},{"family":"Ram","given":"Oren"},{"family":"Zhang","given":"Xiaolan"},{"family":"Wang","given":"Li"},{"family":"Issner","given":"Robbyn"},{"family":"Coyne","given":"Michael J."},{"family":"Durham","given":"Timothy"},{"family":"Ku","given":"Manching"},{"family":"Truong","given":"Thanh"},{"family":"Ward","given":"Lucas D."},{"family":"Altshuler","given":"Robert C."},{"family":"Eaton","given":"Matthew L."},{"family":"Kellis","given":"Manolis"},{"family":"Djebali","given":"Sarah"},{"family":"Davis","given":"Carrie A."},{"family":"Merkel","given":"Angelika"},{"family":"Dobin","given":"Alex"},{"family":"Lassmann","given":"Timo"},{"family":"Mortazavi","given":"Ali"},{"family":"Tanzer","given":"Andrea"},{"family":"Lagarde","given":"Julien"},{"family":"Lin","given":"Wei"},{"family":"Schlesinger","given":"Felix"},{"family":"Xue","given":"Chenghai"},{"family":"Marinov","given":"Georgi K."},{"family":"Khatun","given":"Jainab"},{"family":"Williams","given":"Brian A."},{"family":"Zaleski","given":"Chris"},{"family":"Rozowsky","given":"Joel"},{"family":"Röder","given":"Maik"},{"family":"Kokocinski","given":"Felix"},{"family":"Abdelhamid","given":"Rehab F."},{"family":"Alioto","given":"Tyler"},{"family":"Antoshechkin","given":"Igor"},{"family":"Baer","given":"Michael T."},{"family":"Batut","given":"Philippe"},{"family":"Bell","given":"Ian"},{"family":"Bell","given":"Kimberly"},{"family":"Chakrabortty","given":"Sudipto"},{"family":"Chen","given":"Xian"},{"family":"Chrast","given":"Jacqueline"},{"family":"Curado","given":"Joao"},{"family":"Derrien","given":"Thomas"},{"family":"Drenkow","given":"Jorg"},{"family":"Dumais","given":"Erica"},{"family":"Dumais","given":"Jackie"},{"family":"Duttagupta","given":"Radha"},{"family":"Fastuca","given":"Megan"},{"family":"Fejes-Toth","given":"Kata"},{"family":"Ferreira","given":"Pedro"},{"family":"Foissac","given":"Sylvain"},{"family":"Fullwood","given":"Melissa J."},{"family":"Gao","given":"Hui"},{"family":"Gonzalez","given":"David"},{"family":"Gordon","given":"Assaf"},{"family":"Gunawardena","given":"Harsha P."},{"family":"Howald","given":"Cédric"},{"family":"Jha","given":"Sonali"},{"family":"Johnson","given":"Rory"},{"family":"Kapranov","given":"Philipp"},{"family":"King","given":"Brandon"},{"family":"Kingswood","given":"Colin"},{"family":"Li","given":"Guoliang"},{"family":"Luo","given":"Oscar J."},{"family":"Park","given":"Eddie"},{"family":"Preall","given":"Jonathan B."},{"family":"Presaud","given":"Kimberly"},{"family":"Ribeca","given":"Paolo"},{"family":"Risk","given":"Brian A."},{"family":"Robyr","given":"Daniel"},{"family":"Ruan","given":"Xiaoan"},{"family":"Sammeth","given":"Michael"},{"family":"Sandhu","given":"Kuljeet Singh"},{"family":"Schaeffer","given":"Lorain"},{"family":"See","given":"Lei-Hoon"},{"family":"Shahab","given":"Atif"},{"family":"Skancke","given":"Jorgen"},{"family":"Suzuki","given":"Ana Maria"},{"family":"Takahashi","given":"Hazuki"},{"family":"Tilgner","given":"Hagen"},{"family":"Trout","given":"Diane"},{"family":"Walters","given":"Nathalie"},{"family":"Wang","given":"Huaien"},{"family":"Wrobel","given":"John"},{"family":"Yu","given":"Yanbao"},{"family":"Hayashizaki","given":"Yoshihide"},{"family":"Harrow","given":"Jennifer"},{"family":"Gerstein","given":"Mark"},{"family":"Hubbard","given":"Timothy J."},{"family":"Reymond","given":"Alexandre"},{"family":"Antonarakis","given":"Stylianos E."},{"family":"Hannon","given":"Gregory J."},{"family":"Giddings","given":"Morgan C."},{"family":"Ruan","given":"Yijun"},{"family":"Wold","given":"Barbara"},{"family":"Carninci","given":"Piero"},{"family":"Guigó","given":"Roderic"},{"family":"Gingeras","given":"Thomas R."},{"family":"Rosenbloom","given":"Kate R."},{"family":"Sloan","given":"Cricket A."},{"family":"Learned","given":"Katrina"},{"family":"Malladi","given":"Venkat S."},{"family":"Wong","given":"Matthew C."},{"family":"Barber","given":"Galt P."},{"family":"Cline","given":"Melissa S."},{"family":"Dreszer","given":"Timothy R."},{"family":"Heitner","given":"Steven G."},{"family":"Karolchik","given":"Donna"},{"family":"Kent","given":"W. James"},{"family":"Kirkup","given":"Vanessa M."},{"family":"Meyer","given":"Laurence R."},{"family":"Long","given":"Jeffrey C."},{"family":"Maddren","given":"Morgan"},{"family":"Raney","given":"Brian J."},{"family":"Furey","given":"Terrence S."},{"family":"Song","given":"Lingyun"},{"family":"Grasfeder","given":"Linda L."},{"family":"Giresi","given":"Paul G."},{"family":"Lee","given":"Bum-Kyu"},{"family":"Battenhouse","given":"Anna"},{"family":"Sheffield","given":"Nathan C."},{"family":"Simon","given":"Jeremy M."},{"family":"Showers","given":"Kimberly A."},{"family":"Safi","given":"Alexias"},{"family":"London","given":"Darin"},{"family":"Bhinge","given":"Akshay A."},{"family":"Shestak","given":"Christopher"},{"family":"Schaner","given":"Matthew R."},{"family":"Ki Kim","given":"Seul"},{"family":"Zhang","given":"Zhuzhu Z."},{"family":"Mieczkowski","given":"Piotr A."},{"family":"Mieczkowska","given":"Joanna O."},{"family":"Liu","given":"Zheng"},{"family":"McDaniell","given":"Ryan M."},{"family":"Ni","given":"Yunyun"},{"family":"Rashid","given":"Naim U."},{"family":"Kim","given":"Min Jae"},{"family":"Adar","given":"Sheera"},{"family":"Zhang","given":"Zhancheng"},{"family":"Wang","given":"Tianyuan"},{"family":"Winter","given":"Deborah"},{"family":"Keefe","given":"Damian"},{"family":"Birney","given":"Ewan"},{"family":"Iyer","given":"Vishwanath R."},{"family":"Lieb","given":"Jason D."},{"family":"Crawford","given":"Gregory E."},{"family":"Li","given":"Guoliang"},{"family":"Sandhu","given":"Kuljeet Singh"},{"family":"Zheng","given":"Meizhen"},{"family":"Wang","given":"Ping"},{"family":"Luo","given":"Oscar J."},{"family":"Shahab","given":"Atif"},{"family":"Fullwood","given":"Melissa J."},{"family":"Ruan","given":"Xiaoan"},{"family":"Ruan","given":"Yijun"},{"family":"Myers","given":"Richard M."},{"family":"Pauli","given":"Florencia"},{"family":"Williams","given":"Brian A."},{"family":"Gertz","given":"Jason"},{"family":"Marinov","given":"Georgi K."},{"family":"Reddy","given":"Timothy E."},{"family":"Vielmetter","given":"Jost"},{"family":"Partridge","given":"E."},{"family":"Trout","given":"Diane"},{"family":"Varley","given":"Katherine E."},{"family":"Gasper","given":"Clarke"},{"literal":"The ENCODE Project Consortium"},{"literal":"Overall coordination (data analysis coordination)"},{"literal":"Data production leads (data production)"},{"literal":"Lead analysts (data analysis)"},{"literal":"Writing group"},{"literal":"NHGRI project management (scientific management)"},{"literal":"Principal investigators (steering committee)"},{"literal":"Boise State University and University of North Carolina at Chapel Hill Proteomics groups (data production and analysis)"},{"literal":"Broad Institute Group (data production and analysis)"},{"family":"Cold Spring Harbor","given":"University of Geneva","suffix":"Center for Genomic Regulation, Barcelona, RIKEN, Sanger Institute, University of Lausanne, Genome Institute of Singapore group (data production and analysis)"},{"literal":"Data coordination center at UC Santa Cruz (production data coordination)"},{"family":"Duke University","given":"EBI","suffix":"University of Texas, Austin, University of North Carolina-Chapel Hill group (data production and analysis)"},{"literal":"Genome Institute of Singapore group (data production and analysis)"},{"family":"HudsonAlpha Institute","given":"Caltech","suffix":"UC Irvine, Stanford group (data production and analysis)"}],"issued":{"date-parts":[["2012",9]]}}}],"schema":"https://github.com/citation-style-language/schema/raw/master/csl-citation.json"} </w:instrText>
            </w:r>
            <w:r>
              <w:fldChar w:fldCharType="separate"/>
            </w:r>
            <w:r w:rsidRPr="005C412D">
              <w:t>(The ENCODE Project Consortium, 2012)</w:t>
            </w:r>
            <w:r>
              <w:fldChar w:fldCharType="end"/>
            </w:r>
          </w:p>
        </w:tc>
      </w:tr>
      <w:tr w:rsidR="008F45C0" w:rsidRPr="00DC42E1" w14:paraId="1CDE7E02" w14:textId="77777777" w:rsidTr="00360DDC">
        <w:tc>
          <w:tcPr>
            <w:tcW w:w="3582" w:type="dxa"/>
          </w:tcPr>
          <w:p w14:paraId="79C5C684" w14:textId="77777777" w:rsidR="008F45C0" w:rsidRPr="00341CE7" w:rsidRDefault="008F45C0" w:rsidP="00360DDC">
            <w:r w:rsidRPr="00341CE7">
              <w:t>DPL-</w:t>
            </w:r>
            <w:proofErr w:type="gramStart"/>
            <w:r w:rsidRPr="00341CE7">
              <w:t>1::EGFP::</w:t>
            </w:r>
            <w:proofErr w:type="gramEnd"/>
            <w:r w:rsidRPr="00341CE7">
              <w:t>3xFLAG</w:t>
            </w:r>
          </w:p>
        </w:tc>
        <w:tc>
          <w:tcPr>
            <w:tcW w:w="1942" w:type="dxa"/>
          </w:tcPr>
          <w:p w14:paraId="335DB9C1" w14:textId="77777777" w:rsidR="008F45C0" w:rsidRPr="00341CE7" w:rsidRDefault="008F45C0" w:rsidP="00360DDC">
            <w:r w:rsidRPr="00341CE7">
              <w:t>GSE258502</w:t>
            </w:r>
          </w:p>
        </w:tc>
        <w:tc>
          <w:tcPr>
            <w:tcW w:w="3538" w:type="dxa"/>
          </w:tcPr>
          <w:p w14:paraId="2DABE812" w14:textId="77777777" w:rsidR="008F45C0" w:rsidRDefault="008F45C0" w:rsidP="00360DDC">
            <w:r>
              <w:fldChar w:fldCharType="begin"/>
            </w:r>
            <w:r>
              <w:instrText xml:space="preserve"> ADDIN ZOTERO_ITEM CSL_CITATION {"citationID":"FxUnRuJO","properties":{"formattedCitation":"(Kudron et al., 2018)","plainCitation":"(Kudron et al., 2018)","noteIndex":0},"citationItems":[{"id":1212,"uris":["http://zotero.org/users/13446499/items/3TQQ4X2Y"],"itemData":{"id":1212,"type":"article-journal","abstract":"The model organism Encylopedia of Regulatory Elements (modERN) project was designed to generate genome-wide binding profiles for the majority of transcription...To develop a catalog of regulatory sites in two major model organisms, Drosophila melanogaster and Caenorhabditis elegans, the modERN (model organism Encyclopedia of Regulatory Networks) consortium has systematically assayed the binding sites of transcription factors (TFs). Combined with data produced by our predecessor, modENCODE (Model Organism ENCyclopedia Of DNA Elements), we now have data for 262 TFs identifying 1.23 M sites in the fly genome and 217 TFs identifying 0.67 M sites in the worm genome. Because sites from different TFs are often overlapping and tightly clustered, they fall into 91,011 and 59,150 regions in the fly and worm, respectively, and these binding sites span as little as 8.7 and 5.8 Mb in the two organisms. Clusters with large numbers of sites (so-called high occupancy target, or HOT regions) predominantly associate with broadly expressed genes, whereas clusters containing sites from just a few factors are associated with genes expressed in tissue-specific patterns. All of the strains expressing GFP-tagged TFs are available at the stock centers, and the chromatin immunoprecipitation sequencing data are available through the ENCODE Data Coordinating Center and also through a simple interface (http://epic.gs.washington.edu/modERN/) that facilitates rapid accessibility of processed data sets. These data will facilitate a vast number of scientific inquiries into the function of individual TFs in key developmental, metabolic, and defense and homeostatic regulatory pathways, as well as provide a broader perspective on how individual TFs work together in local networks and globally across the life spans of these two key model organisms.","container-title":"Genetics","DOI":"10.1534/genetics.117.300657","ISSN":"1943-2631","issue":"3","journalAbbreviation":"Genetics","page":"937-949","source":"Silverchair","title":"The ModERN Resource: Genome-Wide Binding Profiles for Hundreds of Drosophila and Caenorhabditis elegans Transcription Factors","title-short":"The ModERN Resource","volume":"208","author":[{"family":"Kudron","given":"Michelle M"},{"family":"Victorsen","given":"Alec"},{"family":"Gevirtzman","given":"Louis"},{"family":"Hillier","given":"LaDeana W"},{"family":"Fisher","given":"William W"},{"family":"Vafeados","given":"Dionne"},{"family":"Kirkey","given":"Matt"},{"family":"Hammonds","given":"Ann S"},{"family":"Gersch","given":"Jeffery"},{"family":"Ammouri","given":"Haneen"},{"family":"Wall","given":"Martha L"},{"family":"Moran","given":"Jennifer"},{"family":"Steffen","given":"David"},{"family":"Szynkarek","given":"Matt"},{"family":"Seabrook-Sturgis","given":"Samantha"},{"family":"Jameel","given":"Nader"},{"family":"Kadaba","given":"Madhura"},{"family":"Patton","given":"Jaeda"},{"family":"Terrell","given":"Robert"},{"family":"Corson","given":"Mitch"},{"family":"Durham","given":"Timothy J"},{"family":"Park","given":"Soo"},{"family":"Samanta","given":"Swapna"},{"family":"Han","given":"Mei"},{"family":"Xu","given":"Jinrui"},{"family":"Yan","given":"Koon-Kiu"},{"family":"Celniker","given":"Susan E"},{"family":"White","given":"Kevin P"},{"family":"Ma","given":"Lijia"},{"family":"Gerstein","given":"Mark"},{"family":"Reinke","given":"Valerie"},{"family":"Waterston","given":"Robert H"}],"issued":{"date-parts":[["2018",3,1]]}}}],"schema":"https://github.com/citation-style-language/schema/raw/master/csl-citation.json"} </w:instrText>
            </w:r>
            <w:r>
              <w:fldChar w:fldCharType="separate"/>
            </w:r>
            <w:r w:rsidRPr="00341CE7">
              <w:t>(Kudron et al., 2018)</w:t>
            </w:r>
            <w:r>
              <w:fldChar w:fldCharType="end"/>
            </w:r>
          </w:p>
          <w:p w14:paraId="36F2D4E7" w14:textId="77777777" w:rsidR="008F45C0" w:rsidRPr="00814139" w:rsidRDefault="008F45C0" w:rsidP="00360DDC">
            <w:r>
              <w:fldChar w:fldCharType="begin"/>
            </w:r>
            <w:r>
              <w:instrText xml:space="preserve"> ADDIN ZOTERO_ITEM CSL_CITATION {"citationID":"8HnZhSKA","properties":{"formattedCitation":"(The ENCODE Project Consortium et al., 2012)","plainCitation":"(The ENCODE Project Consortium et al., 2012)","dontUpdate":true,"noteIndex":0},"citationItems":[{"id":1217,"uris":["http://zotero.org/users/13446499/items/J4JVF8WC"],"itemData":{"id":1217,"type":"article-journal","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container-title":"Nature","DOI":"10.1038/nature11247","ISSN":"1476-4687","issue":"7414","language":"en","license":"2012 The Author(s)","page":"57-74","publisher":"Nature Publishing Group","source":"www.nature.com","title":"An integrated encyclopedia of DNA elements in the human genome","volume":"489","author":[{"family":"The ENCODE Project Consortium","given":""},{"family":"Dunham","given":"Ian"},{"family":"Kundaje","given":"Anshul"},{"family":"Aldred","given":"Shelley F."},{"family":"Collins","given":"Patrick J."},{"family":"Davis","given":"Carrie A."},{"family":"Doyle","given":"Francis"},{"family":"Epstein","given":"Charles B."},{"family":"Frietze","given":"Seth"},{"family":"Harrow","given":"Jennifer"},{"family":"Kaul","given":"Rajinder"},{"family":"Khatun","given":"Jainab"},{"family":"Lajoie","given":"Bryan R."},{"family":"Landt","given":"Stephen G."},{"family":"Lee","given":"Bum-Kyu"},{"family":"Pauli","given":"Florencia"},{"family":"Rosenbloom","given":"Kate R."},{"family":"Sabo","given":"Peter"},{"family":"Safi","given":"Alexias"},{"family":"Sanyal","given":"Amartya"},{"family":"Shoresh","given":"Noam"},{"family":"Simon","given":"Jeremy M."},{"family":"Song","given":"Lingyun"},{"family":"Trinklein","given":"Nathan D."},{"family":"Altshuler","given":"Robert C."},{"family":"Birney","given":"Ewan"},{"family":"Brown","given":"James B."},{"family":"Cheng","given":"Chao"},{"family":"Djebali","given":"Sarah"},{"family":"Dong","given":"Xianjun"},{"family":"Dunham","given":"Ian"},{"family":"Ernst","given":"Jason"},{"family":"Furey","given":"Terrence S."},{"family":"Gerstein","given":"Mark"},{"family":"Giardine","given":"Belinda"},{"family":"Greven","given":"Melissa"},{"family":"Hardison","given":"Ross C."},{"family":"Harris","given":"Robert S."},{"family":"Herrero","given":"Javier"},{"family":"Hoffman","given":"Michael M."},{"family":"Iyer","given":"Sowmya"},{"family":"Kellis","given":"Manolis"},{"family":"Khatun","given":"Jainab"},{"family":"Kheradpour","given":"Pouya"},{"family":"Kundaje","given":"Anshul"},{"family":"Lassmann","given":"Timo"},{"family":"Li","given":"Qunhua"},{"family":"Lin","given":"Xinying"},{"family":"Marinov","given":"Georgi K."},{"family":"Merkel","given":"Angelika"},{"family":"Mortazavi","given":"Ali"},{"family":"Parker","given":"Stephen C. J."},{"family":"Reddy","given":"Timothy E."},{"family":"Rozowsky","given":"Joel"},{"family":"Schlesinger","given":"Felix"},{"family":"Thurman","given":"Robert E."},{"family":"Wang","given":"Jie"},{"family":"Ward","given":"Lucas D."},{"family":"Whitfield","given":"Troy W."},{"family":"Wilder","given":"Steven P."},{"family":"Wu","given":"Weisheng"},{"family":"Xi","given":"Hualin S."},{"family":"Yip","given":"Kevin Y."},{"family":"Zhuang","given":"Jiali"},{"family":"Bernstein","given":"Bradley E."},{"family":"Birney","given":"Ewan"},{"family":"Dunham","given":"Ian"},{"family":"Green","given":"Eric D."},{"family":"Gunter","given":"Chris"},{"family":"Snyder","given":"Michael"},{"family":"Pazin","given":"Michael J."},{"family":"Lowdon","given":"Rebecca F."},{"family":"Dillon","given":"Laura A. L."},{"family":"Adams","given":"Leslie B."},{"family":"Kelly","given":"Caroline J."},{"family":"Zhang","given":"Julia"},{"family":"Wexler","given":"Judith R."},{"family":"Green","given":"Eric D."},{"family":"Good","given":"Peter J."},{"family":"Feingold","given":"Elise A."},{"family":"Bernstein","given":"Bradley E."},{"family":"Birney","given":"Ewan"},{"family":"Crawford","given":"Gregory E."},{"family":"Dekker","given":"Job"},{"family":"Elnitski","given":"Laura"},{"family":"Farnham","given":"Peggy J."},{"family":"Gerstein","given":"Mark"},{"family":"Giddings","given":"Morgan C."},{"family":"Gingeras","given":"Thomas R."},{"family":"Green","given":"Eric D."},{"family":"Guigó","given":"Roderic"},{"family":"Hardison","given":"Ross C."},{"family":"Hubbard","given":"Timothy J."},{"family":"Kellis","given":"Manolis"},{"family":"Kent","given":"W. James"},{"family":"Lieb","given":"Jason D."},{"family":"Margulies","given":"Elliott H."},{"family":"Myers","given":"Richard M."},{"family":"Snyder","given":"Michael"},{"family":"Stamatoyannopoulos","given":"John A."},{"family":"Tenenbaum","given":"Scott A."},{"family":"Weng","given":"Zhiping"},{"family":"White","given":"Kevin P."},{"family":"Wold","given":"Barbara"},{"family":"Khatun","given":"Jainab"},{"family":"Yu","given":"Yanbao"},{"family":"Wrobel","given":"John"},{"family":"Risk","given":"Brian A."},{"family":"Gunawardena","given":"Harsha P."},{"family":"Kuiper","given":"Heather C."},{"family":"Maier","given":"Christopher W."},{"family":"Xie","given":"Ling"},{"family":"Chen","given":"Xian"},{"family":"Giddings","given":"Morgan C."},{"family":"Bernstein","given":"Bradley E."},{"family":"Epstein","given":"Charles B."},{"family":"Shoresh","given":"Noam"},{"family":"Ernst","given":"Jason"},{"family":"Kheradpour","given":"Pouya"},{"family":"Mikkelsen","given":"Tarjei S."},{"family":"Gillespie","given":"Shawn"},{"family":"Goren","given":"Alon"},{"family":"Ram","given":"Oren"},{"family":"Zhang","given":"Xiaolan"},{"family":"Wang","given":"Li"},{"family":"Issner","given":"Robbyn"},{"family":"Coyne","given":"Michael J."},{"family":"Durham","given":"Timothy"},{"family":"Ku","given":"Manching"},{"family":"Truong","given":"Thanh"},{"family":"Ward","given":"Lucas D."},{"family":"Altshuler","given":"Robert C."},{"family":"Eaton","given":"Matthew L."},{"family":"Kellis","given":"Manolis"},{"family":"Djebali","given":"Sarah"},{"family":"Davis","given":"Carrie A."},{"family":"Merkel","given":"Angelika"},{"family":"Dobin","given":"Alex"},{"family":"Lassmann","given":"Timo"},{"family":"Mortazavi","given":"Ali"},{"family":"Tanzer","given":"Andrea"},{"family":"Lagarde","given":"Julien"},{"family":"Lin","given":"Wei"},{"family":"Schlesinger","given":"Felix"},{"family":"Xue","given":"Chenghai"},{"family":"Marinov","given":"Georgi K."},{"family":"Khatun","given":"Jainab"},{"family":"Williams","given":"Brian A."},{"family":"Zaleski","given":"Chris"},{"family":"Rozowsky","given":"Joel"},{"family":"Röder","given":"Maik"},{"family":"Kokocinski","given":"Felix"},{"family":"Abdelhamid","given":"Rehab F."},{"family":"Alioto","given":"Tyler"},{"family":"Antoshechkin","given":"Igor"},{"family":"Baer","given":"Michael T."},{"family":"Batut","given":"Philippe"},{"family":"Bell","given":"Ian"},{"family":"Bell","given":"Kimberly"},{"family":"Chakrabortty","given":"Sudipto"},{"family":"Chen","given":"Xian"},{"family":"Chrast","given":"Jacqueline"},{"family":"Curado","given":"Joao"},{"family":"Derrien","given":"Thomas"},{"family":"Drenkow","given":"Jorg"},{"family":"Dumais","given":"Erica"},{"family":"Dumais","given":"Jackie"},{"family":"Duttagupta","given":"Radha"},{"family":"Fastuca","given":"Megan"},{"family":"Fejes-Toth","given":"Kata"},{"family":"Ferreira","given":"Pedro"},{"family":"Foissac","given":"Sylvain"},{"family":"Fullwood","given":"Melissa J."},{"family":"Gao","given":"Hui"},{"family":"Gonzalez","given":"David"},{"family":"Gordon","given":"Assaf"},{"family":"Gunawardena","given":"Harsha P."},{"family":"Howald","given":"Cédric"},{"family":"Jha","given":"Sonali"},{"family":"Johnson","given":"Rory"},{"family":"Kapranov","given":"Philipp"},{"family":"King","given":"Brandon"},{"family":"Kingswood","given":"Colin"},{"family":"Li","given":"Guoliang"},{"family":"Luo","given":"Oscar J."},{"family":"Park","given":"Eddie"},{"family":"Preall","given":"Jonathan B."},{"family":"Presaud","given":"Kimberly"},{"family":"Ribeca","given":"Paolo"},{"family":"Risk","given":"Brian A."},{"family":"Robyr","given":"Daniel"},{"family":"Ruan","given":"Xiaoan"},{"family":"Sammeth","given":"Michael"},{"family":"Sandhu","given":"Kuljeet Singh"},{"family":"Schaeffer","given":"Lorain"},{"family":"See","given":"Lei-Hoon"},{"family":"Shahab","given":"Atif"},{"family":"Skancke","given":"Jorgen"},{"family":"Suzuki","given":"Ana Maria"},{"family":"Takahashi","given":"Hazuki"},{"family":"Tilgner","given":"Hagen"},{"family":"Trout","given":"Diane"},{"family":"Walters","given":"Nathalie"},{"family":"Wang","given":"Huaien"},{"family":"Wrobel","given":"John"},{"family":"Yu","given":"Yanbao"},{"family":"Hayashizaki","given":"Yoshihide"},{"family":"Harrow","given":"Jennifer"},{"family":"Gerstein","given":"Mark"},{"family":"Hubbard","given":"Timothy J."},{"family":"Reymond","given":"Alexandre"},{"family":"Antonarakis","given":"Stylianos E."},{"family":"Hannon","given":"Gregory J."},{"family":"Giddings","given":"Morgan C."},{"family":"Ruan","given":"Yijun"},{"family":"Wold","given":"Barbara"},{"family":"Carninci","given":"Piero"},{"family":"Guigó","given":"Roderic"},{"family":"Gingeras","given":"Thomas R."},{"family":"Rosenbloom","given":"Kate R."},{"family":"Sloan","given":"Cricket A."},{"family":"Learned","given":"Katrina"},{"family":"Malladi","given":"Venkat S."},{"family":"Wong","given":"Matthew C."},{"family":"Barber","given":"Galt P."},{"family":"Cline","given":"Melissa S."},{"family":"Dreszer","given":"Timothy R."},{"family":"Heitner","given":"Steven G."},{"family":"Karolchik","given":"Donna"},{"family":"Kent","given":"W. James"},{"family":"Kirkup","given":"Vanessa M."},{"family":"Meyer","given":"Laurence R."},{"family":"Long","given":"Jeffrey C."},{"family":"Maddren","given":"Morgan"},{"family":"Raney","given":"Brian J."},{"family":"Furey","given":"Terrence S."},{"family":"Song","given":"Lingyun"},{"family":"Grasfeder","given":"Linda L."},{"family":"Giresi","given":"Paul G."},{"family":"Lee","given":"Bum-Kyu"},{"family":"Battenhouse","given":"Anna"},{"family":"Sheffield","given":"Nathan C."},{"family":"Simon","given":"Jeremy M."},{"family":"Showers","given":"Kimberly A."},{"family":"Safi","given":"Alexias"},{"family":"London","given":"Darin"},{"family":"Bhinge","given":"Akshay A."},{"family":"Shestak","given":"Christopher"},{"family":"Schaner","given":"Matthew R."},{"family":"Ki Kim","given":"Seul"},{"family":"Zhang","given":"Zhuzhu Z."},{"family":"Mieczkowski","given":"Piotr A."},{"family":"Mieczkowska","given":"Joanna O."},{"family":"Liu","given":"Zheng"},{"family":"McDaniell","given":"Ryan M."},{"family":"Ni","given":"Yunyun"},{"family":"Rashid","given":"Naim U."},{"family":"Kim","given":"Min Jae"},{"family":"Adar","given":"Sheera"},{"family":"Zhang","given":"Zhancheng"},{"family":"Wang","given":"Tianyuan"},{"family":"Winter","given":"Deborah"},{"family":"Keefe","given":"Damian"},{"family":"Birney","given":"Ewan"},{"family":"Iyer","given":"Vishwanath R."},{"family":"Lieb","given":"Jason D."},{"family":"Crawford","given":"Gregory E."},{"family":"Li","given":"Guoliang"},{"family":"Sandhu","given":"Kuljeet Singh"},{"family":"Zheng","given":"Meizhen"},{"family":"Wang","given":"Ping"},{"family":"Luo","given":"Oscar J."},{"family":"Shahab","given":"Atif"},{"family":"Fullwood","given":"Melissa J."},{"family":"Ruan","given":"Xiaoan"},{"family":"Ruan","given":"Yijun"},{"family":"Myers","given":"Richard M."},{"family":"Pauli","given":"Florencia"},{"family":"Williams","given":"Brian A."},{"family":"Gertz","given":"Jason"},{"family":"Marinov","given":"Georgi K."},{"family":"Reddy","given":"Timothy E."},{"family":"Vielmetter","given":"Jost"},{"family":"Partridge","given":"E."},{"family":"Trout","given":"Diane"},{"family":"Varley","given":"Katherine E."},{"family":"Gasper","given":"Clarke"},{"literal":"The ENCODE Project Consortium"},{"literal":"Overall coordination (data analysis coordination)"},{"literal":"Data production leads (data production)"},{"literal":"Lead analysts (data analysis)"},{"literal":"Writing group"},{"literal":"NHGRI project management (scientific management)"},{"literal":"Principal investigators (steering committee)"},{"literal":"Boise State University and University of North Carolina at Chapel Hill Proteomics groups (data production and analysis)"},{"literal":"Broad Institute Group (data production and analysis)"},{"family":"Cold Spring Harbor","given":"University of Geneva","suffix":"Center for Genomic Regulation, Barcelona, RIKEN, Sanger Institute, University of Lausanne, Genome Institute of Singapore group (data production and analysis)"},{"literal":"Data coordination center at UC Santa Cruz (production data coordination)"},{"family":"Duke University","given":"EBI","suffix":"University of Texas, Austin, University of North Carolina-Chapel Hill group (data production and analysis)"},{"literal":"Genome Institute of Singapore group (data production and analysis)"},{"family":"HudsonAlpha Institute","given":"Caltech","suffix":"UC Irvine, Stanford group (data production and analysis)"}],"issued":{"date-parts":[["2012",9]]}}}],"schema":"https://github.com/citation-style-language/schema/raw/master/csl-citation.json"} </w:instrText>
            </w:r>
            <w:r>
              <w:fldChar w:fldCharType="separate"/>
            </w:r>
            <w:r w:rsidRPr="005C412D">
              <w:t>(The ENCODE Project Consortium, 2012)</w:t>
            </w:r>
            <w:r>
              <w:fldChar w:fldCharType="end"/>
            </w:r>
          </w:p>
        </w:tc>
      </w:tr>
      <w:tr w:rsidR="008F45C0" w:rsidRPr="00DC42E1" w14:paraId="05DBA328" w14:textId="77777777" w:rsidTr="00360DDC">
        <w:tc>
          <w:tcPr>
            <w:tcW w:w="3582" w:type="dxa"/>
          </w:tcPr>
          <w:p w14:paraId="1E94CF45" w14:textId="77777777" w:rsidR="008F45C0" w:rsidRPr="00341CE7" w:rsidRDefault="008F45C0" w:rsidP="00360DDC">
            <w:r w:rsidRPr="00341CE7">
              <w:t>H3K4me3</w:t>
            </w:r>
          </w:p>
        </w:tc>
        <w:tc>
          <w:tcPr>
            <w:tcW w:w="1942" w:type="dxa"/>
          </w:tcPr>
          <w:p w14:paraId="4DE05AEA" w14:textId="77777777" w:rsidR="008F45C0" w:rsidRPr="00341CE7" w:rsidRDefault="008F45C0" w:rsidP="00360DDC">
            <w:r w:rsidRPr="00341CE7">
              <w:t>GSE114440</w:t>
            </w:r>
          </w:p>
        </w:tc>
        <w:tc>
          <w:tcPr>
            <w:tcW w:w="3538" w:type="dxa"/>
          </w:tcPr>
          <w:p w14:paraId="330C9C79" w14:textId="77777777" w:rsidR="008F45C0" w:rsidRPr="00341CE7" w:rsidRDefault="008F45C0" w:rsidP="00360DDC">
            <w:r>
              <w:fldChar w:fldCharType="begin"/>
            </w:r>
            <w:r>
              <w:instrText xml:space="preserve"> ADDIN ZOTERO_ITEM CSL_CITATION {"citationID":"G6czwEOk","properties":{"formattedCitation":"(J\\uc0\\u228{}nes et al., 2018)","plainCitation":"(Jänes et al., 2018)","noteIndex":0},"citationItems":[{"id":1219,"uris":["http://zotero.org/users/13446499/items/W5357RD6"],"itemData":{"id":1219,"type":"article-journal","abstract":"An essential step for understanding the transcriptional circuits that control development and physiology is the global identification and characterization of regulatory elements. Here, we present the first map of regulatory elements across the development and ageing of an animal, identifying 42,245 elements accessible in at least one Caenorhabditis elegans stage. Based on nuclear transcription profiles, we define 15,714 protein-coding promoters and 19,231 putative enhancers, and find that both types of element can drive orientation-independent transcription. Additionally, more than 1000 promoters produce transcripts antisense to protein coding genes, suggesting involvement in a widespread regulatory mechanism. We find that the accessibility of most elements changes during development and/or ageing and that patterns of accessibility change are linked to specific developmental or physiological processes. The map and characterization of regulatory elements across C. elegans life provides a platform for understanding how transcription controls development and ageing.","container-title":"eLife","DOI":"10.7554/eLife.37344","ISSN":"2050-084X","page":"e37344","publisher":"eLife Sciences Publications, Ltd","source":"eLife","title":"Chromatin accessibility dynamics across C. elegans development and ageing","volume":"7","author":[{"family":"Jänes","given":"Jürgen"},{"family":"Dong","given":"Yan"},{"family":"Schoof","given":"Michael"},{"family":"Serizay","given":"Jacques"},{"family":"Appert","given":"Alex"},{"family":"Cerrato","given":"Chiara"},{"family":"Woodbury","given":"Carson"},{"family":"Chen","given":"Ron"},{"family":"Gemma","given":"Carolina"},{"family":"Huang","given":"Ni"},{"family":"Kissiov","given":"Djem"},{"family":"Stempor","given":"Przemyslaw"},{"family":"Steward","given":"Annette"},{"family":"Zeiser","given":"Eva"},{"family":"Sauer","given":"Sascha"},{"family":"Ahringer","given":"Julie"}],"editor":[{"family":"Lee","given":"Siu Sylvia"},{"family":"Tyler","given":"Jessica K"}],"issued":{"date-parts":[["2018",10,26]]}}}],"schema":"https://github.com/citation-style-language/schema/raw/master/csl-citation.json"} </w:instrText>
            </w:r>
            <w:r>
              <w:fldChar w:fldCharType="separate"/>
            </w:r>
            <w:r w:rsidRPr="00AF7CEB">
              <w:rPr>
                <w:kern w:val="0"/>
              </w:rPr>
              <w:t>(Jänes et al., 2018)</w:t>
            </w:r>
            <w:r>
              <w:fldChar w:fldCharType="end"/>
            </w:r>
          </w:p>
        </w:tc>
      </w:tr>
      <w:tr w:rsidR="008F45C0" w:rsidRPr="00DC42E1" w14:paraId="2DB7375E" w14:textId="77777777" w:rsidTr="00360DDC">
        <w:tc>
          <w:tcPr>
            <w:tcW w:w="3582" w:type="dxa"/>
          </w:tcPr>
          <w:p w14:paraId="560ED6CC" w14:textId="77777777" w:rsidR="008F45C0" w:rsidRPr="00341CE7" w:rsidRDefault="008F45C0" w:rsidP="00360DDC">
            <w:r w:rsidRPr="00341CE7">
              <w:t>H3K36me3</w:t>
            </w:r>
          </w:p>
        </w:tc>
        <w:tc>
          <w:tcPr>
            <w:tcW w:w="1942" w:type="dxa"/>
          </w:tcPr>
          <w:p w14:paraId="125342D4" w14:textId="77777777" w:rsidR="008F45C0" w:rsidRPr="00341CE7" w:rsidRDefault="008F45C0" w:rsidP="00360DDC">
            <w:r w:rsidRPr="003D0B49">
              <w:t>GSE147401</w:t>
            </w:r>
          </w:p>
        </w:tc>
        <w:tc>
          <w:tcPr>
            <w:tcW w:w="3538" w:type="dxa"/>
          </w:tcPr>
          <w:p w14:paraId="1F377604" w14:textId="77777777" w:rsidR="008F45C0" w:rsidRPr="00341CE7" w:rsidRDefault="008F45C0" w:rsidP="00360DDC">
            <w:r>
              <w:fldChar w:fldCharType="begin"/>
            </w:r>
            <w:r>
              <w:instrText xml:space="preserve"> ADDIN ZOTERO_ITEM CSL_CITATION {"citationID":"PaglHBFy","properties":{"formattedCitation":"(McManus et al., 2021)","plainCitation":"(McManus et al., 2021)","noteIndex":0},"citationItems":[{"id":1221,"uris":["http://zotero.org/users/13446499/items/3N68RFYL"],"itemData":{"id":1221,"type":"article-journal","abstract":"To ensure stable transmission of genetic information to the next generation, germ cells frequently silence sex chromosomes, as well as autosomal loci that promote inappropriate differentiation programs. In Caenorhabditis elegans, silenced and active genomic domains are established in germ cells by the histone modification complexes MES-2/3/6 and MES-4, which promote silent and active chromatin states, respectively. These states are generally mutually exclusive and modulation of one state influences the pattern of the other. Here, we identify the zinc-finger protein OEF-1 as a novel modifier of this epigenetic balance in the C. elegans germline. Loss of oef-1 genetically enhances mes mutant phenotypes. Moreover, OEF-1 binding correlates with the active modification H3K36me3 and sustains H3K36me3 levels in the absence of MES-4 activity. OEF-1 also promotes efficient mRNA splicing activity, a process that is influenced by H3K36me3 levels. Finally, OEF-1 limits deposition of the silencing modification H3K27me3 on the X chromosome and at repressed autosomal loci. We propose that OEF-1 might act as an intermediary to mediate the downstream effects of H3K36me3 that promote transcript integrity, and indirectly affect gene silencing as a consequence.","container-title":"G3: Genes|Genomes|Genetics","DOI":"10.1093/g3journal/jkab329","ISSN":"2160-1836","issue":"12","journalAbbreviation":"G3 (Bethesda)","page":"jkab329","PMID":"34519784","PMCID":"PMC8664474","source":"PubMed Central","title":"The zinc-finger protein OEF-1 stabilizes histone modification patterns and promotes efficient splicing in the Caenorhabditis elegans germline","volume":"11","author":[{"family":"McManus","given":"Catherine E"},{"family":"Mazzetto","given":"Mariateresa"},{"family":"Wei","given":"Guifeng"},{"family":"Han","given":"Mei"},{"family":"Reinke","given":"Valerie"}],"issued":{"date-parts":[["2021",9,14]]}}}],"schema":"https://github.com/citation-style-language/schema/raw/master/csl-citation.json"} </w:instrText>
            </w:r>
            <w:r>
              <w:fldChar w:fldCharType="separate"/>
            </w:r>
            <w:r w:rsidRPr="003D0B49">
              <w:t>(McManus et al., 2021)</w:t>
            </w:r>
            <w:r>
              <w:fldChar w:fldCharType="end"/>
            </w:r>
          </w:p>
        </w:tc>
      </w:tr>
      <w:tr w:rsidR="008F45C0" w:rsidRPr="00107E9C" w14:paraId="162FC442" w14:textId="77777777" w:rsidTr="00360DDC">
        <w:tc>
          <w:tcPr>
            <w:tcW w:w="3582" w:type="dxa"/>
          </w:tcPr>
          <w:p w14:paraId="68D3E8AA" w14:textId="77777777" w:rsidR="008F45C0" w:rsidRPr="00341CE7" w:rsidRDefault="008F45C0" w:rsidP="00360DDC">
            <w:r w:rsidRPr="00341CE7">
              <w:t>H3K79me2</w:t>
            </w:r>
          </w:p>
        </w:tc>
        <w:tc>
          <w:tcPr>
            <w:tcW w:w="1942" w:type="dxa"/>
          </w:tcPr>
          <w:p w14:paraId="2491A198" w14:textId="77777777" w:rsidR="008F45C0" w:rsidRPr="00341CE7" w:rsidRDefault="008F45C0" w:rsidP="00360DDC">
            <w:r w:rsidRPr="00341CE7">
              <w:t>GSE49742</w:t>
            </w:r>
          </w:p>
        </w:tc>
        <w:tc>
          <w:tcPr>
            <w:tcW w:w="3538" w:type="dxa"/>
          </w:tcPr>
          <w:p w14:paraId="01F103E9" w14:textId="77777777" w:rsidR="008F45C0" w:rsidRPr="00FD5DE9" w:rsidRDefault="008F45C0" w:rsidP="00360DDC">
            <w:pPr>
              <w:rPr>
                <w:lang w:val="en-US"/>
              </w:rPr>
            </w:pPr>
            <w:r w:rsidRPr="00FD5DE9">
              <w:rPr>
                <w:lang w:val="en-US"/>
              </w:rPr>
              <w:t>modEncode_5169 project of Jason Lieb</w:t>
            </w:r>
          </w:p>
        </w:tc>
      </w:tr>
      <w:tr w:rsidR="008F45C0" w:rsidRPr="003D0B49" w14:paraId="03E192FB" w14:textId="77777777" w:rsidTr="00360DDC">
        <w:tc>
          <w:tcPr>
            <w:tcW w:w="3582" w:type="dxa"/>
          </w:tcPr>
          <w:p w14:paraId="4188DDD0" w14:textId="77777777" w:rsidR="008F45C0" w:rsidRPr="00341CE7" w:rsidRDefault="008F45C0" w:rsidP="00360DDC">
            <w:r w:rsidRPr="00341CE7">
              <w:t>H3K9me2</w:t>
            </w:r>
          </w:p>
        </w:tc>
        <w:tc>
          <w:tcPr>
            <w:tcW w:w="1942" w:type="dxa"/>
          </w:tcPr>
          <w:p w14:paraId="3AB24A22" w14:textId="77777777" w:rsidR="008F45C0" w:rsidRPr="00341CE7" w:rsidRDefault="008F45C0" w:rsidP="00360DDC">
            <w:r w:rsidRPr="00341CE7">
              <w:t>GSE87522</w:t>
            </w:r>
          </w:p>
        </w:tc>
        <w:tc>
          <w:tcPr>
            <w:tcW w:w="3538" w:type="dxa"/>
          </w:tcPr>
          <w:p w14:paraId="64D2BE76" w14:textId="77777777" w:rsidR="008F45C0" w:rsidRPr="003D0B49" w:rsidRDefault="008F45C0" w:rsidP="00360DDC">
            <w:pPr>
              <w:rPr>
                <w:lang w:val="en-US"/>
              </w:rPr>
            </w:pPr>
            <w:r>
              <w:rPr>
                <w:lang w:val="en-US"/>
              </w:rPr>
              <w:fldChar w:fldCharType="begin"/>
            </w:r>
            <w:r>
              <w:rPr>
                <w:lang w:val="en-US"/>
              </w:rPr>
              <w:instrText xml:space="preserve"> ADDIN ZOTERO_ITEM CSL_CITATION {"citationID":"oo5ugZX3","properties":{"formattedCitation":"(McMurchy et al., 2017)","plainCitation":"(McMurchy et al., 2017)","noteIndex":0},"citationItems":[{"id":1226,"uris":["http://zotero.org/users/13446499/items/HX9XSHN2"],"itemData":{"id":1226,"type":"article-journal","abstract":"Repetitive sequences derived from transposons make up a large fraction of eukaryotic genomes and must be silenced to protect genome integrity. Repetitive elements are often found in heterochromatin; however, the roles and interactions of heterochromatin proteins in repeat regulation are poorly understood. Here we show that a diverse set of C. elegans heterochromatin proteins act together with the piRNA and nuclear RNAi pathways to silence repetitive elements and prevent genotoxic stress in the germ line. Mutants in genes encoding HPL-2/HP1, LIN-13, LIN-61, LET-418/Mi-2, and H3K9me2 histone methyltransferase MET-2/SETDB1 also show functionally redundant sterility, increased germline apoptosis, DNA repair defects, and interactions with small RNA pathways. Remarkably, fertility of heterochromatin mutants could be partially restored by inhibiting cep-1/p53, endogenous meiotic double strand breaks, or the expression of MIRAGE1 DNA transposons. Functional redundancy among factors and pathways underlies the importance of safeguarding the genome through multiple means.","container-title":"eLife","DOI":"10.7554/eLife.21666","ISSN":"2050-084X","page":"e21666","publisher":"eLife Sciences Publications, Ltd","source":"eLife","title":"A team of heterochromatin factors collaborates with small RNA pathways to combat repetitive elements and germline stress","volume":"6","author":[{"family":"McMurchy","given":"Alicia N"},{"family":"Stempor","given":"Przemyslaw"},{"family":"Gaarenstroom","given":"Tessa"},{"family":"Wysolmerski","given":"Brian"},{"family":"Dong","given":"Yan"},{"family":"Aussianikava","given":"Darya"},{"family":"Appert","given":"Alex"},{"family":"Huang","given":"Ni"},{"family":"Kolasinska-Zwierz","given":"Paulina"},{"family":"Sapetschnig","given":"Alexandra"},{"family":"Miska","given":"Eric A"},{"family":"Ahringer","given":"Julie"}],"editor":[{"family":"Heard","given":"Edith"}],"issued":{"date-parts":[["2017",3,15]]}}}],"schema":"https://github.com/citation-style-language/schema/raw/master/csl-citation.json"} </w:instrText>
            </w:r>
            <w:r>
              <w:rPr>
                <w:lang w:val="en-US"/>
              </w:rPr>
              <w:fldChar w:fldCharType="separate"/>
            </w:r>
            <w:r w:rsidRPr="003D0B49">
              <w:t>(McMurchy et al., 2017)</w:t>
            </w:r>
            <w:r>
              <w:rPr>
                <w:lang w:val="en-US"/>
              </w:rPr>
              <w:fldChar w:fldCharType="end"/>
            </w:r>
          </w:p>
        </w:tc>
      </w:tr>
      <w:tr w:rsidR="008F45C0" w:rsidRPr="00DC42E1" w14:paraId="2EDA5751" w14:textId="77777777" w:rsidTr="00360DDC">
        <w:tc>
          <w:tcPr>
            <w:tcW w:w="3582" w:type="dxa"/>
          </w:tcPr>
          <w:p w14:paraId="7FD0600D" w14:textId="77777777" w:rsidR="008F45C0" w:rsidRPr="00341CE7" w:rsidRDefault="008F45C0" w:rsidP="00360DDC">
            <w:r w:rsidRPr="00341CE7">
              <w:t>H3K9me3</w:t>
            </w:r>
          </w:p>
        </w:tc>
        <w:tc>
          <w:tcPr>
            <w:tcW w:w="1942" w:type="dxa"/>
          </w:tcPr>
          <w:p w14:paraId="7801CDC0" w14:textId="77777777" w:rsidR="008F45C0" w:rsidRPr="00341CE7" w:rsidRDefault="008F45C0" w:rsidP="00360DDC">
            <w:r w:rsidRPr="00341CE7">
              <w:t>GSE87522</w:t>
            </w:r>
          </w:p>
        </w:tc>
        <w:tc>
          <w:tcPr>
            <w:tcW w:w="3538" w:type="dxa"/>
          </w:tcPr>
          <w:p w14:paraId="783F48D7" w14:textId="77777777" w:rsidR="008F45C0" w:rsidRPr="00341CE7" w:rsidRDefault="008F45C0" w:rsidP="00360DDC">
            <w:r>
              <w:fldChar w:fldCharType="begin"/>
            </w:r>
            <w:r>
              <w:instrText xml:space="preserve"> ADDIN ZOTERO_ITEM CSL_CITATION {"citationID":"pxCWyEdm","properties":{"formattedCitation":"(McMurchy et al., 2017)","plainCitation":"(McMurchy et al., 2017)","noteIndex":0},"citationItems":[{"id":1226,"uris":["http://zotero.org/users/13446499/items/HX9XSHN2"],"itemData":{"id":1226,"type":"article-journal","abstract":"Repetitive sequences derived from transposons make up a large fraction of eukaryotic genomes and must be silenced to protect genome integrity. Repetitive elements are often found in heterochromatin; however, the roles and interactions of heterochromatin proteins in repeat regulation are poorly understood. Here we show that a diverse set of C. elegans heterochromatin proteins act together with the piRNA and nuclear RNAi pathways to silence repetitive elements and prevent genotoxic stress in the germ line. Mutants in genes encoding HPL-2/HP1, LIN-13, LIN-61, LET-418/Mi-2, and H3K9me2 histone methyltransferase MET-2/SETDB1 also show functionally redundant sterility, increased germline apoptosis, DNA repair defects, and interactions with small RNA pathways. Remarkably, fertility of heterochromatin mutants could be partially restored by inhibiting cep-1/p53, endogenous meiotic double strand breaks, or the expression of MIRAGE1 DNA transposons. Functional redundancy among factors and pathways underlies the importance of safeguarding the genome through multiple means.","container-title":"eLife","DOI":"10.7554/eLife.21666","ISSN":"2050-084X","page":"e21666","publisher":"eLife Sciences Publications, Ltd","source":"eLife","title":"A team of heterochromatin factors collaborates with small RNA pathways to combat repetitive elements and germline stress","volume":"6","author":[{"family":"McMurchy","given":"Alicia N"},{"family":"Stempor","given":"Przemyslaw"},{"family":"Gaarenstroom","given":"Tessa"},{"family":"Wysolmerski","given":"Brian"},{"family":"Dong","given":"Yan"},{"family":"Aussianikava","given":"Darya"},{"family":"Appert","given":"Alex"},{"family":"Huang","given":"Ni"},{"family":"Kolasinska-Zwierz","given":"Paulina"},{"family":"Sapetschnig","given":"Alexandra"},{"family":"Miska","given":"Eric A"},{"family":"Ahringer","given":"Julie"}],"editor":[{"family":"Heard","given":"Edith"}],"issued":{"date-parts":[["2017",3,15]]}}}],"schema":"https://github.com/citation-style-language/schema/raw/master/csl-citation.json"} </w:instrText>
            </w:r>
            <w:r>
              <w:fldChar w:fldCharType="separate"/>
            </w:r>
            <w:r w:rsidRPr="003D0B49">
              <w:t>(McMurchy et al., 2017)</w:t>
            </w:r>
            <w:r>
              <w:fldChar w:fldCharType="end"/>
            </w:r>
          </w:p>
        </w:tc>
      </w:tr>
      <w:tr w:rsidR="008F45C0" w:rsidRPr="00DC42E1" w14:paraId="3EA4141E" w14:textId="77777777" w:rsidTr="00360DDC">
        <w:tc>
          <w:tcPr>
            <w:tcW w:w="3582" w:type="dxa"/>
          </w:tcPr>
          <w:p w14:paraId="095497F8" w14:textId="77777777" w:rsidR="008F45C0" w:rsidRPr="00341CE7" w:rsidRDefault="008F45C0" w:rsidP="00360DDC">
            <w:r w:rsidRPr="00341CE7">
              <w:t>H3K27me3</w:t>
            </w:r>
          </w:p>
        </w:tc>
        <w:tc>
          <w:tcPr>
            <w:tcW w:w="1942" w:type="dxa"/>
          </w:tcPr>
          <w:p w14:paraId="0D56BAE5" w14:textId="77777777" w:rsidR="008F45C0" w:rsidRPr="00341CE7" w:rsidRDefault="008F45C0" w:rsidP="00360DDC">
            <w:r w:rsidRPr="00341CE7">
              <w:t>GSE174652</w:t>
            </w:r>
          </w:p>
        </w:tc>
        <w:tc>
          <w:tcPr>
            <w:tcW w:w="3538" w:type="dxa"/>
          </w:tcPr>
          <w:p w14:paraId="534CA6B3" w14:textId="77777777" w:rsidR="008F45C0" w:rsidRPr="00341CE7" w:rsidRDefault="008F45C0" w:rsidP="00360DDC">
            <w:r>
              <w:fldChar w:fldCharType="begin"/>
            </w:r>
            <w:r>
              <w:instrText xml:space="preserve"> ADDIN ZOTERO_ITEM CSL_CITATION {"citationID":"c5pyjGxn","properties":{"formattedCitation":"(Zaghet et al., 2021)","plainCitation":"(Zaghet et al., 2021)","noteIndex":0},"citationItems":[{"id":1228,"uris":["http://zotero.org/users/13446499/items/KFC6VW8Q"],"itemData":{"id":1228,"type":"article-journal","abstract":"Germ cells have evolved unique mechanisms to ensure the transmission of genetically and nongenetically encoded information, whose alteration compromises germ cell immortality. Chromatin factors play fundamental roles in these mechanisms. H3K36 and H3K27 methyltransferases shape and propagate a pattern of histone methylation essential for C. elegans germ cell maintenance, but the role of respective histone demethylases remains unexplored. Here, we show that jmjd-5 regulates H3K36me2 and H3K27me3 levels, preserves germline immortality, and protects germ cell identity by controlling gene expression. The transcriptional and biological effects of jmjd-5 loss can be hindered by the removal of H3K27demethylases, indicating that H3K36/K27 demethylases act in a transcriptional framework and promote the balance between H3K36 and H3K27 methylation required for germ cell immortality. Furthermore, we find that in wild-type, but not in jmjd-5 mutants, alterations of H3K36 methylation and transcription occur at high temperature, suggesting a role for jmjd-5 in adaptation to environmental changes.","container-title":"Cell Reports","DOI":"10.1016/j.celrep.2021.110050","ISSN":"2211-1247","issue":"8","journalAbbreviation":"Cell Reports","page":"110050","source":"ScienceDirect","title":"Coordinated maintenance of H3K36/K27 methylation by histone demethylases preserves germ cell identity and immortality","volume":"37","author":[{"family":"Zaghet","given":"Nico"},{"family":"Madsen","given":"Katrine"},{"family":"Rossi","given":"Federico"},{"family":"Perez","given":"Daniel Fernandez"},{"family":"Amendola","given":"Pier Giorgio"},{"family":"Demharter","given":"Samuel"},{"family":"Pfisterer","given":"Ulrich"},{"family":"Khodosevich","given":"Konstantin"},{"family":"Pasini","given":"Diego"},{"family":"Salcini","given":"Anna Elisabetta"}],"issued":{"date-parts":[["2021",11,23]]}}}],"schema":"https://github.com/citation-style-language/schema/raw/master/csl-citation.json"} </w:instrText>
            </w:r>
            <w:r>
              <w:fldChar w:fldCharType="separate"/>
            </w:r>
            <w:r w:rsidRPr="003D0B49">
              <w:t>(Zaghet et al., 2021)</w:t>
            </w:r>
            <w:r>
              <w:fldChar w:fldCharType="end"/>
            </w:r>
          </w:p>
        </w:tc>
      </w:tr>
    </w:tbl>
    <w:p w14:paraId="37A49CBD" w14:textId="77777777" w:rsidR="008F45C0" w:rsidRDefault="008F45C0" w:rsidP="008F45C0"/>
    <w:p w14:paraId="411DD055" w14:textId="77777777" w:rsidR="008F45C0" w:rsidRPr="00DC16A5" w:rsidRDefault="008F45C0" w:rsidP="008F45C0">
      <w:pPr>
        <w:rPr>
          <w:lang w:val="en-US"/>
        </w:rPr>
      </w:pPr>
      <w:r w:rsidRPr="00DC16A5">
        <w:rPr>
          <w:lang w:val="en-US"/>
        </w:rPr>
        <w:t xml:space="preserve">All bioinformatic </w:t>
      </w:r>
      <w:r>
        <w:rPr>
          <w:lang w:val="en-US"/>
        </w:rPr>
        <w:t>analyses</w:t>
      </w:r>
      <w:r w:rsidRPr="00DC16A5">
        <w:rPr>
          <w:lang w:val="en-US"/>
        </w:rPr>
        <w:t xml:space="preserve"> were performed on </w:t>
      </w:r>
      <w:r>
        <w:rPr>
          <w:lang w:val="en-US"/>
        </w:rPr>
        <w:t xml:space="preserve">the </w:t>
      </w:r>
      <w:r w:rsidRPr="00DC16A5">
        <w:rPr>
          <w:lang w:val="en-US"/>
        </w:rPr>
        <w:t xml:space="preserve">Galaxy web platform using the public server at https://usegalaxy.org </w:t>
      </w:r>
      <w:r>
        <w:rPr>
          <w:lang w:val="en-US"/>
        </w:rPr>
        <w:fldChar w:fldCharType="begin"/>
      </w:r>
      <w:r>
        <w:rPr>
          <w:lang w:val="en-US"/>
        </w:rPr>
        <w:instrText xml:space="preserve"> ADDIN ZOTERO_ITEM CSL_CITATION {"citationID":"rlGFPocC","properties":{"formattedCitation":"(Afgan et al., 2016)","plainCitation":"(Afgan et al., 2016)","noteIndex":0},"citationItems":[{"id":1348,"uris":["http://zotero.org/users/13446499/items/KT93L2FS"],"itemData":{"id":1348,"type":"article-journal","abstract":"High-throughput data production technologies, particularly ‘next-generation’ DNA sequencing, have ushered in widespread and disruptive changes to biomedical research. Making sense of the large datasets produced by these technologies requires sophisticated statistical and computational methods, as well as substantial computational power. This has led to an acute crisis in life sciences, as researchers without informatics training attempt to perform computation-dependent analyses. Since 2005, the Galaxy project has worked to address this problem by providing a framework that makes advanced computational tools usable by non experts. Galaxy seeks to make data-intensive research more accessible, transparent and reproducible by providing a Web-based environment in which users can perform computational analyses and have all of the details automatically tracked for later inspection, publication, or reuse. In this report we highlight recently added features enabling biomedical analyses on a large scale.","container-title":"Nucleic Acids Research","DOI":"10.1093/nar/gkw343","ISSN":"0305-1048","issue":"W1","journalAbbreviation":"Nucleic Acids Res","page":"W3-W10","source":"Silverchair","title":"The Galaxy platform for accessible, reproducible and collaborative biomedical analyses: 2016 update","title-short":"The Galaxy platform for accessible, reproducible and collaborative biomedical analyses","volume":"44","author":[{"family":"Afgan","given":"Enis"},{"family":"Baker","given":"Dannon"},{"family":"van den Beek","given":"Marius"},{"family":"Blankenberg","given":"Daniel"},{"family":"Bouvier","given":"Dave"},{"family":"Čech","given":"Martin"},{"family":"Chilton","given":"John"},{"family":"Clements","given":"Dave"},{"family":"Coraor","given":"Nate"},{"family":"Eberhard","given":"Carl"},{"family":"Grüning","given":"Björn"},{"family":"Guerler","given":"Aysam"},{"family":"Hillman-Jackson","given":"Jennifer"},{"family":"Von Kuster","given":"Greg"},{"family":"Rasche","given":"Eric"},{"family":"Soranzo","given":"Nicola"},{"family":"Turaga","given":"Nitesh"},{"family":"Taylor","given":"James"},{"family":"Nekrutenko","given":"Anton"},{"family":"Goecks","given":"Jeremy"}],"issued":{"date-parts":[["2016",7,8]]}}}],"schema":"https://github.com/citation-style-language/schema/raw/master/csl-citation.json"} </w:instrText>
      </w:r>
      <w:r>
        <w:rPr>
          <w:lang w:val="en-US"/>
        </w:rPr>
        <w:fldChar w:fldCharType="separate"/>
      </w:r>
      <w:r w:rsidRPr="000C18D3">
        <w:rPr>
          <w:lang w:val="en-US"/>
        </w:rPr>
        <w:t>(Afgan et al., 2016)</w:t>
      </w:r>
      <w:r>
        <w:rPr>
          <w:lang w:val="en-US"/>
        </w:rPr>
        <w:fldChar w:fldCharType="end"/>
      </w:r>
      <w:r w:rsidRPr="00DC16A5">
        <w:rPr>
          <w:lang w:val="en-US"/>
        </w:rPr>
        <w:t xml:space="preserve"> and RStudio (version 4.4.1).</w:t>
      </w:r>
    </w:p>
    <w:p w14:paraId="2FCE2645" w14:textId="77777777" w:rsidR="008F45C0" w:rsidRPr="00DC16A5" w:rsidRDefault="008F45C0" w:rsidP="008F45C0">
      <w:pPr>
        <w:rPr>
          <w:lang w:val="en-US"/>
        </w:rPr>
      </w:pPr>
      <w:r w:rsidRPr="00DC16A5">
        <w:rPr>
          <w:lang w:val="en-US"/>
        </w:rPr>
        <w:lastRenderedPageBreak/>
        <w:t xml:space="preserve">These </w:t>
      </w:r>
      <w:proofErr w:type="spellStart"/>
      <w:r w:rsidRPr="00DC16A5">
        <w:rPr>
          <w:lang w:val="en-US"/>
        </w:rPr>
        <w:t>ChIP</w:t>
      </w:r>
      <w:proofErr w:type="spellEnd"/>
      <w:r w:rsidRPr="00DC16A5">
        <w:rPr>
          <w:lang w:val="en-US"/>
        </w:rPr>
        <w:t xml:space="preserve">-seq experiments were made in young adult wildtype worms (for HIM-17 </w:t>
      </w:r>
      <w:proofErr w:type="spellStart"/>
      <w:r w:rsidRPr="00DC16A5">
        <w:rPr>
          <w:lang w:val="en-US"/>
        </w:rPr>
        <w:t>ChIP</w:t>
      </w:r>
      <w:proofErr w:type="spellEnd"/>
      <w:r w:rsidRPr="00DC16A5">
        <w:rPr>
          <w:lang w:val="en-US"/>
        </w:rPr>
        <w:t xml:space="preserve"> and all histone marks) or young adult worms expressing either LSL-</w:t>
      </w:r>
      <w:proofErr w:type="gramStart"/>
      <w:r w:rsidRPr="00DC16A5">
        <w:rPr>
          <w:lang w:val="en-US"/>
        </w:rPr>
        <w:t>1::</w:t>
      </w:r>
      <w:proofErr w:type="gramEnd"/>
      <w:r w:rsidRPr="00DC16A5">
        <w:rPr>
          <w:lang w:val="en-US"/>
        </w:rPr>
        <w:t>TY</w:t>
      </w:r>
      <w:proofErr w:type="gramStart"/>
      <w:r w:rsidRPr="00DC16A5">
        <w:rPr>
          <w:lang w:val="en-US"/>
        </w:rPr>
        <w:t>1::EGFP::</w:t>
      </w:r>
      <w:proofErr w:type="gramEnd"/>
      <w:r w:rsidRPr="00DC16A5">
        <w:rPr>
          <w:lang w:val="en-US"/>
        </w:rPr>
        <w:t>3xFLAG (wgls720)</w:t>
      </w:r>
      <w:r>
        <w:rPr>
          <w:lang w:val="en-US"/>
        </w:rPr>
        <w:t xml:space="preserve">, </w:t>
      </w:r>
      <w:r w:rsidRPr="00DC16A5">
        <w:rPr>
          <w:lang w:val="en-US"/>
        </w:rPr>
        <w:t>XND-</w:t>
      </w:r>
      <w:proofErr w:type="gramStart"/>
      <w:r w:rsidRPr="00DC16A5">
        <w:rPr>
          <w:lang w:val="en-US"/>
        </w:rPr>
        <w:t>1::EGFP::</w:t>
      </w:r>
      <w:proofErr w:type="gramEnd"/>
      <w:r w:rsidRPr="00DC16A5">
        <w:rPr>
          <w:lang w:val="en-US"/>
        </w:rPr>
        <w:t>3xFLAG</w:t>
      </w:r>
      <w:r>
        <w:rPr>
          <w:lang w:val="en-US"/>
        </w:rPr>
        <w:t xml:space="preserve">, </w:t>
      </w:r>
      <w:r w:rsidRPr="006041AC">
        <w:rPr>
          <w:lang w:val="en-US"/>
        </w:rPr>
        <w:t>DPL-</w:t>
      </w:r>
      <w:proofErr w:type="gramStart"/>
      <w:r w:rsidRPr="006041AC">
        <w:rPr>
          <w:lang w:val="en-US"/>
        </w:rPr>
        <w:t>1::EGFP::</w:t>
      </w:r>
      <w:proofErr w:type="gramEnd"/>
      <w:r w:rsidRPr="006041AC">
        <w:rPr>
          <w:lang w:val="en-US"/>
        </w:rPr>
        <w:t xml:space="preserve">3xFLAG </w:t>
      </w:r>
      <w:r>
        <w:rPr>
          <w:lang w:val="en-US"/>
        </w:rPr>
        <w:t xml:space="preserve">and </w:t>
      </w:r>
      <w:r w:rsidRPr="006041AC">
        <w:rPr>
          <w:lang w:val="en-US"/>
        </w:rPr>
        <w:t>EFL-</w:t>
      </w:r>
      <w:proofErr w:type="gramStart"/>
      <w:r w:rsidRPr="006041AC">
        <w:rPr>
          <w:lang w:val="en-US"/>
        </w:rPr>
        <w:t>1::EGFP::</w:t>
      </w:r>
      <w:proofErr w:type="gramEnd"/>
      <w:r w:rsidRPr="006041AC">
        <w:rPr>
          <w:lang w:val="en-US"/>
        </w:rPr>
        <w:t>3xFLAG</w:t>
      </w:r>
      <w:r w:rsidRPr="00DC16A5">
        <w:rPr>
          <w:lang w:val="en-US"/>
        </w:rPr>
        <w:t xml:space="preserve"> transgenes. The proteins of interest were immunoprecipitated with anti-HIM-17 antibody or anti-GFP antibody, respectively, for the proteins, and antibodies against the corresponding histone marks for them. Resulting sequencing data were aligned to the C. elegans reference genome WS245 using the Burrows-Wheeler aligner (BWA) </w:t>
      </w:r>
      <w:r>
        <w:rPr>
          <w:lang w:val="en-US"/>
        </w:rPr>
        <w:fldChar w:fldCharType="begin"/>
      </w:r>
      <w:r>
        <w:rPr>
          <w:lang w:val="en-US"/>
        </w:rPr>
        <w:instrText xml:space="preserve"> ADDIN ZOTERO_ITEM CSL_CITATION {"citationID":"0QF1z8oq","properties":{"formattedCitation":"(Li and Durbin, 2009)","plainCitation":"(Li and Durbin, 2009)","noteIndex":0},"citationItems":[{"id":1342,"uris":["http://zotero.org/users/13446499/items/FD6JS25Q"],"itemData":{"id":1342,"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Cambria Math" w:hAnsi="Cambria Math" w:cs="Cambria Math"/>
          <w:lang w:val="en-US"/>
        </w:rPr>
        <w:instrText>∼</w:instrText>
      </w:r>
      <w:r>
        <w:rPr>
          <w:lang w:val="en-US"/>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  http://maq.sourceforge.netContact:  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schema":"https://github.com/citation-style-language/schema/raw/master/csl-citation.json"} </w:instrText>
      </w:r>
      <w:r>
        <w:rPr>
          <w:lang w:val="en-US"/>
        </w:rPr>
        <w:fldChar w:fldCharType="separate"/>
      </w:r>
      <w:r w:rsidRPr="000C18D3">
        <w:rPr>
          <w:lang w:val="en-US"/>
        </w:rPr>
        <w:t>(Li and Durbin, 2009)</w:t>
      </w:r>
      <w:r>
        <w:rPr>
          <w:lang w:val="en-US"/>
        </w:rPr>
        <w:fldChar w:fldCharType="end"/>
      </w:r>
      <w:r w:rsidRPr="00DC16A5">
        <w:rPr>
          <w:lang w:val="en-US"/>
        </w:rPr>
        <w:t xml:space="preserve">. Next, peak calling was performed using the </w:t>
      </w:r>
      <w:proofErr w:type="spellStart"/>
      <w:r w:rsidRPr="00DC16A5">
        <w:rPr>
          <w:lang w:val="en-US"/>
        </w:rPr>
        <w:t>ChIP</w:t>
      </w:r>
      <w:proofErr w:type="spellEnd"/>
      <w:r w:rsidRPr="00DC16A5">
        <w:rPr>
          <w:lang w:val="en-US"/>
        </w:rPr>
        <w:t xml:space="preserve">-seq pipeline SPP </w:t>
      </w:r>
      <w:r>
        <w:rPr>
          <w:lang w:val="en-US"/>
        </w:rPr>
        <w:fldChar w:fldCharType="begin"/>
      </w:r>
      <w:r>
        <w:rPr>
          <w:lang w:val="en-US"/>
        </w:rPr>
        <w:instrText xml:space="preserve"> ADDIN ZOTERO_ITEM CSL_CITATION {"citationID":"vgxKFSZi","properties":{"formattedCitation":"(Kharchenko et al., 2008)","plainCitation":"(Kharchenko et al., 2008)","noteIndex":0},"citationItems":[{"id":1312,"uris":["http://zotero.org/users/13446499/items/XKL36HYV"],"itemData":{"id":1312,"type":"article-journal","abstract":"Critical considerations in the design and analysis of ChIP-seq experiments include how to align sequenced tags to the genome, how to detect binding sites and how to estimate the number of tags needed to confidently determine where a protein binds DNA. Using data set for three transcription factors, Kharchenko et al. address these considerations by comparing three novel algorithms with published computational methods.","container-title":"Nature Biotechnology","DOI":"10.1038/nbt.1508","ISSN":"1546-1696","issue":"12","journalAbbreviation":"Nat Biotechnol","language":"en","license":"2008 Springer Nature America, Inc.","page":"1351-1359","publisher":"Nature Publishing Group","source":"www.nature.com","title":"Design and analysis of ChIP-seq experiments for DNA-binding proteins","volume":"26","author":[{"family":"Kharchenko","given":"Peter V."},{"family":"Tolstorukov","given":"Michael Y."},{"family":"Park","given":"Peter J."}],"issued":{"date-parts":[["2008",12]]}}}],"schema":"https://github.com/citation-style-language/schema/raw/master/csl-citation.json"} </w:instrText>
      </w:r>
      <w:r>
        <w:rPr>
          <w:lang w:val="en-US"/>
        </w:rPr>
        <w:fldChar w:fldCharType="separate"/>
      </w:r>
      <w:r w:rsidRPr="000C18D3">
        <w:rPr>
          <w:lang w:val="en-US"/>
        </w:rPr>
        <w:t>(Kharchenko et al., 2008)</w:t>
      </w:r>
      <w:r>
        <w:rPr>
          <w:lang w:val="en-US"/>
        </w:rPr>
        <w:fldChar w:fldCharType="end"/>
      </w:r>
      <w:r>
        <w:rPr>
          <w:lang w:val="en-US"/>
        </w:rPr>
        <w:t xml:space="preserve"> </w:t>
      </w:r>
      <w:r w:rsidRPr="00DC16A5">
        <w:rPr>
          <w:lang w:val="en-US"/>
        </w:rPr>
        <w:t xml:space="preserve">or the MACS2 tool on </w:t>
      </w:r>
      <w:r>
        <w:rPr>
          <w:lang w:val="en-US"/>
        </w:rPr>
        <w:t xml:space="preserve">the </w:t>
      </w:r>
      <w:r w:rsidRPr="00DC16A5">
        <w:rPr>
          <w:lang w:val="en-US"/>
        </w:rPr>
        <w:t xml:space="preserve">Galaxy web platform using the public server at https://usegalaxy.org </w:t>
      </w:r>
      <w:r>
        <w:rPr>
          <w:lang w:val="en-US"/>
        </w:rPr>
        <w:fldChar w:fldCharType="begin"/>
      </w:r>
      <w:r>
        <w:rPr>
          <w:lang w:val="en-US"/>
        </w:rPr>
        <w:instrText xml:space="preserve"> ADDIN ZOTERO_ITEM CSL_CITATION {"citationID":"uMWFY50N","properties":{"formattedCitation":"(Afgan et al., 2016)","plainCitation":"(Afgan et al., 2016)","noteIndex":0},"citationItems":[{"id":1348,"uris":["http://zotero.org/users/13446499/items/KT93L2FS"],"itemData":{"id":1348,"type":"article-journal","abstract":"High-throughput data production technologies, particularly ‘next-generation’ DNA sequencing, have ushered in widespread and disruptive changes to biomedical research. Making sense of the large datasets produced by these technologies requires sophisticated statistical and computational methods, as well as substantial computational power. This has led to an acute crisis in life sciences, as researchers without informatics training attempt to perform computation-dependent analyses. Since 2005, the Galaxy project has worked to address this problem by providing a framework that makes advanced computational tools usable by non experts. Galaxy seeks to make data-intensive research more accessible, transparent and reproducible by providing a Web-based environment in which users can perform computational analyses and have all of the details automatically tracked for later inspection, publication, or reuse. In this report we highlight recently added features enabling biomedical analyses on a large scale.","container-title":"Nucleic Acids Research","DOI":"10.1093/nar/gkw343","ISSN":"0305-1048","issue":"W1","journalAbbreviation":"Nucleic Acids Res","page":"W3-W10","source":"Silverchair","title":"The Galaxy platform for accessible, reproducible and collaborative biomedical analyses: 2016 update","title-short":"The Galaxy platform for accessible, reproducible and collaborative biomedical analyses","volume":"44","author":[{"family":"Afgan","given":"Enis"},{"family":"Baker","given":"Dannon"},{"family":"van den Beek","given":"Marius"},{"family":"Blankenberg","given":"Daniel"},{"family":"Bouvier","given":"Dave"},{"family":"Čech","given":"Martin"},{"family":"Chilton","given":"John"},{"family":"Clements","given":"Dave"},{"family":"Coraor","given":"Nate"},{"family":"Eberhard","given":"Carl"},{"family":"Grüning","given":"Björn"},{"family":"Guerler","given":"Aysam"},{"family":"Hillman-Jackson","given":"Jennifer"},{"family":"Von Kuster","given":"Greg"},{"family":"Rasche","given":"Eric"},{"family":"Soranzo","given":"Nicola"},{"family":"Turaga","given":"Nitesh"},{"family":"Taylor","given":"James"},{"family":"Nekrutenko","given":"Anton"},{"family":"Goecks","given":"Jeremy"}],"issued":{"date-parts":[["2016",7,8]]}}}],"schema":"https://github.com/citation-style-language/schema/raw/master/csl-citation.json"} </w:instrText>
      </w:r>
      <w:r>
        <w:rPr>
          <w:lang w:val="en-US"/>
        </w:rPr>
        <w:fldChar w:fldCharType="separate"/>
      </w:r>
      <w:r w:rsidRPr="000C18D3">
        <w:rPr>
          <w:lang w:val="en-US"/>
        </w:rPr>
        <w:t>(Afgan et al., 2016)</w:t>
      </w:r>
      <w:r>
        <w:rPr>
          <w:lang w:val="en-US"/>
        </w:rPr>
        <w:fldChar w:fldCharType="end"/>
      </w:r>
      <w:r>
        <w:rPr>
          <w:lang w:val="en-US"/>
        </w:rPr>
        <w:t xml:space="preserve"> </w:t>
      </w:r>
      <w:r w:rsidRPr="00DC16A5">
        <w:rPr>
          <w:lang w:val="en-US"/>
        </w:rPr>
        <w:t xml:space="preserve">on the regions significantly enriched in aligned reads. The final peaks were filtered by </w:t>
      </w:r>
      <w:r>
        <w:rPr>
          <w:lang w:val="en-US"/>
        </w:rPr>
        <w:t>those</w:t>
      </w:r>
      <w:r w:rsidRPr="00DC16A5">
        <w:rPr>
          <w:lang w:val="en-US"/>
        </w:rPr>
        <w:t xml:space="preserve"> with an IDR above 0.1% </w:t>
      </w:r>
      <w:r>
        <w:rPr>
          <w:lang w:val="en-US"/>
        </w:rPr>
        <w:fldChar w:fldCharType="begin"/>
      </w:r>
      <w:r>
        <w:rPr>
          <w:lang w:val="en-US"/>
        </w:rPr>
        <w:instrText xml:space="preserve"> ADDIN ZOTERO_ITEM CSL_CITATION {"citationID":"grltUUoT","properties":{"formattedCitation":"(Landt et al., 2012)","plainCitation":"(Landt et al., 2012)","noteIndex":0},"citationItems":[{"id":1345,"uris":["http://zotero.org/users/13446499/items/MMM7QNYA"],"itemData":{"id":1345,"type":"article-journal","abstract":"Chromatin immunoprecipitation (ChIP) followed by high-throughput DNA sequencing (ChIP-seq) has become a valuable and widely used approach for mapping the genomic location of transcription-factor binding and histone modifications in living cells. Despite its widespread use, there are considerable differences in how these experiments are conducted, how the results are scored and evaluated for quality, and how the data and metadata are archived for public use. These practices affect the quality and utility of any global ChIP experiment. Through our experience in performing ChIP-seq experiments, the ENCODE and modENCODE consortia have developed a set of working standards and guidelines for ChIP experiments that are updated routinely. The current guidelines address antibody validation, experimental replication, sequencing depth, data and metadata reporting, and data quality assessment. We discuss how ChIP quality, assessed in these ways, affects different uses of ChIP-seq data. All data sets used in the analysis have been deposited for public viewing and downloading at the ENCODE (http://encodeproject.org/ENCODE/) and modENCODE (http://www.modencode.org/) portals.","container-title":"Genome Research","DOI":"10.1101/gr.136184.111","ISSN":"1088-9051, 1549-5469","issue":"9","journalAbbreviation":"Genome Res.","language":"en","page":"1813-1831","PMID":"22955991","publisher":"Cold Spring Harbor Lab","source":"genome.cshlp.org","title":"ChIP-seq guidelines and practices of the ENCODE and modENCODE consortia","volume":"22","author":[{"family":"Landt","given":"Stephen G."},{"family":"Marinov","given":"Georgi K."},{"family":"Kundaje","given":"Anshul"},{"family":"Kheradpour","given":"Pouya"},{"family":"Pauli","given":"Florencia"},{"family":"Batzoglou","given":"Serafim"},{"family":"Bernstein","given":"Bradley E."},{"family":"Bickel","given":"Peter"},{"family":"Brown","given":"James B."},{"family":"Cayting","given":"Philip"},{"family":"Chen","given":"Yiwen"},{"family":"DeSalvo","given":"Gilberto"},{"family":"Epstein","given":"Charles"},{"family":"Fisher-Aylor","given":"Katherine I."},{"family":"Euskirchen","given":"Ghia"},{"family":"Gerstein","given":"Mark"},{"family":"Gertz","given":"Jason"},{"family":"Hartemink","given":"Alexander J."},{"family":"Hoffman","given":"Michael M."},{"family":"Iyer","given":"Vishwanath R."},{"family":"Jung","given":"Youngsook L."},{"family":"Karmakar","given":"Subhradip"},{"family":"Kellis","given":"Manolis"},{"family":"Kharchenko","given":"Peter V."},{"family":"Li","given":"Qunhua"},{"family":"Liu","given":"Tao"},{"family":"Liu","given":"X. Shirley"},{"family":"Ma","given":"Lijia"},{"family":"Milosavljevic","given":"Aleksandar"},{"family":"Myers","given":"Richard M."},{"family":"Park","given":"Peter J."},{"family":"Pazin","given":"Michael J."},{"family":"Perry","given":"Marc D."},{"family":"Raha","given":"Debasish"},{"family":"Reddy","given":"Timothy E."},{"family":"Rozowsky","given":"Joel"},{"family":"Shoresh","given":"Noam"},{"family":"Sidow","given":"Arend"},{"family":"Slattery","given":"Matthew"},{"family":"Stamatoyannopoulos","given":"John A."},{"family":"Tolstorukov","given":"Michael Y."},{"family":"White","given":"Kevin P."},{"family":"Xi","given":"Simon"},{"family":"Farnham","given":"Peggy J."},{"family":"Lieb","given":"Jason D."},{"family":"Wold","given":"Barbara J."},{"family":"Snyder","given":"Michael"}],"issued":{"date-parts":[["2012",1,9]]}}}],"schema":"https://github.com/citation-style-language/schema/raw/master/csl-citation.json"} </w:instrText>
      </w:r>
      <w:r>
        <w:rPr>
          <w:lang w:val="en-US"/>
        </w:rPr>
        <w:fldChar w:fldCharType="separate"/>
      </w:r>
      <w:r w:rsidRPr="000C18D3">
        <w:rPr>
          <w:lang w:val="en-US"/>
        </w:rPr>
        <w:t>(Landt et al., 2012)</w:t>
      </w:r>
      <w:r>
        <w:rPr>
          <w:lang w:val="en-US"/>
        </w:rPr>
        <w:fldChar w:fldCharType="end"/>
      </w:r>
      <w:r w:rsidRPr="00DC16A5">
        <w:rPr>
          <w:lang w:val="en-US"/>
        </w:rPr>
        <w:t xml:space="preserve">.  The .bed file available on the modern website was annotated through Galaxy using the </w:t>
      </w:r>
      <w:proofErr w:type="spellStart"/>
      <w:r w:rsidRPr="000C18D3">
        <w:rPr>
          <w:i/>
          <w:iCs/>
          <w:lang w:val="en-US"/>
        </w:rPr>
        <w:t>ChIPseeker</w:t>
      </w:r>
      <w:proofErr w:type="spellEnd"/>
      <w:r w:rsidRPr="000C18D3">
        <w:rPr>
          <w:i/>
          <w:iCs/>
          <w:lang w:val="en-US"/>
        </w:rPr>
        <w:t xml:space="preserve"> R/</w:t>
      </w:r>
      <w:proofErr w:type="spellStart"/>
      <w:r w:rsidRPr="000C18D3">
        <w:rPr>
          <w:i/>
          <w:iCs/>
          <w:lang w:val="en-US"/>
        </w:rPr>
        <w:t>bioconductor</w:t>
      </w:r>
      <w:proofErr w:type="spellEnd"/>
      <w:r w:rsidRPr="000C18D3">
        <w:rPr>
          <w:i/>
          <w:iCs/>
          <w:lang w:val="en-US"/>
        </w:rPr>
        <w:t xml:space="preserve"> package</w:t>
      </w:r>
      <w:r w:rsidRPr="00DC16A5">
        <w:rPr>
          <w:lang w:val="en-US"/>
        </w:rPr>
        <w:t xml:space="preserve"> (version 1.18.0) </w:t>
      </w:r>
      <w:r>
        <w:rPr>
          <w:lang w:val="en-US"/>
        </w:rPr>
        <w:fldChar w:fldCharType="begin"/>
      </w:r>
      <w:r>
        <w:rPr>
          <w:lang w:val="en-US"/>
        </w:rPr>
        <w:instrText xml:space="preserve"> ADDIN ZOTERO_ITEM CSL_CITATION {"citationID":"E73GopAA","properties":{"formattedCitation":"(Yu et al., 2015)","plainCitation":"(Yu et al., 2015)","noteIndex":0},"citationItems":[{"id":1351,"uris":["http://zotero.org/users/13446499/items/E6FDERNX"],"itemData":{"id":1351,"type":"article-journal","abstract":"Summary: 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Availability and implementation: ChIPseeker is released under Artistic-2.0 License. The source code and documents are freely available through Bioconductor (http://www.bioconductor.org/packages/release/bioc/html/ChIPseeker.html).Contact:  guangchuangyu@gmail.com or tqyhe@jnu.edu.cnSupplementary information: Supplementary data are available at Bioinformatics online.","container-title":"Bioinformatics","DOI":"10.1093/bioinformatics/btv145","ISSN":"1367-4803","issue":"14","journalAbbreviation":"Bioinformatics","page":"2382-2383","source":"Silverchair","title":"ChIPseeker: an R/Bioconductor package for ChIP peak annotation, comparison and visualization","title-short":"ChIPseeker","volume":"31","author":[{"family":"Yu","given":"Guangchuang"},{"family":"Wang","given":"Li-Gen"},{"family":"He","given":"Qing-Yu"}],"issued":{"date-parts":[["2015",7,1]]}}}],"schema":"https://github.com/citation-style-language/schema/raw/master/csl-citation.json"} </w:instrText>
      </w:r>
      <w:r>
        <w:rPr>
          <w:lang w:val="en-US"/>
        </w:rPr>
        <w:fldChar w:fldCharType="separate"/>
      </w:r>
      <w:r w:rsidRPr="000C18D3">
        <w:rPr>
          <w:lang w:val="en-US"/>
        </w:rPr>
        <w:t>(Yu et al., 2015)</w:t>
      </w:r>
      <w:r>
        <w:rPr>
          <w:lang w:val="en-US"/>
        </w:rPr>
        <w:fldChar w:fldCharType="end"/>
      </w:r>
      <w:r w:rsidRPr="00DC16A5">
        <w:rPr>
          <w:lang w:val="en-US"/>
        </w:rPr>
        <w:t>.</w:t>
      </w:r>
    </w:p>
    <w:p w14:paraId="129EF34B" w14:textId="77777777" w:rsidR="008F45C0" w:rsidRPr="00DC16A5" w:rsidRDefault="008F45C0" w:rsidP="008F45C0">
      <w:pPr>
        <w:rPr>
          <w:lang w:val="en-US"/>
        </w:rPr>
      </w:pPr>
      <w:proofErr w:type="spellStart"/>
      <w:r w:rsidRPr="00DC16A5">
        <w:rPr>
          <w:lang w:val="en-US"/>
        </w:rPr>
        <w:t>ChIP</w:t>
      </w:r>
      <w:proofErr w:type="spellEnd"/>
      <w:r w:rsidRPr="00DC16A5">
        <w:rPr>
          <w:lang w:val="en-US"/>
        </w:rPr>
        <w:t>-seq data of the histone marks were obtained from young adult worms</w:t>
      </w:r>
      <w:r>
        <w:rPr>
          <w:lang w:val="en-US"/>
        </w:rPr>
        <w:t>,</w:t>
      </w:r>
      <w:r w:rsidRPr="00DC16A5">
        <w:rPr>
          <w:lang w:val="en-US"/>
        </w:rPr>
        <w:t xml:space="preserve"> except H3K36me3 from dissected young adult gonads and H3K79me2 from early embryos. To analyze the chromatin environment around LSL-1, HIM-17 and XND-1 binding sites, </w:t>
      </w:r>
      <w:proofErr w:type="spellStart"/>
      <w:r w:rsidRPr="00DC16A5">
        <w:rPr>
          <w:lang w:val="en-US"/>
        </w:rPr>
        <w:t>ChIP</w:t>
      </w:r>
      <w:proofErr w:type="spellEnd"/>
      <w:r w:rsidRPr="00DC16A5">
        <w:rPr>
          <w:lang w:val="en-US"/>
        </w:rPr>
        <w:t xml:space="preserve">-seq data from active and repressive chromatin marks – H3K4me3, H3K36me3, H3K79me2, H3K9me2, H3K9me3 and H3K27me3 – were used. Their </w:t>
      </w:r>
      <w:proofErr w:type="spellStart"/>
      <w:r w:rsidRPr="00DC16A5">
        <w:rPr>
          <w:lang w:val="en-US"/>
        </w:rPr>
        <w:t>fastaq</w:t>
      </w:r>
      <w:proofErr w:type="spellEnd"/>
      <w:r w:rsidRPr="00DC16A5">
        <w:rPr>
          <w:lang w:val="en-US"/>
        </w:rPr>
        <w:t xml:space="preserve"> files were filtered by quality, also mapped to the </w:t>
      </w:r>
      <w:r w:rsidRPr="00197EC1">
        <w:rPr>
          <w:i/>
          <w:iCs/>
          <w:lang w:val="en-US"/>
        </w:rPr>
        <w:t>C. elegans</w:t>
      </w:r>
      <w:r w:rsidRPr="00DC16A5">
        <w:rPr>
          <w:lang w:val="en-US"/>
        </w:rPr>
        <w:t xml:space="preserve"> reference genome W245 with BWA and sorted (</w:t>
      </w:r>
      <w:proofErr w:type="spellStart"/>
      <w:r w:rsidRPr="00DC16A5">
        <w:rPr>
          <w:lang w:val="en-US"/>
        </w:rPr>
        <w:t>Samtool</w:t>
      </w:r>
      <w:proofErr w:type="spellEnd"/>
      <w:r w:rsidRPr="00DC16A5">
        <w:rPr>
          <w:lang w:val="en-US"/>
        </w:rPr>
        <w:t xml:space="preserve">) </w:t>
      </w:r>
      <w:r>
        <w:rPr>
          <w:lang w:val="en-US"/>
        </w:rPr>
        <w:fldChar w:fldCharType="begin"/>
      </w:r>
      <w:r>
        <w:rPr>
          <w:lang w:val="en-US"/>
        </w:rPr>
        <w:instrText xml:space="preserve"> ADDIN ZOTERO_ITEM CSL_CITATION {"citationID":"5I5V2bbx","properties":{"formattedCitation":"(Li and Durbin, 2009)","plainCitation":"(Li and Durbin, 2009)","noteIndex":0},"citationItems":[{"id":1342,"uris":["http://zotero.org/users/13446499/items/FD6JS25Q"],"itemData":{"id":1342,"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Cambria Math" w:hAnsi="Cambria Math" w:cs="Cambria Math"/>
          <w:lang w:val="en-US"/>
        </w:rPr>
        <w:instrText>∼</w:instrText>
      </w:r>
      <w:r>
        <w:rPr>
          <w:lang w:val="en-US"/>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  http://maq.sourceforge.netContact:  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schema":"https://github.com/citation-style-language/schema/raw/master/csl-citation.json"} </w:instrText>
      </w:r>
      <w:r>
        <w:rPr>
          <w:lang w:val="en-US"/>
        </w:rPr>
        <w:fldChar w:fldCharType="separate"/>
      </w:r>
      <w:r w:rsidRPr="000C18D3">
        <w:rPr>
          <w:lang w:val="en-US"/>
        </w:rPr>
        <w:t>(Li and Durbin, 2009)</w:t>
      </w:r>
      <w:r>
        <w:rPr>
          <w:lang w:val="en-US"/>
        </w:rPr>
        <w:fldChar w:fldCharType="end"/>
      </w:r>
      <w:r>
        <w:rPr>
          <w:lang w:val="en-US"/>
        </w:rPr>
        <w:t xml:space="preserve">. </w:t>
      </w:r>
      <w:r w:rsidRPr="00DC16A5">
        <w:rPr>
          <w:lang w:val="en-US"/>
        </w:rPr>
        <w:t xml:space="preserve">After removing duplicates, reads were (RPKM)-normalized using the </w:t>
      </w:r>
      <w:proofErr w:type="spellStart"/>
      <w:r w:rsidRPr="000C18D3">
        <w:rPr>
          <w:i/>
          <w:iCs/>
          <w:lang w:val="en-US"/>
        </w:rPr>
        <w:t>bamCoverage</w:t>
      </w:r>
      <w:proofErr w:type="spellEnd"/>
      <w:r w:rsidRPr="00DC16A5">
        <w:rPr>
          <w:lang w:val="en-US"/>
        </w:rPr>
        <w:t xml:space="preserve"> tool and plotted using </w:t>
      </w:r>
      <w:proofErr w:type="spellStart"/>
      <w:r w:rsidRPr="000C18D3">
        <w:rPr>
          <w:i/>
          <w:iCs/>
          <w:lang w:val="en-US"/>
        </w:rPr>
        <w:t>computeMatrix</w:t>
      </w:r>
      <w:proofErr w:type="spellEnd"/>
      <w:r w:rsidRPr="00DC16A5">
        <w:rPr>
          <w:lang w:val="en-US"/>
        </w:rPr>
        <w:t xml:space="preserve"> and </w:t>
      </w:r>
      <w:proofErr w:type="spellStart"/>
      <w:r w:rsidRPr="000C18D3">
        <w:rPr>
          <w:i/>
          <w:iCs/>
          <w:lang w:val="en-US"/>
        </w:rPr>
        <w:t>plotProfile</w:t>
      </w:r>
      <w:proofErr w:type="spellEnd"/>
      <w:r w:rsidRPr="00DC16A5">
        <w:rPr>
          <w:lang w:val="en-US"/>
        </w:rPr>
        <w:t xml:space="preserve"> tools from the deepTools2 function (</w:t>
      </w:r>
      <w:proofErr w:type="spellStart"/>
      <w:r w:rsidRPr="00DC16A5">
        <w:rPr>
          <w:lang w:val="en-US"/>
        </w:rPr>
        <w:t>deeptools</w:t>
      </w:r>
      <w:proofErr w:type="spellEnd"/>
      <w:r w:rsidRPr="00DC16A5">
        <w:rPr>
          <w:lang w:val="en-US"/>
        </w:rPr>
        <w:t xml:space="preserve"> v3.3.2, </w:t>
      </w:r>
      <w:proofErr w:type="spellStart"/>
      <w:r w:rsidRPr="00DC16A5">
        <w:rPr>
          <w:lang w:val="en-US"/>
        </w:rPr>
        <w:t>samtools</w:t>
      </w:r>
      <w:proofErr w:type="spellEnd"/>
      <w:r w:rsidRPr="00DC16A5">
        <w:rPr>
          <w:lang w:val="en-US"/>
        </w:rPr>
        <w:t xml:space="preserve"> v1.9) </w:t>
      </w:r>
      <w:r>
        <w:rPr>
          <w:lang w:val="en-US"/>
        </w:rPr>
        <w:fldChar w:fldCharType="begin"/>
      </w:r>
      <w:r>
        <w:rPr>
          <w:lang w:val="en-US"/>
        </w:rPr>
        <w:instrText xml:space="preserve"> ADDIN ZOTERO_ITEM CSL_CITATION {"citationID":"y8YsSCFL","properties":{"formattedCitation":"(Ram\\uc0\\u237{}rez et al., 2016)","plainCitation":"(Ramírez et al., 2016)","noteIndex":0},"citationItems":[{"id":1354,"uris":["http://zotero.org/users/13446499/items/Z842VLAR"],"itemData":{"id":1354,"type":"article-journal","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container-title":"Nucleic Acids Research","DOI":"10.1093/nar/gkw257","ISSN":"0305-1048","issue":"W1","journalAbbreviation":"Nucleic Acids Res","page":"W160-W165","source":"Silverchair","title":"deepTools2: a next generation web server for deep-sequencing data analysis","title-short":"deepTools2","volume":"44","author":[{"family":"Ramírez","given":"Fidel"},{"family":"Ryan","given":"Devon P"},{"family":"Grüning","given":"Björn"},{"family":"Bhardwaj","given":"Vivek"},{"family":"Kilpert","given":"Fabian"},{"family":"Richter","given":"Andreas S"},{"family":"Heyne","given":"Steffen"},{"family":"Dündar","given":"Friederike"},{"family":"Manke","given":"Thomas"}],"issued":{"date-parts":[["2016",7,8]]}}}],"schema":"https://github.com/citation-style-language/schema/raw/master/csl-citation.json"} </w:instrText>
      </w:r>
      <w:r>
        <w:rPr>
          <w:lang w:val="en-US"/>
        </w:rPr>
        <w:fldChar w:fldCharType="separate"/>
      </w:r>
      <w:r w:rsidRPr="000C18D3">
        <w:rPr>
          <w:kern w:val="0"/>
          <w:lang w:val="en-US"/>
        </w:rPr>
        <w:t>(Ramírez et al., 2016)</w:t>
      </w:r>
      <w:r>
        <w:rPr>
          <w:lang w:val="en-US"/>
        </w:rPr>
        <w:fldChar w:fldCharType="end"/>
      </w:r>
      <w:r w:rsidRPr="00DC16A5">
        <w:rPr>
          <w:lang w:val="en-US"/>
        </w:rPr>
        <w:t>.</w:t>
      </w:r>
    </w:p>
    <w:p w14:paraId="76E84FFF" w14:textId="77777777" w:rsidR="008F45C0" w:rsidRPr="00A966FF" w:rsidRDefault="008F45C0" w:rsidP="008F45C0">
      <w:pPr>
        <w:rPr>
          <w:lang w:val="en-US"/>
        </w:rPr>
      </w:pPr>
      <w:r w:rsidRPr="000C18D3">
        <w:rPr>
          <w:lang w:val="en-US"/>
        </w:rPr>
        <w:t xml:space="preserve">The </w:t>
      </w:r>
      <w:r>
        <w:rPr>
          <w:lang w:val="en-US"/>
        </w:rPr>
        <w:t>resulting</w:t>
      </w:r>
      <w:r w:rsidRPr="000C18D3">
        <w:rPr>
          <w:lang w:val="en-US"/>
        </w:rPr>
        <w:t xml:space="preserve"> list</w:t>
      </w:r>
      <w:r>
        <w:rPr>
          <w:lang w:val="en-US"/>
        </w:rPr>
        <w:t>s</w:t>
      </w:r>
      <w:r w:rsidRPr="000C18D3">
        <w:rPr>
          <w:lang w:val="en-US"/>
        </w:rPr>
        <w:t xml:space="preserve"> of genes were LSL-1, HIM-17 and XND-1 bind were updated for their name and</w:t>
      </w:r>
      <w:r>
        <w:rPr>
          <w:lang w:val="en-US"/>
        </w:rPr>
        <w:t xml:space="preserve"> </w:t>
      </w:r>
      <w:proofErr w:type="spellStart"/>
      <w:r w:rsidRPr="000C18D3">
        <w:rPr>
          <w:lang w:val="en-US"/>
        </w:rPr>
        <w:t>WormbaseID</w:t>
      </w:r>
      <w:proofErr w:type="spellEnd"/>
      <w:r w:rsidRPr="000C18D3">
        <w:rPr>
          <w:lang w:val="en-US"/>
        </w:rPr>
        <w:t xml:space="preserve"> using the </w:t>
      </w:r>
      <w:proofErr w:type="spellStart"/>
      <w:r w:rsidRPr="000C18D3">
        <w:rPr>
          <w:lang w:val="en-US"/>
        </w:rPr>
        <w:t>SimpleMine</w:t>
      </w:r>
      <w:proofErr w:type="spellEnd"/>
      <w:r w:rsidRPr="000C18D3">
        <w:rPr>
          <w:lang w:val="en-US"/>
        </w:rPr>
        <w:t xml:space="preserve"> and Gene Name Sanitizer tools available on https://wormbase.org/tools. </w:t>
      </w:r>
      <w:r>
        <w:rPr>
          <w:lang w:val="en-US"/>
        </w:rPr>
        <w:t>They were then compared together using RStudio (</w:t>
      </w:r>
      <w:r w:rsidRPr="00572CC0">
        <w:rPr>
          <w:lang w:val="en-US"/>
        </w:rPr>
        <w:t>version 4.4.1</w:t>
      </w:r>
      <w:r>
        <w:rPr>
          <w:lang w:val="en-US"/>
        </w:rPr>
        <w:t>), plotted into Venn diagrams, and common genes were analyzed further for Gene</w:t>
      </w:r>
      <w:r w:rsidRPr="00A966FF">
        <w:rPr>
          <w:lang w:val="en-US"/>
        </w:rPr>
        <w:t xml:space="preserve"> Ontology (GO) enrichment</w:t>
      </w:r>
      <w:r>
        <w:rPr>
          <w:lang w:val="en-US"/>
        </w:rPr>
        <w:t xml:space="preserve"> to identify </w:t>
      </w:r>
      <w:r w:rsidRPr="00A966FF">
        <w:rPr>
          <w:lang w:val="en-US"/>
        </w:rPr>
        <w:t xml:space="preserve">overrepresented biological processes among </w:t>
      </w:r>
      <w:r>
        <w:rPr>
          <w:lang w:val="en-US"/>
        </w:rPr>
        <w:t xml:space="preserve">them. </w:t>
      </w:r>
      <w:r w:rsidRPr="00A966FF">
        <w:rPr>
          <w:lang w:val="en-US"/>
        </w:rPr>
        <w:t xml:space="preserve">GO enrichment analysis was </w:t>
      </w:r>
      <w:r>
        <w:rPr>
          <w:lang w:val="en-US"/>
        </w:rPr>
        <w:t>conducted</w:t>
      </w:r>
      <w:r w:rsidRPr="00A966FF">
        <w:rPr>
          <w:lang w:val="en-US"/>
        </w:rPr>
        <w:t xml:space="preserve"> using the </w:t>
      </w:r>
      <w:proofErr w:type="spellStart"/>
      <w:r w:rsidRPr="00A966FF">
        <w:rPr>
          <w:i/>
          <w:iCs/>
          <w:lang w:val="en-US"/>
        </w:rPr>
        <w:t>clusterProfiler</w:t>
      </w:r>
      <w:proofErr w:type="spellEnd"/>
      <w:r w:rsidRPr="00A966FF">
        <w:rPr>
          <w:lang w:val="en-US"/>
        </w:rPr>
        <w:t xml:space="preserve"> R package </w:t>
      </w:r>
      <w:r>
        <w:rPr>
          <w:lang w:val="en-US"/>
        </w:rPr>
        <w:t>(</w:t>
      </w:r>
      <w:r w:rsidRPr="000C18D3">
        <w:rPr>
          <w:lang w:val="en-US"/>
        </w:rPr>
        <w:t>v</w:t>
      </w:r>
      <w:r>
        <w:rPr>
          <w:lang w:val="en-US"/>
        </w:rPr>
        <w:t xml:space="preserve">ersion </w:t>
      </w:r>
      <w:r w:rsidRPr="000C18D3">
        <w:rPr>
          <w:lang w:val="en-US"/>
        </w:rPr>
        <w:t>4.14.6</w:t>
      </w:r>
      <w:r w:rsidRPr="00A966FF">
        <w:rPr>
          <w:lang w:val="en-US"/>
        </w:rPr>
        <w:t xml:space="preserve">). </w:t>
      </w:r>
      <w:proofErr w:type="spellStart"/>
      <w:r w:rsidRPr="00A966FF">
        <w:rPr>
          <w:lang w:val="en-US"/>
        </w:rPr>
        <w:t>WormBase</w:t>
      </w:r>
      <w:proofErr w:type="spellEnd"/>
      <w:r w:rsidRPr="00A966FF">
        <w:rPr>
          <w:lang w:val="en-US"/>
        </w:rPr>
        <w:t xml:space="preserve"> gene identifiers</w:t>
      </w:r>
      <w:r>
        <w:rPr>
          <w:lang w:val="en-US"/>
        </w:rPr>
        <w:t xml:space="preserve"> (</w:t>
      </w:r>
      <w:proofErr w:type="spellStart"/>
      <w:r>
        <w:rPr>
          <w:lang w:val="en-US"/>
        </w:rPr>
        <w:t>WormbaseID</w:t>
      </w:r>
      <w:proofErr w:type="spellEnd"/>
      <w:r>
        <w:rPr>
          <w:lang w:val="en-US"/>
        </w:rPr>
        <w:t>)</w:t>
      </w:r>
      <w:r w:rsidRPr="00A966FF">
        <w:rPr>
          <w:lang w:val="en-US"/>
        </w:rPr>
        <w:t xml:space="preserve"> were used as input, and enrichment was performed against the </w:t>
      </w:r>
      <w:r w:rsidRPr="00A966FF">
        <w:rPr>
          <w:i/>
          <w:iCs/>
          <w:lang w:val="en-US"/>
        </w:rPr>
        <w:t>Caenorhabditis elegans</w:t>
      </w:r>
      <w:r w:rsidRPr="00A966FF">
        <w:rPr>
          <w:lang w:val="en-US"/>
        </w:rPr>
        <w:t xml:space="preserve"> genome using the </w:t>
      </w:r>
      <w:proofErr w:type="spellStart"/>
      <w:r w:rsidRPr="00A966FF">
        <w:rPr>
          <w:i/>
          <w:iCs/>
          <w:lang w:val="en-US"/>
        </w:rPr>
        <w:t>org.Ce.eg.db</w:t>
      </w:r>
      <w:proofErr w:type="spellEnd"/>
      <w:r w:rsidRPr="00A966FF">
        <w:rPr>
          <w:lang w:val="en-US"/>
        </w:rPr>
        <w:t xml:space="preserve"> annotation package. Only Biological</w:t>
      </w:r>
      <w:r w:rsidRPr="000C18D3">
        <w:rPr>
          <w:lang w:val="en-US"/>
        </w:rPr>
        <w:t xml:space="preserve"> Process (BP)</w:t>
      </w:r>
      <w:r w:rsidRPr="00A966FF">
        <w:rPr>
          <w:lang w:val="en-US"/>
        </w:rPr>
        <w:t xml:space="preserve"> ontology was considered</w:t>
      </w:r>
      <w:r>
        <w:rPr>
          <w:lang w:val="en-US"/>
        </w:rPr>
        <w:t xml:space="preserve"> in this study. </w:t>
      </w:r>
      <w:r w:rsidRPr="00A966FF">
        <w:rPr>
          <w:lang w:val="en-US"/>
        </w:rPr>
        <w:t xml:space="preserve">Enrichment significance was assessed using a hypergeometric </w:t>
      </w:r>
      <w:proofErr w:type="gramStart"/>
      <w:r w:rsidRPr="00A966FF">
        <w:rPr>
          <w:lang w:val="en-US"/>
        </w:rPr>
        <w:t>test</w:t>
      </w:r>
      <w:r>
        <w:rPr>
          <w:lang w:val="en-US"/>
        </w:rPr>
        <w:t>,</w:t>
      </w:r>
      <w:r w:rsidRPr="00A966FF">
        <w:rPr>
          <w:lang w:val="en-US"/>
        </w:rPr>
        <w:t xml:space="preserve"> and</w:t>
      </w:r>
      <w:proofErr w:type="gramEnd"/>
      <w:r w:rsidRPr="00A966FF">
        <w:rPr>
          <w:lang w:val="en-US"/>
        </w:rPr>
        <w:t xml:space="preserve"> resulting </w:t>
      </w:r>
      <w:r w:rsidRPr="00A966FF">
        <w:rPr>
          <w:i/>
          <w:iCs/>
          <w:lang w:val="en-US"/>
        </w:rPr>
        <w:t>p</w:t>
      </w:r>
      <w:r w:rsidRPr="00A966FF">
        <w:rPr>
          <w:lang w:val="en-US"/>
        </w:rPr>
        <w:t xml:space="preserve">-values were corrected for multiple testing using the </w:t>
      </w:r>
      <w:r w:rsidRPr="00A966FF">
        <w:rPr>
          <w:lang w:val="en-US"/>
        </w:rPr>
        <w:lastRenderedPageBreak/>
        <w:t xml:space="preserve">Benjamini–Hochberg false discovery rate (FDR) method. GO terms with an adjusted </w:t>
      </w:r>
      <w:r w:rsidRPr="00A966FF">
        <w:rPr>
          <w:i/>
          <w:iCs/>
          <w:lang w:val="en-US"/>
        </w:rPr>
        <w:t>p</w:t>
      </w:r>
      <w:r w:rsidRPr="00A966FF">
        <w:rPr>
          <w:lang w:val="en-US"/>
        </w:rPr>
        <w:t>-value (q-value) &lt; 0.05 were considered significantly enriched.</w:t>
      </w:r>
    </w:p>
    <w:p w14:paraId="4951DBFA" w14:textId="77777777" w:rsidR="008F45C0" w:rsidRPr="00A966FF" w:rsidRDefault="008F45C0" w:rsidP="008F45C0">
      <w:pPr>
        <w:rPr>
          <w:lang w:val="en-US"/>
        </w:rPr>
      </w:pPr>
      <w:r w:rsidRPr="00A966FF">
        <w:rPr>
          <w:lang w:val="en-US"/>
        </w:rPr>
        <w:t xml:space="preserve">Enrichment results were visualized using bar plots generated with </w:t>
      </w:r>
      <w:r w:rsidRPr="00A966FF">
        <w:rPr>
          <w:i/>
          <w:iCs/>
          <w:lang w:val="en-US"/>
        </w:rPr>
        <w:t>ggplot2</w:t>
      </w:r>
      <w:r w:rsidRPr="00A966FF">
        <w:rPr>
          <w:lang w:val="en-US"/>
        </w:rPr>
        <w:t xml:space="preserve">. Bar plots represent </w:t>
      </w:r>
      <w:r>
        <w:rPr>
          <w:lang w:val="en-US"/>
        </w:rPr>
        <w:t>t</w:t>
      </w:r>
      <w:r w:rsidRPr="00A966FF">
        <w:rPr>
          <w:lang w:val="en-US"/>
        </w:rPr>
        <w:t>he statistical significance expressed as −log10(q-value)</w:t>
      </w:r>
      <w:r>
        <w:rPr>
          <w:lang w:val="en-US"/>
        </w:rPr>
        <w:t xml:space="preserve"> </w:t>
      </w:r>
      <w:r w:rsidRPr="00A966FF">
        <w:rPr>
          <w:lang w:val="en-US"/>
        </w:rPr>
        <w:t xml:space="preserve">associated with each GO term. For visualization purposes, the top 15 enriched GO terms were selected based on adjusted </w:t>
      </w:r>
      <w:r w:rsidRPr="00A966FF">
        <w:rPr>
          <w:i/>
          <w:iCs/>
          <w:lang w:val="en-US"/>
        </w:rPr>
        <w:t>p</w:t>
      </w:r>
      <w:r w:rsidRPr="00A966FF">
        <w:rPr>
          <w:lang w:val="en-US"/>
        </w:rPr>
        <w:t>-value.</w:t>
      </w:r>
    </w:p>
    <w:p w14:paraId="6470E6DA" w14:textId="77777777" w:rsidR="008F45C0" w:rsidRPr="0085202D" w:rsidRDefault="008F45C0" w:rsidP="008F45C0">
      <w:pPr>
        <w:rPr>
          <w:lang w:val="en-US"/>
        </w:rPr>
      </w:pPr>
      <w:r>
        <w:rPr>
          <w:lang w:val="en-US"/>
        </w:rPr>
        <w:t xml:space="preserve">Similar </w:t>
      </w:r>
      <w:r>
        <w:rPr>
          <w:i/>
          <w:iCs/>
          <w:lang w:val="en-US"/>
        </w:rPr>
        <w:t>in silico</w:t>
      </w:r>
      <w:r>
        <w:rPr>
          <w:lang w:val="en-US"/>
        </w:rPr>
        <w:t xml:space="preserve"> analyses with RStudio </w:t>
      </w:r>
      <w:r w:rsidRPr="00DC16A5">
        <w:rPr>
          <w:lang w:val="en-US"/>
        </w:rPr>
        <w:t>(version 4.4.1)</w:t>
      </w:r>
      <w:r>
        <w:rPr>
          <w:lang w:val="en-US"/>
        </w:rPr>
        <w:t xml:space="preserve"> were performed on the gene lists obtained for differentially-expressed genes (DEG) in </w:t>
      </w:r>
      <w:r>
        <w:rPr>
          <w:i/>
          <w:iCs/>
          <w:lang w:val="en-US"/>
        </w:rPr>
        <w:t>lsl-1</w:t>
      </w:r>
      <w:r>
        <w:rPr>
          <w:lang w:val="en-US"/>
        </w:rPr>
        <w:t xml:space="preserve"> and </w:t>
      </w:r>
      <w:r>
        <w:rPr>
          <w:i/>
          <w:iCs/>
          <w:lang w:val="en-US"/>
        </w:rPr>
        <w:t xml:space="preserve">him-17 </w:t>
      </w:r>
      <w:r>
        <w:rPr>
          <w:lang w:val="en-US"/>
        </w:rPr>
        <w:t xml:space="preserve">mutant worms through available transcriptomics data </w:t>
      </w:r>
      <w:r>
        <w:rPr>
          <w:lang w:val="en-US"/>
        </w:rPr>
        <w:fldChar w:fldCharType="begin"/>
      </w:r>
      <w:r>
        <w:rPr>
          <w:lang w:val="en-US"/>
        </w:rPr>
        <w:instrText xml:space="preserve"> ADDIN ZOTERO_ITEM CSL_CITATION {"citationID":"WwIQQtOw","properties":{"formattedCitation":"(Carelli et al., 2022; Rodriguez-Crespo et al., 2022)","plainCitation":"(Carelli et al., 2022; Rodriguez-Crespo et al., 2022)","noteIndex":0},"citationItems":[{"id":495,"uris":["http://zotero.org/users/13446499/items/HJTZS99H"],"itemData":{"id":495,"type":"article-journal","abstract":"The movement of selfish DNA elements can lead to widespread genomic alterations with potential to create novel functions. We show that transposon expansions in Caenorhabditis nematodes led to extensive rewiring of germline transcriptional regulation. We find that about one-third of Caenorhabditis elegans germline-specific promoters have been co-opted from two related miniature inverted repeat transposable elements (TEs), CERP2 and CELE2. These promoters are regulated by HIM-17, a THAP domain–containing transcription factor related to a transposase. Expansion of CERP2 occurred before radiation of the Caenorhabditis genus, as did fixation of mutations in HIM-17 through positive selection, whereas CELE2 expanded only in C. elegans. Through comparative analyses in Caenorhabditis briggsae, we find not only evolutionary conservation of most CERP2 co-opted promoters but also a substantial fraction that are species-specific. Our work reveals the emergence and evolutionary conservation of a novel transcriptional network driven by TE co-option with a major impact on regulatory evolution.","container-title":"Science Advances","DOI":"10.1126/sciadv.abo4082","issue":"50","page":"eabo4082","publisher":"American Association for the Advancement of Science","source":"science.org (Atypon)","title":"Widespread transposon co-option in the Caenorhabditis germline regulatory network","volume":"8","author":[{"family":"Carelli","given":"Francesco Nicola"},{"family":"Cerrato","given":"Chiara"},{"family":"Dong","given":"Yan"},{"family":"Appert","given":"Alex"},{"family":"Dernburg","given":"Abby"},{"family":"Ahringer","given":"Julie"}],"issued":{"date-parts":[["2022",12,16]]}}},{"id":1231,"uris":["http://zotero.org/users/13446499/items/ATTRW6QA"],"itemData":{"id":1231,"type":"article-journal","abstract":"Specific gene transcriptional programs are required to ensure the proper proliferation and differentiation processes underlying the production of specialized cells during development. Gene activity is mainly regulated by the concerted action of transcription factors and chromatin proteins. In the nematode Caenorhabditis elegans, mechanisms that silence improper transcriptional programs in germline and somatic cells have been well studied, however, how are tissue-specific sets of genes turned on is less known. LSL-1 is herein defined as a novel crucial transcriptional regulator of germline genes in C. elegans. LSL-1 is first detected in the P4 blastomere and remains</w:instrText>
      </w:r>
      <w:r w:rsidRPr="0085202D">
        <w:rPr>
          <w:lang w:val="en-US"/>
        </w:rPr>
        <w:instrText xml:space="preserve"> present at all stages of germline development, from primordial germ cell proliferation to the end of meiotic prophase. lsl-1 loss-of-function mutants exhibit many defects including meiotic prophase progression delay, a high level of germline apoptosis, and production of almost no functional gametes. Transcriptomic analysis and ChIP-seq data show that LSL-1 binds to promoters and acts as a transcriptional activator of germline genes involved in various processes, including homologous chromosome pairing, recombination, and genome stability. Furthermore, we show that LSL-1 functions by antagonizing the action of the heterochromatin proteins HPL-2/HP1 and LET-418/Mi2 known to be involved in the repression of germline genes in somatic cells. Based on our results, we propose LSL-1 to be a major regulator of the germline transcriptional program during development.","container-title":"Genetics","DOI":"10.1093/genetics/iyac039","ISSN":"1943-2631","issue":"1","journalAbbreviation":"Genetics","page":"iyac039","source":"Silverchair","title":"The zinc-finger transcription factor LSL-1 is a major regulator of the germline transcriptional program in Caenorhabditis elegans","volume":"221","author":[{"family":"Rodriguez-Crespo","given":"David"},{"family":"Nanchen","given":"Magali"},{"family":"Rajopadhye","given":"Shweta"},{"family":"Wicky","given":"Chantal"}],"issued":{"date-parts":[["2022",5,1]]}}}],"schema":"https://github.com/citation-style-language/schema/raw/master/csl-citation.json"} </w:instrText>
      </w:r>
      <w:r>
        <w:rPr>
          <w:lang w:val="en-US"/>
        </w:rPr>
        <w:fldChar w:fldCharType="separate"/>
      </w:r>
      <w:r w:rsidRPr="0085202D">
        <w:rPr>
          <w:lang w:val="en-US"/>
        </w:rPr>
        <w:t>(Carelli et al., 2022; Rodriguez-Crespo et al., 2022)</w:t>
      </w:r>
      <w:r>
        <w:rPr>
          <w:lang w:val="en-US"/>
        </w:rPr>
        <w:fldChar w:fldCharType="end"/>
      </w:r>
      <w:r w:rsidRPr="0085202D">
        <w:rPr>
          <w:lang w:val="en-US"/>
        </w:rPr>
        <w:t xml:space="preserve">. For these analyses, we chose to keep all the </w:t>
      </w:r>
      <w:r>
        <w:rPr>
          <w:lang w:val="en-US"/>
        </w:rPr>
        <w:t xml:space="preserve">DEGs with log2 Fold Change above or below 0. </w:t>
      </w:r>
    </w:p>
    <w:p w14:paraId="5A551BA6" w14:textId="77777777" w:rsidR="008F45C0" w:rsidRDefault="008F45C0" w:rsidP="008F45C0">
      <w:pPr>
        <w:rPr>
          <w:lang w:val="en-US"/>
        </w:rPr>
      </w:pPr>
      <w:r>
        <w:rPr>
          <w:lang w:val="en-US"/>
        </w:rPr>
        <w:t xml:space="preserve">Thanks to the gene lists of </w:t>
      </w:r>
      <w:proofErr w:type="spellStart"/>
      <w:r>
        <w:rPr>
          <w:lang w:val="en-US"/>
        </w:rPr>
        <w:t>ChIP</w:t>
      </w:r>
      <w:proofErr w:type="spellEnd"/>
      <w:r>
        <w:rPr>
          <w:lang w:val="en-US"/>
        </w:rPr>
        <w:t>-seq and transcriptomics data for LSL-1 and HIM-17, a list of direct target genes (bound at the promoter and DEG) and a list of indirect target genes (not bound but DEG) were determined, compared and analyzed for Gene</w:t>
      </w:r>
      <w:r w:rsidRPr="00A966FF">
        <w:rPr>
          <w:lang w:val="en-US"/>
        </w:rPr>
        <w:t xml:space="preserve"> Ontology (GO) enrichment</w:t>
      </w:r>
      <w:r>
        <w:rPr>
          <w:lang w:val="en-US"/>
        </w:rPr>
        <w:t xml:space="preserve">. From the final common list of direct target genes between LSL-1 and HIM-17, a 2-kb length genomic region that is upstream of the annotated coding gene start site was extracted for each common genes using the </w:t>
      </w:r>
      <w:proofErr w:type="spellStart"/>
      <w:r w:rsidRPr="00197EC1">
        <w:rPr>
          <w:lang w:val="en-US"/>
        </w:rPr>
        <w:t>coding_gene_flank</w:t>
      </w:r>
      <w:proofErr w:type="spellEnd"/>
      <w:r>
        <w:rPr>
          <w:lang w:val="en-US"/>
        </w:rPr>
        <w:t xml:space="preserve"> option of the </w:t>
      </w:r>
      <w:proofErr w:type="spellStart"/>
      <w:r>
        <w:rPr>
          <w:i/>
          <w:iCs/>
          <w:lang w:val="en-US"/>
        </w:rPr>
        <w:t>biomaRt</w:t>
      </w:r>
      <w:proofErr w:type="spellEnd"/>
      <w:r>
        <w:rPr>
          <w:i/>
          <w:iCs/>
          <w:lang w:val="en-US"/>
        </w:rPr>
        <w:t xml:space="preserve"> </w:t>
      </w:r>
      <w:r>
        <w:rPr>
          <w:lang w:val="en-US"/>
        </w:rPr>
        <w:t xml:space="preserve">package on RStudio, which query the </w:t>
      </w:r>
      <w:proofErr w:type="spellStart"/>
      <w:r w:rsidRPr="006E3AA2">
        <w:rPr>
          <w:lang w:val="en-US"/>
        </w:rPr>
        <w:t>Ensembl</w:t>
      </w:r>
      <w:proofErr w:type="spellEnd"/>
      <w:r w:rsidRPr="006E3AA2">
        <w:rPr>
          <w:lang w:val="en-US"/>
        </w:rPr>
        <w:t xml:space="preserve"> </w:t>
      </w:r>
      <w:proofErr w:type="spellStart"/>
      <w:r w:rsidRPr="006E3AA2">
        <w:rPr>
          <w:lang w:val="en-US"/>
        </w:rPr>
        <w:t>BioMart</w:t>
      </w:r>
      <w:proofErr w:type="spellEnd"/>
      <w:r w:rsidRPr="006E3AA2">
        <w:rPr>
          <w:lang w:val="en-US"/>
        </w:rPr>
        <w:t xml:space="preserve"> database for </w:t>
      </w:r>
      <w:r w:rsidRPr="006E3AA2">
        <w:rPr>
          <w:i/>
          <w:iCs/>
          <w:lang w:val="en-US"/>
        </w:rPr>
        <w:t>Caenorhabditis elegans</w:t>
      </w:r>
      <w:r w:rsidRPr="006E3AA2">
        <w:rPr>
          <w:lang w:val="en-US"/>
        </w:rPr>
        <w:t xml:space="preserve"> (dataset: </w:t>
      </w:r>
      <w:proofErr w:type="spellStart"/>
      <w:r w:rsidRPr="006E3AA2">
        <w:rPr>
          <w:i/>
          <w:iCs/>
          <w:lang w:val="en-US"/>
        </w:rPr>
        <w:t>celegans_gene_ensembl</w:t>
      </w:r>
      <w:proofErr w:type="spellEnd"/>
      <w:r w:rsidRPr="006E3AA2">
        <w:rPr>
          <w:lang w:val="en-US"/>
        </w:rPr>
        <w:t>)</w:t>
      </w:r>
      <w:r>
        <w:rPr>
          <w:lang w:val="en-US"/>
        </w:rPr>
        <w:t xml:space="preserve">, as promoter sequences. They were then </w:t>
      </w:r>
      <w:r w:rsidRPr="006E3AA2">
        <w:rPr>
          <w:lang w:val="en-US"/>
        </w:rPr>
        <w:t xml:space="preserve">converted into a </w:t>
      </w:r>
      <w:proofErr w:type="spellStart"/>
      <w:r w:rsidRPr="006E3AA2">
        <w:rPr>
          <w:i/>
          <w:iCs/>
          <w:lang w:val="en-US"/>
        </w:rPr>
        <w:t>DNAStringSet</w:t>
      </w:r>
      <w:proofErr w:type="spellEnd"/>
      <w:r w:rsidRPr="006E3AA2">
        <w:rPr>
          <w:lang w:val="en-US"/>
        </w:rPr>
        <w:t xml:space="preserve"> object using the </w:t>
      </w:r>
      <w:proofErr w:type="spellStart"/>
      <w:r w:rsidRPr="006E3AA2">
        <w:rPr>
          <w:i/>
          <w:iCs/>
          <w:lang w:val="en-US"/>
        </w:rPr>
        <w:t>Biostrings</w:t>
      </w:r>
      <w:proofErr w:type="spellEnd"/>
      <w:r w:rsidRPr="006E3AA2">
        <w:rPr>
          <w:lang w:val="en-US"/>
        </w:rPr>
        <w:t xml:space="preserve"> packag</w:t>
      </w:r>
      <w:r>
        <w:rPr>
          <w:lang w:val="en-US"/>
        </w:rPr>
        <w:t xml:space="preserve">e, and </w:t>
      </w:r>
      <w:r w:rsidRPr="006E3AA2">
        <w:rPr>
          <w:lang w:val="en-US"/>
        </w:rPr>
        <w:t xml:space="preserve">named according to </w:t>
      </w:r>
      <w:r>
        <w:rPr>
          <w:lang w:val="en-US"/>
        </w:rPr>
        <w:t>their</w:t>
      </w:r>
      <w:r w:rsidRPr="006E3AA2">
        <w:rPr>
          <w:lang w:val="en-US"/>
        </w:rPr>
        <w:t xml:space="preserve"> corresponding </w:t>
      </w:r>
      <w:proofErr w:type="spellStart"/>
      <w:r w:rsidRPr="006E3AA2">
        <w:rPr>
          <w:lang w:val="en-US"/>
        </w:rPr>
        <w:t>WormBase</w:t>
      </w:r>
      <w:proofErr w:type="spellEnd"/>
      <w:r w:rsidRPr="006E3AA2">
        <w:rPr>
          <w:lang w:val="en-US"/>
        </w:rPr>
        <w:t xml:space="preserve"> gene ID. Finally, all promoter sequences were exported in FASTA format to generate a single file suitable for downstream computational analyses, such as motif discovery.</w:t>
      </w:r>
      <w:r>
        <w:rPr>
          <w:lang w:val="en-US"/>
        </w:rPr>
        <w:t xml:space="preserve"> </w:t>
      </w:r>
    </w:p>
    <w:p w14:paraId="0E12A313" w14:textId="77777777" w:rsidR="008F45C0" w:rsidRPr="00704B9E" w:rsidRDefault="008F45C0" w:rsidP="008F45C0">
      <w:pPr>
        <w:rPr>
          <w:lang w:val="en-US"/>
        </w:rPr>
      </w:pPr>
      <w:r>
        <w:rPr>
          <w:lang w:val="en-US"/>
        </w:rPr>
        <w:t>These p</w:t>
      </w:r>
      <w:r w:rsidRPr="00704B9E">
        <w:rPr>
          <w:lang w:val="en-US"/>
        </w:rPr>
        <w:t xml:space="preserve">romoter sequences </w:t>
      </w:r>
      <w:r>
        <w:rPr>
          <w:lang w:val="en-US"/>
        </w:rPr>
        <w:t xml:space="preserve">in FASTA format </w:t>
      </w:r>
      <w:r w:rsidRPr="00704B9E">
        <w:rPr>
          <w:lang w:val="en-US"/>
        </w:rPr>
        <w:t xml:space="preserve">were analyzed for </w:t>
      </w:r>
      <w:r w:rsidRPr="00704B9E">
        <w:rPr>
          <w:i/>
          <w:iCs/>
          <w:lang w:val="en-US"/>
        </w:rPr>
        <w:t>de novo</w:t>
      </w:r>
      <w:r w:rsidRPr="00704B9E">
        <w:rPr>
          <w:lang w:val="en-US"/>
        </w:rPr>
        <w:t xml:space="preserve"> motif enrichment using MEME</w:t>
      </w:r>
      <w:r>
        <w:rPr>
          <w:lang w:val="en-US"/>
        </w:rPr>
        <w:t xml:space="preserve"> (v</w:t>
      </w:r>
      <w:r w:rsidRPr="00704B9E">
        <w:rPr>
          <w:lang w:val="en-US"/>
        </w:rPr>
        <w:t>ersion 5.5.9)</w:t>
      </w:r>
      <w:r>
        <w:rPr>
          <w:lang w:val="en-US"/>
        </w:rPr>
        <w:t xml:space="preserve"> web-based tool (</w:t>
      </w:r>
      <w:r>
        <w:fldChar w:fldCharType="begin"/>
      </w:r>
      <w:r w:rsidRPr="00107E9C">
        <w:rPr>
          <w:lang w:val="en-US"/>
        </w:rPr>
        <w:instrText>HYPERLINK "https://meme-suite.org/meme/"</w:instrText>
      </w:r>
      <w:r>
        <w:fldChar w:fldCharType="separate"/>
      </w:r>
      <w:r w:rsidRPr="00F95C3E">
        <w:rPr>
          <w:rStyle w:val="Hyperlink"/>
          <w:lang w:val="en-US"/>
        </w:rPr>
        <w:t>https://meme-suite.org/meme/</w:t>
      </w:r>
      <w:r>
        <w:fldChar w:fldCharType="end"/>
      </w:r>
      <w:r>
        <w:rPr>
          <w:lang w:val="en-US"/>
        </w:rPr>
        <w:t xml:space="preserve">) </w:t>
      </w:r>
      <w:r>
        <w:rPr>
          <w:lang w:val="en-US"/>
        </w:rPr>
        <w:fldChar w:fldCharType="begin"/>
      </w:r>
      <w:r>
        <w:rPr>
          <w:lang w:val="en-US"/>
        </w:rPr>
        <w:instrText xml:space="preserve"> ADDIN ZOTERO_ITEM CSL_CITATION {"citationID":"HSWwl0Y2","properties":{"formattedCitation":"(Bailey et al., 2015; Bailey and Elkan, 1994)","plainCitation":"(Bailey et al., 2015; Bailey and Elkan, 1994)","noteIndex":0},"citationItems":[{"id":1167,"uris":["http://zotero.org/users/13446499/items/5EJ8WWJK"],"itemData":{"id":1167,"type":"article-journal","abstract":"The MEME Suite is a powerful, integrated set of web-based tools for studying sequence motifs in proteins, DNA and RNA. Such motifs encode many biological functions, and their detection and characterization is important in the study of molecular interactions in the cell, including the regulation of gene expression. Since the previous description of the MEME Suite in the 2009 Nucleic Acids Research Web Server Issue, we have added six new tools. Here we describe the capabilities of all the tools within the suite, give advice on their best use and provide several case studies to illustrate how to combine the results of various MEME Suite tools for successful motif-based analyses. The MEME Suite is freely available for academic use at http://meme-suite.org, and source code is also available for download and local installation.","container-title":"Nucleic Acids Research","DOI":"10.1093/nar/gkv416","ISSN":"0305-1048","issue":"W1","journalAbbreviation":"Nucleic Acids Res","page":"W39-W49","source":"Silverchair","title":"The MEME Suite","volume":"43","author":[{"family":"Bailey","given":"Timothy L."},{"family":"Johnson","given":"James"},{"family":"Grant","given":"Charles E."},{"family":"Noble","given":"William S."}],"issued":{"date-parts":[["2015",7,1]]}}},{"id":1165,"uris":["http://zotero.org/users/13446499/items/E225XLRW"],"itemData":{"id":1165,"type":"article-journal","abstract":"The algorithm described in this paper discovers one or more motifs in a collection of DNA or protein sequences by using the technique of expectation maximization to fit a two-component finite mixture model to the set of sequences. Multiple motifs are found by fitting a mixture model to the data, probabilistically erasing the occurrences of the motif thus found, and repeating the process to find successive motifs. The algorithm requires only a set of unaligned sequences and a number specifying the width of the motifs as input. It returns a model of each motif and a threshold which together can be used as a Bayes-optimal classifier for searching for occurrences of the motif in other databases. The algorithm estimates how many times each motif occurs in each sequence in the dataset and outputs an alignment of the occurrences of the motif. The algorithm is capable of discovering several different motifs with differing numbers of occurrences in a single dataset.","container-title":"Proceedings. International Conference on Intelligent Systems for Molecular Biology","ISSN":"1553-0833","journalAbbreviation":"Proc Int Conf Intell Syst Mol Biol","language":"eng","page":"28-36","PMID":"7584402","source":"PubMed","title":"Fitting a mixture model by expectation maximization to discover motifs in biopolymers","volume":"2","author":[{"family":"Bailey","given":"T. L."},{"family":"Elkan","given":"C."}],"issued":{"date-parts":[["1994"]]}}}],"schema":"https://github.com/citation-style-language/schema/raw/master/csl-citation.json"} </w:instrText>
      </w:r>
      <w:r>
        <w:rPr>
          <w:lang w:val="en-US"/>
        </w:rPr>
        <w:fldChar w:fldCharType="separate"/>
      </w:r>
      <w:r w:rsidRPr="00FC0BF6">
        <w:rPr>
          <w:lang w:val="en-US"/>
        </w:rPr>
        <w:t>(Bailey et al., 2015; Bailey and Elkan, 1994)</w:t>
      </w:r>
      <w:r>
        <w:rPr>
          <w:lang w:val="en-US"/>
        </w:rPr>
        <w:fldChar w:fldCharType="end"/>
      </w:r>
      <w:r w:rsidRPr="00704B9E">
        <w:rPr>
          <w:lang w:val="en-US"/>
        </w:rPr>
        <w:t xml:space="preserve">. MEME was run in DNA </w:t>
      </w:r>
      <w:r>
        <w:rPr>
          <w:lang w:val="en-US"/>
        </w:rPr>
        <w:t xml:space="preserve">classic </w:t>
      </w:r>
      <w:r w:rsidRPr="00704B9E">
        <w:rPr>
          <w:lang w:val="en-US"/>
        </w:rPr>
        <w:t xml:space="preserve">mode using the </w:t>
      </w:r>
      <w:r>
        <w:rPr>
          <w:lang w:val="en-US"/>
        </w:rPr>
        <w:t>Zero or One Occurrence Per Sequence (</w:t>
      </w:r>
      <w:r w:rsidRPr="00704B9E">
        <w:rPr>
          <w:lang w:val="en-US"/>
        </w:rPr>
        <w:t>ZOOPS</w:t>
      </w:r>
      <w:r>
        <w:rPr>
          <w:lang w:val="en-US"/>
        </w:rPr>
        <w:t>)</w:t>
      </w:r>
      <w:r w:rsidRPr="00704B9E">
        <w:rPr>
          <w:lang w:val="en-US"/>
        </w:rPr>
        <w:t xml:space="preserve"> model</w:t>
      </w:r>
      <w:r>
        <w:rPr>
          <w:lang w:val="en-US"/>
        </w:rPr>
        <w:t xml:space="preserve">. The maximal number of motifs to identify was set to 10; </w:t>
      </w:r>
      <w:r w:rsidRPr="00704B9E">
        <w:rPr>
          <w:lang w:val="en-US"/>
        </w:rPr>
        <w:t>motif widths were allowed to vary between</w:t>
      </w:r>
      <w:r>
        <w:rPr>
          <w:lang w:val="en-US"/>
        </w:rPr>
        <w:t xml:space="preserve"> 5 and 12 nucleotides. </w:t>
      </w:r>
      <w:r w:rsidRPr="00704B9E">
        <w:rPr>
          <w:lang w:val="en-US"/>
        </w:rPr>
        <w:t xml:space="preserve">Motifs were </w:t>
      </w:r>
      <w:r>
        <w:rPr>
          <w:lang w:val="en-US"/>
        </w:rPr>
        <w:t xml:space="preserve">identified and </w:t>
      </w:r>
      <w:r w:rsidRPr="00704B9E">
        <w:rPr>
          <w:lang w:val="en-US"/>
        </w:rPr>
        <w:t>ranked according to their E-values.</w:t>
      </w:r>
    </w:p>
    <w:p w14:paraId="1AF2079C" w14:textId="77777777" w:rsidR="0001789E" w:rsidRDefault="0001789E">
      <w:pPr>
        <w:rPr>
          <w:lang w:val="en-US"/>
        </w:rPr>
      </w:pPr>
    </w:p>
    <w:p w14:paraId="12F4E728" w14:textId="77777777" w:rsidR="00291FFF" w:rsidRDefault="00291FFF">
      <w:pPr>
        <w:rPr>
          <w:lang w:val="en-US"/>
        </w:rPr>
      </w:pPr>
    </w:p>
    <w:p w14:paraId="291B1B60" w14:textId="77777777" w:rsidR="00291FFF" w:rsidRDefault="00291FFF" w:rsidP="007F5874">
      <w:pPr>
        <w:pStyle w:val="Heading4"/>
        <w:rPr>
          <w:lang w:val="en-US"/>
        </w:rPr>
      </w:pPr>
      <w:bookmarkStart w:id="7" w:name="_Toc225930864"/>
      <w:r w:rsidRPr="00D64A76">
        <w:rPr>
          <w:lang w:val="en-US"/>
        </w:rPr>
        <w:lastRenderedPageBreak/>
        <w:t xml:space="preserve">Protein extraction and </w:t>
      </w:r>
      <w:r>
        <w:rPr>
          <w:lang w:val="en-US"/>
        </w:rPr>
        <w:t>complex purification</w:t>
      </w:r>
      <w:r w:rsidRPr="00D64A76">
        <w:rPr>
          <w:lang w:val="en-US"/>
        </w:rPr>
        <w:t xml:space="preserve"> using </w:t>
      </w:r>
      <w:r>
        <w:rPr>
          <w:lang w:val="en-US"/>
        </w:rPr>
        <w:t xml:space="preserve">the </w:t>
      </w:r>
      <w:r w:rsidRPr="00D64A76">
        <w:rPr>
          <w:lang w:val="en-US"/>
        </w:rPr>
        <w:t>GFP-trapping system</w:t>
      </w:r>
      <w:bookmarkEnd w:id="7"/>
    </w:p>
    <w:p w14:paraId="0FF5EA73" w14:textId="77777777" w:rsidR="00291FFF" w:rsidRDefault="00291FFF" w:rsidP="00291FFF">
      <w:pPr>
        <w:rPr>
          <w:lang w:val="en-US"/>
        </w:rPr>
      </w:pPr>
      <w:r>
        <w:rPr>
          <w:lang w:val="en-US"/>
        </w:rPr>
        <w:t>Wild-type worms, worms expressing a nuclear GFP (</w:t>
      </w:r>
      <w:r w:rsidRPr="0098710F">
        <w:rPr>
          <w:i/>
          <w:iCs/>
          <w:lang w:val="en-US"/>
        </w:rPr>
        <w:t>eft-3p::GFP::2xNLS::tbb-2 3'UTR</w:t>
      </w:r>
      <w:r w:rsidRPr="0098710F">
        <w:rPr>
          <w:lang w:val="en-US"/>
        </w:rPr>
        <w:t>)</w:t>
      </w:r>
      <w:r>
        <w:rPr>
          <w:lang w:val="en-US"/>
        </w:rPr>
        <w:t xml:space="preserve"> and worms expressing a CRISPR-generated </w:t>
      </w:r>
      <w:r>
        <w:rPr>
          <w:i/>
          <w:iCs/>
          <w:lang w:val="en-US"/>
        </w:rPr>
        <w:t>lsl-1::</w:t>
      </w:r>
      <w:proofErr w:type="spellStart"/>
      <w:r>
        <w:rPr>
          <w:i/>
          <w:iCs/>
          <w:lang w:val="en-US"/>
        </w:rPr>
        <w:t>gfp</w:t>
      </w:r>
      <w:proofErr w:type="spellEnd"/>
      <w:r>
        <w:rPr>
          <w:lang w:val="en-US"/>
        </w:rPr>
        <w:t xml:space="preserve"> knock-in at the native locus were amplified and synchronized by standard bleaching, and grown at 20°C on 15cm NGM plates seeded with OP50 </w:t>
      </w:r>
      <w:r>
        <w:rPr>
          <w:i/>
          <w:iCs/>
          <w:lang w:val="en-US"/>
        </w:rPr>
        <w:t>E. Coli</w:t>
      </w:r>
      <w:r>
        <w:rPr>
          <w:lang w:val="en-US"/>
        </w:rPr>
        <w:t xml:space="preserve"> until one-day-old adult stage. They were collected, washed with M9 and a last wash with </w:t>
      </w:r>
      <w:proofErr w:type="spellStart"/>
      <w:r>
        <w:rPr>
          <w:lang w:val="en-US"/>
        </w:rPr>
        <w:t>MilliQ</w:t>
      </w:r>
      <w:proofErr w:type="spellEnd"/>
      <w:r>
        <w:rPr>
          <w:lang w:val="en-US"/>
        </w:rPr>
        <w:t xml:space="preserve"> water, pelleted into a packed pellet of 400 µl and flash-frozen in liquid nitrogen. </w:t>
      </w:r>
    </w:p>
    <w:p w14:paraId="682FF692" w14:textId="77777777" w:rsidR="00291FFF" w:rsidRPr="00872EA8" w:rsidRDefault="00291FFF" w:rsidP="00291FFF">
      <w:pPr>
        <w:rPr>
          <w:lang w:val="en-US"/>
        </w:rPr>
      </w:pPr>
      <w:r w:rsidRPr="68B9B766">
        <w:rPr>
          <w:lang w:val="en-US"/>
        </w:rPr>
        <w:t xml:space="preserve">The remaining steps of the procedure were performed on ice or at 4°C. Worms were broken into the same volume of the pellet of modified TNN-150 lysis buffer using a </w:t>
      </w:r>
      <w:proofErr w:type="spellStart"/>
      <w:r w:rsidRPr="68B9B766">
        <w:rPr>
          <w:lang w:val="en-US"/>
        </w:rPr>
        <w:t>micropestle</w:t>
      </w:r>
      <w:proofErr w:type="spellEnd"/>
      <w:r w:rsidRPr="68B9B766">
        <w:rPr>
          <w:lang w:val="en-US"/>
        </w:rPr>
        <w:t xml:space="preserve"> (weak homogenizer), and sonicated 2x 10 seconds at 70% amplitude with 30 seconds cool down in between with the Q125 </w:t>
      </w:r>
      <w:proofErr w:type="spellStart"/>
      <w:r w:rsidRPr="68B9B766">
        <w:rPr>
          <w:lang w:val="en-US"/>
        </w:rPr>
        <w:t>Sonicator</w:t>
      </w:r>
      <w:proofErr w:type="spellEnd"/>
      <w:r w:rsidRPr="68B9B766">
        <w:rPr>
          <w:lang w:val="en-US"/>
        </w:rPr>
        <w:t>® (</w:t>
      </w:r>
      <w:proofErr w:type="spellStart"/>
      <w:r w:rsidRPr="68B9B766">
        <w:rPr>
          <w:lang w:val="en-US"/>
        </w:rPr>
        <w:t>Qsonica</w:t>
      </w:r>
      <w:proofErr w:type="spellEnd"/>
      <w:r w:rsidRPr="68B9B766">
        <w:rPr>
          <w:lang w:val="en-US"/>
        </w:rPr>
        <w:t>). Cell lysates were clarified by spinning at 5’000 rpm for 10 minutes at 4°C, and their supernatant was collected into new 1.5 ml tubes. Their protein concentration was measured using the BCA</w:t>
      </w:r>
      <w:r w:rsidRPr="68B9B766">
        <w:rPr>
          <w:vertAlign w:val="superscript"/>
          <w:lang w:val="en-US"/>
        </w:rPr>
        <w:t>TM</w:t>
      </w:r>
      <w:r w:rsidRPr="68B9B766">
        <w:rPr>
          <w:lang w:val="en-US"/>
        </w:rPr>
        <w:t xml:space="preserve"> Protein Assay Kit – Reducing Agent Compatible (</w:t>
      </w:r>
      <w:proofErr w:type="spellStart"/>
      <w:r w:rsidRPr="68B9B766">
        <w:rPr>
          <w:lang w:val="en-US"/>
        </w:rPr>
        <w:t>Thermo</w:t>
      </w:r>
      <w:proofErr w:type="spellEnd"/>
      <w:r w:rsidRPr="68B9B766">
        <w:rPr>
          <w:lang w:val="en-US"/>
        </w:rPr>
        <w:t xml:space="preserve"> Scientific). </w:t>
      </w:r>
    </w:p>
    <w:p w14:paraId="1313331B" w14:textId="77777777" w:rsidR="00291FFF" w:rsidRPr="000B2460" w:rsidRDefault="00291FFF" w:rsidP="00291FFF">
      <w:pPr>
        <w:rPr>
          <w:lang w:val="en-US"/>
        </w:rPr>
      </w:pPr>
      <w:r w:rsidRPr="00976E5E">
        <w:rPr>
          <w:lang w:val="en-US"/>
        </w:rPr>
        <w:t xml:space="preserve">The GFP-trapping protocol was adapted from </w:t>
      </w:r>
      <w:r w:rsidRPr="00976E5E">
        <w:rPr>
          <w:lang w:val="en-US"/>
        </w:rPr>
        <w:fldChar w:fldCharType="begin"/>
      </w:r>
      <w:r w:rsidRPr="00976E5E">
        <w:rPr>
          <w:lang w:val="en-US"/>
        </w:rPr>
        <w:instrText xml:space="preserve"> ADDIN ZOTERO_ITEM CSL_CITATION {"citationID":"QXwaBRhD","properties":{"formattedCitation":"(Pillet et al., 2022)","plainCitation":"(Pillet et al., 2022)","noteIndex":0},"citationItems":[{"id":1338,"uris":["http://zotero.org/users/13446499/items/VDRHGA9W"],"itemData":{"id":1338,"type":"article-journal","abstract":"The biogenesis of eukaryotic ribosomes involves the ordered assembly of around 80 ribosomal proteins. Supplying equimolar amounts of assembly-competent ribosomal proteins is complicated by their aggregation propensity and the spatial separation of their location of synthesis and pre-ribosome incorporation. Recent evidence has highlighted that dedicated chaperones protect individual, unassembled ribosomal proteins on their path to the pre-ribosomal assembly site. Here, we show that the co-translational recognition of Rpl3 and Rpl4 by their respective dedicated chaperone, Rrb1 or Acl4, reduces the degradation of the encoding RPL3 and RPL4 mRNAs in the yeast Saccharomyces cerevisiae. In both cases, negative regulation of mRNA levels occurs when the availability of the dedicated chaperone is limited and the nascent ribosomal protein is instead accessible to a regulatory machinery consisting of the nascent-polypeptide-associated complex and the Caf130-associated Ccr4-Not complex. Notably, deregulated expression of Rpl3 and Rpl4 leads to their massive aggregation and a perturbation of overall proteostasis in cells lacking the E3 ubiquitin ligase Tom1. Taken together, we have uncovered an unprecedented regulatory mechanism that adjusts the de novo synthesis of Rpl3 and Rpl4 to their actual consumption during ribosome assembly and, thereby, protects cells from the potentially detrimental effects of their surplus production.","container-title":"eLife","DOI":"10.7554/eLife.74255","ISSN":"2050-084X","page":"e74255","publisher":"eLife Sciences Publications, Ltd","source":"eLife","title":"Dedicated chaperones coordinate co-translational regulation of ribosomal protein production with ribosome assembly to preserve proteostasis","volume":"11","author":[{"family":"Pillet","given":"Benjamin"},{"family":"Méndez-Godoy","given":"Alfonso"},{"family":"Murat","given":"Guillaume"},{"family":"Favre","given":"Sébastien"},{"family":"Stumpe","given":"Michael"},{"family":"Falquet","given":"Laurent"},{"family":"Kressler","given":"Dieter"}],"editor":[{"family":"Churchman","given":"L Stirling"},{"family":"Ron","given":"David"},{"family":"Valkov","given":"Eugene"},{"family":"Shore","given":"David"},{"family":"Tollervey","given":"David"}],"issued":{"date-parts":[["2022",3,31]]}}}],"schema":"https://github.com/citation-style-language/schema/raw/master/csl-citation.json"} </w:instrText>
      </w:r>
      <w:r w:rsidRPr="00976E5E">
        <w:rPr>
          <w:lang w:val="en-US"/>
        </w:rPr>
        <w:fldChar w:fldCharType="separate"/>
      </w:r>
      <w:r w:rsidRPr="00976E5E">
        <w:rPr>
          <w:lang w:val="en-US"/>
        </w:rPr>
        <w:t>(Pillet et al., 2022)</w:t>
      </w:r>
      <w:r w:rsidRPr="00976E5E">
        <w:rPr>
          <w:lang w:val="en-US"/>
        </w:rPr>
        <w:fldChar w:fldCharType="end"/>
      </w:r>
      <w:r w:rsidRPr="00976E5E">
        <w:rPr>
          <w:lang w:val="en-US"/>
        </w:rPr>
        <w:t>. GFP-Trap® Magnetic Agarose beads (</w:t>
      </w:r>
      <w:proofErr w:type="spellStart"/>
      <w:r w:rsidRPr="00976E5E">
        <w:rPr>
          <w:lang w:val="en-US"/>
        </w:rPr>
        <w:t>ChromoTek</w:t>
      </w:r>
      <w:proofErr w:type="spellEnd"/>
      <w:r w:rsidRPr="00976E5E">
        <w:rPr>
          <w:lang w:val="en-US"/>
        </w:rPr>
        <w:t>) were washed with cold modified TNN-150 lysis buffer without NP-40, DTT, PMSF and protease inhibitor cocktail, and blocked at 4°C during 1-2 hours on a rotating wheel with 3% BSA in modified TNN-150 without NP-40, DTT, PMSF</w:t>
      </w:r>
      <w:r>
        <w:rPr>
          <w:lang w:val="en-US"/>
        </w:rPr>
        <w:t>,</w:t>
      </w:r>
      <w:r w:rsidRPr="00976E5E">
        <w:rPr>
          <w:lang w:val="en-US"/>
        </w:rPr>
        <w:t xml:space="preserve"> and protease inhibitor cocktail. 20 µl of blocked GFP-Trap bead slurry were incubated with 5-10 mg of protein </w:t>
      </w:r>
      <w:r>
        <w:rPr>
          <w:lang w:val="en-US"/>
        </w:rPr>
        <w:t>from the</w:t>
      </w:r>
      <w:r w:rsidRPr="00976E5E">
        <w:rPr>
          <w:lang w:val="en-US"/>
        </w:rPr>
        <w:t xml:space="preserve"> cell lysate for 2 hours at 4°C on a rotating wheel. Beads were then washed 3x with modified TNN-150 buffer without NP-40, DTT, PMSF and protease inhibitor cocktail. Then, beads were either boiled for 5 minutes at 95°C </w:t>
      </w:r>
      <w:r>
        <w:rPr>
          <w:lang w:val="en-US"/>
        </w:rPr>
        <w:t>in</w:t>
      </w:r>
      <w:r w:rsidRPr="00976E5E">
        <w:rPr>
          <w:lang w:val="en-US"/>
        </w:rPr>
        <w:t xml:space="preserve"> 50 µl of 3x SDS sample buffer to elute the proteins for Western blotting</w:t>
      </w:r>
      <w:r>
        <w:rPr>
          <w:lang w:val="en-US"/>
        </w:rPr>
        <w:t xml:space="preserve"> or</w:t>
      </w:r>
      <w:r w:rsidRPr="00976E5E">
        <w:rPr>
          <w:lang w:val="en-US"/>
        </w:rPr>
        <w:t xml:space="preserve"> kept at -80°C for on-beads digestion for mass spectrometry analysis.</w:t>
      </w:r>
      <w:r>
        <w:rPr>
          <w:lang w:val="en-US"/>
        </w:rPr>
        <w:t xml:space="preserve"> </w:t>
      </w:r>
    </w:p>
    <w:p w14:paraId="629C5425" w14:textId="77777777" w:rsidR="00291FFF" w:rsidRDefault="00291FFF" w:rsidP="00291FFF">
      <w:pPr>
        <w:rPr>
          <w:lang w:val="en-US"/>
        </w:rPr>
      </w:pPr>
    </w:p>
    <w:p w14:paraId="2254F845" w14:textId="77777777" w:rsidR="00291FFF" w:rsidRPr="00D64A76" w:rsidRDefault="00291FFF" w:rsidP="007F5874">
      <w:pPr>
        <w:pStyle w:val="Heading4"/>
        <w:rPr>
          <w:lang w:val="en-US"/>
        </w:rPr>
      </w:pPr>
      <w:bookmarkStart w:id="8" w:name="_Toc225930865"/>
      <w:r w:rsidRPr="00D64A76">
        <w:rPr>
          <w:lang w:val="en-US"/>
        </w:rPr>
        <w:t>Proximity-labeling, extraction and precipitation of biotinylated proteins</w:t>
      </w:r>
      <w:r>
        <w:rPr>
          <w:lang w:val="en-US"/>
        </w:rPr>
        <w:t xml:space="preserve"> - </w:t>
      </w:r>
      <w:proofErr w:type="spellStart"/>
      <w:r>
        <w:rPr>
          <w:lang w:val="en-US"/>
        </w:rPr>
        <w:t>TurboID</w:t>
      </w:r>
      <w:bookmarkEnd w:id="8"/>
      <w:proofErr w:type="spellEnd"/>
    </w:p>
    <w:p w14:paraId="30C526F7" w14:textId="77777777" w:rsidR="00291FFF" w:rsidRDefault="00291FFF" w:rsidP="00291FFF">
      <w:pPr>
        <w:rPr>
          <w:lang w:val="en-US"/>
        </w:rPr>
      </w:pPr>
      <w:r w:rsidRPr="68B9B766">
        <w:rPr>
          <w:lang w:val="en-US"/>
        </w:rPr>
        <w:t xml:space="preserve">The protocol was adapted from </w:t>
      </w:r>
      <w:r w:rsidRPr="68B9B766">
        <w:rPr>
          <w:lang w:val="en-US"/>
        </w:rPr>
        <w:fldChar w:fldCharType="begin"/>
      </w:r>
      <w:r w:rsidRPr="68B9B766">
        <w:rPr>
          <w:lang w:val="en-US"/>
        </w:rPr>
        <w:instrText xml:space="preserve"> ADDIN ZOTERO_ITEM CSL_CITATION {"citationID":"b1I58lca","properties":{"formattedCitation":"(Artan et al., 2021)","plainCitation":"(Artan et al., 2021)","noteIndex":0},"citationItems":[{"id":83,"uris":["http://zotero.org/users/13446499/items/87WPJEN2"],"itemData":{"id":83,"type":"article-journal","container-title":"Journal of Biological Chemistry","DOI":"10.1016/j.jbc.2021.101094","ISSN":"00219258","issue":"3","journalAbbreviation":"Journal of Biological Chemistry","language":"en","page":"101094","source":"DOI.org (Crossref)","title":"Interactome analysis of Caenorhabditis elegans synapses by TurboID-based proximity labeling","volume":"297","author":[{"family":"Artan","given":"Murat"},{"family":"Barratt","given":"Stephen"},{"family":"Flynn","given":"Sean M."},{"family":"Begum","given":"Farida"},{"family":"Skehel","given":"Mark"},{"family":"Nicolas","given":"Armel"},{"family":"Bono","given":"Mario","non-dropping-particle":"de"}],"issued":{"date-parts":[["2021",9]]}}}],"schema":"https://github.com/citation-style-language/schema/raw/master/csl-citation.json"} </w:instrText>
      </w:r>
      <w:r w:rsidRPr="68B9B766">
        <w:rPr>
          <w:lang w:val="en-US"/>
        </w:rPr>
        <w:fldChar w:fldCharType="separate"/>
      </w:r>
      <w:r w:rsidRPr="003C3556">
        <w:rPr>
          <w:lang w:val="en-US"/>
        </w:rPr>
        <w:t>(Artan et al., 2021)</w:t>
      </w:r>
      <w:r w:rsidRPr="68B9B766">
        <w:rPr>
          <w:lang w:val="en-US"/>
        </w:rPr>
        <w:fldChar w:fldCharType="end"/>
      </w:r>
      <w:r w:rsidRPr="68B9B766">
        <w:rPr>
          <w:lang w:val="en-US"/>
        </w:rPr>
        <w:t>.</w:t>
      </w:r>
    </w:p>
    <w:p w14:paraId="1674988A" w14:textId="77777777" w:rsidR="00291FFF" w:rsidRPr="00421B55" w:rsidRDefault="00291FFF" w:rsidP="00291FFF">
      <w:pPr>
        <w:rPr>
          <w:i/>
          <w:iCs/>
          <w:lang w:val="en-US"/>
        </w:rPr>
      </w:pPr>
      <w:r w:rsidRPr="00421B55">
        <w:rPr>
          <w:lang w:val="en-US"/>
        </w:rPr>
        <w:t xml:space="preserve">Wild-type worms, worms expressing </w:t>
      </w:r>
      <w:r w:rsidRPr="00421B55">
        <w:rPr>
          <w:i/>
          <w:iCs/>
          <w:lang w:val="en-US"/>
        </w:rPr>
        <w:t>pie-1p::egl-13NLS::</w:t>
      </w:r>
      <w:proofErr w:type="spellStart"/>
      <w:r w:rsidRPr="00421B55">
        <w:rPr>
          <w:i/>
          <w:iCs/>
          <w:lang w:val="en-US"/>
        </w:rPr>
        <w:t>TurboIDmNeonGreen</w:t>
      </w:r>
      <w:proofErr w:type="spellEnd"/>
      <w:r w:rsidRPr="00421B55">
        <w:rPr>
          <w:i/>
          <w:iCs/>
          <w:lang w:val="en-US"/>
        </w:rPr>
        <w:t xml:space="preserve">::lsl-1 3’UTR </w:t>
      </w:r>
      <w:r w:rsidRPr="00421B55">
        <w:rPr>
          <w:lang w:val="en-US"/>
        </w:rPr>
        <w:t xml:space="preserve">and worms expressing a CRISPR-generated </w:t>
      </w:r>
      <w:r w:rsidRPr="00421B55">
        <w:rPr>
          <w:i/>
          <w:iCs/>
          <w:lang w:val="en-US"/>
        </w:rPr>
        <w:t>lsl-1::</w:t>
      </w:r>
      <w:proofErr w:type="spellStart"/>
      <w:r w:rsidRPr="00421B55">
        <w:rPr>
          <w:i/>
          <w:iCs/>
          <w:lang w:val="en-US"/>
        </w:rPr>
        <w:t>TurboIDmNeonGreen</w:t>
      </w:r>
      <w:proofErr w:type="spellEnd"/>
      <w:r w:rsidRPr="00421B55">
        <w:rPr>
          <w:i/>
          <w:iCs/>
          <w:lang w:val="en-US"/>
        </w:rPr>
        <w:t xml:space="preserve"> </w:t>
      </w:r>
      <w:r w:rsidRPr="00421B55">
        <w:rPr>
          <w:lang w:val="en-US"/>
        </w:rPr>
        <w:t xml:space="preserve">knock-in at the native </w:t>
      </w:r>
      <w:r w:rsidRPr="00421B55">
        <w:rPr>
          <w:lang w:val="en-US"/>
        </w:rPr>
        <w:lastRenderedPageBreak/>
        <w:t xml:space="preserve">locus were amplified and synchronized by standard bleaching and grown at 20°C on 15cm NGM plates seeded with biotin auxotroph MG1655 </w:t>
      </w:r>
      <w:r w:rsidRPr="00421B55">
        <w:rPr>
          <w:i/>
          <w:iCs/>
          <w:lang w:val="en-US"/>
        </w:rPr>
        <w:t>E. Coli</w:t>
      </w:r>
      <w:r w:rsidRPr="00421B55">
        <w:rPr>
          <w:lang w:val="en-US"/>
        </w:rPr>
        <w:t xml:space="preserve"> until the young adult stage. They were collected and washed with M9 until the supernatant was cleared of bacteria. They were then incubated in M9 supplemented with 1 mM biotin and MG1655 bacteria for 2 hours at 22°C on a rotator at 11-12 rpm, before being washed again with M9 to get rid of the bacteria. The collected worms were finally washed with </w:t>
      </w:r>
      <w:proofErr w:type="spellStart"/>
      <w:r w:rsidRPr="00421B55">
        <w:rPr>
          <w:lang w:val="en-US"/>
        </w:rPr>
        <w:t>MilliQ</w:t>
      </w:r>
      <w:proofErr w:type="spellEnd"/>
      <w:r w:rsidRPr="00421B55">
        <w:rPr>
          <w:lang w:val="en-US"/>
        </w:rPr>
        <w:t xml:space="preserve"> water once, </w:t>
      </w:r>
      <w:proofErr w:type="gramStart"/>
      <w:r w:rsidRPr="00421B55">
        <w:rPr>
          <w:lang w:val="en-US"/>
        </w:rPr>
        <w:t>pelleted</w:t>
      </w:r>
      <w:proofErr w:type="gramEnd"/>
      <w:r w:rsidRPr="00421B55">
        <w:rPr>
          <w:lang w:val="en-US"/>
        </w:rPr>
        <w:t xml:space="preserve"> into a packed pellet of 400 µl</w:t>
      </w:r>
      <w:r>
        <w:rPr>
          <w:lang w:val="en-US"/>
        </w:rPr>
        <w:t>,</w:t>
      </w:r>
      <w:r w:rsidRPr="00421B55">
        <w:rPr>
          <w:lang w:val="en-US"/>
        </w:rPr>
        <w:t xml:space="preserve"> and flash frozen in liquid nitrogen before being kept at -70°C.</w:t>
      </w:r>
      <w:r w:rsidRPr="68B9B766">
        <w:rPr>
          <w:lang w:val="en-US"/>
        </w:rPr>
        <w:t xml:space="preserve"> </w:t>
      </w:r>
    </w:p>
    <w:p w14:paraId="120CB290" w14:textId="77777777" w:rsidR="00291FFF" w:rsidRDefault="00291FFF" w:rsidP="00291FFF">
      <w:pPr>
        <w:rPr>
          <w:lang w:val="en-US"/>
        </w:rPr>
      </w:pPr>
      <w:r>
        <w:rPr>
          <w:lang w:val="en-US"/>
        </w:rPr>
        <w:t xml:space="preserve">Thawed worm pellets were added with one volume of RIPA buffer (50 mM Tris-HCl pH 7.5, 150 mM NaCl, 1% NP-40, 0.5% sodium deoxycholate, 0.1% SDS, 1 mM EDTA, 1 mM PMSF, one tablet of </w:t>
      </w:r>
      <w:proofErr w:type="spellStart"/>
      <w:r w:rsidRPr="006A602F">
        <w:rPr>
          <w:lang w:val="en-US"/>
        </w:rPr>
        <w:t>cOmplete</w:t>
      </w:r>
      <w:proofErr w:type="spellEnd"/>
      <w:r w:rsidRPr="006A602F">
        <w:rPr>
          <w:vertAlign w:val="superscript"/>
          <w:lang w:val="en-US"/>
        </w:rPr>
        <w:t>™</w:t>
      </w:r>
      <w:r w:rsidRPr="006A602F">
        <w:rPr>
          <w:lang w:val="en-US"/>
        </w:rPr>
        <w:t>, EDTA-free Protease Inhibitor Cocktail (Roche</w:t>
      </w:r>
      <w:r>
        <w:rPr>
          <w:lang w:val="en-US"/>
        </w:rPr>
        <w:t xml:space="preserve">) for 50 ml buffer) and broken with a </w:t>
      </w:r>
      <w:proofErr w:type="spellStart"/>
      <w:r>
        <w:rPr>
          <w:lang w:val="en-US"/>
        </w:rPr>
        <w:t>micropestle</w:t>
      </w:r>
      <w:proofErr w:type="spellEnd"/>
      <w:r>
        <w:rPr>
          <w:lang w:val="en-US"/>
        </w:rPr>
        <w:t xml:space="preserve"> (weak homogenizer). Broken worms were incubated at 90°C for 5 minutes and then sonicated twice for 30 seconds at 70% amplitude with 60 seconds cool down in between using the </w:t>
      </w:r>
      <w:r w:rsidRPr="00700402">
        <w:rPr>
          <w:lang w:val="en-US"/>
        </w:rPr>
        <w:t xml:space="preserve">Q125 </w:t>
      </w:r>
      <w:proofErr w:type="spellStart"/>
      <w:r w:rsidRPr="00700402">
        <w:rPr>
          <w:lang w:val="en-US"/>
        </w:rPr>
        <w:t>Sonicator</w:t>
      </w:r>
      <w:proofErr w:type="spellEnd"/>
      <w:r w:rsidRPr="00700402">
        <w:rPr>
          <w:lang w:val="en-US"/>
        </w:rPr>
        <w:t>®</w:t>
      </w:r>
      <w:r>
        <w:rPr>
          <w:lang w:val="en-US"/>
        </w:rPr>
        <w:t xml:space="preserve"> (</w:t>
      </w:r>
      <w:proofErr w:type="spellStart"/>
      <w:r>
        <w:rPr>
          <w:lang w:val="en-US"/>
        </w:rPr>
        <w:t>Qsonica</w:t>
      </w:r>
      <w:proofErr w:type="spellEnd"/>
      <w:r>
        <w:rPr>
          <w:lang w:val="en-US"/>
        </w:rPr>
        <w:t>). Samples were cooled down to room temperature for the addition of urea to a final concentration of 2 M. Cell lysates were clarified by spinning at max speed for 45 minutes at 22°C, and their supernatant was collected into a 1.5 ml tube. Lysates were desalted using Zeba spin desalting columns (7k MWCO) to get rid of free biotin and their protein concentration was measured using the BCA</w:t>
      </w:r>
      <w:r w:rsidRPr="00700402">
        <w:rPr>
          <w:vertAlign w:val="superscript"/>
          <w:lang w:val="en-US"/>
        </w:rPr>
        <w:t>TM</w:t>
      </w:r>
      <w:r>
        <w:rPr>
          <w:lang w:val="en-US"/>
        </w:rPr>
        <w:t xml:space="preserve"> Protein Assay Kit – Reducing Agent Compatible (</w:t>
      </w:r>
      <w:proofErr w:type="spellStart"/>
      <w:r w:rsidRPr="00816AE9">
        <w:rPr>
          <w:lang w:val="en-US"/>
        </w:rPr>
        <w:t>Thermo</w:t>
      </w:r>
      <w:proofErr w:type="spellEnd"/>
      <w:r w:rsidRPr="00816AE9">
        <w:rPr>
          <w:lang w:val="en-US"/>
        </w:rPr>
        <w:t xml:space="preserve"> </w:t>
      </w:r>
      <w:r>
        <w:rPr>
          <w:lang w:val="en-US"/>
        </w:rPr>
        <w:t xml:space="preserve">Scientific). </w:t>
      </w:r>
      <w:proofErr w:type="spellStart"/>
      <w:r w:rsidRPr="00521CCF">
        <w:rPr>
          <w:lang w:val="en-US"/>
        </w:rPr>
        <w:t>Dynabeads</w:t>
      </w:r>
      <w:proofErr w:type="spellEnd"/>
      <w:r w:rsidRPr="00521CCF">
        <w:rPr>
          <w:lang w:val="en-US"/>
        </w:rPr>
        <w:t xml:space="preserve"> MyOne Streptavidin C1 (Invitrogen)</w:t>
      </w:r>
      <w:r>
        <w:rPr>
          <w:lang w:val="en-US"/>
        </w:rPr>
        <w:t xml:space="preserve"> were washed with RIPA lysis buffer without NP-40, sodium deoxycholate, SDS, PMSF and protease inhibitor cocktail. Equilibrated bead slurry was incubated with 5-10 mg protein from the cell lysate overnight under rotation at room temperature. Beads were washed 3x with 2% SDS buffer (150 mM NaCl, 1 mM EDTA, 2% SDS, 50 mM Tris-HCl pH 7.5), 3x with KCl wash buffer (1 M KCl, 1 mM EDTA, 50 mM Tris-HCl pH 7.5) and 2x with TBS buffer (150 mM NaCl, 50 mM Tris-HCl). Then, beads were either boiled twice for 5 minutes at 95°C in 40 µl of 4x </w:t>
      </w:r>
      <w:proofErr w:type="spellStart"/>
      <w:r>
        <w:rPr>
          <w:lang w:val="en-US"/>
        </w:rPr>
        <w:t>NuPAGE</w:t>
      </w:r>
      <w:proofErr w:type="spellEnd"/>
      <w:r>
        <w:rPr>
          <w:lang w:val="en-US"/>
        </w:rPr>
        <w:t xml:space="preserve"> LDS sample buffer with 10x </w:t>
      </w:r>
      <w:proofErr w:type="spellStart"/>
      <w:r>
        <w:rPr>
          <w:lang w:val="en-US"/>
        </w:rPr>
        <w:t>NuPAGE</w:t>
      </w:r>
      <w:proofErr w:type="spellEnd"/>
      <w:r>
        <w:rPr>
          <w:lang w:val="en-US"/>
        </w:rPr>
        <w:t xml:space="preserve"> sample reducing agent mix saturated with free biotin to elute the proteins for Western blotting or kept at -80°C for on-beads digestion for mass spectrometry analysis.</w:t>
      </w:r>
    </w:p>
    <w:p w14:paraId="0C2AFC48" w14:textId="77777777" w:rsidR="00291FFF" w:rsidRDefault="00291FFF" w:rsidP="00291FFF">
      <w:pPr>
        <w:rPr>
          <w:lang w:val="en-US"/>
        </w:rPr>
      </w:pPr>
    </w:p>
    <w:p w14:paraId="681D11F2" w14:textId="77777777" w:rsidR="00291FFF" w:rsidRPr="00E21C32" w:rsidRDefault="00291FFF" w:rsidP="00BD624A">
      <w:pPr>
        <w:pStyle w:val="Heading4"/>
        <w:rPr>
          <w:lang w:val="en-US"/>
        </w:rPr>
      </w:pPr>
      <w:bookmarkStart w:id="9" w:name="_Toc225930866"/>
      <w:r w:rsidRPr="00E21C32">
        <w:rPr>
          <w:lang w:val="en-US"/>
        </w:rPr>
        <w:t>Immunoblotting – Western blotting</w:t>
      </w:r>
      <w:bookmarkEnd w:id="9"/>
    </w:p>
    <w:p w14:paraId="3E466F2B" w14:textId="77777777" w:rsidR="00291FFF" w:rsidRDefault="00291FFF" w:rsidP="00291FFF">
      <w:pPr>
        <w:rPr>
          <w:lang w:val="en-US"/>
        </w:rPr>
      </w:pPr>
      <w:r w:rsidRPr="68B9B766">
        <w:rPr>
          <w:lang w:val="en-US"/>
        </w:rPr>
        <w:t xml:space="preserve">Western blots were performed according to standard protocol. Membranes were blocked with 5% Blotting Grade Blocker Non-Fat Dry Milk (Bio-Rad) in 1x PBST, and antibodies were diluted in the same buffer. </w:t>
      </w:r>
      <w:proofErr w:type="spellStart"/>
      <w:r w:rsidRPr="68B9B766">
        <w:rPr>
          <w:lang w:val="en-US"/>
        </w:rPr>
        <w:t>SuperSignal</w:t>
      </w:r>
      <w:proofErr w:type="spellEnd"/>
      <w:r w:rsidRPr="68B9B766">
        <w:rPr>
          <w:lang w:val="en-US"/>
        </w:rPr>
        <w:t>® West Pico Chemiluminescent Substrate (</w:t>
      </w:r>
      <w:proofErr w:type="spellStart"/>
      <w:r w:rsidRPr="68B9B766">
        <w:rPr>
          <w:lang w:val="en-US"/>
        </w:rPr>
        <w:t>Thermo</w:t>
      </w:r>
      <w:proofErr w:type="spellEnd"/>
      <w:r w:rsidRPr="68B9B766">
        <w:rPr>
          <w:lang w:val="en-US"/>
        </w:rPr>
        <w:t xml:space="preserve"> </w:t>
      </w:r>
      <w:r w:rsidRPr="68B9B766">
        <w:rPr>
          <w:lang w:val="en-US"/>
        </w:rPr>
        <w:lastRenderedPageBreak/>
        <w:t>Scientific) and the LI-COR Odyssey® FC machine were used to detect</w:t>
      </w:r>
      <w:r>
        <w:rPr>
          <w:lang w:val="en-US"/>
        </w:rPr>
        <w:t xml:space="preserve"> Horseradish Peroxidase (HRP) used as detectable signal in antibodies for Western blots, on th</w:t>
      </w:r>
      <w:r w:rsidRPr="68B9B766">
        <w:rPr>
          <w:lang w:val="en-US"/>
        </w:rPr>
        <w:t>e membrane.</w:t>
      </w:r>
    </w:p>
    <w:p w14:paraId="2F23A0EF" w14:textId="77777777" w:rsidR="00291FFF" w:rsidRDefault="00291FFF" w:rsidP="00291FFF">
      <w:pPr>
        <w:rPr>
          <w:lang w:val="en-US"/>
        </w:rPr>
      </w:pPr>
      <w:r w:rsidRPr="68B9B766">
        <w:rPr>
          <w:lang w:val="en-US"/>
        </w:rPr>
        <w:t>GFP was detected with anti-GFP from mouse IgG</w:t>
      </w:r>
      <w:r w:rsidRPr="68B9B766">
        <w:rPr>
          <w:vertAlign w:val="subscript"/>
          <w:lang w:val="en-US"/>
        </w:rPr>
        <w:t>1</w:t>
      </w:r>
      <w:r>
        <w:t>κ</w:t>
      </w:r>
      <w:r w:rsidRPr="68B9B766">
        <w:rPr>
          <w:lang w:val="en-US"/>
        </w:rPr>
        <w:t xml:space="preserve"> (monoclonal clones 7.1 and 13.1) (Roche #11814460001) primary antibody at a dilution of 1:1’000 and a Peroxidase </w:t>
      </w:r>
      <w:proofErr w:type="spellStart"/>
      <w:r w:rsidRPr="68B9B766">
        <w:rPr>
          <w:lang w:val="en-US"/>
        </w:rPr>
        <w:t>AffiniPure</w:t>
      </w:r>
      <w:proofErr w:type="spellEnd"/>
      <w:r w:rsidRPr="68B9B766">
        <w:rPr>
          <w:lang w:val="en-US"/>
        </w:rPr>
        <w:t xml:space="preserve">® Goat Anti-Mouse IgG (H+L) (Jackson Immuno Research #115-035-003) secondary antibody at a dilution of 1:5’000. XND-1 was detected with guinea pig anti-XND-1 primary antibody </w:t>
      </w:r>
      <w:r w:rsidRPr="00B27137">
        <w:rPr>
          <w:lang w:val="en-US"/>
        </w:rPr>
        <w:t>(gift from Judith Yanowitz lab</w:t>
      </w:r>
      <w:r w:rsidRPr="68B9B766">
        <w:rPr>
          <w:lang w:val="en-US"/>
        </w:rPr>
        <w:t xml:space="preserve">) at a dilution of 1:1’000 and an anti-Guinea Pig IgG (whole </w:t>
      </w:r>
      <w:proofErr w:type="gramStart"/>
      <w:r w:rsidRPr="68B9B766">
        <w:rPr>
          <w:lang w:val="en-US"/>
        </w:rPr>
        <w:t>molecule)−</w:t>
      </w:r>
      <w:proofErr w:type="gramEnd"/>
      <w:r w:rsidRPr="68B9B766">
        <w:rPr>
          <w:lang w:val="en-US"/>
        </w:rPr>
        <w:t xml:space="preserve">Peroxidase antibody produced in goat secondary antibody (Sigma Aldrich® #A7289) at a dilution of 1:2’000. The rabbit polyclonal Anti-Histone H3 primary antibody (Abcam #ab1791) at a dilution of 1:1’000 was used as a standard loading control (for nuclear proteins) and an anti-Rabbit IgG (whole molecule)–Peroxidase antibody produced in goat secondary antibody (Sigma Aldrich® #A6154) at a dilution of 1:5’000. Primary antibodies were incubated overnight at 4°C under shaking, while secondary antibodies were incubated </w:t>
      </w:r>
      <w:r>
        <w:rPr>
          <w:lang w:val="en-US"/>
        </w:rPr>
        <w:t xml:space="preserve">for </w:t>
      </w:r>
      <w:r w:rsidRPr="68B9B766">
        <w:rPr>
          <w:lang w:val="en-US"/>
        </w:rPr>
        <w:t xml:space="preserve">1 hour at room temperature under shaking. </w:t>
      </w:r>
    </w:p>
    <w:p w14:paraId="04E1C246" w14:textId="77777777" w:rsidR="00291FFF" w:rsidRDefault="00291FFF" w:rsidP="00291FFF">
      <w:pPr>
        <w:rPr>
          <w:lang w:val="en-US"/>
        </w:rPr>
      </w:pPr>
      <w:r>
        <w:rPr>
          <w:lang w:val="en-US"/>
        </w:rPr>
        <w:t xml:space="preserve">Biotinylated proteins were detected with </w:t>
      </w:r>
      <w:r w:rsidRPr="00586EF0">
        <w:rPr>
          <w:lang w:val="en-US"/>
        </w:rPr>
        <w:t xml:space="preserve">Streptavidin-HRP </w:t>
      </w:r>
      <w:r>
        <w:rPr>
          <w:lang w:val="en-US"/>
        </w:rPr>
        <w:t>(Cell Signaling</w:t>
      </w:r>
      <w:r w:rsidRPr="00700402">
        <w:rPr>
          <w:lang w:val="en-US"/>
        </w:rPr>
        <w:t>®</w:t>
      </w:r>
      <w:r>
        <w:rPr>
          <w:lang w:val="en-US"/>
        </w:rPr>
        <w:t xml:space="preserve"> </w:t>
      </w:r>
      <w:r w:rsidRPr="00586EF0">
        <w:rPr>
          <w:lang w:val="en-US"/>
        </w:rPr>
        <w:t>#3999</w:t>
      </w:r>
      <w:r>
        <w:rPr>
          <w:lang w:val="en-US"/>
        </w:rPr>
        <w:t>) at a dilution of 1:2’000. It was incubated for 2 hours at room temperature under shaking.</w:t>
      </w:r>
    </w:p>
    <w:p w14:paraId="63E6BBEA" w14:textId="77777777" w:rsidR="00291FFF" w:rsidRDefault="00291FFF" w:rsidP="00291FFF">
      <w:pPr>
        <w:rPr>
          <w:lang w:val="en-US"/>
        </w:rPr>
      </w:pPr>
    </w:p>
    <w:p w14:paraId="25C3DA99" w14:textId="77777777" w:rsidR="00291FFF" w:rsidRPr="00D64A76" w:rsidRDefault="00291FFF" w:rsidP="00BD624A">
      <w:pPr>
        <w:pStyle w:val="Heading4"/>
        <w:rPr>
          <w:lang w:val="en-US"/>
        </w:rPr>
      </w:pPr>
      <w:bookmarkStart w:id="10" w:name="_Toc225930867"/>
      <w:r w:rsidRPr="00D64A76">
        <w:rPr>
          <w:lang w:val="en-US"/>
        </w:rPr>
        <w:t>Mass spectrometry</w:t>
      </w:r>
      <w:r>
        <w:rPr>
          <w:lang w:val="en-US"/>
        </w:rPr>
        <w:t xml:space="preserve"> – sample preparation</w:t>
      </w:r>
      <w:bookmarkEnd w:id="10"/>
    </w:p>
    <w:p w14:paraId="65A5EA35" w14:textId="77777777" w:rsidR="00291FFF" w:rsidRDefault="00291FFF" w:rsidP="00291FFF">
      <w:pPr>
        <w:rPr>
          <w:lang w:val="en-US"/>
        </w:rPr>
      </w:pPr>
      <w:r>
        <w:rPr>
          <w:lang w:val="en-US"/>
        </w:rPr>
        <w:t xml:space="preserve">Protein samples for all experiments were processed for mass spectrometry analysis using the on-beads digestion protocol provided by the </w:t>
      </w:r>
      <w:r w:rsidRPr="00C20635">
        <w:rPr>
          <w:lang w:val="en-US"/>
        </w:rPr>
        <w:t>Proteomics Platform (MAPP)</w:t>
      </w:r>
      <w:r>
        <w:rPr>
          <w:lang w:val="en-US"/>
        </w:rPr>
        <w:t xml:space="preserve"> of the University of Fribourg. </w:t>
      </w:r>
    </w:p>
    <w:p w14:paraId="2916F029" w14:textId="77777777" w:rsidR="00291FFF" w:rsidRDefault="00291FFF" w:rsidP="00291FFF">
      <w:pPr>
        <w:rPr>
          <w:lang w:val="en-US"/>
        </w:rPr>
      </w:pPr>
      <w:r w:rsidRPr="68B9B766">
        <w:rPr>
          <w:lang w:val="en-US"/>
        </w:rPr>
        <w:t xml:space="preserve">Beads carrying protein samples were reduced </w:t>
      </w:r>
      <w:proofErr w:type="gramStart"/>
      <w:r w:rsidRPr="68B9B766">
        <w:rPr>
          <w:lang w:val="en-US"/>
        </w:rPr>
        <w:t>with</w:t>
      </w:r>
      <w:proofErr w:type="gramEnd"/>
      <w:r w:rsidRPr="68B9B766">
        <w:rPr>
          <w:lang w:val="en-US"/>
        </w:rPr>
        <w:t xml:space="preserve"> 1 mM DTT and subsequently alkylated with 5.5 mM IAA, before being transferred on a 10 </w:t>
      </w:r>
      <w:proofErr w:type="spellStart"/>
      <w:r w:rsidRPr="68B9B766">
        <w:rPr>
          <w:lang w:val="en-US"/>
        </w:rPr>
        <w:t>kD</w:t>
      </w:r>
      <w:proofErr w:type="spellEnd"/>
      <w:r w:rsidRPr="68B9B766">
        <w:rPr>
          <w:lang w:val="en-US"/>
        </w:rPr>
        <w:t xml:space="preserve"> MWCO </w:t>
      </w:r>
      <w:r>
        <w:rPr>
          <w:lang w:val="en-US"/>
        </w:rPr>
        <w:t xml:space="preserve">HY </w:t>
      </w:r>
      <w:r w:rsidRPr="68B9B766">
        <w:rPr>
          <w:lang w:val="en-US"/>
        </w:rPr>
        <w:t>filt</w:t>
      </w:r>
      <w:r>
        <w:rPr>
          <w:lang w:val="en-US"/>
        </w:rPr>
        <w:t>rate tube</w:t>
      </w:r>
      <w:r w:rsidRPr="68B9B766">
        <w:rPr>
          <w:lang w:val="en-US"/>
        </w:rPr>
        <w:t xml:space="preserve"> (</w:t>
      </w:r>
      <w:proofErr w:type="spellStart"/>
      <w:r>
        <w:rPr>
          <w:lang w:val="en-US"/>
        </w:rPr>
        <w:t>Vivacon</w:t>
      </w:r>
      <w:proofErr w:type="spellEnd"/>
      <w:r w:rsidRPr="0031275C">
        <w:rPr>
          <w:vertAlign w:val="superscript"/>
          <w:lang w:val="en-US"/>
        </w:rPr>
        <w:t>®</w:t>
      </w:r>
      <w:r>
        <w:rPr>
          <w:lang w:val="en-US"/>
        </w:rPr>
        <w:t xml:space="preserve"> 500 #VN01H02, Sartorius</w:t>
      </w:r>
      <w:r w:rsidRPr="0031275C">
        <w:rPr>
          <w:lang w:val="en-US"/>
        </w:rPr>
        <w:t>)</w:t>
      </w:r>
      <w:r w:rsidRPr="68B9B766">
        <w:rPr>
          <w:lang w:val="en-US"/>
        </w:rPr>
        <w:t xml:space="preserve"> for washes with 8 M urea and ABC buffer (100 mM Ammonium bicarbonate, pH 7.5). Washed proteins were digested overnight at 37°C under agitation with 0.2 </w:t>
      </w:r>
      <w:proofErr w:type="gramStart"/>
      <w:r w:rsidRPr="68B9B766">
        <w:rPr>
          <w:lang w:val="en-US"/>
        </w:rPr>
        <w:t>µg</w:t>
      </w:r>
      <w:proofErr w:type="gramEnd"/>
      <w:r w:rsidRPr="68B9B766">
        <w:rPr>
          <w:lang w:val="en-US"/>
        </w:rPr>
        <w:t xml:space="preserve">/µl Sequencing Grade Modified Trypsin (Promega). Digested peptides were eluted </w:t>
      </w:r>
      <w:r>
        <w:rPr>
          <w:lang w:val="en-US"/>
        </w:rPr>
        <w:t xml:space="preserve">the </w:t>
      </w:r>
      <w:r w:rsidRPr="68B9B766">
        <w:rPr>
          <w:lang w:val="en-US"/>
        </w:rPr>
        <w:t xml:space="preserve">next day and washed with ABC buffer. 50% TFA was added to get the pH &lt; 2 to inactivate the trypsin. Eluted peptides were then washed and concentrated using a </w:t>
      </w:r>
      <w:proofErr w:type="spellStart"/>
      <w:r w:rsidRPr="68B9B766">
        <w:rPr>
          <w:lang w:val="en-US"/>
        </w:rPr>
        <w:t>StageTip</w:t>
      </w:r>
      <w:proofErr w:type="spellEnd"/>
      <w:r w:rsidRPr="68B9B766">
        <w:rPr>
          <w:lang w:val="en-US"/>
        </w:rPr>
        <w:t xml:space="preserve"> procedure as follows (to desalting, purifying and conditioning of peptides). Homemade C18 </w:t>
      </w:r>
      <w:proofErr w:type="spellStart"/>
      <w:r w:rsidRPr="68B9B766">
        <w:rPr>
          <w:lang w:val="en-US"/>
        </w:rPr>
        <w:t>StageTip</w:t>
      </w:r>
      <w:proofErr w:type="spellEnd"/>
      <w:r w:rsidRPr="68B9B766">
        <w:rPr>
          <w:lang w:val="en-US"/>
        </w:rPr>
        <w:t xml:space="preserve"> (with x20 membrane </w:t>
      </w:r>
      <w:proofErr w:type="spellStart"/>
      <w:r w:rsidRPr="68B9B766">
        <w:rPr>
          <w:lang w:val="en-US"/>
        </w:rPr>
        <w:t>empore</w:t>
      </w:r>
      <w:proofErr w:type="spellEnd"/>
      <w:r w:rsidRPr="68B9B766">
        <w:rPr>
          <w:lang w:val="en-US"/>
        </w:rPr>
        <w:t xml:space="preserve"> C18 47 mm, </w:t>
      </w:r>
      <w:proofErr w:type="spellStart"/>
      <w:r w:rsidRPr="68B9B766">
        <w:rPr>
          <w:lang w:val="en-US"/>
        </w:rPr>
        <w:t>Supelco</w:t>
      </w:r>
      <w:proofErr w:type="spellEnd"/>
      <w:r w:rsidRPr="68B9B766">
        <w:rPr>
          <w:lang w:val="en-US"/>
        </w:rPr>
        <w:t xml:space="preserve">) </w:t>
      </w:r>
      <w:r>
        <w:rPr>
          <w:lang w:val="en-US"/>
        </w:rPr>
        <w:t>was</w:t>
      </w:r>
      <w:r w:rsidRPr="68B9B766">
        <w:rPr>
          <w:lang w:val="en-US"/>
        </w:rPr>
        <w:t xml:space="preserve"> equilibrated first with buffer B (80% acetonitrile, 0.5% acetic acid, 20% H</w:t>
      </w:r>
      <w:r w:rsidRPr="68B9B766">
        <w:rPr>
          <w:vertAlign w:val="subscript"/>
          <w:lang w:val="en-US"/>
        </w:rPr>
        <w:t>2</w:t>
      </w:r>
      <w:r w:rsidRPr="68B9B766">
        <w:rPr>
          <w:lang w:val="en-US"/>
        </w:rPr>
        <w:t xml:space="preserve">O), and then twice with buffer A (0.5% acetic acid in </w:t>
      </w:r>
      <w:r w:rsidRPr="68B9B766">
        <w:rPr>
          <w:lang w:val="en-US"/>
        </w:rPr>
        <w:lastRenderedPageBreak/>
        <w:t>H</w:t>
      </w:r>
      <w:r w:rsidRPr="68B9B766">
        <w:rPr>
          <w:vertAlign w:val="subscript"/>
          <w:lang w:val="en-US"/>
        </w:rPr>
        <w:t>2</w:t>
      </w:r>
      <w:r w:rsidRPr="68B9B766">
        <w:rPr>
          <w:lang w:val="en-US"/>
        </w:rPr>
        <w:t xml:space="preserve">O). Peptide samples were loaded on </w:t>
      </w:r>
      <w:r>
        <w:rPr>
          <w:lang w:val="en-US"/>
        </w:rPr>
        <w:t>them</w:t>
      </w:r>
      <w:r w:rsidRPr="68B9B766">
        <w:rPr>
          <w:lang w:val="en-US"/>
        </w:rPr>
        <w:t xml:space="preserve">, washed with buffer A and eluted with buffer B. Organic solvents were evaporated using speed-vacuum to decrease the volume to 5 µl. Samples were top up until 20 µl with buffer A*/buffer A (30% A* – 3% acetonitrile, 0.3% TFA –, 70% A, &lt; 1% acetonitrile) and stored at -80°C until their loading on the mass spectrometer. </w:t>
      </w:r>
    </w:p>
    <w:p w14:paraId="700826DD" w14:textId="77777777" w:rsidR="00291FFF" w:rsidRDefault="00291FFF" w:rsidP="00291FFF">
      <w:pPr>
        <w:rPr>
          <w:lang w:val="en-US"/>
        </w:rPr>
      </w:pPr>
    </w:p>
    <w:p w14:paraId="03C7E18D" w14:textId="77777777" w:rsidR="00291FFF" w:rsidRDefault="00291FFF" w:rsidP="00BD624A">
      <w:pPr>
        <w:pStyle w:val="Heading4"/>
        <w:rPr>
          <w:lang w:val="en-US"/>
        </w:rPr>
      </w:pPr>
      <w:bookmarkStart w:id="11" w:name="_Toc225930868"/>
      <w:r>
        <w:rPr>
          <w:lang w:val="en-US"/>
        </w:rPr>
        <w:t>Mass spectrometry analysis</w:t>
      </w:r>
      <w:bookmarkEnd w:id="11"/>
    </w:p>
    <w:p w14:paraId="6582FFDA" w14:textId="77777777" w:rsidR="00291FFF" w:rsidRPr="00BC2E0C" w:rsidRDefault="00291FFF" w:rsidP="00291FFF">
      <w:pPr>
        <w:rPr>
          <w:lang w:val="en-US"/>
        </w:rPr>
      </w:pPr>
      <w:r w:rsidRPr="00BC2E0C">
        <w:rPr>
          <w:lang w:val="en-US"/>
        </w:rPr>
        <w:t xml:space="preserve">LC-MS/MS measurements were performed on a QExactive HFX mass spectrometer coupled to a Vanquish NEO HPLC (all </w:t>
      </w:r>
      <w:proofErr w:type="spellStart"/>
      <w:r w:rsidRPr="00BC2E0C">
        <w:rPr>
          <w:lang w:val="en-US"/>
        </w:rPr>
        <w:t>Thermo</w:t>
      </w:r>
      <w:proofErr w:type="spellEnd"/>
      <w:r w:rsidRPr="00BC2E0C">
        <w:rPr>
          <w:lang w:val="en-US"/>
        </w:rPr>
        <w:t xml:space="preserve"> Scientific). Peptides were separated on a fused silica HPLC-column tip (I.D. 75 </w:t>
      </w:r>
      <w:proofErr w:type="spellStart"/>
      <w:r w:rsidRPr="00BC2E0C">
        <w:rPr>
          <w:lang w:val="en-US"/>
        </w:rPr>
        <w:t>μm</w:t>
      </w:r>
      <w:proofErr w:type="spellEnd"/>
      <w:r w:rsidRPr="00BC2E0C">
        <w:rPr>
          <w:lang w:val="en-US"/>
        </w:rPr>
        <w:t xml:space="preserve">, New Objective, self-packed with </w:t>
      </w:r>
      <w:proofErr w:type="spellStart"/>
      <w:r w:rsidRPr="00BC2E0C">
        <w:rPr>
          <w:lang w:val="en-US"/>
        </w:rPr>
        <w:t>ReproSil-Pur</w:t>
      </w:r>
      <w:proofErr w:type="spellEnd"/>
      <w:r w:rsidRPr="00BC2E0C">
        <w:rPr>
          <w:lang w:val="en-US"/>
        </w:rPr>
        <w:t xml:space="preserve"> 120 C18-AQ, 1.9 </w:t>
      </w:r>
      <w:proofErr w:type="spellStart"/>
      <w:r w:rsidRPr="00BC2E0C">
        <w:rPr>
          <w:lang w:val="en-US"/>
        </w:rPr>
        <w:t>μm</w:t>
      </w:r>
      <w:proofErr w:type="spellEnd"/>
      <w:r w:rsidRPr="00BC2E0C">
        <w:rPr>
          <w:lang w:val="en-US"/>
        </w:rPr>
        <w:t xml:space="preserve"> (Dr. Maisch) to a length of 20 cm) using a gradient of A (0.1% formic acid in water) and B (0.1% formic acid in 80% acetonitrile in water). Mass spectrometer was operated in the data-dependent mode; after each MS scan (mass range m/z = 370 – 1750; resolution: 120’000) a maximum of twelve MS/MS scans were performed using an isolation window of 1.6, a normalized collision energy of 28%, a target AGC of 4500 and a resolution of 30’000. Spray voltage was set to 2.3 kV and the ion-transfer tube temperature to 250°C; no sheath and auxiliary gas were used.</w:t>
      </w:r>
    </w:p>
    <w:p w14:paraId="6D9E2E53" w14:textId="77777777" w:rsidR="00291FFF" w:rsidRPr="00BC2E0C" w:rsidRDefault="00291FFF" w:rsidP="00291FFF">
      <w:pPr>
        <w:rPr>
          <w:lang w:val="en-US"/>
        </w:rPr>
      </w:pPr>
      <w:r w:rsidRPr="00BC2E0C">
        <w:rPr>
          <w:lang w:val="en-US"/>
        </w:rPr>
        <w:t xml:space="preserve">MS raw files were analyzed using </w:t>
      </w:r>
      <w:proofErr w:type="spellStart"/>
      <w:r w:rsidRPr="00BC2E0C">
        <w:rPr>
          <w:lang w:val="en-US"/>
        </w:rPr>
        <w:t>MaxQuant</w:t>
      </w:r>
      <w:proofErr w:type="spellEnd"/>
      <w:r w:rsidRPr="00BC2E0C">
        <w:rPr>
          <w:lang w:val="en-US"/>
        </w:rPr>
        <w:t xml:space="preserve"> (version 2.0.1.0) </w:t>
      </w:r>
      <w:r w:rsidRPr="00BC2E0C">
        <w:rPr>
          <w:lang w:val="en-US"/>
        </w:rPr>
        <w:fldChar w:fldCharType="begin"/>
      </w:r>
      <w:r w:rsidRPr="00BC2E0C">
        <w:rPr>
          <w:lang w:val="en-US"/>
        </w:rPr>
        <w:instrText xml:space="preserve"> ADDIN ZOTERO_ITEM CSL_CITATION {"citationID":"3MIrXJEM","properties":{"formattedCitation":"(Cox and Mann, 2008)","plainCitation":"(Cox and Mann, 2008)","noteIndex":0},"citationItems":[{"id":1482,"uris":["http://zotero.org/users/13446499/items/3K7RBGSK"],"itemData":{"id":1482,"type":"article-journal","abstract":"Cox and Mann describe MaxQuant, a suite of algorithms for the analysis of high-resolution mass spectrometry data. The approach achieves substantial improvements in the accuracy of mass measurements and the peptide identification rate.","container-title":"Nature Biotechnology","DOI":"10.1038/nbt.1511","ISSN":"1546-1696","issue":"12","journalAbbreviation":"Nat Biotechnol","language":"en","license":"2008 Springer Nature America, Inc.","page":"1367-1372","publisher":"Nature Publishing Group","source":"www.nature.com","title":"MaxQuant enables high peptide identification rates, individualized p.p.b.-range mass accuracies and proteome-wide protein quantification","volume":"26","author":[{"family":"Cox","given":"Jürgen"},{"family":"Mann","given":"Matthias"}],"issued":{"date-parts":[["2008",12]]}}}],"schema":"https://github.com/citation-style-language/schema/raw/master/csl-citation.json"} </w:instrText>
      </w:r>
      <w:r w:rsidRPr="00BC2E0C">
        <w:rPr>
          <w:lang w:val="en-US"/>
        </w:rPr>
        <w:fldChar w:fldCharType="separate"/>
      </w:r>
      <w:r w:rsidRPr="00BC2E0C">
        <w:rPr>
          <w:lang w:val="en-US"/>
        </w:rPr>
        <w:t>(Cox and Mann, 2008)</w:t>
      </w:r>
      <w:r w:rsidRPr="00BC2E0C">
        <w:rPr>
          <w:lang w:val="en-US"/>
        </w:rPr>
        <w:fldChar w:fldCharType="end"/>
      </w:r>
      <w:r w:rsidRPr="00BC2E0C">
        <w:rPr>
          <w:lang w:val="en-US"/>
        </w:rPr>
        <w:t xml:space="preserve"> using a </w:t>
      </w:r>
      <w:proofErr w:type="spellStart"/>
      <w:r w:rsidRPr="00BC2E0C">
        <w:rPr>
          <w:lang w:val="en-US"/>
        </w:rPr>
        <w:t>UniProt</w:t>
      </w:r>
      <w:proofErr w:type="spellEnd"/>
      <w:r w:rsidRPr="00BC2E0C">
        <w:rPr>
          <w:lang w:val="en-US"/>
        </w:rPr>
        <w:t xml:space="preserve"> full-length </w:t>
      </w:r>
      <w:r w:rsidRPr="00BC2E0C">
        <w:rPr>
          <w:i/>
          <w:iCs/>
          <w:lang w:val="en-US"/>
        </w:rPr>
        <w:t>C. elegans</w:t>
      </w:r>
      <w:r w:rsidRPr="00BC2E0C">
        <w:rPr>
          <w:lang w:val="en-US"/>
        </w:rPr>
        <w:t xml:space="preserve"> database and common contaminants, such as keratins and enzymes used for digestion, as references. Carbamidomethyl cysteine was set as a fixed modification, and protein amino-terminal acetylation and oxidation of methionine were set as variable modifications. The MS/MS tolerance was set to 20 ppm, and three missed cleavages were allowed using trypsin/P as enzyme specificity. Peptide, site, and protein FDR based on a forward-reverse database were set to 0.01. The minimum peptide length was set to 7, and the minimum number of peptides for the identification of proteins was set to one, which must be unique.</w:t>
      </w:r>
    </w:p>
    <w:p w14:paraId="68642813" w14:textId="77777777" w:rsidR="00291FFF" w:rsidRDefault="00291FFF" w:rsidP="00291FFF">
      <w:pPr>
        <w:rPr>
          <w:lang w:val="en-US"/>
        </w:rPr>
      </w:pPr>
      <w:r>
        <w:rPr>
          <w:lang w:val="en-US"/>
        </w:rPr>
        <w:t>Values were median normalized. Missing values in the control (</w:t>
      </w:r>
      <w:proofErr w:type="spellStart"/>
      <w:r>
        <w:rPr>
          <w:lang w:val="en-US"/>
        </w:rPr>
        <w:t>gfp</w:t>
      </w:r>
      <w:proofErr w:type="spellEnd"/>
      <w:r>
        <w:rPr>
          <w:lang w:val="en-US"/>
        </w:rPr>
        <w:t xml:space="preserve"> or wildtype) samples were imputed. </w:t>
      </w:r>
      <w:r w:rsidRPr="00002DF3">
        <w:rPr>
          <w:lang w:val="en-US"/>
        </w:rPr>
        <w:t xml:space="preserve">The </w:t>
      </w:r>
      <w:r>
        <w:rPr>
          <w:lang w:val="en-US"/>
        </w:rPr>
        <w:t xml:space="preserve">Student </w:t>
      </w:r>
      <w:r w:rsidRPr="00002DF3">
        <w:rPr>
          <w:lang w:val="en-US"/>
        </w:rPr>
        <w:t xml:space="preserve">statistical </w:t>
      </w:r>
      <w:r>
        <w:rPr>
          <w:lang w:val="en-US"/>
        </w:rPr>
        <w:t>T-</w:t>
      </w:r>
      <w:r w:rsidRPr="00002DF3">
        <w:rPr>
          <w:lang w:val="en-US"/>
        </w:rPr>
        <w:t xml:space="preserve">tests (for intensity and </w:t>
      </w:r>
      <w:proofErr w:type="spellStart"/>
      <w:r w:rsidRPr="00002DF3">
        <w:rPr>
          <w:lang w:val="en-US"/>
        </w:rPr>
        <w:t>iBAQ</w:t>
      </w:r>
      <w:proofErr w:type="spellEnd"/>
      <w:r w:rsidRPr="00002DF3">
        <w:rPr>
          <w:lang w:val="en-US"/>
        </w:rPr>
        <w:t xml:space="preserve">) were </w:t>
      </w:r>
      <w:r>
        <w:rPr>
          <w:lang w:val="en-US"/>
        </w:rPr>
        <w:t>performed</w:t>
      </w:r>
      <w:r w:rsidRPr="00002DF3">
        <w:rPr>
          <w:lang w:val="en-US"/>
        </w:rPr>
        <w:t xml:space="preserve"> after imputation of missing values in the </w:t>
      </w:r>
      <w:proofErr w:type="spellStart"/>
      <w:r w:rsidRPr="00002DF3">
        <w:rPr>
          <w:lang w:val="en-US"/>
        </w:rPr>
        <w:t>gfp</w:t>
      </w:r>
      <w:proofErr w:type="spellEnd"/>
      <w:r>
        <w:rPr>
          <w:lang w:val="en-US"/>
        </w:rPr>
        <w:t xml:space="preserve"> or wild-type</w:t>
      </w:r>
      <w:r w:rsidRPr="00002DF3">
        <w:rPr>
          <w:lang w:val="en-US"/>
        </w:rPr>
        <w:t xml:space="preserve"> samples.</w:t>
      </w:r>
    </w:p>
    <w:p w14:paraId="65625FC1" w14:textId="77777777" w:rsidR="00291FFF" w:rsidRDefault="00291FFF" w:rsidP="00291FFF">
      <w:pPr>
        <w:rPr>
          <w:lang w:val="en-US"/>
        </w:rPr>
      </w:pPr>
      <w:r w:rsidRPr="00002DF3">
        <w:rPr>
          <w:lang w:val="en-US"/>
        </w:rPr>
        <w:t xml:space="preserve"> </w:t>
      </w:r>
      <w:r>
        <w:rPr>
          <w:lang w:val="en-US"/>
        </w:rPr>
        <w:t xml:space="preserve">In order to enlarge the number of hits, we also added a less stringent p-value set at a threshold &lt;0.05, which was not adjusted for multiple testing with an FDR&lt;0.05 (as we lost lots of candidates after FDR adjustment for the </w:t>
      </w:r>
      <w:proofErr w:type="spellStart"/>
      <w:r>
        <w:rPr>
          <w:lang w:val="en-US"/>
        </w:rPr>
        <w:t>CoIP</w:t>
      </w:r>
      <w:proofErr w:type="spellEnd"/>
      <w:r>
        <w:rPr>
          <w:lang w:val="en-US"/>
        </w:rPr>
        <w:t xml:space="preserve">-MS). </w:t>
      </w:r>
    </w:p>
    <w:p w14:paraId="42BEB463" w14:textId="5C1FA1E2" w:rsidR="00291FFF" w:rsidRDefault="00D37A8A">
      <w:pPr>
        <w:rPr>
          <w:lang w:val="en-US"/>
        </w:rPr>
      </w:pPr>
      <w:r>
        <w:rPr>
          <w:lang w:val="en-US"/>
        </w:rPr>
        <w:lastRenderedPageBreak/>
        <w:t>¨</w:t>
      </w:r>
    </w:p>
    <w:p w14:paraId="09D56513" w14:textId="77777777" w:rsidR="00A668FE" w:rsidRDefault="00A668FE">
      <w:pPr>
        <w:rPr>
          <w:lang w:val="en-US"/>
        </w:rPr>
      </w:pPr>
    </w:p>
    <w:p w14:paraId="5E3BFD2F" w14:textId="77777777" w:rsidR="00A668FE" w:rsidRDefault="00A668FE">
      <w:pPr>
        <w:rPr>
          <w:lang w:val="en-US"/>
        </w:rPr>
      </w:pPr>
    </w:p>
    <w:p w14:paraId="71748109" w14:textId="77777777" w:rsidR="00A668FE" w:rsidRDefault="00A668FE">
      <w:pPr>
        <w:rPr>
          <w:lang w:val="en-US"/>
        </w:rPr>
      </w:pPr>
    </w:p>
    <w:p w14:paraId="66729B03" w14:textId="77777777" w:rsidR="00A668FE" w:rsidRDefault="00A668FE">
      <w:pPr>
        <w:rPr>
          <w:lang w:val="en-US"/>
        </w:rPr>
      </w:pPr>
    </w:p>
    <w:p w14:paraId="1EEAAF42" w14:textId="77777777" w:rsidR="00A668FE" w:rsidRDefault="00A668FE">
      <w:pPr>
        <w:rPr>
          <w:lang w:val="en-US"/>
        </w:rPr>
      </w:pPr>
    </w:p>
    <w:p w14:paraId="68A64521" w14:textId="77777777" w:rsidR="00A668FE" w:rsidRDefault="00A668FE">
      <w:pPr>
        <w:rPr>
          <w:lang w:val="en-US"/>
        </w:rPr>
      </w:pPr>
    </w:p>
    <w:p w14:paraId="7C031A05" w14:textId="77777777" w:rsidR="00A668FE" w:rsidRDefault="00A668FE">
      <w:pPr>
        <w:rPr>
          <w:lang w:val="en-US"/>
        </w:rPr>
      </w:pPr>
    </w:p>
    <w:p w14:paraId="06FA2954" w14:textId="77777777" w:rsidR="00A668FE" w:rsidRDefault="00A668FE">
      <w:pPr>
        <w:rPr>
          <w:lang w:val="en-US"/>
        </w:rPr>
      </w:pPr>
    </w:p>
    <w:p w14:paraId="78AD9800" w14:textId="77777777" w:rsidR="00A668FE" w:rsidRDefault="00A668FE">
      <w:pPr>
        <w:rPr>
          <w:lang w:val="en-US"/>
        </w:rPr>
      </w:pPr>
    </w:p>
    <w:p w14:paraId="2B2FF8A5" w14:textId="77777777" w:rsidR="00A668FE" w:rsidRDefault="00A668FE">
      <w:pPr>
        <w:rPr>
          <w:lang w:val="en-US"/>
        </w:rPr>
      </w:pPr>
    </w:p>
    <w:p w14:paraId="1DBB9EB7" w14:textId="69606DB7" w:rsidR="098CFC96" w:rsidRDefault="098CFC96" w:rsidP="098CFC96">
      <w:pPr>
        <w:rPr>
          <w:lang w:val="en-US"/>
        </w:rPr>
      </w:pPr>
    </w:p>
    <w:p w14:paraId="483D865A" w14:textId="33356037" w:rsidR="098CFC96" w:rsidRDefault="098CFC96" w:rsidP="098CFC96">
      <w:pPr>
        <w:rPr>
          <w:lang w:val="en-US"/>
        </w:rPr>
      </w:pPr>
    </w:p>
    <w:p w14:paraId="1D5EE7C2" w14:textId="1DF92932" w:rsidR="098CFC96" w:rsidRDefault="098CFC96" w:rsidP="098CFC96">
      <w:pPr>
        <w:rPr>
          <w:lang w:val="en-US"/>
        </w:rPr>
      </w:pPr>
    </w:p>
    <w:p w14:paraId="4761C707" w14:textId="6286DFDC" w:rsidR="098CFC96" w:rsidRDefault="098CFC96" w:rsidP="098CFC96">
      <w:pPr>
        <w:rPr>
          <w:lang w:val="en-US"/>
        </w:rPr>
      </w:pPr>
    </w:p>
    <w:p w14:paraId="30B71A23" w14:textId="46FC84F0" w:rsidR="098CFC96" w:rsidRDefault="098CFC96" w:rsidP="098CFC96">
      <w:pPr>
        <w:rPr>
          <w:lang w:val="en-US"/>
        </w:rPr>
      </w:pPr>
    </w:p>
    <w:p w14:paraId="19459663" w14:textId="00F3DEC1" w:rsidR="098CFC96" w:rsidRDefault="098CFC96" w:rsidP="098CFC96">
      <w:pPr>
        <w:rPr>
          <w:lang w:val="en-US"/>
        </w:rPr>
      </w:pPr>
    </w:p>
    <w:p w14:paraId="1799238A" w14:textId="77777777" w:rsidR="00107E9C" w:rsidRDefault="00107E9C" w:rsidP="098CFC96">
      <w:pPr>
        <w:rPr>
          <w:lang w:val="en-US"/>
        </w:rPr>
      </w:pPr>
    </w:p>
    <w:p w14:paraId="1E6D4275" w14:textId="77777777" w:rsidR="00107E9C" w:rsidRDefault="00107E9C" w:rsidP="098CFC96">
      <w:pPr>
        <w:rPr>
          <w:lang w:val="en-US"/>
        </w:rPr>
      </w:pPr>
    </w:p>
    <w:p w14:paraId="3FF3B304" w14:textId="77777777" w:rsidR="00107E9C" w:rsidRDefault="00107E9C" w:rsidP="098CFC96">
      <w:pPr>
        <w:rPr>
          <w:lang w:val="en-US"/>
        </w:rPr>
      </w:pPr>
    </w:p>
    <w:p w14:paraId="24423B0F" w14:textId="73EF0BD1" w:rsidR="098CFC96" w:rsidRDefault="098CFC96" w:rsidP="098CFC96">
      <w:pPr>
        <w:rPr>
          <w:lang w:val="en-US"/>
        </w:rPr>
      </w:pPr>
    </w:p>
    <w:p w14:paraId="2363DB9D" w14:textId="03BE25B5" w:rsidR="098CFC96" w:rsidRDefault="098CFC96" w:rsidP="098CFC96">
      <w:pPr>
        <w:rPr>
          <w:lang w:val="en-US"/>
        </w:rPr>
      </w:pPr>
    </w:p>
    <w:p w14:paraId="66288C0B" w14:textId="0EA0ED2E" w:rsidR="00A668FE" w:rsidRDefault="00A668FE" w:rsidP="00A668FE">
      <w:pPr>
        <w:pStyle w:val="Heading1"/>
        <w:rPr>
          <w:lang w:val="en-US"/>
        </w:rPr>
      </w:pPr>
      <w:r>
        <w:rPr>
          <w:lang w:val="en-US"/>
        </w:rPr>
        <w:lastRenderedPageBreak/>
        <w:t>References</w:t>
      </w:r>
    </w:p>
    <w:p w14:paraId="5C9726F2" w14:textId="77777777" w:rsidR="00A668FE" w:rsidRPr="00411D8F" w:rsidRDefault="00A668FE" w:rsidP="00A668FE">
      <w:pPr>
        <w:pStyle w:val="Bibliography"/>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411D8F">
        <w:rPr>
          <w:lang w:val="en-US"/>
        </w:rPr>
        <w:t>Afgan, E., Baker, D., van den Beek, M., Blankenberg, D., Bouvier, D., Čech, M., Chilton, J., Clements, D., Coraor, N., Eberhard, C., Grüning, B., Guerler, A., Hillman-Jackson, J., Von Kuster, G., Rasche, E., Soranzo, N., Turaga, N., Taylor, J., Nekrutenko, A., Goecks, J., 2016. The Galaxy platform for accessible, reproducible and collaborative biomedical analyses: 2016 update. Nucleic Acids Res. 44, W3–W10. https://doi.org/10.1093/nar/gkw343</w:t>
      </w:r>
    </w:p>
    <w:p w14:paraId="2DBDEB74" w14:textId="77777777" w:rsidR="00A668FE" w:rsidRPr="00411D8F" w:rsidRDefault="00A668FE" w:rsidP="00A668FE">
      <w:pPr>
        <w:pStyle w:val="Bibliography"/>
        <w:rPr>
          <w:lang w:val="en-US"/>
        </w:rPr>
      </w:pPr>
      <w:r w:rsidRPr="00411D8F">
        <w:rPr>
          <w:lang w:val="en-US"/>
        </w:rPr>
        <w:t>Artan, M., Barratt, S., Flynn, S.M., Begum, F., Skehel, M., Nicolas, A., de Bono, M., 2021. Interactome analysis of Caenorhabditis elegans synapses by TurboID-based proximity labeling. J. Biol. Chem. 297, 101094. https://doi.org/10.1016/j.jbc.2021.101094</w:t>
      </w:r>
    </w:p>
    <w:p w14:paraId="69FE9D4D" w14:textId="77777777" w:rsidR="00A668FE" w:rsidRPr="00411D8F" w:rsidRDefault="00A668FE" w:rsidP="00A668FE">
      <w:pPr>
        <w:pStyle w:val="Bibliography"/>
        <w:rPr>
          <w:lang w:val="en-US"/>
        </w:rPr>
      </w:pPr>
      <w:r w:rsidRPr="00411D8F">
        <w:rPr>
          <w:lang w:val="en-US"/>
        </w:rPr>
        <w:t>Bailey, T.L., Elkan, C., 1994. Fitting a mixture model by expectation maximization to discover motifs in biopolymers. Proc. Int. Conf. Intell. Syst. Mol. Biol. 2, 28–36.</w:t>
      </w:r>
    </w:p>
    <w:p w14:paraId="67E57CD8" w14:textId="77777777" w:rsidR="00A668FE" w:rsidRPr="00411D8F" w:rsidRDefault="00A668FE" w:rsidP="00A668FE">
      <w:pPr>
        <w:pStyle w:val="Bibliography"/>
        <w:rPr>
          <w:lang w:val="en-US"/>
        </w:rPr>
      </w:pPr>
      <w:r w:rsidRPr="00411D8F">
        <w:rPr>
          <w:lang w:val="en-US"/>
        </w:rPr>
        <w:t>Bailey, T.L., Johnson, J., Grant, C.E., Noble, W.S., 2015. The MEME Suite. Nucleic Acids Res. 43, W39–W49. https://doi.org/10.1093/nar/gkv416</w:t>
      </w:r>
    </w:p>
    <w:p w14:paraId="69F35D8E" w14:textId="77777777" w:rsidR="00A668FE" w:rsidRPr="00A668FE" w:rsidRDefault="00A668FE" w:rsidP="00A668FE">
      <w:pPr>
        <w:pStyle w:val="Bibliography"/>
      </w:pPr>
      <w:r w:rsidRPr="00411D8F">
        <w:rPr>
          <w:lang w:val="en-US"/>
        </w:rPr>
        <w:t xml:space="preserve">Carelli, F.N., Cerrato, C., Dong, Y., Appert, A., Dernburg, A., Ahringer, J., 2022. Widespread transposon co-option in the Caenorhabditis germline regulatory network. </w:t>
      </w:r>
      <w:r w:rsidRPr="00A668FE">
        <w:t>Sci. Adv. 8, eabo4082. https://doi.org/10.1126/sciadv.abo4082</w:t>
      </w:r>
    </w:p>
    <w:p w14:paraId="385910CA" w14:textId="77777777" w:rsidR="00A668FE" w:rsidRPr="00411D8F" w:rsidRDefault="00A668FE" w:rsidP="00A668FE">
      <w:pPr>
        <w:pStyle w:val="Bibliography"/>
        <w:rPr>
          <w:lang w:val="en-US"/>
        </w:rPr>
      </w:pPr>
      <w:r w:rsidRPr="00A668FE">
        <w:t xml:space="preserve">Cox, J., Mann, M., 2008. </w:t>
      </w:r>
      <w:r w:rsidRPr="00411D8F">
        <w:rPr>
          <w:lang w:val="en-US"/>
        </w:rPr>
        <w:t>MaxQuant enables high peptide identification rates, individualized p.p.b.-range mass accuracies and proteome-wide protein quantification. Nat. Biotechnol. 26, 1367–1372. https://doi.org/10.1038/nbt.1511</w:t>
      </w:r>
    </w:p>
    <w:p w14:paraId="4BE5E70E" w14:textId="77777777" w:rsidR="00A668FE" w:rsidRPr="00411D8F" w:rsidRDefault="00A668FE" w:rsidP="00A668FE">
      <w:pPr>
        <w:pStyle w:val="Bibliography"/>
        <w:rPr>
          <w:lang w:val="en-US"/>
        </w:rPr>
      </w:pPr>
      <w:r w:rsidRPr="00411D8F">
        <w:rPr>
          <w:lang w:val="en-US"/>
        </w:rPr>
        <w:t>Jänes, J., Dong, Y., Schoof, M., Serizay, J., Appert, A., Cerrato, C., Woodbury, C., Chen, R., Gemma, C., Huang, N., Kissiov, D., Stempor, P., Steward, A., Zeiser, E., Sauer, S., Ahringer, J., 2018. Chromatin accessibility dynamics across C. elegans development and ageing. eLife 7, e37344. https://doi.org/10.7554/eLife.37344</w:t>
      </w:r>
    </w:p>
    <w:p w14:paraId="4DDDDD7A" w14:textId="77777777" w:rsidR="00A668FE" w:rsidRPr="00411D8F" w:rsidRDefault="00A668FE" w:rsidP="00A668FE">
      <w:pPr>
        <w:pStyle w:val="Bibliography"/>
        <w:rPr>
          <w:lang w:val="en-US"/>
        </w:rPr>
      </w:pPr>
      <w:r w:rsidRPr="00411D8F">
        <w:rPr>
          <w:lang w:val="en-US"/>
        </w:rPr>
        <w:t>Kharchenko, P.V., Tolstorukov, M.Y., Park, P.J., 2008. Design and analysis of ChIP-seq experiments for DNA-binding proteins. Nat. Biotechnol. 26, 1351–1359. https://doi.org/10.1038/nbt.1508</w:t>
      </w:r>
    </w:p>
    <w:p w14:paraId="53865F8B" w14:textId="77777777" w:rsidR="00A668FE" w:rsidRPr="00411D8F" w:rsidRDefault="00A668FE" w:rsidP="00A668FE">
      <w:pPr>
        <w:pStyle w:val="Bibliography"/>
        <w:rPr>
          <w:lang w:val="en-US"/>
        </w:rPr>
      </w:pPr>
      <w:r w:rsidRPr="00411D8F">
        <w:rPr>
          <w:lang w:val="en-US"/>
        </w:rPr>
        <w:t xml:space="preserve">Kudron, M.M., Victorsen, A., Gevirtzman, L., Hillier, L.W., Fisher, W.W., Vafeados, D., Kirkey, M., Hammonds, A.S., Gersch, J., Ammouri, H., Wall, M.L., Moran, J., Steffen, D., Szynkarek, M., Seabrook-Sturgis, S., Jameel, N., Kadaba, M., Patton, J., Terrell, R., Corson, M., Durham, T.J., Park, S., Samanta, S., Han, M., Xu, J., Yan, K.-K., Celniker, S.E., White, K.P., Ma, L., </w:t>
      </w:r>
      <w:r w:rsidRPr="00411D8F">
        <w:rPr>
          <w:lang w:val="en-US"/>
        </w:rPr>
        <w:lastRenderedPageBreak/>
        <w:t>Gerstein, M., Reinke, V., Waterston, R.H., 2018. The ModERN Resource: Genome-Wide Binding Profiles for Hundreds of Drosophila and Caenorhabditis elegans Transcription Factors. Genetics 208, 937–949. https://doi.org/10.1534/genetics.117.300657</w:t>
      </w:r>
    </w:p>
    <w:p w14:paraId="650C499C" w14:textId="77777777" w:rsidR="00A668FE" w:rsidRPr="00411D8F" w:rsidRDefault="00A668FE" w:rsidP="00A668FE">
      <w:pPr>
        <w:pStyle w:val="Bibliography"/>
        <w:rPr>
          <w:lang w:val="de-CH"/>
        </w:rPr>
      </w:pPr>
      <w:r w:rsidRPr="00411D8F">
        <w:rPr>
          <w:lang w:val="en-US"/>
        </w:rPr>
        <w:t xml:space="preserve">Landt, S.G., Marinov, G.K., Kundaje, A., Kheradpour, P., Pauli, F., Batzoglou, S., Bernstein, B.E., Bickel, P., Brown, J.B., Cayting, P., Chen, Y., DeSalvo, G., Epstein, C., Fisher-Aylor, K.I., Euskirchen, G., Gerstein, M., Gertz, J., Hartemink, A.J., Hoffman, M.M., Iyer, V.R., Jung, Y.L., Karmakar, S., Kellis, M., Kharchenko, P.V., Li, Q., Liu, T., Liu, X.S., Ma, L., Milosavljevic, A., Myers, R.M., Park, P.J., Pazin, M.J., Perry, M.D., Raha, D., Reddy, T.E., Rozowsky, J., Shoresh, N., Sidow, A., Slattery, M., Stamatoyannopoulos, J.A., Tolstorukov, M.Y., White, K.P., Xi, S., Farnham, P.J., Lieb, J.D., Wold, B.J., Snyder, M., 2012. ChIP-seq guidelines and practices of the ENCODE and modENCODE consortia. </w:t>
      </w:r>
      <w:r w:rsidRPr="00411D8F">
        <w:rPr>
          <w:lang w:val="de-CH"/>
        </w:rPr>
        <w:t>Genome Res. 22, 1813–1831. https://doi.org/10.1101/gr.136184.111</w:t>
      </w:r>
    </w:p>
    <w:p w14:paraId="2370D804" w14:textId="77777777" w:rsidR="00A668FE" w:rsidRPr="00411D8F" w:rsidRDefault="00A668FE" w:rsidP="00A668FE">
      <w:pPr>
        <w:pStyle w:val="Bibliography"/>
        <w:rPr>
          <w:lang w:val="en-US"/>
        </w:rPr>
      </w:pPr>
      <w:r w:rsidRPr="00411D8F">
        <w:rPr>
          <w:lang w:val="de-CH"/>
        </w:rPr>
        <w:t xml:space="preserve">Li, H., Durbin, R., 2009. </w:t>
      </w:r>
      <w:r w:rsidRPr="00411D8F">
        <w:rPr>
          <w:lang w:val="en-US"/>
        </w:rPr>
        <w:t>Fast and accurate short read alignment with Burrows–Wheeler transform. Bioinformatics 25, 1754–1760. https://doi.org/10.1093/bioinformatics/btp324</w:t>
      </w:r>
    </w:p>
    <w:p w14:paraId="3B1BCBF9" w14:textId="77777777" w:rsidR="00A668FE" w:rsidRPr="00411D8F" w:rsidRDefault="00A668FE" w:rsidP="00A668FE">
      <w:pPr>
        <w:pStyle w:val="Bibliography"/>
        <w:rPr>
          <w:lang w:val="en-US"/>
        </w:rPr>
      </w:pPr>
      <w:r w:rsidRPr="00411D8F">
        <w:rPr>
          <w:lang w:val="en-US"/>
        </w:rPr>
        <w:t>Mainpal, R., Nance, J., Yanowitz, J.L., 2015. A germ cell determinant reveals parallel pathways for germ line development in Caenorhabditis elegans. Development 142, 3571–3582. https://doi.org/10.1242/dev.125732</w:t>
      </w:r>
    </w:p>
    <w:p w14:paraId="346CE3FA" w14:textId="77777777" w:rsidR="00A668FE" w:rsidRPr="00411D8F" w:rsidRDefault="00A668FE" w:rsidP="00A668FE">
      <w:pPr>
        <w:pStyle w:val="Bibliography"/>
        <w:rPr>
          <w:lang w:val="de-CH"/>
        </w:rPr>
      </w:pPr>
      <w:r w:rsidRPr="00411D8F">
        <w:rPr>
          <w:lang w:val="en-US"/>
        </w:rPr>
        <w:t xml:space="preserve">Mainpal, R., Yanowitz, J.L., 2016. A twist of fate: How a meiotic protein is providing new perspectives on germ cell development. </w:t>
      </w:r>
      <w:r w:rsidRPr="00411D8F">
        <w:rPr>
          <w:lang w:val="de-CH"/>
        </w:rPr>
        <w:t>Worm 5, e1175259. https://doi.org/10.1080/21624054.2016.1175259</w:t>
      </w:r>
    </w:p>
    <w:p w14:paraId="5072C376" w14:textId="77777777" w:rsidR="00A668FE" w:rsidRPr="00411D8F" w:rsidRDefault="00A668FE" w:rsidP="00A668FE">
      <w:pPr>
        <w:pStyle w:val="Bibliography"/>
        <w:rPr>
          <w:lang w:val="en-US"/>
        </w:rPr>
      </w:pPr>
      <w:r w:rsidRPr="00411D8F">
        <w:rPr>
          <w:lang w:val="de-CH"/>
        </w:rPr>
        <w:t xml:space="preserve">McManus, C.E., Mazzetto, M., Wei, G., Han, M., Reinke, V., 2021. </w:t>
      </w:r>
      <w:r w:rsidRPr="00411D8F">
        <w:rPr>
          <w:lang w:val="en-US"/>
        </w:rPr>
        <w:t>The zinc-finger protein OEF-1 stabilizes histone modification patterns and promotes efficient splicing in the Caenorhabditis elegans germline. G3 GenesGenomesGenetics 11, jkab329. https://doi.org/10.1093/g3journal/jkab329</w:t>
      </w:r>
    </w:p>
    <w:p w14:paraId="5DC1774F" w14:textId="77777777" w:rsidR="00A668FE" w:rsidRPr="00411D8F" w:rsidRDefault="00A668FE" w:rsidP="00A668FE">
      <w:pPr>
        <w:pStyle w:val="Bibliography"/>
        <w:rPr>
          <w:lang w:val="en-US"/>
        </w:rPr>
      </w:pPr>
      <w:r w:rsidRPr="00411D8F">
        <w:rPr>
          <w:lang w:val="en-US"/>
        </w:rPr>
        <w:t>McMurchy, A.N., Stempor, P., Gaarenstroom, T., Wysolmerski, B., Dong, Y., Aussianikava, D., Appert, A., Huang, N., Kolasinska-Zwierz, P., Sapetschnig, A., Miska, E.A., Ahringer, J., 2017. A team of heterochromatin factors collaborates with small RNA pathways to combat repetitive elements and germline stress. eLife 6, e21666. https://doi.org/10.7554/eLife.21666</w:t>
      </w:r>
    </w:p>
    <w:p w14:paraId="620AEBB0" w14:textId="77777777" w:rsidR="00A668FE" w:rsidRPr="00411D8F" w:rsidRDefault="00A668FE" w:rsidP="00A668FE">
      <w:pPr>
        <w:pStyle w:val="Bibliography"/>
        <w:rPr>
          <w:lang w:val="en-US"/>
        </w:rPr>
      </w:pPr>
      <w:r w:rsidRPr="00A668FE">
        <w:t xml:space="preserve">Pillet, B., Méndez-Godoy, A., Murat, G., Favre, S., Stumpe, M., Falquet, L., Kressler, D., 2022. </w:t>
      </w:r>
      <w:r w:rsidRPr="00411D8F">
        <w:rPr>
          <w:lang w:val="en-US"/>
        </w:rPr>
        <w:t xml:space="preserve">Dedicated chaperones coordinate co-translational regulation of ribosomal protein production </w:t>
      </w:r>
      <w:r w:rsidRPr="00411D8F">
        <w:rPr>
          <w:lang w:val="en-US"/>
        </w:rPr>
        <w:lastRenderedPageBreak/>
        <w:t>with ribosome assembly to preserve proteostasis. eLife 11, e74255. https://doi.org/10.7554/eLife.74255</w:t>
      </w:r>
    </w:p>
    <w:p w14:paraId="58009E8B" w14:textId="77777777" w:rsidR="00A668FE" w:rsidRPr="00411D8F" w:rsidRDefault="00A668FE" w:rsidP="00A668FE">
      <w:pPr>
        <w:pStyle w:val="Bibliography"/>
        <w:rPr>
          <w:lang w:val="en-US"/>
        </w:rPr>
      </w:pPr>
      <w:r w:rsidRPr="00411D8F">
        <w:rPr>
          <w:lang w:val="en-US"/>
        </w:rPr>
        <w:t>Ramírez, F., Ryan, D.P., Grüning, B., Bhardwaj, V., Kilpert, F., Richter, A.S., Heyne, S., Dündar, F., Manke, T., 2016. deepTools2: a next generation web server for deep-sequencing data analysis. Nucleic Acids Res. 44, W160–W165. https://doi.org/10.1093/nar/gkw257</w:t>
      </w:r>
    </w:p>
    <w:p w14:paraId="2ACF3202" w14:textId="77777777" w:rsidR="00A668FE" w:rsidRPr="00411D8F" w:rsidRDefault="00A668FE" w:rsidP="00A668FE">
      <w:pPr>
        <w:pStyle w:val="Bibliography"/>
        <w:rPr>
          <w:lang w:val="en-US"/>
        </w:rPr>
      </w:pPr>
      <w:r w:rsidRPr="00411D8F">
        <w:rPr>
          <w:lang w:val="en-US"/>
        </w:rPr>
        <w:t>Rodriguez-Crespo, D., Nanchen, M., Rajopadhye, S., Wicky, C., 2022. The zinc-finger transcription factor LSL-1 is a major regulator of the germline transcriptional program in Caenorhabditis elegans. Genetics 221, iyac039. https://doi.org/10.1093/genetics/iyac039</w:t>
      </w:r>
    </w:p>
    <w:p w14:paraId="69BE45B3" w14:textId="77777777" w:rsidR="00A668FE" w:rsidRPr="00411D8F" w:rsidRDefault="00A668FE" w:rsidP="00A668FE">
      <w:pPr>
        <w:pStyle w:val="Bibliography"/>
        <w:rPr>
          <w:lang w:val="en-US"/>
        </w:rPr>
      </w:pPr>
      <w:r w:rsidRPr="00411D8F">
        <w:rPr>
          <w:lang w:val="en-US"/>
        </w:rPr>
        <w:t>The C. elegans Deletion Mutant Consortium, 2012. Large-Scale Screening for Targeted Knockouts in the Caenorhabditis elegans Genome. G3 GenesGenomesGenetics 2, 1415–1425. https://doi.org/10.1534/g3.112.003830</w:t>
      </w:r>
    </w:p>
    <w:p w14:paraId="4384CF1A" w14:textId="77777777" w:rsidR="00A668FE" w:rsidRPr="00411D8F" w:rsidRDefault="00A668FE" w:rsidP="00A668FE">
      <w:pPr>
        <w:pStyle w:val="Bibliography"/>
        <w:rPr>
          <w:lang w:val="en-US"/>
        </w:rPr>
      </w:pPr>
      <w:r w:rsidRPr="00411D8F">
        <w:rPr>
          <w:lang w:val="en-US"/>
        </w:rPr>
        <w:t xml:space="preserve">The ENCODE Project Consortium, Dunham, I., Kundaje, A., Aldred, S.F., Collins, P.J., Davis, C.A., Doyle, F., Epstein, C.B., Frietze, S., Harrow, J., Kaul, R., Khatun, J., Lajoie, B.R., Landt, S.G., Lee, B.-K., Pauli, F., Rosenbloom, K.R., Sabo, P., Safi, A., Sanyal, A., Shoresh, N., Simon, J.M., Song, L., Trinklein, N.D., Altshuler, R.C., Birney, E., Brown, J.B., Cheng, C., Djebali, S., Dong, X., Dunham, I., Ernst, J., Furey, T.S., Gerstein, M., Giardine, B., Greven, M., Hardison, R.C., Harris, R.S., Herrero, J., Hoffman, M.M., Iyer, S., Kellis, M., Khatun, J., Kheradpour, P., Kundaje, A., Lassmann, T., Li, Q., Lin, X., Marinov, G.K., Merkel, A., Mortazavi, A., Parker, S.C.J., Reddy, T.E., Rozowsky, J., Schlesinger, F., Thurman, R.E., Wang, J., Ward, L.D., Whitfield, T.W., Wilder, S.P., Wu, W., Xi, H.S., Yip, K.Y., Zhuang, J., Bernstein, B.E., Birney, E., Dunham, I., Green, E.D., Gunter, C., Snyder, M., Pazin, M.J., Lowdon, R.F., Dillon, L.A.L., Adams, L.B., Kelly, C.J., Zhang, J., Wexler, J.R., Green, E.D., Good, P.J., Feingold, E.A., Bernstein, B.E., Birney, E., Crawford, G.E., Dekker, J., Elnitski, L., Farnham, P.J., Gerstein, M., Giddings, M.C., Gingeras, T.R., Green, E.D., Guigó, R., Hardison, R.C., Hubbard, T.J., Kellis, M., Kent, W.J., Lieb, J.D., Margulies, E.H., Myers, R.M., Snyder, M., Stamatoyannopoulos, J.A., Tenenbaum, S.A., Weng, Z., White, K.P., Wold, B., Khatun, J., Yu, Y., Wrobel, J., Risk, B.A., Gunawardena, H.P., Kuiper, H.C., Maier, C.W., Xie, L., Chen, X., Giddings, M.C., Bernstein, B.E., Epstein, C.B., Shoresh, N., Ernst, J., Kheradpour, P., Mikkelsen, T.S., Gillespie, S., Goren, A., Ram, O., Zhang, X., Wang, L., Issner, R., Coyne, M.J., Durham, T., Ku, M., Truong, T., Ward, L.D., Altshuler, R.C., Eaton, M.L., Kellis, M., Djebali, S., Davis, C.A., Merkel, A., Dobin, A., Lassmann, T., Mortazavi, A., Tanzer, A., Lagarde, J., Lin, W., Schlesinger, F., Xue, C., Marinov, G.K., Khatun, J., Williams, B.A., Zaleski, C., </w:t>
      </w:r>
      <w:r w:rsidRPr="00411D8F">
        <w:rPr>
          <w:lang w:val="en-US"/>
        </w:rPr>
        <w:lastRenderedPageBreak/>
        <w:t>Rozowsky, J., Röder, M., Kokocinski, F., Abdelhamid, R.F., Alioto, T., Antoshechkin, I., Baer, M.T., Batut, P., Bell, I., Bell, K., Chakrabortty, S., Chen, X., Chrast, J., Curado, J., Derrien, T., Drenkow, J., Dumais, E., Dumais, J., Duttagupta, R., Fastuca, M., Fejes-Toth, K., Ferreira, P., Foissac, S., Fullwood, M.J., Gao, H., Gonzalez, D., Gordon, A., Gunawardena, H.P., Howald, C., Jha, S., Johnson, R., Kapranov, P., King, B., Kingswood, C., Li, G., Luo, O.J., Park, E., Preall, J.B., Presaud, K., Ribeca, P., Risk, B.A., Robyr, D., Ruan, X., Sammeth, M., Sandhu, K.S., Schaeffer, L., See, L.-H., Shahab, A., Skancke, J., Suzuki, A.M., Takahashi, H., Tilgner, H., Trout, D., Walters, N., Wang, H., Wrobel, J., Yu, Y., Hayashizaki, Y., Harrow, J., Gerstein, M., Hubbard, T.J., Reymond, A., Antonarakis, S.E., Hannon, G.J., Giddings, M.C., Ruan, Y., Wold, B., Carninci, P., Guigó, R., Gingeras, T.R., Rosenbloom, K.R., Sloan, C.A., Learned, K., Malladi, V.S., Wong, M.C., Barber, G.P., Cline, M.S., Dreszer, T.R., Heitner, S.G., Karolchik, D., Kent, W.J., Kirkup, V.M., Meyer, L.R., Long, J.C., Maddren, M., Raney, B.J., Furey, T.S., Song, L., Grasfeder, L.L., Giresi, P.G., Lee, B.-K., Battenhouse, A., Sheffield, N.C., Simon, J.M., Showers, K.A., Safi, A., London, D., Bhinge, A.A., Shestak, C., Schaner, M.R., Ki Kim, S., Zhang, Z.Z., Mieczkowski, P.A., Mieczkowska, J.O., Liu, Z., McDaniell, R.M., Ni, Y., Rashid, N.U., Kim, M.J., Adar, S., Zhang, Z., Wang, T., Winter, D., Keefe, D., Birney, E., Iyer, V.R., Lieb, J.D., Crawford, G.E., Li, G., Sandhu, K.S., Zheng, M., Wang, P., Luo, O.J., Shahab, A., Fullwood, M.J., Ruan, X., Ruan, Y., Myers, R.M., Pauli, F., Williams, B.A., Gertz, J., Marinov, G.K., Reddy, T.E., Vielmetter, J., Partridge, E., Trout, D., Varley, K.E., Gasper, C., The ENCODE Project Consortium, Overall coordination (data analysis coordination), Data production leads (data production), Lead analysts (data analysis), Writing group, NHGRI project management (scientific management), Principal investigators (steering committee), Boise State University and University of North Carolina at Chapel Hill Proteomics groups (data production and analysis), Broad Institute Group (data production and analysis), Cold Spring Harbor, U. of G., Center for Genomic Regulation, Barcelona, RIKEN, Sanger Institute, University of Lausanne, Genome Institute of Singapore group (data production and analysis), Data coordination center at UC Santa Cruz (production data coordination), Duke University, E., University of Texas, Austin, University of North Carolina-Chapel Hill group (data production and analysis), Genome Institute of Singapore group (data production and analysis), HudsonAlpha Institute, C., UC Irvine, Stanford group (data production and analysis), 2012. An integrated encyclopedia of DNA elements in the human genome. Nature 489, 57–74. https://doi.org/10.1038/nature11247</w:t>
      </w:r>
    </w:p>
    <w:p w14:paraId="5909E193" w14:textId="77777777" w:rsidR="00A668FE" w:rsidRPr="00411D8F" w:rsidRDefault="00A668FE" w:rsidP="00A668FE">
      <w:pPr>
        <w:pStyle w:val="Bibliography"/>
        <w:rPr>
          <w:lang w:val="en-US"/>
        </w:rPr>
      </w:pPr>
      <w:r w:rsidRPr="00411D8F">
        <w:rPr>
          <w:lang w:val="en-US"/>
        </w:rPr>
        <w:lastRenderedPageBreak/>
        <w:t>Yu, G., Wang, L.-G., He, Q.-Y., 2015. ChIPseeker: an R/Bioconductor package for ChIP peak annotation, comparison and visualization. Bioinformatics 31, 2382–2383. https://doi.org/10.1093/bioinformatics/btv145</w:t>
      </w:r>
    </w:p>
    <w:p w14:paraId="6B1FA907" w14:textId="77777777" w:rsidR="00A668FE" w:rsidRPr="00A668FE" w:rsidRDefault="00A668FE" w:rsidP="00A668FE">
      <w:pPr>
        <w:pStyle w:val="Bibliography"/>
      </w:pPr>
      <w:r w:rsidRPr="00411D8F">
        <w:rPr>
          <w:lang w:val="en-US"/>
        </w:rPr>
        <w:t xml:space="preserve">Zaghet, N., Madsen, K., Rossi, F., Perez, D.F., Amendola, P.G., Demharter, S., Pfisterer, U., Khodosevich, K., Pasini, D., Salcini, A.E., 2021. Coordinated maintenance of H3K36/K27 methylation by histone demethylases preserves germ cell identity and immortality. </w:t>
      </w:r>
      <w:r w:rsidRPr="00A668FE">
        <w:t>Cell Rep. 37, 110050. https://doi.org/10.1016/j.celrep.2021.110050</w:t>
      </w:r>
    </w:p>
    <w:p w14:paraId="795461C0" w14:textId="51789FC0" w:rsidR="00A668FE" w:rsidRPr="00A668FE" w:rsidRDefault="00A668FE" w:rsidP="00A668FE">
      <w:pPr>
        <w:rPr>
          <w:lang w:val="en-US"/>
        </w:rPr>
      </w:pPr>
      <w:r>
        <w:rPr>
          <w:lang w:val="en-US"/>
        </w:rPr>
        <w:fldChar w:fldCharType="end"/>
      </w:r>
    </w:p>
    <w:sectPr w:rsidR="00A668FE" w:rsidRPr="00A668F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904DF" w14:textId="77777777" w:rsidR="00D552F8" w:rsidRDefault="00D552F8" w:rsidP="0033123B">
      <w:r>
        <w:separator/>
      </w:r>
    </w:p>
  </w:endnote>
  <w:endnote w:type="continuationSeparator" w:id="0">
    <w:p w14:paraId="2F22B83F" w14:textId="77777777" w:rsidR="00D552F8" w:rsidRDefault="00D552F8" w:rsidP="00331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Courier">
    <w:panose1 w:val="020704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F49D24" w14:textId="77777777" w:rsidR="00D552F8" w:rsidRDefault="00D552F8" w:rsidP="0033123B">
      <w:r>
        <w:separator/>
      </w:r>
    </w:p>
  </w:footnote>
  <w:footnote w:type="continuationSeparator" w:id="0">
    <w:p w14:paraId="16DD8C7D" w14:textId="77777777" w:rsidR="00D552F8" w:rsidRDefault="00D552F8" w:rsidP="003312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0256F"/>
    <w:multiLevelType w:val="hybridMultilevel"/>
    <w:tmpl w:val="996652DE"/>
    <w:lvl w:ilvl="0" w:tplc="820ED11C">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40E0DEC"/>
    <w:multiLevelType w:val="multilevel"/>
    <w:tmpl w:val="140E0DEC"/>
    <w:lvl w:ilvl="0">
      <w:start w:val="1"/>
      <w:numFmt w:val="decimal"/>
      <w:lvlText w:val="%1."/>
      <w:lvlJc w:val="left"/>
      <w:pPr>
        <w:ind w:left="420" w:hanging="420"/>
      </w:pPr>
      <w:rPr>
        <w:b/>
      </w:rPr>
    </w:lvl>
    <w:lvl w:ilvl="1">
      <w:start w:val="1"/>
      <w:numFmt w:val="decimal"/>
      <w:lvlText w:val="%2)"/>
      <w:lvlJc w:val="left"/>
      <w:pPr>
        <w:ind w:left="840" w:hanging="420"/>
      </w:pPr>
    </w:lvl>
    <w:lvl w:ilvl="2">
      <w:start w:val="1"/>
      <w:numFmt w:val="lowerRoman"/>
      <w:lvlText w:val="%3."/>
      <w:lvlJc w:val="right"/>
      <w:pPr>
        <w:ind w:left="1260" w:hanging="420"/>
      </w:pPr>
    </w:lvl>
    <w:lvl w:ilvl="3">
      <w:start w:val="1"/>
      <w:numFmt w:val="lowerLetter"/>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CA22ECE"/>
    <w:multiLevelType w:val="hybridMultilevel"/>
    <w:tmpl w:val="2700B2DC"/>
    <w:lvl w:ilvl="0" w:tplc="76762372">
      <w:numFmt w:val="bullet"/>
      <w:lvlText w:val=""/>
      <w:lvlJc w:val="left"/>
      <w:pPr>
        <w:ind w:left="720" w:hanging="360"/>
      </w:pPr>
      <w:rPr>
        <w:rFonts w:ascii="Wingdings" w:eastAsiaTheme="minorHAnsi" w:hAnsi="Wingdings"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78646B91"/>
    <w:multiLevelType w:val="hybridMultilevel"/>
    <w:tmpl w:val="046CF53C"/>
    <w:lvl w:ilvl="0" w:tplc="88C0A0CA">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600135286">
    <w:abstractNumId w:val="1"/>
  </w:num>
  <w:num w:numId="2" w16cid:durableId="1213153051">
    <w:abstractNumId w:val="0"/>
  </w:num>
  <w:num w:numId="3" w16cid:durableId="219677176">
    <w:abstractNumId w:val="2"/>
  </w:num>
  <w:num w:numId="4" w16cid:durableId="12980276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92F"/>
    <w:rsid w:val="00002DF3"/>
    <w:rsid w:val="000049D0"/>
    <w:rsid w:val="00004F2C"/>
    <w:rsid w:val="000057DC"/>
    <w:rsid w:val="00016680"/>
    <w:rsid w:val="0001789E"/>
    <w:rsid w:val="00022E08"/>
    <w:rsid w:val="00024BDE"/>
    <w:rsid w:val="0002506A"/>
    <w:rsid w:val="00040985"/>
    <w:rsid w:val="00050265"/>
    <w:rsid w:val="00050582"/>
    <w:rsid w:val="00062C20"/>
    <w:rsid w:val="00062F0A"/>
    <w:rsid w:val="00070738"/>
    <w:rsid w:val="00070BA9"/>
    <w:rsid w:val="000841AE"/>
    <w:rsid w:val="000B2460"/>
    <w:rsid w:val="000C18D3"/>
    <w:rsid w:val="000C62A3"/>
    <w:rsid w:val="000D3358"/>
    <w:rsid w:val="000D6F88"/>
    <w:rsid w:val="000F2027"/>
    <w:rsid w:val="000F437E"/>
    <w:rsid w:val="00104B5C"/>
    <w:rsid w:val="00105613"/>
    <w:rsid w:val="00107E9C"/>
    <w:rsid w:val="001102A7"/>
    <w:rsid w:val="00125522"/>
    <w:rsid w:val="00130756"/>
    <w:rsid w:val="00130E1F"/>
    <w:rsid w:val="001329B9"/>
    <w:rsid w:val="00133B3E"/>
    <w:rsid w:val="00136345"/>
    <w:rsid w:val="00146528"/>
    <w:rsid w:val="001466B2"/>
    <w:rsid w:val="001642D2"/>
    <w:rsid w:val="00165BAA"/>
    <w:rsid w:val="00166BF6"/>
    <w:rsid w:val="00173B7D"/>
    <w:rsid w:val="00175816"/>
    <w:rsid w:val="001814AF"/>
    <w:rsid w:val="00190D1A"/>
    <w:rsid w:val="00193F7E"/>
    <w:rsid w:val="00196D58"/>
    <w:rsid w:val="00197EC1"/>
    <w:rsid w:val="001A0D3A"/>
    <w:rsid w:val="001A3D36"/>
    <w:rsid w:val="001B0BD3"/>
    <w:rsid w:val="001B415E"/>
    <w:rsid w:val="001B6D88"/>
    <w:rsid w:val="001D1144"/>
    <w:rsid w:val="001D77E9"/>
    <w:rsid w:val="001D78A9"/>
    <w:rsid w:val="001F058E"/>
    <w:rsid w:val="001F2A73"/>
    <w:rsid w:val="001F76AE"/>
    <w:rsid w:val="00211C40"/>
    <w:rsid w:val="00213E49"/>
    <w:rsid w:val="00215F6E"/>
    <w:rsid w:val="00220E94"/>
    <w:rsid w:val="00224DBC"/>
    <w:rsid w:val="00231BE7"/>
    <w:rsid w:val="00254AC7"/>
    <w:rsid w:val="00255A69"/>
    <w:rsid w:val="002627B3"/>
    <w:rsid w:val="0026503E"/>
    <w:rsid w:val="00266AE1"/>
    <w:rsid w:val="00275CA3"/>
    <w:rsid w:val="002802F4"/>
    <w:rsid w:val="002804F7"/>
    <w:rsid w:val="00280C5A"/>
    <w:rsid w:val="00281ACD"/>
    <w:rsid w:val="00291FFF"/>
    <w:rsid w:val="002964FB"/>
    <w:rsid w:val="00296FA3"/>
    <w:rsid w:val="002A3361"/>
    <w:rsid w:val="002C4100"/>
    <w:rsid w:val="002C5656"/>
    <w:rsid w:val="002C589A"/>
    <w:rsid w:val="002C772C"/>
    <w:rsid w:val="002D6B0C"/>
    <w:rsid w:val="002E01C5"/>
    <w:rsid w:val="002E06D5"/>
    <w:rsid w:val="002E24F9"/>
    <w:rsid w:val="002E7541"/>
    <w:rsid w:val="002E7EA5"/>
    <w:rsid w:val="002F052C"/>
    <w:rsid w:val="003028FC"/>
    <w:rsid w:val="00310163"/>
    <w:rsid w:val="003115BB"/>
    <w:rsid w:val="0031275C"/>
    <w:rsid w:val="00313F96"/>
    <w:rsid w:val="0031659A"/>
    <w:rsid w:val="003215BB"/>
    <w:rsid w:val="00324C73"/>
    <w:rsid w:val="00327098"/>
    <w:rsid w:val="00330B62"/>
    <w:rsid w:val="0033123B"/>
    <w:rsid w:val="0033720F"/>
    <w:rsid w:val="0034011A"/>
    <w:rsid w:val="0034018C"/>
    <w:rsid w:val="00340DC9"/>
    <w:rsid w:val="00341CE7"/>
    <w:rsid w:val="00347BBA"/>
    <w:rsid w:val="00361B76"/>
    <w:rsid w:val="00366A9D"/>
    <w:rsid w:val="00370E83"/>
    <w:rsid w:val="00374089"/>
    <w:rsid w:val="003860C2"/>
    <w:rsid w:val="0038678E"/>
    <w:rsid w:val="003944D4"/>
    <w:rsid w:val="003C3556"/>
    <w:rsid w:val="003C4375"/>
    <w:rsid w:val="003D0B49"/>
    <w:rsid w:val="003D387D"/>
    <w:rsid w:val="003E0781"/>
    <w:rsid w:val="003F1151"/>
    <w:rsid w:val="003F3465"/>
    <w:rsid w:val="003F3D23"/>
    <w:rsid w:val="003F784D"/>
    <w:rsid w:val="00400B28"/>
    <w:rsid w:val="0041073D"/>
    <w:rsid w:val="00410784"/>
    <w:rsid w:val="00411D8F"/>
    <w:rsid w:val="004133E3"/>
    <w:rsid w:val="00413A93"/>
    <w:rsid w:val="00421B55"/>
    <w:rsid w:val="00427644"/>
    <w:rsid w:val="00427B75"/>
    <w:rsid w:val="0043056B"/>
    <w:rsid w:val="00436677"/>
    <w:rsid w:val="004404B0"/>
    <w:rsid w:val="00447B58"/>
    <w:rsid w:val="004565CE"/>
    <w:rsid w:val="0046216D"/>
    <w:rsid w:val="00471A34"/>
    <w:rsid w:val="004722E3"/>
    <w:rsid w:val="00474591"/>
    <w:rsid w:val="00480E1B"/>
    <w:rsid w:val="00484A34"/>
    <w:rsid w:val="0048532C"/>
    <w:rsid w:val="004A21E2"/>
    <w:rsid w:val="004A2A0A"/>
    <w:rsid w:val="004B2279"/>
    <w:rsid w:val="004B7A2B"/>
    <w:rsid w:val="004C138C"/>
    <w:rsid w:val="004C2723"/>
    <w:rsid w:val="004C2FCC"/>
    <w:rsid w:val="004D0381"/>
    <w:rsid w:val="004D1FD6"/>
    <w:rsid w:val="004D5546"/>
    <w:rsid w:val="004E02C4"/>
    <w:rsid w:val="004F29CE"/>
    <w:rsid w:val="004F49BB"/>
    <w:rsid w:val="004F6737"/>
    <w:rsid w:val="00500C59"/>
    <w:rsid w:val="005077BE"/>
    <w:rsid w:val="005209FD"/>
    <w:rsid w:val="00521CCF"/>
    <w:rsid w:val="005235F9"/>
    <w:rsid w:val="005254CE"/>
    <w:rsid w:val="00531BE6"/>
    <w:rsid w:val="005354DD"/>
    <w:rsid w:val="005357C8"/>
    <w:rsid w:val="005422D7"/>
    <w:rsid w:val="00544BEC"/>
    <w:rsid w:val="00546B23"/>
    <w:rsid w:val="00550E7B"/>
    <w:rsid w:val="00556A01"/>
    <w:rsid w:val="00564DC2"/>
    <w:rsid w:val="00572CC0"/>
    <w:rsid w:val="005769F1"/>
    <w:rsid w:val="0058040D"/>
    <w:rsid w:val="00586EF0"/>
    <w:rsid w:val="00592D5F"/>
    <w:rsid w:val="00593737"/>
    <w:rsid w:val="005962BC"/>
    <w:rsid w:val="005A6B28"/>
    <w:rsid w:val="005B62AD"/>
    <w:rsid w:val="005C232B"/>
    <w:rsid w:val="005C2860"/>
    <w:rsid w:val="005C412D"/>
    <w:rsid w:val="005D0D5D"/>
    <w:rsid w:val="005D32BF"/>
    <w:rsid w:val="005E4384"/>
    <w:rsid w:val="005F4E03"/>
    <w:rsid w:val="005F6326"/>
    <w:rsid w:val="005F7751"/>
    <w:rsid w:val="006041AC"/>
    <w:rsid w:val="0061709C"/>
    <w:rsid w:val="00624A55"/>
    <w:rsid w:val="006257C5"/>
    <w:rsid w:val="00632B9F"/>
    <w:rsid w:val="0064203C"/>
    <w:rsid w:val="006466F4"/>
    <w:rsid w:val="0065698A"/>
    <w:rsid w:val="00664033"/>
    <w:rsid w:val="00665BD9"/>
    <w:rsid w:val="00677307"/>
    <w:rsid w:val="0068318B"/>
    <w:rsid w:val="0068322D"/>
    <w:rsid w:val="006851D2"/>
    <w:rsid w:val="006913A8"/>
    <w:rsid w:val="006920A4"/>
    <w:rsid w:val="0069655B"/>
    <w:rsid w:val="006A1816"/>
    <w:rsid w:val="006A23D5"/>
    <w:rsid w:val="006A602F"/>
    <w:rsid w:val="006B096F"/>
    <w:rsid w:val="006B338B"/>
    <w:rsid w:val="006C3918"/>
    <w:rsid w:val="006D2B26"/>
    <w:rsid w:val="006D5981"/>
    <w:rsid w:val="006D6418"/>
    <w:rsid w:val="006D7FDD"/>
    <w:rsid w:val="006E38A3"/>
    <w:rsid w:val="006E3AA2"/>
    <w:rsid w:val="006E7563"/>
    <w:rsid w:val="006F3071"/>
    <w:rsid w:val="006F7067"/>
    <w:rsid w:val="006F797D"/>
    <w:rsid w:val="00700402"/>
    <w:rsid w:val="00701163"/>
    <w:rsid w:val="00704B9E"/>
    <w:rsid w:val="0072092F"/>
    <w:rsid w:val="00721274"/>
    <w:rsid w:val="0072646B"/>
    <w:rsid w:val="00730031"/>
    <w:rsid w:val="00730D5A"/>
    <w:rsid w:val="007313C5"/>
    <w:rsid w:val="00737DDC"/>
    <w:rsid w:val="00740604"/>
    <w:rsid w:val="00741AFC"/>
    <w:rsid w:val="0075121D"/>
    <w:rsid w:val="00752DAF"/>
    <w:rsid w:val="00761FE6"/>
    <w:rsid w:val="00766121"/>
    <w:rsid w:val="00767412"/>
    <w:rsid w:val="007710DE"/>
    <w:rsid w:val="0077358A"/>
    <w:rsid w:val="00777A81"/>
    <w:rsid w:val="00790C96"/>
    <w:rsid w:val="00791333"/>
    <w:rsid w:val="007962E0"/>
    <w:rsid w:val="00796F6A"/>
    <w:rsid w:val="007A775B"/>
    <w:rsid w:val="007A7880"/>
    <w:rsid w:val="007D5033"/>
    <w:rsid w:val="007D6C09"/>
    <w:rsid w:val="007E0B4F"/>
    <w:rsid w:val="007F1463"/>
    <w:rsid w:val="007F5874"/>
    <w:rsid w:val="0080758B"/>
    <w:rsid w:val="00811AB1"/>
    <w:rsid w:val="00813C34"/>
    <w:rsid w:val="00814139"/>
    <w:rsid w:val="00816AE9"/>
    <w:rsid w:val="00817212"/>
    <w:rsid w:val="0082076B"/>
    <w:rsid w:val="0082522F"/>
    <w:rsid w:val="0082606F"/>
    <w:rsid w:val="00830E77"/>
    <w:rsid w:val="008335DE"/>
    <w:rsid w:val="00834201"/>
    <w:rsid w:val="008356EC"/>
    <w:rsid w:val="00836320"/>
    <w:rsid w:val="008461D0"/>
    <w:rsid w:val="00847905"/>
    <w:rsid w:val="0085202D"/>
    <w:rsid w:val="0085471E"/>
    <w:rsid w:val="008614D9"/>
    <w:rsid w:val="00872EA8"/>
    <w:rsid w:val="008750CC"/>
    <w:rsid w:val="008775CC"/>
    <w:rsid w:val="008836EC"/>
    <w:rsid w:val="00893521"/>
    <w:rsid w:val="00896669"/>
    <w:rsid w:val="008A6565"/>
    <w:rsid w:val="008B4101"/>
    <w:rsid w:val="008C1A18"/>
    <w:rsid w:val="008C1FD6"/>
    <w:rsid w:val="008D0E56"/>
    <w:rsid w:val="008D1743"/>
    <w:rsid w:val="008D31C8"/>
    <w:rsid w:val="008D6325"/>
    <w:rsid w:val="008E04F9"/>
    <w:rsid w:val="008E09DE"/>
    <w:rsid w:val="008F242B"/>
    <w:rsid w:val="008F45C0"/>
    <w:rsid w:val="009036BF"/>
    <w:rsid w:val="009047AE"/>
    <w:rsid w:val="00904974"/>
    <w:rsid w:val="00913969"/>
    <w:rsid w:val="009149BF"/>
    <w:rsid w:val="00923C10"/>
    <w:rsid w:val="009332DC"/>
    <w:rsid w:val="00935E8C"/>
    <w:rsid w:val="0094380C"/>
    <w:rsid w:val="00952554"/>
    <w:rsid w:val="0095465C"/>
    <w:rsid w:val="00976E5E"/>
    <w:rsid w:val="0098329B"/>
    <w:rsid w:val="00984DA1"/>
    <w:rsid w:val="00985479"/>
    <w:rsid w:val="0098710F"/>
    <w:rsid w:val="0099418C"/>
    <w:rsid w:val="0099479D"/>
    <w:rsid w:val="009A42D9"/>
    <w:rsid w:val="009B0161"/>
    <w:rsid w:val="009B1450"/>
    <w:rsid w:val="009B43B4"/>
    <w:rsid w:val="009C2C0F"/>
    <w:rsid w:val="009C70B0"/>
    <w:rsid w:val="009C782F"/>
    <w:rsid w:val="009C7F4B"/>
    <w:rsid w:val="009D15FF"/>
    <w:rsid w:val="009D193D"/>
    <w:rsid w:val="009D45A8"/>
    <w:rsid w:val="009D6977"/>
    <w:rsid w:val="009E50A5"/>
    <w:rsid w:val="009E7DC7"/>
    <w:rsid w:val="009F295C"/>
    <w:rsid w:val="009F36F6"/>
    <w:rsid w:val="009F5A5C"/>
    <w:rsid w:val="00A06C51"/>
    <w:rsid w:val="00A303F4"/>
    <w:rsid w:val="00A3126B"/>
    <w:rsid w:val="00A40CDE"/>
    <w:rsid w:val="00A4526C"/>
    <w:rsid w:val="00A46F05"/>
    <w:rsid w:val="00A6164E"/>
    <w:rsid w:val="00A62E8D"/>
    <w:rsid w:val="00A65CF4"/>
    <w:rsid w:val="00A668FE"/>
    <w:rsid w:val="00A777AB"/>
    <w:rsid w:val="00A83F08"/>
    <w:rsid w:val="00A966FF"/>
    <w:rsid w:val="00AB138D"/>
    <w:rsid w:val="00AB2D85"/>
    <w:rsid w:val="00AB796B"/>
    <w:rsid w:val="00AC072D"/>
    <w:rsid w:val="00AC14C8"/>
    <w:rsid w:val="00AC2CE6"/>
    <w:rsid w:val="00AC5C70"/>
    <w:rsid w:val="00AD413C"/>
    <w:rsid w:val="00AD780D"/>
    <w:rsid w:val="00AE140F"/>
    <w:rsid w:val="00AE265E"/>
    <w:rsid w:val="00AE5AA7"/>
    <w:rsid w:val="00AF2134"/>
    <w:rsid w:val="00AF7CEB"/>
    <w:rsid w:val="00B03724"/>
    <w:rsid w:val="00B04814"/>
    <w:rsid w:val="00B06A3A"/>
    <w:rsid w:val="00B07AFA"/>
    <w:rsid w:val="00B11C38"/>
    <w:rsid w:val="00B16F66"/>
    <w:rsid w:val="00B22AA5"/>
    <w:rsid w:val="00B236AF"/>
    <w:rsid w:val="00B25E1C"/>
    <w:rsid w:val="00B27137"/>
    <w:rsid w:val="00B50CAA"/>
    <w:rsid w:val="00B54894"/>
    <w:rsid w:val="00B60E31"/>
    <w:rsid w:val="00B62F9F"/>
    <w:rsid w:val="00B72F56"/>
    <w:rsid w:val="00B80FE5"/>
    <w:rsid w:val="00B8629B"/>
    <w:rsid w:val="00BA6906"/>
    <w:rsid w:val="00BB3675"/>
    <w:rsid w:val="00BC21CF"/>
    <w:rsid w:val="00BC2681"/>
    <w:rsid w:val="00BC2E0C"/>
    <w:rsid w:val="00BC3AAE"/>
    <w:rsid w:val="00BC3F9E"/>
    <w:rsid w:val="00BC41B8"/>
    <w:rsid w:val="00BC4B81"/>
    <w:rsid w:val="00BD1E71"/>
    <w:rsid w:val="00BD3548"/>
    <w:rsid w:val="00BD624A"/>
    <w:rsid w:val="00BE1518"/>
    <w:rsid w:val="00BF01FB"/>
    <w:rsid w:val="00BF2E33"/>
    <w:rsid w:val="00C10A60"/>
    <w:rsid w:val="00C11C06"/>
    <w:rsid w:val="00C121C7"/>
    <w:rsid w:val="00C14D2D"/>
    <w:rsid w:val="00C20635"/>
    <w:rsid w:val="00C27866"/>
    <w:rsid w:val="00C278D0"/>
    <w:rsid w:val="00C27E93"/>
    <w:rsid w:val="00C313DE"/>
    <w:rsid w:val="00C41EE1"/>
    <w:rsid w:val="00C50637"/>
    <w:rsid w:val="00C51753"/>
    <w:rsid w:val="00C61ED6"/>
    <w:rsid w:val="00C65782"/>
    <w:rsid w:val="00C663A1"/>
    <w:rsid w:val="00C7533B"/>
    <w:rsid w:val="00C77478"/>
    <w:rsid w:val="00CA0601"/>
    <w:rsid w:val="00CA50CA"/>
    <w:rsid w:val="00CA717A"/>
    <w:rsid w:val="00CB307E"/>
    <w:rsid w:val="00CB3F16"/>
    <w:rsid w:val="00CB45EE"/>
    <w:rsid w:val="00CD2535"/>
    <w:rsid w:val="00CD49A3"/>
    <w:rsid w:val="00CF02FE"/>
    <w:rsid w:val="00CF45C9"/>
    <w:rsid w:val="00D14B4E"/>
    <w:rsid w:val="00D27C47"/>
    <w:rsid w:val="00D308BE"/>
    <w:rsid w:val="00D35EC0"/>
    <w:rsid w:val="00D360D2"/>
    <w:rsid w:val="00D37A8A"/>
    <w:rsid w:val="00D552F8"/>
    <w:rsid w:val="00D576B8"/>
    <w:rsid w:val="00D57986"/>
    <w:rsid w:val="00D63B19"/>
    <w:rsid w:val="00D63BC8"/>
    <w:rsid w:val="00D64A76"/>
    <w:rsid w:val="00D65153"/>
    <w:rsid w:val="00D7027E"/>
    <w:rsid w:val="00D71048"/>
    <w:rsid w:val="00D87016"/>
    <w:rsid w:val="00D9070C"/>
    <w:rsid w:val="00DA44EC"/>
    <w:rsid w:val="00DB1854"/>
    <w:rsid w:val="00DB1C80"/>
    <w:rsid w:val="00DB6552"/>
    <w:rsid w:val="00DB68B3"/>
    <w:rsid w:val="00DC07C4"/>
    <w:rsid w:val="00DC16A5"/>
    <w:rsid w:val="00DC2D5E"/>
    <w:rsid w:val="00DC42E1"/>
    <w:rsid w:val="00DD47E7"/>
    <w:rsid w:val="00DE22E6"/>
    <w:rsid w:val="00DE5C0A"/>
    <w:rsid w:val="00DE6098"/>
    <w:rsid w:val="00DF04E2"/>
    <w:rsid w:val="00E013C9"/>
    <w:rsid w:val="00E019E5"/>
    <w:rsid w:val="00E04766"/>
    <w:rsid w:val="00E14B63"/>
    <w:rsid w:val="00E17398"/>
    <w:rsid w:val="00E21C32"/>
    <w:rsid w:val="00E2748A"/>
    <w:rsid w:val="00E338DE"/>
    <w:rsid w:val="00E46EA8"/>
    <w:rsid w:val="00E47CD5"/>
    <w:rsid w:val="00E55781"/>
    <w:rsid w:val="00E607E0"/>
    <w:rsid w:val="00E63A8D"/>
    <w:rsid w:val="00E7183F"/>
    <w:rsid w:val="00E72C29"/>
    <w:rsid w:val="00E75EFD"/>
    <w:rsid w:val="00E76B18"/>
    <w:rsid w:val="00E83612"/>
    <w:rsid w:val="00E860D6"/>
    <w:rsid w:val="00E8615D"/>
    <w:rsid w:val="00E9086D"/>
    <w:rsid w:val="00E91342"/>
    <w:rsid w:val="00E94491"/>
    <w:rsid w:val="00E971BA"/>
    <w:rsid w:val="00EA0936"/>
    <w:rsid w:val="00EA6C70"/>
    <w:rsid w:val="00EB4458"/>
    <w:rsid w:val="00EC13D2"/>
    <w:rsid w:val="00EC4F43"/>
    <w:rsid w:val="00ED0C79"/>
    <w:rsid w:val="00ED37E6"/>
    <w:rsid w:val="00ED4587"/>
    <w:rsid w:val="00ED6755"/>
    <w:rsid w:val="00EE1436"/>
    <w:rsid w:val="00EE3BDB"/>
    <w:rsid w:val="00F1059B"/>
    <w:rsid w:val="00F15AAD"/>
    <w:rsid w:val="00F202DF"/>
    <w:rsid w:val="00F2109B"/>
    <w:rsid w:val="00F3481F"/>
    <w:rsid w:val="00F357F7"/>
    <w:rsid w:val="00F3670F"/>
    <w:rsid w:val="00F420F1"/>
    <w:rsid w:val="00F424C9"/>
    <w:rsid w:val="00F47C5F"/>
    <w:rsid w:val="00F5084F"/>
    <w:rsid w:val="00F6454E"/>
    <w:rsid w:val="00F6604E"/>
    <w:rsid w:val="00F72CDE"/>
    <w:rsid w:val="00F77BA6"/>
    <w:rsid w:val="00F77C52"/>
    <w:rsid w:val="00F83A21"/>
    <w:rsid w:val="00F946AF"/>
    <w:rsid w:val="00FA2A7F"/>
    <w:rsid w:val="00FB0454"/>
    <w:rsid w:val="00FB2A98"/>
    <w:rsid w:val="00FC0BF6"/>
    <w:rsid w:val="00FD0451"/>
    <w:rsid w:val="00FD5DE9"/>
    <w:rsid w:val="00FE1BE0"/>
    <w:rsid w:val="00FE27B8"/>
    <w:rsid w:val="00FF16D6"/>
    <w:rsid w:val="025D6512"/>
    <w:rsid w:val="041D8635"/>
    <w:rsid w:val="098CFC96"/>
    <w:rsid w:val="0F709DDE"/>
    <w:rsid w:val="122D5AEE"/>
    <w:rsid w:val="141A0FBB"/>
    <w:rsid w:val="23CD2177"/>
    <w:rsid w:val="300F7C5C"/>
    <w:rsid w:val="325E5AAC"/>
    <w:rsid w:val="34A1A84E"/>
    <w:rsid w:val="36F5BF58"/>
    <w:rsid w:val="38829163"/>
    <w:rsid w:val="389BBA87"/>
    <w:rsid w:val="3CAC89F8"/>
    <w:rsid w:val="3F3F8C87"/>
    <w:rsid w:val="419609B5"/>
    <w:rsid w:val="43071AFD"/>
    <w:rsid w:val="4C30A2CC"/>
    <w:rsid w:val="4DE87836"/>
    <w:rsid w:val="4DEFE8D0"/>
    <w:rsid w:val="52EDC3DA"/>
    <w:rsid w:val="6022EC6A"/>
    <w:rsid w:val="62F0A8F9"/>
    <w:rsid w:val="64B909FD"/>
    <w:rsid w:val="65A243D3"/>
    <w:rsid w:val="68076702"/>
    <w:rsid w:val="68B9B766"/>
    <w:rsid w:val="6A7DA06F"/>
    <w:rsid w:val="6B9A098B"/>
    <w:rsid w:val="6CD731AD"/>
    <w:rsid w:val="6F2C9475"/>
    <w:rsid w:val="70DFAAE0"/>
    <w:rsid w:val="752DEA62"/>
    <w:rsid w:val="78F420D6"/>
    <w:rsid w:val="7E0D3D1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22359"/>
  <w15:chartTrackingRefBased/>
  <w15:docId w15:val="{9BC5C026-0C8E-4AAA-A861-8F930AD22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23B"/>
    <w:pPr>
      <w:spacing w:line="36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33123B"/>
    <w:pPr>
      <w:keepNext/>
      <w:keepLines/>
      <w:contextualSpacing/>
      <w:jc w:val="left"/>
      <w:outlineLvl w:val="0"/>
    </w:pPr>
    <w:rPr>
      <w:rFonts w:eastAsiaTheme="majorEastAsia"/>
      <w:b/>
      <w:bCs/>
      <w:sz w:val="40"/>
      <w:szCs w:val="40"/>
    </w:rPr>
  </w:style>
  <w:style w:type="paragraph" w:styleId="Heading2">
    <w:name w:val="heading 2"/>
    <w:basedOn w:val="Normal"/>
    <w:next w:val="Normal"/>
    <w:link w:val="Heading2Char"/>
    <w:uiPriority w:val="9"/>
    <w:unhideWhenUsed/>
    <w:qFormat/>
    <w:rsid w:val="0033123B"/>
    <w:pPr>
      <w:keepNext/>
      <w:keepLines/>
      <w:contextualSpacing/>
      <w:jc w:val="left"/>
      <w:outlineLvl w:val="1"/>
    </w:pPr>
    <w:rPr>
      <w:rFonts w:eastAsiaTheme="majorEastAsia"/>
      <w:b/>
      <w:bCs/>
      <w:sz w:val="36"/>
      <w:szCs w:val="36"/>
    </w:rPr>
  </w:style>
  <w:style w:type="paragraph" w:styleId="Heading3">
    <w:name w:val="heading 3"/>
    <w:basedOn w:val="Normal"/>
    <w:next w:val="Normal"/>
    <w:link w:val="Heading3Char"/>
    <w:uiPriority w:val="9"/>
    <w:unhideWhenUsed/>
    <w:qFormat/>
    <w:rsid w:val="0033123B"/>
    <w:pPr>
      <w:keepNext/>
      <w:keepLines/>
      <w:contextualSpacing/>
      <w:jc w:val="left"/>
      <w:outlineLvl w:val="2"/>
    </w:pPr>
    <w:rPr>
      <w:rFonts w:eastAsiaTheme="majorEastAsia" w:cstheme="majorBidi"/>
      <w:b/>
      <w:bCs/>
      <w:sz w:val="32"/>
      <w:szCs w:val="32"/>
    </w:rPr>
  </w:style>
  <w:style w:type="paragraph" w:styleId="Heading4">
    <w:name w:val="heading 4"/>
    <w:basedOn w:val="Normal"/>
    <w:next w:val="Normal"/>
    <w:link w:val="Heading4Char"/>
    <w:uiPriority w:val="9"/>
    <w:unhideWhenUsed/>
    <w:qFormat/>
    <w:rsid w:val="0033123B"/>
    <w:pPr>
      <w:keepNext/>
      <w:keepLines/>
      <w:contextualSpacing/>
      <w:jc w:val="left"/>
      <w:outlineLvl w:val="3"/>
    </w:pPr>
    <w:rPr>
      <w:rFonts w:eastAsiaTheme="majorEastAsia" w:cstheme="majorBidi"/>
      <w:b/>
      <w:bCs/>
      <w:sz w:val="28"/>
      <w:szCs w:val="28"/>
    </w:rPr>
  </w:style>
  <w:style w:type="paragraph" w:styleId="Heading5">
    <w:name w:val="heading 5"/>
    <w:basedOn w:val="Normal"/>
    <w:next w:val="Normal"/>
    <w:link w:val="Heading5Char"/>
    <w:uiPriority w:val="9"/>
    <w:semiHidden/>
    <w:unhideWhenUsed/>
    <w:qFormat/>
    <w:rsid w:val="007209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209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09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09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09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23B"/>
    <w:rPr>
      <w:rFonts w:ascii="Times New Roman" w:eastAsiaTheme="majorEastAsia" w:hAnsi="Times New Roman" w:cs="Times New Roman"/>
      <w:b/>
      <w:bCs/>
      <w:sz w:val="40"/>
      <w:szCs w:val="40"/>
    </w:rPr>
  </w:style>
  <w:style w:type="character" w:customStyle="1" w:styleId="Heading2Char">
    <w:name w:val="Heading 2 Char"/>
    <w:basedOn w:val="DefaultParagraphFont"/>
    <w:link w:val="Heading2"/>
    <w:uiPriority w:val="9"/>
    <w:rsid w:val="0033123B"/>
    <w:rPr>
      <w:rFonts w:ascii="Times New Roman" w:eastAsiaTheme="majorEastAsia" w:hAnsi="Times New Roman" w:cs="Times New Roman"/>
      <w:b/>
      <w:bCs/>
      <w:sz w:val="36"/>
      <w:szCs w:val="36"/>
    </w:rPr>
  </w:style>
  <w:style w:type="character" w:customStyle="1" w:styleId="Heading3Char">
    <w:name w:val="Heading 3 Char"/>
    <w:basedOn w:val="DefaultParagraphFont"/>
    <w:link w:val="Heading3"/>
    <w:uiPriority w:val="9"/>
    <w:rsid w:val="0033123B"/>
    <w:rPr>
      <w:rFonts w:ascii="Times New Roman" w:eastAsiaTheme="majorEastAsia" w:hAnsi="Times New Roman" w:cstheme="majorBidi"/>
      <w:b/>
      <w:bCs/>
      <w:sz w:val="32"/>
      <w:szCs w:val="32"/>
    </w:rPr>
  </w:style>
  <w:style w:type="character" w:customStyle="1" w:styleId="Heading4Char">
    <w:name w:val="Heading 4 Char"/>
    <w:basedOn w:val="DefaultParagraphFont"/>
    <w:link w:val="Heading4"/>
    <w:uiPriority w:val="9"/>
    <w:rsid w:val="0033123B"/>
    <w:rPr>
      <w:rFonts w:ascii="Times New Roman" w:eastAsiaTheme="majorEastAsia" w:hAnsi="Times New Roman" w:cstheme="majorBidi"/>
      <w:b/>
      <w:bCs/>
      <w:sz w:val="28"/>
      <w:szCs w:val="28"/>
    </w:rPr>
  </w:style>
  <w:style w:type="character" w:customStyle="1" w:styleId="Heading5Char">
    <w:name w:val="Heading 5 Char"/>
    <w:basedOn w:val="DefaultParagraphFont"/>
    <w:link w:val="Heading5"/>
    <w:uiPriority w:val="9"/>
    <w:semiHidden/>
    <w:rsid w:val="0072092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20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92F"/>
    <w:rPr>
      <w:rFonts w:eastAsiaTheme="majorEastAsia" w:cstheme="majorBidi"/>
      <w:color w:val="272727" w:themeColor="text1" w:themeTint="D8"/>
    </w:rPr>
  </w:style>
  <w:style w:type="paragraph" w:styleId="Title">
    <w:name w:val="Title"/>
    <w:basedOn w:val="Normal"/>
    <w:next w:val="Normal"/>
    <w:link w:val="TitleChar"/>
    <w:uiPriority w:val="10"/>
    <w:qFormat/>
    <w:rsid w:val="007209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0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9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0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92F"/>
    <w:pPr>
      <w:spacing w:before="160"/>
      <w:jc w:val="center"/>
    </w:pPr>
    <w:rPr>
      <w:i/>
      <w:iCs/>
      <w:color w:val="404040" w:themeColor="text1" w:themeTint="BF"/>
    </w:rPr>
  </w:style>
  <w:style w:type="character" w:customStyle="1" w:styleId="QuoteChar">
    <w:name w:val="Quote Char"/>
    <w:basedOn w:val="DefaultParagraphFont"/>
    <w:link w:val="Quote"/>
    <w:uiPriority w:val="29"/>
    <w:rsid w:val="0072092F"/>
    <w:rPr>
      <w:i/>
      <w:iCs/>
      <w:color w:val="404040" w:themeColor="text1" w:themeTint="BF"/>
    </w:rPr>
  </w:style>
  <w:style w:type="paragraph" w:styleId="ListParagraph">
    <w:name w:val="List Paragraph"/>
    <w:basedOn w:val="Normal"/>
    <w:uiPriority w:val="34"/>
    <w:qFormat/>
    <w:rsid w:val="0072092F"/>
    <w:pPr>
      <w:ind w:left="720"/>
      <w:contextualSpacing/>
    </w:pPr>
  </w:style>
  <w:style w:type="character" w:styleId="IntenseEmphasis">
    <w:name w:val="Intense Emphasis"/>
    <w:basedOn w:val="DefaultParagraphFont"/>
    <w:uiPriority w:val="21"/>
    <w:qFormat/>
    <w:rsid w:val="0072092F"/>
    <w:rPr>
      <w:i/>
      <w:iCs/>
      <w:color w:val="2F5496" w:themeColor="accent1" w:themeShade="BF"/>
    </w:rPr>
  </w:style>
  <w:style w:type="paragraph" w:styleId="IntenseQuote">
    <w:name w:val="Intense Quote"/>
    <w:basedOn w:val="Normal"/>
    <w:next w:val="Normal"/>
    <w:link w:val="IntenseQuoteChar"/>
    <w:uiPriority w:val="30"/>
    <w:qFormat/>
    <w:rsid w:val="007209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2092F"/>
    <w:rPr>
      <w:i/>
      <w:iCs/>
      <w:color w:val="2F5496" w:themeColor="accent1" w:themeShade="BF"/>
    </w:rPr>
  </w:style>
  <w:style w:type="character" w:styleId="IntenseReference">
    <w:name w:val="Intense Reference"/>
    <w:basedOn w:val="DefaultParagraphFont"/>
    <w:uiPriority w:val="32"/>
    <w:qFormat/>
    <w:rsid w:val="0072092F"/>
    <w:rPr>
      <w:b/>
      <w:bCs/>
      <w:smallCaps/>
      <w:color w:val="2F5496" w:themeColor="accent1" w:themeShade="BF"/>
      <w:spacing w:val="5"/>
    </w:rPr>
  </w:style>
  <w:style w:type="character" w:styleId="Hyperlink">
    <w:name w:val="Hyperlink"/>
    <w:basedOn w:val="DefaultParagraphFont"/>
    <w:uiPriority w:val="99"/>
    <w:unhideWhenUsed/>
    <w:rsid w:val="00255A69"/>
    <w:rPr>
      <w:color w:val="0563C1" w:themeColor="hyperlink"/>
      <w:u w:val="single"/>
    </w:rPr>
  </w:style>
  <w:style w:type="character" w:styleId="UnresolvedMention">
    <w:name w:val="Unresolved Mention"/>
    <w:basedOn w:val="DefaultParagraphFont"/>
    <w:uiPriority w:val="99"/>
    <w:semiHidden/>
    <w:unhideWhenUsed/>
    <w:rsid w:val="00255A69"/>
    <w:rPr>
      <w:color w:val="605E5C"/>
      <w:shd w:val="clear" w:color="auto" w:fill="E1DFDD"/>
    </w:rPr>
  </w:style>
  <w:style w:type="paragraph" w:styleId="Header">
    <w:name w:val="header"/>
    <w:basedOn w:val="Normal"/>
    <w:link w:val="HeaderChar"/>
    <w:uiPriority w:val="99"/>
    <w:unhideWhenUsed/>
    <w:rsid w:val="004F67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6737"/>
  </w:style>
  <w:style w:type="paragraph" w:styleId="Footer">
    <w:name w:val="footer"/>
    <w:basedOn w:val="Normal"/>
    <w:link w:val="FooterChar"/>
    <w:uiPriority w:val="99"/>
    <w:unhideWhenUsed/>
    <w:rsid w:val="004F67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6737"/>
  </w:style>
  <w:style w:type="table" w:styleId="TableGrid">
    <w:name w:val="Table Grid"/>
    <w:basedOn w:val="TableNormal"/>
    <w:uiPriority w:val="39"/>
    <w:rsid w:val="00C77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27C4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27C47"/>
    <w:rPr>
      <w:rFonts w:ascii="Consolas" w:hAnsi="Consolas"/>
      <w:sz w:val="20"/>
      <w:szCs w:val="20"/>
    </w:rPr>
  </w:style>
  <w:style w:type="paragraph" w:styleId="Bibliography">
    <w:name w:val="Bibliography"/>
    <w:basedOn w:val="Normal"/>
    <w:next w:val="Normal"/>
    <w:uiPriority w:val="37"/>
    <w:unhideWhenUsed/>
    <w:rsid w:val="00341CE7"/>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8329B"/>
    <w:pPr>
      <w:spacing w:after="0"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196D58"/>
    <w:pPr>
      <w:spacing w:before="240" w:after="0" w:line="259" w:lineRule="auto"/>
      <w:contextualSpacing w:val="0"/>
      <w:outlineLvl w:val="9"/>
    </w:pPr>
    <w:rPr>
      <w:rFonts w:asciiTheme="majorHAnsi" w:hAnsiTheme="majorHAnsi" w:cstheme="majorBidi"/>
      <w:b w:val="0"/>
      <w:bCs w:val="0"/>
      <w:color w:val="2F5496" w:themeColor="accent1" w:themeShade="BF"/>
      <w:kern w:val="0"/>
      <w:sz w:val="32"/>
      <w:szCs w:val="32"/>
      <w:lang w:val="en-US"/>
      <w14:ligatures w14:val="none"/>
    </w:rPr>
  </w:style>
  <w:style w:type="paragraph" w:styleId="TOC2">
    <w:name w:val="toc 2"/>
    <w:basedOn w:val="Normal"/>
    <w:next w:val="Normal"/>
    <w:autoRedefine/>
    <w:uiPriority w:val="39"/>
    <w:unhideWhenUsed/>
    <w:rsid w:val="00196D58"/>
    <w:pPr>
      <w:spacing w:after="100"/>
      <w:ind w:left="240"/>
    </w:pPr>
  </w:style>
  <w:style w:type="paragraph" w:styleId="TOC3">
    <w:name w:val="toc 3"/>
    <w:basedOn w:val="Normal"/>
    <w:next w:val="Normal"/>
    <w:autoRedefine/>
    <w:uiPriority w:val="39"/>
    <w:unhideWhenUsed/>
    <w:rsid w:val="00196D58"/>
    <w:pPr>
      <w:spacing w:after="100"/>
      <w:ind w:left="480"/>
    </w:pPr>
  </w:style>
  <w:style w:type="paragraph" w:styleId="TOC1">
    <w:name w:val="toc 1"/>
    <w:basedOn w:val="Normal"/>
    <w:next w:val="Normal"/>
    <w:autoRedefine/>
    <w:uiPriority w:val="39"/>
    <w:semiHidden/>
    <w:unhideWhenUsed/>
    <w:rsid w:val="00196D58"/>
    <w:pPr>
      <w:spacing w:after="100"/>
    </w:pPr>
  </w:style>
  <w:style w:type="paragraph" w:styleId="TOC4">
    <w:name w:val="toc 4"/>
    <w:basedOn w:val="Normal"/>
    <w:next w:val="Normal"/>
    <w:autoRedefine/>
    <w:uiPriority w:val="39"/>
    <w:unhideWhenUsed/>
    <w:rsid w:val="00196D58"/>
    <w:pPr>
      <w:spacing w:after="100"/>
      <w:ind w:left="720"/>
    </w:pPr>
  </w:style>
  <w:style w:type="paragraph" w:customStyle="1" w:styleId="paragraph">
    <w:name w:val="paragraph"/>
    <w:basedOn w:val="Normal"/>
    <w:rsid w:val="009E50A5"/>
    <w:pPr>
      <w:spacing w:before="100" w:beforeAutospacing="1" w:after="100" w:afterAutospacing="1" w:line="240" w:lineRule="auto"/>
      <w:jc w:val="left"/>
    </w:pPr>
    <w:rPr>
      <w:rFonts w:eastAsia="Times New Roman"/>
      <w:kern w:val="0"/>
      <w:lang w:eastAsia="en-GB"/>
      <w14:ligatures w14:val="none"/>
    </w:rPr>
  </w:style>
  <w:style w:type="character" w:customStyle="1" w:styleId="normaltextrun">
    <w:name w:val="normaltextrun"/>
    <w:basedOn w:val="DefaultParagraphFont"/>
    <w:rsid w:val="009E50A5"/>
  </w:style>
  <w:style w:type="character" w:customStyle="1" w:styleId="eop">
    <w:name w:val="eop"/>
    <w:basedOn w:val="DefaultParagraphFont"/>
    <w:rsid w:val="009E5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678FC-24D8-4BCB-8E99-5BC28BC84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895</Words>
  <Characters>176234</Characters>
  <Application>Microsoft Office Word</Application>
  <DocSecurity>0</DocSecurity>
  <Lines>1468</Lines>
  <Paragraphs>361</Paragraphs>
  <ScaleCrop>false</ScaleCrop>
  <Company/>
  <LinksUpToDate>false</LinksUpToDate>
  <CharactersWithSpaces>18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li Nanchen</dc:creator>
  <cp:keywords/>
  <dc:description/>
  <cp:lastModifiedBy>NANCHEN Magali</cp:lastModifiedBy>
  <cp:revision>36</cp:revision>
  <dcterms:created xsi:type="dcterms:W3CDTF">2026-03-26T10:51:00Z</dcterms:created>
  <dcterms:modified xsi:type="dcterms:W3CDTF">2026-04-02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34cb1c-1907-4c37-a6c6-589d987ebfd3</vt:lpwstr>
  </property>
  <property fmtid="{D5CDD505-2E9C-101B-9397-08002B2CF9AE}" pid="3" name="ZOTERO_PREF_1">
    <vt:lpwstr>&lt;data data-version="3" zotero-version="7.0.32"&gt;&lt;session id="EXRdxjI8"/&gt;&lt;style id="http://www.zotero.org/styles/elsevier-harvard" hasBibliography="1" bibliographyStyleHasBeenSet="1"/&gt;&lt;prefs&gt;&lt;pref name="fieldType" value="Field"/&gt;&lt;pref name="automaticJournal</vt:lpwstr>
  </property>
  <property fmtid="{D5CDD505-2E9C-101B-9397-08002B2CF9AE}" pid="4" name="ZOTERO_PREF_2">
    <vt:lpwstr>Abbreviations" value="true"/&gt;&lt;/prefs&gt;&lt;/data&gt;</vt:lpwstr>
  </property>
</Properties>
</file>